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525BD" w14:textId="0592A07F" w:rsidR="00EA62A7" w:rsidRPr="00241FD9" w:rsidRDefault="00EA62A7" w:rsidP="00ED4896">
      <w:pPr>
        <w:rPr>
          <w:rFonts w:asciiTheme="majorBidi" w:hAnsiTheme="majorBidi" w:cstheme="majorBidi"/>
          <w:sz w:val="24"/>
          <w:szCs w:val="24"/>
        </w:rPr>
      </w:pPr>
      <w:r w:rsidRPr="00241FD9">
        <w:rPr>
          <w:rFonts w:asciiTheme="majorBidi" w:hAnsiTheme="majorBidi" w:cstheme="majorBidi"/>
          <w:b/>
          <w:bCs/>
          <w:sz w:val="24"/>
          <w:szCs w:val="24"/>
        </w:rPr>
        <w:t>Supplement Table 1:</w:t>
      </w:r>
      <w:r w:rsidRPr="00241FD9">
        <w:rPr>
          <w:rFonts w:asciiTheme="majorBidi" w:hAnsiTheme="majorBidi" w:cstheme="majorBidi"/>
          <w:sz w:val="24"/>
          <w:szCs w:val="24"/>
        </w:rPr>
        <w:t xml:space="preserve"> ICD-9 and ICD-10 codes for selection of heart failure:</w:t>
      </w:r>
    </w:p>
    <w:p w14:paraId="4CC71D2B" w14:textId="77777777" w:rsidR="00EA62A7" w:rsidRPr="00241FD9" w:rsidRDefault="00EA62A7" w:rsidP="00B76D74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1EF59FB" w14:textId="77777777" w:rsidR="0048575B" w:rsidRPr="00241FD9" w:rsidRDefault="00555E75" w:rsidP="00555E75">
      <w:pPr>
        <w:spacing w:line="48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241FD9">
        <w:rPr>
          <w:rFonts w:asciiTheme="majorBidi" w:hAnsiTheme="majorBidi" w:cstheme="majorBidi"/>
          <w:sz w:val="24"/>
          <w:szCs w:val="24"/>
          <w:lang w:val="it-IT"/>
        </w:rPr>
        <w:t>I50.814, I50.9, I50.1, I50.20, I50.30, I50.40, I50.813, I50.810, I50.83, I50.84, I50.812, I50, I50.811, I50.82, I50.89, I50.43, I50.41, I50.42, I50.32, I50.31, I50.33, I50.21, I50.22, I50.23, I50.8, I13.0, I11.0, I13.2, I50.81, I09.81, I09.89, 428.0, 428.1, 428.2, 428.3, 428.4, 428.9, 428.43, 428.40, 428.41, 428.42, 428.32, 428.30, 428.31, 428.33, 428.20, 428.21, 428.22, 428.23, 428, 404.11, 404.91, 404.01, 402.11, 402.91, 402.01, 404.93, 404.03, 404.13, 398.91</w:t>
      </w:r>
    </w:p>
    <w:p w14:paraId="2D8A69B4" w14:textId="2F447880" w:rsidR="00DE6861" w:rsidRPr="00FD16E6" w:rsidRDefault="00DE6861">
      <w:pPr>
        <w:rPr>
          <w:rFonts w:asciiTheme="minorBidi" w:hAnsiTheme="minorBidi"/>
          <w:lang w:val="it-IT"/>
        </w:rPr>
      </w:pPr>
      <w:r w:rsidRPr="00FD16E6">
        <w:rPr>
          <w:rFonts w:asciiTheme="minorBidi" w:hAnsiTheme="minorBidi"/>
          <w:lang w:val="it-IT"/>
        </w:rPr>
        <w:br w:type="page"/>
      </w:r>
    </w:p>
    <w:p w14:paraId="3C411ACB" w14:textId="2A7933B5" w:rsidR="008166A4" w:rsidRDefault="008166A4" w:rsidP="00DF0283">
      <w:pPr>
        <w:spacing w:line="24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lastRenderedPageBreak/>
        <w:t xml:space="preserve">Supplemental Table 2: </w:t>
      </w:r>
      <w:r w:rsidR="00A43791" w:rsidRPr="00B46F14">
        <w:rPr>
          <w:rFonts w:asciiTheme="minorBidi" w:hAnsiTheme="minorBidi"/>
        </w:rPr>
        <w:t>List of authenticated internal standar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810"/>
        <w:gridCol w:w="1481"/>
        <w:gridCol w:w="1462"/>
        <w:gridCol w:w="1462"/>
      </w:tblGrid>
      <w:tr w:rsidR="00A43791" w14:paraId="0D5F3A37" w14:textId="77777777" w:rsidTr="00B46F14">
        <w:tc>
          <w:tcPr>
            <w:tcW w:w="4135" w:type="dxa"/>
          </w:tcPr>
          <w:p w14:paraId="3F1228B5" w14:textId="309BC527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6F14">
              <w:rPr>
                <w:rFonts w:asciiTheme="minorBidi" w:hAnsiTheme="minorBidi"/>
                <w:sz w:val="20"/>
                <w:szCs w:val="20"/>
              </w:rPr>
              <w:t>Component (Isotopic Label, Enrichment)</w:t>
            </w:r>
          </w:p>
        </w:tc>
        <w:tc>
          <w:tcPr>
            <w:tcW w:w="810" w:type="dxa"/>
          </w:tcPr>
          <w:p w14:paraId="36B07232" w14:textId="5C79808F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6F14">
              <w:rPr>
                <w:rFonts w:asciiTheme="minorBidi" w:hAnsiTheme="minorBidi"/>
                <w:sz w:val="20"/>
                <w:szCs w:val="20"/>
              </w:rPr>
              <w:t>Purity</w:t>
            </w:r>
          </w:p>
        </w:tc>
        <w:tc>
          <w:tcPr>
            <w:tcW w:w="1481" w:type="dxa"/>
          </w:tcPr>
          <w:p w14:paraId="2A19A981" w14:textId="4077BF23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6F14">
              <w:rPr>
                <w:rFonts w:asciiTheme="minorBidi" w:hAnsiTheme="minorBidi"/>
                <w:sz w:val="20"/>
                <w:szCs w:val="20"/>
              </w:rPr>
              <w:t>Gravimetric Target Concentration (</w:t>
            </w:r>
            <w:proofErr w:type="spellStart"/>
            <w:r w:rsidRPr="00B46F14">
              <w:rPr>
                <w:rFonts w:asciiTheme="minorBidi" w:hAnsiTheme="minorBidi"/>
                <w:sz w:val="20"/>
                <w:szCs w:val="20"/>
              </w:rPr>
              <w:t>uM</w:t>
            </w:r>
            <w:proofErr w:type="spellEnd"/>
            <w:r w:rsidRPr="00B46F14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462" w:type="dxa"/>
          </w:tcPr>
          <w:p w14:paraId="35887C53" w14:textId="21497D63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6F14">
              <w:rPr>
                <w:rFonts w:asciiTheme="minorBidi" w:hAnsiTheme="minorBidi"/>
                <w:sz w:val="20"/>
                <w:szCs w:val="20"/>
              </w:rPr>
              <w:t>Concentration by Gravimetry (</w:t>
            </w:r>
            <w:proofErr w:type="spellStart"/>
            <w:r w:rsidRPr="00B46F14">
              <w:rPr>
                <w:rFonts w:asciiTheme="minorBidi" w:hAnsiTheme="minorBidi"/>
                <w:sz w:val="20"/>
                <w:szCs w:val="20"/>
              </w:rPr>
              <w:t>uM</w:t>
            </w:r>
            <w:proofErr w:type="spellEnd"/>
            <w:r w:rsidRPr="00B46F14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462" w:type="dxa"/>
          </w:tcPr>
          <w:p w14:paraId="50165A69" w14:textId="03B38973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B46F14">
              <w:rPr>
                <w:rFonts w:asciiTheme="minorBidi" w:hAnsiTheme="minorBidi"/>
                <w:sz w:val="20"/>
                <w:szCs w:val="20"/>
              </w:rPr>
              <w:t>Analyzed Concentration (</w:t>
            </w:r>
            <w:proofErr w:type="spellStart"/>
            <w:r w:rsidRPr="00B46F14">
              <w:rPr>
                <w:rFonts w:asciiTheme="minorBidi" w:hAnsiTheme="minorBidi"/>
                <w:sz w:val="20"/>
                <w:szCs w:val="20"/>
              </w:rPr>
              <w:t>uM</w:t>
            </w:r>
            <w:proofErr w:type="spellEnd"/>
            <w:r w:rsidRPr="00B46F14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A43791" w14:paraId="3D82A637" w14:textId="77777777" w:rsidTr="00B46F14">
        <w:tc>
          <w:tcPr>
            <w:tcW w:w="4135" w:type="dxa"/>
          </w:tcPr>
          <w:p w14:paraId="3D96FEDA" w14:textId="61C71E8E" w:rsidR="008166A4" w:rsidRPr="00B46F14" w:rsidRDefault="008166A4" w:rsidP="009E5A2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-Carnitine (N-trimethyl-D</w:t>
            </w:r>
            <w:r w:rsidRPr="00B46F14">
              <w:rPr>
                <w:rFonts w:asciiTheme="minorBidi" w:hAnsiTheme="minorBidi"/>
                <w:sz w:val="20"/>
                <w:szCs w:val="20"/>
                <w:vertAlign w:val="subscript"/>
              </w:rPr>
              <w:t>9</w:t>
            </w:r>
            <w:r>
              <w:rPr>
                <w:rFonts w:asciiTheme="minorBidi" w:hAnsiTheme="minorBidi"/>
                <w:sz w:val="20"/>
                <w:szCs w:val="20"/>
              </w:rPr>
              <w:t>, 98%)</w:t>
            </w:r>
          </w:p>
        </w:tc>
        <w:tc>
          <w:tcPr>
            <w:tcW w:w="810" w:type="dxa"/>
          </w:tcPr>
          <w:p w14:paraId="64BBD586" w14:textId="40EA3538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.7%</w:t>
            </w:r>
          </w:p>
        </w:tc>
        <w:tc>
          <w:tcPr>
            <w:tcW w:w="1481" w:type="dxa"/>
          </w:tcPr>
          <w:p w14:paraId="14FB57D7" w14:textId="00908F74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2.0</w:t>
            </w:r>
          </w:p>
        </w:tc>
        <w:tc>
          <w:tcPr>
            <w:tcW w:w="1462" w:type="dxa"/>
          </w:tcPr>
          <w:p w14:paraId="096584A3" w14:textId="41013D37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7.5</w:t>
            </w:r>
          </w:p>
        </w:tc>
        <w:tc>
          <w:tcPr>
            <w:tcW w:w="1462" w:type="dxa"/>
          </w:tcPr>
          <w:p w14:paraId="169E172B" w14:textId="36777025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152.1 </w:t>
            </w:r>
            <w:r w:rsidR="00A43791">
              <w:rPr>
                <w:rFonts w:asciiTheme="minorBidi" w:hAnsiTheme="minorBidi"/>
                <w:sz w:val="20"/>
                <w:szCs w:val="20"/>
              </w:rPr>
              <w:t>±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13.3</w:t>
            </w:r>
          </w:p>
        </w:tc>
      </w:tr>
      <w:tr w:rsidR="00A43791" w14:paraId="6E6444FF" w14:textId="77777777" w:rsidTr="00B46F14">
        <w:tc>
          <w:tcPr>
            <w:tcW w:w="4135" w:type="dxa"/>
          </w:tcPr>
          <w:p w14:paraId="695C1F3C" w14:textId="2CF9A2EE" w:rsidR="008166A4" w:rsidRPr="00B46F14" w:rsidRDefault="008166A4" w:rsidP="009E5A2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-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Acetylcarnitin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(N-methyl-D</w:t>
            </w:r>
            <w:r w:rsidRPr="00B46F14">
              <w:rPr>
                <w:rFonts w:asciiTheme="minorBidi" w:hAnsiTheme="min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inorBidi" w:hAnsiTheme="minorBidi"/>
                <w:sz w:val="20"/>
                <w:szCs w:val="20"/>
              </w:rPr>
              <w:t>, 98%)</w:t>
            </w:r>
          </w:p>
        </w:tc>
        <w:tc>
          <w:tcPr>
            <w:tcW w:w="810" w:type="dxa"/>
          </w:tcPr>
          <w:p w14:paraId="0E2741C0" w14:textId="27A46AC6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.5%</w:t>
            </w:r>
          </w:p>
        </w:tc>
        <w:tc>
          <w:tcPr>
            <w:tcW w:w="1481" w:type="dxa"/>
          </w:tcPr>
          <w:p w14:paraId="13122D62" w14:textId="0ABC15B7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8.0</w:t>
            </w:r>
          </w:p>
        </w:tc>
        <w:tc>
          <w:tcPr>
            <w:tcW w:w="1462" w:type="dxa"/>
          </w:tcPr>
          <w:p w14:paraId="3B63B8C8" w14:textId="32FA258C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8.1</w:t>
            </w:r>
          </w:p>
        </w:tc>
        <w:tc>
          <w:tcPr>
            <w:tcW w:w="1462" w:type="dxa"/>
          </w:tcPr>
          <w:p w14:paraId="7BB4A2A0" w14:textId="0BE2886A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37.4 </w:t>
            </w:r>
            <w:r w:rsidR="00A43791">
              <w:rPr>
                <w:rFonts w:asciiTheme="minorBidi" w:hAnsiTheme="minorBidi"/>
                <w:sz w:val="20"/>
                <w:szCs w:val="20"/>
              </w:rPr>
              <w:t>± 2.7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</w:tr>
      <w:tr w:rsidR="00A43791" w:rsidRPr="00A43791" w14:paraId="3333AC4F" w14:textId="77777777" w:rsidTr="00B46F14">
        <w:tc>
          <w:tcPr>
            <w:tcW w:w="4135" w:type="dxa"/>
          </w:tcPr>
          <w:p w14:paraId="4D6DBF25" w14:textId="7874A9C5" w:rsidR="008166A4" w:rsidRPr="00B46F14" w:rsidRDefault="008166A4" w:rsidP="009E5A24">
            <w:pPr>
              <w:rPr>
                <w:rFonts w:asciiTheme="minorBidi" w:hAnsiTheme="minorBidi"/>
                <w:sz w:val="20"/>
                <w:szCs w:val="20"/>
                <w:lang w:val="it-IT"/>
              </w:rPr>
            </w:pPr>
            <w:r w:rsidRPr="00B46F14">
              <w:rPr>
                <w:rFonts w:asciiTheme="minorBidi" w:hAnsiTheme="minorBidi"/>
                <w:sz w:val="20"/>
                <w:szCs w:val="20"/>
                <w:lang w:val="it-IT"/>
              </w:rPr>
              <w:t>L-Propionylcarnitine (N-N-me</w:t>
            </w:r>
            <w:r>
              <w:rPr>
                <w:rFonts w:asciiTheme="minorBidi" w:hAnsiTheme="minorBidi"/>
                <w:sz w:val="20"/>
                <w:szCs w:val="20"/>
                <w:lang w:val="it-IT"/>
              </w:rPr>
              <w:t>thyl-D3, 98%)</w:t>
            </w:r>
          </w:p>
        </w:tc>
        <w:tc>
          <w:tcPr>
            <w:tcW w:w="810" w:type="dxa"/>
          </w:tcPr>
          <w:p w14:paraId="064AC2AA" w14:textId="367AE818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  <w:lang w:val="it-IT"/>
              </w:rPr>
            </w:pPr>
            <w:r>
              <w:rPr>
                <w:rFonts w:asciiTheme="minorBidi" w:hAnsiTheme="minorBidi"/>
                <w:sz w:val="20"/>
                <w:szCs w:val="20"/>
                <w:lang w:val="it-IT"/>
              </w:rPr>
              <w:t>98.1%</w:t>
            </w:r>
          </w:p>
        </w:tc>
        <w:tc>
          <w:tcPr>
            <w:tcW w:w="1481" w:type="dxa"/>
          </w:tcPr>
          <w:p w14:paraId="7D1AAD86" w14:textId="2F4C4533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  <w:lang w:val="it-IT"/>
              </w:rPr>
            </w:pPr>
            <w:r>
              <w:rPr>
                <w:rFonts w:asciiTheme="minorBidi" w:hAnsiTheme="minorBidi"/>
                <w:sz w:val="20"/>
                <w:szCs w:val="20"/>
                <w:lang w:val="it-IT"/>
              </w:rPr>
              <w:t>7.6</w:t>
            </w:r>
          </w:p>
        </w:tc>
        <w:tc>
          <w:tcPr>
            <w:tcW w:w="1462" w:type="dxa"/>
          </w:tcPr>
          <w:p w14:paraId="037FEF9C" w14:textId="1811B709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  <w:lang w:val="it-IT"/>
              </w:rPr>
            </w:pPr>
            <w:r>
              <w:rPr>
                <w:rFonts w:asciiTheme="minorBidi" w:hAnsiTheme="minorBidi"/>
                <w:sz w:val="20"/>
                <w:szCs w:val="20"/>
                <w:lang w:val="it-IT"/>
              </w:rPr>
              <w:t>7.6</w:t>
            </w:r>
          </w:p>
        </w:tc>
        <w:tc>
          <w:tcPr>
            <w:tcW w:w="1462" w:type="dxa"/>
          </w:tcPr>
          <w:p w14:paraId="5E17E5F2" w14:textId="3D50E747" w:rsidR="008166A4" w:rsidRPr="00B46F14" w:rsidRDefault="00A43791" w:rsidP="009E5A24">
            <w:pPr>
              <w:jc w:val="center"/>
              <w:rPr>
                <w:rFonts w:asciiTheme="minorBidi" w:hAnsiTheme="minorBidi"/>
                <w:sz w:val="20"/>
                <w:szCs w:val="20"/>
                <w:lang w:val="it-IT"/>
              </w:rPr>
            </w:pPr>
            <w:r>
              <w:rPr>
                <w:rFonts w:asciiTheme="minorBidi" w:hAnsiTheme="minorBidi"/>
                <w:sz w:val="20"/>
                <w:szCs w:val="20"/>
                <w:lang w:val="it-IT"/>
              </w:rPr>
              <w:t xml:space="preserve">7.8 </w:t>
            </w:r>
            <w:r>
              <w:rPr>
                <w:rFonts w:asciiTheme="minorBidi" w:hAnsiTheme="minorBidi"/>
                <w:sz w:val="20"/>
                <w:szCs w:val="20"/>
              </w:rPr>
              <w:t>± 0.6</w:t>
            </w:r>
          </w:p>
        </w:tc>
      </w:tr>
      <w:tr w:rsidR="00A43791" w:rsidRPr="008166A4" w14:paraId="6596F704" w14:textId="77777777" w:rsidTr="00B46F14">
        <w:tc>
          <w:tcPr>
            <w:tcW w:w="4135" w:type="dxa"/>
          </w:tcPr>
          <w:p w14:paraId="2B337976" w14:textId="1BC9F0FA" w:rsidR="008166A4" w:rsidRPr="00B46F14" w:rsidRDefault="008166A4" w:rsidP="009E5A24">
            <w:pPr>
              <w:rPr>
                <w:rFonts w:asciiTheme="minorBidi" w:hAnsiTheme="minorBidi"/>
                <w:sz w:val="20"/>
                <w:szCs w:val="20"/>
              </w:rPr>
            </w:pPr>
            <w:r w:rsidRPr="00B46F14">
              <w:rPr>
                <w:rFonts w:asciiTheme="minorBidi" w:hAnsiTheme="minorBidi"/>
                <w:sz w:val="20"/>
                <w:szCs w:val="20"/>
              </w:rPr>
              <w:t>L-</w:t>
            </w:r>
            <w:proofErr w:type="spellStart"/>
            <w:r w:rsidRPr="00B46F14">
              <w:rPr>
                <w:rFonts w:asciiTheme="minorBidi" w:hAnsiTheme="minorBidi"/>
                <w:sz w:val="20"/>
                <w:szCs w:val="20"/>
              </w:rPr>
              <w:t>Butyrylcarnitine</w:t>
            </w:r>
            <w:proofErr w:type="spellEnd"/>
            <w:r w:rsidRPr="00B46F14">
              <w:rPr>
                <w:rFonts w:asciiTheme="minorBidi" w:hAnsiTheme="minorBidi"/>
                <w:sz w:val="20"/>
                <w:szCs w:val="20"/>
              </w:rPr>
              <w:t xml:space="preserve"> (N-methyl-D</w:t>
            </w:r>
            <w:r w:rsidRPr="00B46F14">
              <w:rPr>
                <w:rFonts w:asciiTheme="minorBidi" w:hAnsiTheme="min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inorBidi" w:hAnsiTheme="minorBidi"/>
                <w:sz w:val="20"/>
                <w:szCs w:val="20"/>
              </w:rPr>
              <w:t>, 98%)</w:t>
            </w:r>
          </w:p>
        </w:tc>
        <w:tc>
          <w:tcPr>
            <w:tcW w:w="810" w:type="dxa"/>
          </w:tcPr>
          <w:p w14:paraId="70C76C18" w14:textId="293B957B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8.7%</w:t>
            </w:r>
          </w:p>
        </w:tc>
        <w:tc>
          <w:tcPr>
            <w:tcW w:w="1481" w:type="dxa"/>
          </w:tcPr>
          <w:p w14:paraId="2D8AD8D2" w14:textId="5D178A4B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42ACACC2" w14:textId="2F81673D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756C585A" w14:textId="03B06961" w:rsidR="008166A4" w:rsidRPr="00B46F14" w:rsidRDefault="00A43791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4 ± 0.2</w:t>
            </w:r>
          </w:p>
        </w:tc>
      </w:tr>
      <w:tr w:rsidR="00A43791" w:rsidRPr="008166A4" w14:paraId="1AE55E7D" w14:textId="77777777" w:rsidTr="00B46F14">
        <w:tc>
          <w:tcPr>
            <w:tcW w:w="4135" w:type="dxa"/>
          </w:tcPr>
          <w:p w14:paraId="39CF26D6" w14:textId="0CF84F94" w:rsidR="008166A4" w:rsidRPr="00B46F14" w:rsidRDefault="008166A4" w:rsidP="009E5A2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-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Isovalerylcarnitin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(N-trimethyl-D</w:t>
            </w:r>
            <w:r w:rsidRPr="00B46F14">
              <w:rPr>
                <w:rFonts w:asciiTheme="minorBidi" w:hAnsiTheme="minorBidi"/>
                <w:sz w:val="20"/>
                <w:szCs w:val="20"/>
                <w:vertAlign w:val="subscript"/>
              </w:rPr>
              <w:t>9</w:t>
            </w:r>
            <w:r>
              <w:rPr>
                <w:rFonts w:asciiTheme="minorBidi" w:hAnsiTheme="minorBidi"/>
                <w:sz w:val="20"/>
                <w:szCs w:val="20"/>
              </w:rPr>
              <w:t>, 98%)</w:t>
            </w:r>
          </w:p>
        </w:tc>
        <w:tc>
          <w:tcPr>
            <w:tcW w:w="810" w:type="dxa"/>
          </w:tcPr>
          <w:p w14:paraId="5B11B1DD" w14:textId="737349F6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98%</w:t>
            </w:r>
          </w:p>
        </w:tc>
        <w:tc>
          <w:tcPr>
            <w:tcW w:w="1481" w:type="dxa"/>
          </w:tcPr>
          <w:p w14:paraId="50E1481F" w14:textId="332A6F4E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6D98A91F" w14:textId="0D26605A" w:rsidR="008166A4" w:rsidRPr="00B46F1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149CFEA1" w14:textId="1A892278" w:rsidR="008166A4" w:rsidRPr="00B46F14" w:rsidRDefault="00A43791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5 ± 0.2</w:t>
            </w:r>
          </w:p>
        </w:tc>
      </w:tr>
      <w:tr w:rsidR="008166A4" w:rsidRPr="008166A4" w14:paraId="21257717" w14:textId="77777777" w:rsidTr="00B46F14">
        <w:tc>
          <w:tcPr>
            <w:tcW w:w="4135" w:type="dxa"/>
          </w:tcPr>
          <w:p w14:paraId="7D12424A" w14:textId="14A4683D" w:rsidR="008166A4" w:rsidRDefault="008166A4" w:rsidP="009E5A2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-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Octanoylcarnitin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(N-methyl-D</w:t>
            </w:r>
            <w:r w:rsidRPr="00B46F14">
              <w:rPr>
                <w:rFonts w:asciiTheme="minorBidi" w:hAnsiTheme="min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inorBidi" w:hAnsiTheme="minorBidi"/>
                <w:sz w:val="20"/>
                <w:szCs w:val="20"/>
              </w:rPr>
              <w:t>, 98%)</w:t>
            </w:r>
          </w:p>
        </w:tc>
        <w:tc>
          <w:tcPr>
            <w:tcW w:w="810" w:type="dxa"/>
          </w:tcPr>
          <w:p w14:paraId="4085FEA7" w14:textId="4E4D7CF6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.5%</w:t>
            </w:r>
          </w:p>
        </w:tc>
        <w:tc>
          <w:tcPr>
            <w:tcW w:w="1481" w:type="dxa"/>
          </w:tcPr>
          <w:p w14:paraId="6F872A8D" w14:textId="6EDD18C5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2F7853EB" w14:textId="77736B98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3638190A" w14:textId="2482970E" w:rsidR="008166A4" w:rsidRPr="008166A4" w:rsidRDefault="00A43791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5 ± 0.2</w:t>
            </w:r>
          </w:p>
        </w:tc>
      </w:tr>
      <w:tr w:rsidR="008166A4" w:rsidRPr="008166A4" w14:paraId="1437AD4D" w14:textId="77777777" w:rsidTr="00B46F14">
        <w:tc>
          <w:tcPr>
            <w:tcW w:w="4135" w:type="dxa"/>
          </w:tcPr>
          <w:p w14:paraId="78C61669" w14:textId="5522F99A" w:rsidR="008166A4" w:rsidRDefault="008166A4" w:rsidP="009E5A2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-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Myristoylcarnitin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(N-trimethyl-D</w:t>
            </w:r>
            <w:r w:rsidRPr="00B46F14">
              <w:rPr>
                <w:rFonts w:asciiTheme="minorBidi" w:hAnsiTheme="minorBidi"/>
                <w:sz w:val="20"/>
                <w:szCs w:val="20"/>
                <w:vertAlign w:val="subscript"/>
              </w:rPr>
              <w:t>9</w:t>
            </w:r>
            <w:r>
              <w:rPr>
                <w:rFonts w:asciiTheme="minorBidi" w:hAnsiTheme="minorBidi"/>
                <w:sz w:val="20"/>
                <w:szCs w:val="20"/>
              </w:rPr>
              <w:t>, 98%)</w:t>
            </w:r>
          </w:p>
        </w:tc>
        <w:tc>
          <w:tcPr>
            <w:tcW w:w="810" w:type="dxa"/>
          </w:tcPr>
          <w:p w14:paraId="6256BE8B" w14:textId="7E248BF1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98%</w:t>
            </w:r>
          </w:p>
        </w:tc>
        <w:tc>
          <w:tcPr>
            <w:tcW w:w="1481" w:type="dxa"/>
          </w:tcPr>
          <w:p w14:paraId="34D8B2D6" w14:textId="2700C78A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78519B7F" w14:textId="17E2D0D4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6</w:t>
            </w:r>
          </w:p>
        </w:tc>
        <w:tc>
          <w:tcPr>
            <w:tcW w:w="1462" w:type="dxa"/>
          </w:tcPr>
          <w:p w14:paraId="6DC75C95" w14:textId="75BE885A" w:rsidR="008166A4" w:rsidRPr="008166A4" w:rsidRDefault="00A43791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2 ± 0.3</w:t>
            </w:r>
          </w:p>
        </w:tc>
      </w:tr>
      <w:tr w:rsidR="008166A4" w:rsidRPr="008166A4" w14:paraId="54E78906" w14:textId="77777777" w:rsidTr="00B46F14">
        <w:tc>
          <w:tcPr>
            <w:tcW w:w="4135" w:type="dxa"/>
          </w:tcPr>
          <w:p w14:paraId="0D9F83DB" w14:textId="6266E825" w:rsidR="008166A4" w:rsidRDefault="008166A4" w:rsidP="009E5A24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-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Palmitoylcarnitine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(N-methyl-D</w:t>
            </w:r>
            <w:r w:rsidRPr="00B46F14">
              <w:rPr>
                <w:rFonts w:asciiTheme="minorBidi" w:hAnsiTheme="min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inorBidi" w:hAnsiTheme="minorBidi"/>
                <w:sz w:val="20"/>
                <w:szCs w:val="20"/>
              </w:rPr>
              <w:t>, 98%)</w:t>
            </w:r>
          </w:p>
        </w:tc>
        <w:tc>
          <w:tcPr>
            <w:tcW w:w="810" w:type="dxa"/>
          </w:tcPr>
          <w:p w14:paraId="3B922A45" w14:textId="558CF850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&gt;98%</w:t>
            </w:r>
          </w:p>
        </w:tc>
        <w:tc>
          <w:tcPr>
            <w:tcW w:w="1481" w:type="dxa"/>
          </w:tcPr>
          <w:p w14:paraId="716C7E5E" w14:textId="3EAB4764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.2</w:t>
            </w:r>
          </w:p>
        </w:tc>
        <w:tc>
          <w:tcPr>
            <w:tcW w:w="1462" w:type="dxa"/>
          </w:tcPr>
          <w:p w14:paraId="6A38CC2A" w14:textId="136DF12E" w:rsidR="008166A4" w:rsidRPr="008166A4" w:rsidRDefault="008166A4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.2</w:t>
            </w:r>
          </w:p>
        </w:tc>
        <w:tc>
          <w:tcPr>
            <w:tcW w:w="1462" w:type="dxa"/>
          </w:tcPr>
          <w:p w14:paraId="1FFD5661" w14:textId="5F6C83F3" w:rsidR="008166A4" w:rsidRPr="008166A4" w:rsidRDefault="00A43791" w:rsidP="009E5A24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.9 ± 0.5</w:t>
            </w:r>
          </w:p>
        </w:tc>
      </w:tr>
    </w:tbl>
    <w:p w14:paraId="0891CCE9" w14:textId="77777777" w:rsidR="008166A4" w:rsidRPr="008166A4" w:rsidRDefault="008166A4">
      <w:pPr>
        <w:rPr>
          <w:rFonts w:asciiTheme="minorBidi" w:hAnsiTheme="minorBidi"/>
          <w:b/>
          <w:bCs/>
        </w:rPr>
      </w:pPr>
      <w:r w:rsidRPr="008166A4">
        <w:rPr>
          <w:rFonts w:asciiTheme="minorBidi" w:hAnsiTheme="minorBidi"/>
          <w:b/>
          <w:bCs/>
        </w:rPr>
        <w:br w:type="page"/>
      </w:r>
    </w:p>
    <w:p w14:paraId="70CF8284" w14:textId="61A6EF23" w:rsidR="00555E75" w:rsidRDefault="00DE6861" w:rsidP="00DF0283">
      <w:pPr>
        <w:spacing w:line="240" w:lineRule="auto"/>
        <w:rPr>
          <w:rFonts w:asciiTheme="minorBidi" w:hAnsiTheme="minorBidi"/>
        </w:rPr>
      </w:pPr>
      <w:r w:rsidRPr="00DF0283">
        <w:rPr>
          <w:rFonts w:asciiTheme="minorBidi" w:hAnsiTheme="minorBidi"/>
          <w:b/>
          <w:bCs/>
        </w:rPr>
        <w:lastRenderedPageBreak/>
        <w:t xml:space="preserve">Supplemental Table </w:t>
      </w:r>
      <w:r w:rsidR="008166A4">
        <w:rPr>
          <w:rFonts w:asciiTheme="minorBidi" w:hAnsiTheme="minorBidi"/>
          <w:b/>
          <w:bCs/>
        </w:rPr>
        <w:t>3</w:t>
      </w:r>
      <w:r w:rsidRPr="00DF0283">
        <w:rPr>
          <w:rFonts w:asciiTheme="minorBidi" w:hAnsiTheme="minorBidi"/>
          <w:b/>
          <w:bCs/>
        </w:rPr>
        <w:t>:</w:t>
      </w:r>
      <w:r>
        <w:rPr>
          <w:rFonts w:asciiTheme="minorBidi" w:hAnsiTheme="minorBidi"/>
        </w:rPr>
        <w:t xml:space="preserve"> </w:t>
      </w:r>
      <w:r w:rsidR="00DF0283">
        <w:rPr>
          <w:rFonts w:asciiTheme="minorBidi" w:hAnsiTheme="minorBidi"/>
        </w:rPr>
        <w:t xml:space="preserve">Measured carnitine and acylcarnitines and their coefficient of variation of measurements.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199"/>
        <w:gridCol w:w="2216"/>
        <w:gridCol w:w="3870"/>
        <w:gridCol w:w="1980"/>
      </w:tblGrid>
      <w:tr w:rsidR="00EA274C" w:rsidRPr="00CF2667" w14:paraId="44EEE0E2" w14:textId="77777777" w:rsidTr="00FB38CA">
        <w:trPr>
          <w:trHeight w:val="300"/>
        </w:trPr>
        <w:tc>
          <w:tcPr>
            <w:tcW w:w="1199" w:type="dxa"/>
            <w:noWrap/>
          </w:tcPr>
          <w:p w14:paraId="0D9FC155" w14:textId="07DDFAD4" w:rsidR="00EA274C" w:rsidRDefault="00EA274C" w:rsidP="00EA274C">
            <w:r>
              <w:t>Class</w:t>
            </w:r>
          </w:p>
        </w:tc>
        <w:tc>
          <w:tcPr>
            <w:tcW w:w="2216" w:type="dxa"/>
            <w:noWrap/>
          </w:tcPr>
          <w:p w14:paraId="44C8856A" w14:textId="22277A03" w:rsidR="00EA274C" w:rsidRPr="00CF2667" w:rsidRDefault="00EA274C" w:rsidP="00EA274C">
            <w:r>
              <w:t>Sub-class</w:t>
            </w:r>
          </w:p>
        </w:tc>
        <w:tc>
          <w:tcPr>
            <w:tcW w:w="3870" w:type="dxa"/>
            <w:noWrap/>
          </w:tcPr>
          <w:p w14:paraId="5BB2FB70" w14:textId="6A6C064C" w:rsidR="00EA274C" w:rsidRPr="00CF2667" w:rsidRDefault="00EA274C" w:rsidP="00EA274C">
            <w:r>
              <w:t>Compound</w:t>
            </w:r>
            <w:r w:rsidR="00DF0283">
              <w:t xml:space="preserve"> by carbon number and number of double bonds</w:t>
            </w:r>
            <w:r w:rsidR="00FB38CA">
              <w:t xml:space="preserve"> in acyl chain</w:t>
            </w:r>
          </w:p>
        </w:tc>
        <w:tc>
          <w:tcPr>
            <w:tcW w:w="1980" w:type="dxa"/>
          </w:tcPr>
          <w:p w14:paraId="7C64DFE9" w14:textId="37049EC3" w:rsidR="00EA274C" w:rsidRDefault="00EA274C" w:rsidP="00DF0283">
            <w:pPr>
              <w:ind w:left="344"/>
              <w:jc w:val="center"/>
            </w:pPr>
            <w:r>
              <w:t>Coefficient of variation (%)</w:t>
            </w:r>
          </w:p>
        </w:tc>
      </w:tr>
      <w:tr w:rsidR="00DF0283" w:rsidRPr="00CF2667" w14:paraId="243A266F" w14:textId="16E8ADD4" w:rsidTr="00FB38CA">
        <w:trPr>
          <w:trHeight w:val="300"/>
        </w:trPr>
        <w:tc>
          <w:tcPr>
            <w:tcW w:w="1199" w:type="dxa"/>
            <w:vMerge w:val="restart"/>
            <w:noWrap/>
            <w:hideMark/>
          </w:tcPr>
          <w:p w14:paraId="42AE1795" w14:textId="77777777" w:rsidR="00DF0283" w:rsidRPr="00CF2667" w:rsidRDefault="00DF0283" w:rsidP="00EA274C">
            <w:r>
              <w:t>Carnitines</w:t>
            </w:r>
          </w:p>
          <w:p w14:paraId="341003DF" w14:textId="0E51BAA2" w:rsidR="00DF0283" w:rsidRPr="00CF2667" w:rsidRDefault="00DF0283" w:rsidP="00EA274C"/>
        </w:tc>
        <w:tc>
          <w:tcPr>
            <w:tcW w:w="2216" w:type="dxa"/>
            <w:noWrap/>
            <w:hideMark/>
          </w:tcPr>
          <w:p w14:paraId="65714239" w14:textId="77777777" w:rsidR="00DF0283" w:rsidRPr="00CF2667" w:rsidRDefault="00DF0283" w:rsidP="00EA274C">
            <w:r w:rsidRPr="00CF2667">
              <w:t>Carnitine</w:t>
            </w:r>
            <w:r>
              <w:t xml:space="preserve"> </w:t>
            </w:r>
          </w:p>
        </w:tc>
        <w:tc>
          <w:tcPr>
            <w:tcW w:w="3870" w:type="dxa"/>
            <w:noWrap/>
            <w:hideMark/>
          </w:tcPr>
          <w:p w14:paraId="45067819" w14:textId="77777777" w:rsidR="00DF0283" w:rsidRPr="00CF2667" w:rsidRDefault="00DF0283" w:rsidP="00EA274C">
            <w:r w:rsidRPr="00CF2667">
              <w:t>L-Carnitine</w:t>
            </w:r>
          </w:p>
        </w:tc>
        <w:tc>
          <w:tcPr>
            <w:tcW w:w="1980" w:type="dxa"/>
          </w:tcPr>
          <w:p w14:paraId="776165B8" w14:textId="1BB229ED" w:rsidR="00DF0283" w:rsidRPr="00CF2667" w:rsidRDefault="00DF0283" w:rsidP="00EA274C">
            <w:pPr>
              <w:jc w:val="center"/>
            </w:pPr>
            <w:r>
              <w:t>4.6</w:t>
            </w:r>
          </w:p>
        </w:tc>
      </w:tr>
      <w:tr w:rsidR="00DF0283" w:rsidRPr="00CF2667" w14:paraId="310F6BB6" w14:textId="6E883D86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65E13183" w14:textId="2BE31BCB" w:rsidR="00DF0283" w:rsidRPr="00CF2667" w:rsidRDefault="00DF0283" w:rsidP="00EA274C"/>
        </w:tc>
        <w:tc>
          <w:tcPr>
            <w:tcW w:w="2216" w:type="dxa"/>
            <w:vMerge w:val="restart"/>
            <w:noWrap/>
            <w:hideMark/>
          </w:tcPr>
          <w:p w14:paraId="0B35497B" w14:textId="27AD7E50" w:rsidR="00DF0283" w:rsidRPr="00CF2667" w:rsidRDefault="00DF0283" w:rsidP="00EA274C">
            <w:r>
              <w:t xml:space="preserve">Acylcarnitines </w:t>
            </w:r>
            <w:r w:rsidR="00C16A58">
              <w:t>(AC)</w:t>
            </w:r>
          </w:p>
        </w:tc>
        <w:tc>
          <w:tcPr>
            <w:tcW w:w="3870" w:type="dxa"/>
            <w:noWrap/>
            <w:hideMark/>
          </w:tcPr>
          <w:p w14:paraId="1650B3D3" w14:textId="624E1A8E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2:0</w:t>
            </w:r>
            <w:r>
              <w:t>)</w:t>
            </w:r>
            <w:r w:rsidRPr="00CF2667">
              <w:t xml:space="preserve"> </w:t>
            </w:r>
          </w:p>
        </w:tc>
        <w:tc>
          <w:tcPr>
            <w:tcW w:w="1980" w:type="dxa"/>
          </w:tcPr>
          <w:p w14:paraId="7BAD3D47" w14:textId="21817A79" w:rsidR="00DF0283" w:rsidRDefault="00DF0283" w:rsidP="00EA274C">
            <w:pPr>
              <w:jc w:val="center"/>
            </w:pPr>
            <w:r>
              <w:t>3.5</w:t>
            </w:r>
          </w:p>
        </w:tc>
      </w:tr>
      <w:tr w:rsidR="00DF0283" w:rsidRPr="00CF2667" w14:paraId="1328FD27" w14:textId="4014D9E2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37A3F897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288479AC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7D3C7387" w14:textId="54BE783F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3:0</w:t>
            </w:r>
            <w:r>
              <w:t>)</w:t>
            </w:r>
          </w:p>
        </w:tc>
        <w:tc>
          <w:tcPr>
            <w:tcW w:w="1980" w:type="dxa"/>
          </w:tcPr>
          <w:p w14:paraId="7AF78E23" w14:textId="147FDDA7" w:rsidR="00DF0283" w:rsidRDefault="00DF0283" w:rsidP="00EA274C">
            <w:pPr>
              <w:jc w:val="center"/>
            </w:pPr>
            <w:r>
              <w:t>1.6</w:t>
            </w:r>
          </w:p>
        </w:tc>
      </w:tr>
      <w:tr w:rsidR="00DF0283" w:rsidRPr="00CF2667" w14:paraId="54A9983E" w14:textId="0614C928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2684856E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44FF92A5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1BA99AF0" w14:textId="2A17F8C2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4:0</w:t>
            </w:r>
            <w:r>
              <w:t>)</w:t>
            </w:r>
          </w:p>
        </w:tc>
        <w:tc>
          <w:tcPr>
            <w:tcW w:w="1980" w:type="dxa"/>
          </w:tcPr>
          <w:p w14:paraId="6675C17F" w14:textId="5A002057" w:rsidR="00DF0283" w:rsidRDefault="00DF0283" w:rsidP="00EA274C">
            <w:pPr>
              <w:jc w:val="center"/>
            </w:pPr>
            <w:r>
              <w:t>2.6</w:t>
            </w:r>
          </w:p>
        </w:tc>
      </w:tr>
      <w:tr w:rsidR="00DF0283" w:rsidRPr="00CF2667" w14:paraId="5003F8B7" w14:textId="4E8D074B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09425F10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5245A8CD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55699EF5" w14:textId="74AEE538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5:0</w:t>
            </w:r>
            <w:r>
              <w:t>)</w:t>
            </w:r>
          </w:p>
        </w:tc>
        <w:tc>
          <w:tcPr>
            <w:tcW w:w="1980" w:type="dxa"/>
          </w:tcPr>
          <w:p w14:paraId="135DA024" w14:textId="6EEE9C41" w:rsidR="00DF0283" w:rsidRDefault="00DF0283" w:rsidP="00EA274C">
            <w:pPr>
              <w:jc w:val="center"/>
            </w:pPr>
            <w:r>
              <w:t>2.1</w:t>
            </w:r>
          </w:p>
        </w:tc>
      </w:tr>
      <w:tr w:rsidR="00DF0283" w:rsidRPr="00CF2667" w14:paraId="3896C544" w14:textId="09D53B08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43696AE8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3E372BBC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6595A2E3" w14:textId="749C7EC4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5-DC</w:t>
            </w:r>
            <w:r>
              <w:t>)</w:t>
            </w:r>
            <w:r w:rsidRPr="00CF2667">
              <w:t xml:space="preserve"> </w:t>
            </w:r>
          </w:p>
        </w:tc>
        <w:tc>
          <w:tcPr>
            <w:tcW w:w="1980" w:type="dxa"/>
          </w:tcPr>
          <w:p w14:paraId="54464CFD" w14:textId="2FF1900E" w:rsidR="00DF0283" w:rsidRDefault="00DF0283" w:rsidP="00EA274C">
            <w:pPr>
              <w:jc w:val="center"/>
            </w:pPr>
            <w:r>
              <w:t>8.9</w:t>
            </w:r>
          </w:p>
        </w:tc>
      </w:tr>
      <w:tr w:rsidR="00DF0283" w:rsidRPr="00CF2667" w14:paraId="72F9B336" w14:textId="280470C2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0B1AA3A3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18046734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7BF7F833" w14:textId="32B814EC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6:0</w:t>
            </w:r>
            <w:r>
              <w:t>)</w:t>
            </w:r>
          </w:p>
        </w:tc>
        <w:tc>
          <w:tcPr>
            <w:tcW w:w="1980" w:type="dxa"/>
          </w:tcPr>
          <w:p w14:paraId="4D669D10" w14:textId="230C8B04" w:rsidR="00DF0283" w:rsidRDefault="00DF0283" w:rsidP="00EA274C">
            <w:pPr>
              <w:jc w:val="center"/>
            </w:pPr>
            <w:r>
              <w:t>4.6</w:t>
            </w:r>
          </w:p>
        </w:tc>
      </w:tr>
      <w:tr w:rsidR="00DF0283" w:rsidRPr="00CF2667" w14:paraId="1A851244" w14:textId="74A45FCD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705D1407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3DD642A9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5FC81972" w14:textId="5B0774FA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8:1</w:t>
            </w:r>
            <w:r>
              <w:t>)</w:t>
            </w:r>
          </w:p>
        </w:tc>
        <w:tc>
          <w:tcPr>
            <w:tcW w:w="1980" w:type="dxa"/>
          </w:tcPr>
          <w:p w14:paraId="60FC3860" w14:textId="53F53102" w:rsidR="00DF0283" w:rsidRDefault="00DF0283" w:rsidP="00EA274C">
            <w:pPr>
              <w:jc w:val="center"/>
            </w:pPr>
            <w:r>
              <w:t>3.9</w:t>
            </w:r>
          </w:p>
        </w:tc>
      </w:tr>
      <w:tr w:rsidR="00DF0283" w:rsidRPr="00CF2667" w14:paraId="63C040C4" w14:textId="470BB349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7E1A8B19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5B573A76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3C6AAECA" w14:textId="481F9374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8:0</w:t>
            </w:r>
            <w:r>
              <w:t>)</w:t>
            </w:r>
          </w:p>
        </w:tc>
        <w:tc>
          <w:tcPr>
            <w:tcW w:w="1980" w:type="dxa"/>
          </w:tcPr>
          <w:p w14:paraId="26E9CD64" w14:textId="64A5CB03" w:rsidR="00DF0283" w:rsidRDefault="00DF0283" w:rsidP="00EA274C">
            <w:pPr>
              <w:jc w:val="center"/>
            </w:pPr>
            <w:r>
              <w:t>2.0</w:t>
            </w:r>
          </w:p>
        </w:tc>
      </w:tr>
      <w:tr w:rsidR="00DF0283" w:rsidRPr="00CF2667" w14:paraId="7CBE257E" w14:textId="72792EF2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618180AF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40329F7A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711CE65B" w14:textId="7E68B3E9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0:1</w:t>
            </w:r>
            <w:r>
              <w:t>)</w:t>
            </w:r>
          </w:p>
        </w:tc>
        <w:tc>
          <w:tcPr>
            <w:tcW w:w="1980" w:type="dxa"/>
          </w:tcPr>
          <w:p w14:paraId="2E0AEDE8" w14:textId="08C07522" w:rsidR="00DF0283" w:rsidRDefault="00DF0283" w:rsidP="00EA274C">
            <w:pPr>
              <w:jc w:val="center"/>
            </w:pPr>
            <w:r>
              <w:t>13.1</w:t>
            </w:r>
          </w:p>
        </w:tc>
      </w:tr>
      <w:tr w:rsidR="00DF0283" w:rsidRPr="00CF2667" w14:paraId="738770C2" w14:textId="745597A6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25B15D78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205B8077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715C0DB9" w14:textId="11CAEBA2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0:0</w:t>
            </w:r>
            <w:r>
              <w:t>)</w:t>
            </w:r>
          </w:p>
        </w:tc>
        <w:tc>
          <w:tcPr>
            <w:tcW w:w="1980" w:type="dxa"/>
          </w:tcPr>
          <w:p w14:paraId="12A7A841" w14:textId="45AB5953" w:rsidR="00DF0283" w:rsidRDefault="00DF0283" w:rsidP="00EA274C">
            <w:pPr>
              <w:jc w:val="center"/>
            </w:pPr>
            <w:r>
              <w:t>11.5</w:t>
            </w:r>
          </w:p>
        </w:tc>
      </w:tr>
      <w:tr w:rsidR="00DF0283" w:rsidRPr="00CF2667" w14:paraId="2A512D66" w14:textId="44EE7D49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2DFDBABD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79F1ACAA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4779E4F4" w14:textId="30BE4E3D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2:0-OH</w:t>
            </w:r>
            <w:r>
              <w:t>)</w:t>
            </w:r>
          </w:p>
        </w:tc>
        <w:tc>
          <w:tcPr>
            <w:tcW w:w="1980" w:type="dxa"/>
          </w:tcPr>
          <w:p w14:paraId="0C4931CA" w14:textId="242828A5" w:rsidR="00DF0283" w:rsidRDefault="00DF0283" w:rsidP="00EA274C">
            <w:pPr>
              <w:jc w:val="center"/>
            </w:pPr>
            <w:r>
              <w:t>10.6</w:t>
            </w:r>
          </w:p>
        </w:tc>
      </w:tr>
      <w:tr w:rsidR="00DF0283" w:rsidRPr="00CF2667" w14:paraId="0A6BFDFD" w14:textId="6F07C4CF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074763D8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58CE1B60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75FD1DC5" w14:textId="0FCC5055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2:1</w:t>
            </w:r>
            <w:r>
              <w:t>)</w:t>
            </w:r>
          </w:p>
        </w:tc>
        <w:tc>
          <w:tcPr>
            <w:tcW w:w="1980" w:type="dxa"/>
          </w:tcPr>
          <w:p w14:paraId="18161C68" w14:textId="521FC286" w:rsidR="00DF0283" w:rsidRDefault="00DF0283" w:rsidP="00EA274C">
            <w:pPr>
              <w:jc w:val="center"/>
            </w:pPr>
            <w:r>
              <w:t>14.1</w:t>
            </w:r>
          </w:p>
        </w:tc>
      </w:tr>
      <w:tr w:rsidR="00DF0283" w:rsidRPr="00CF2667" w14:paraId="06333DD3" w14:textId="234C8824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6BFB8A48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2BF4CEEA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69B2AA11" w14:textId="2C327C03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2:0</w:t>
            </w:r>
            <w:r>
              <w:t>)</w:t>
            </w:r>
          </w:p>
        </w:tc>
        <w:tc>
          <w:tcPr>
            <w:tcW w:w="1980" w:type="dxa"/>
          </w:tcPr>
          <w:p w14:paraId="4A0F960F" w14:textId="4C54D1EC" w:rsidR="00DF0283" w:rsidRDefault="00DF0283" w:rsidP="00EA274C">
            <w:pPr>
              <w:jc w:val="center"/>
            </w:pPr>
            <w:r>
              <w:t>18.2</w:t>
            </w:r>
          </w:p>
        </w:tc>
      </w:tr>
      <w:tr w:rsidR="00DF0283" w:rsidRPr="00CF2667" w14:paraId="30866658" w14:textId="52FC9424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76D76D7D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41904A33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577B4EAF" w14:textId="27CC3C3C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4:0-OH</w:t>
            </w:r>
            <w:r>
              <w:t>)</w:t>
            </w:r>
          </w:p>
        </w:tc>
        <w:tc>
          <w:tcPr>
            <w:tcW w:w="1980" w:type="dxa"/>
          </w:tcPr>
          <w:p w14:paraId="3ECC08FD" w14:textId="1EDB67A3" w:rsidR="00DF0283" w:rsidRDefault="00DF0283" w:rsidP="00EA274C">
            <w:pPr>
              <w:jc w:val="center"/>
            </w:pPr>
            <w:r>
              <w:t>11.4</w:t>
            </w:r>
          </w:p>
        </w:tc>
      </w:tr>
      <w:tr w:rsidR="00DF0283" w:rsidRPr="00CF2667" w14:paraId="14F7861C" w14:textId="34819892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2F10FE7C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39FF9D95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1E4D425C" w14:textId="612F85AA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4:1</w:t>
            </w:r>
            <w:r>
              <w:t>)</w:t>
            </w:r>
          </w:p>
        </w:tc>
        <w:tc>
          <w:tcPr>
            <w:tcW w:w="1980" w:type="dxa"/>
          </w:tcPr>
          <w:p w14:paraId="6AC6D787" w14:textId="38608870" w:rsidR="00DF0283" w:rsidRDefault="00DF0283" w:rsidP="00EA274C">
            <w:pPr>
              <w:jc w:val="center"/>
            </w:pPr>
            <w:r>
              <w:t>8.5</w:t>
            </w:r>
          </w:p>
        </w:tc>
      </w:tr>
      <w:tr w:rsidR="00DF0283" w:rsidRPr="00CF2667" w14:paraId="707DB260" w14:textId="6947429D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76E0ACF8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2458AD44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78FBD740" w14:textId="7727A99D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4:0</w:t>
            </w:r>
            <w:r>
              <w:t>)</w:t>
            </w:r>
          </w:p>
        </w:tc>
        <w:tc>
          <w:tcPr>
            <w:tcW w:w="1980" w:type="dxa"/>
          </w:tcPr>
          <w:p w14:paraId="6DD36284" w14:textId="556149CC" w:rsidR="00DF0283" w:rsidRDefault="00DF0283" w:rsidP="00EA274C">
            <w:pPr>
              <w:jc w:val="center"/>
            </w:pPr>
            <w:r>
              <w:t>3.5</w:t>
            </w:r>
          </w:p>
        </w:tc>
      </w:tr>
      <w:tr w:rsidR="00DF0283" w:rsidRPr="00CF2667" w14:paraId="607DDE7A" w14:textId="617747DB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2130FE18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6F90A3E0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1AEBBB51" w14:textId="47A2EA97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4:2</w:t>
            </w:r>
            <w:r>
              <w:t>)</w:t>
            </w:r>
          </w:p>
        </w:tc>
        <w:tc>
          <w:tcPr>
            <w:tcW w:w="1980" w:type="dxa"/>
          </w:tcPr>
          <w:p w14:paraId="380C7799" w14:textId="00B61623" w:rsidR="00DF0283" w:rsidRDefault="00DF0283" w:rsidP="00EA274C">
            <w:pPr>
              <w:jc w:val="center"/>
            </w:pPr>
            <w:r>
              <w:t>19.5</w:t>
            </w:r>
          </w:p>
        </w:tc>
      </w:tr>
      <w:tr w:rsidR="00DF0283" w:rsidRPr="00CF2667" w14:paraId="5816C251" w14:textId="5154F6A8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57CCD62B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68412661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266A539F" w14:textId="500E74C0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6:0-OH</w:t>
            </w:r>
            <w:r>
              <w:t>)</w:t>
            </w:r>
          </w:p>
        </w:tc>
        <w:tc>
          <w:tcPr>
            <w:tcW w:w="1980" w:type="dxa"/>
          </w:tcPr>
          <w:p w14:paraId="43876F36" w14:textId="79F8A952" w:rsidR="00DF0283" w:rsidRDefault="00DF0283" w:rsidP="00EA274C">
            <w:pPr>
              <w:jc w:val="center"/>
            </w:pPr>
            <w:r>
              <w:t>15.3</w:t>
            </w:r>
          </w:p>
        </w:tc>
      </w:tr>
      <w:tr w:rsidR="00DF0283" w:rsidRPr="00CF2667" w14:paraId="39777043" w14:textId="3DC23ED6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7C29892B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60803E77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32E94136" w14:textId="55A1D80B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6:1</w:t>
            </w:r>
            <w:r>
              <w:t>)</w:t>
            </w:r>
            <w:r w:rsidRPr="00CF2667">
              <w:t xml:space="preserve"> </w:t>
            </w:r>
          </w:p>
        </w:tc>
        <w:tc>
          <w:tcPr>
            <w:tcW w:w="1980" w:type="dxa"/>
          </w:tcPr>
          <w:p w14:paraId="5FF177E0" w14:textId="22E12361" w:rsidR="00DF0283" w:rsidRDefault="00DF0283" w:rsidP="00EA274C">
            <w:pPr>
              <w:jc w:val="center"/>
            </w:pPr>
            <w:r>
              <w:t>9.3</w:t>
            </w:r>
          </w:p>
        </w:tc>
      </w:tr>
      <w:tr w:rsidR="00DF0283" w:rsidRPr="00CF2667" w14:paraId="372DA583" w14:textId="4D90A7F0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361A844C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325215CD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121B2A2C" w14:textId="3CEA0639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6:0</w:t>
            </w:r>
            <w:r>
              <w:t>)</w:t>
            </w:r>
          </w:p>
        </w:tc>
        <w:tc>
          <w:tcPr>
            <w:tcW w:w="1980" w:type="dxa"/>
          </w:tcPr>
          <w:p w14:paraId="41877AAE" w14:textId="7CBDD99F" w:rsidR="00DF0283" w:rsidRDefault="00DF0283" w:rsidP="00EA274C">
            <w:pPr>
              <w:jc w:val="center"/>
            </w:pPr>
            <w:r>
              <w:t>2.1</w:t>
            </w:r>
          </w:p>
        </w:tc>
      </w:tr>
      <w:tr w:rsidR="00DF0283" w:rsidRPr="00CF2667" w14:paraId="49E31339" w14:textId="057A2C8C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6D337006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695D836C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4387C025" w14:textId="78FD8595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8:2-OH</w:t>
            </w:r>
            <w:r>
              <w:t>)</w:t>
            </w:r>
          </w:p>
        </w:tc>
        <w:tc>
          <w:tcPr>
            <w:tcW w:w="1980" w:type="dxa"/>
          </w:tcPr>
          <w:p w14:paraId="3B0BA757" w14:textId="53544F81" w:rsidR="00DF0283" w:rsidRDefault="00DF0283" w:rsidP="00EA274C">
            <w:pPr>
              <w:jc w:val="center"/>
            </w:pPr>
            <w:r>
              <w:t>9.6</w:t>
            </w:r>
          </w:p>
        </w:tc>
      </w:tr>
      <w:tr w:rsidR="00DF0283" w:rsidRPr="00CF2667" w14:paraId="265AF6A1" w14:textId="491F7C16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27654BFF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74214AC1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3C3DB524" w14:textId="30FA8CE8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8:2</w:t>
            </w:r>
            <w:r>
              <w:t>)</w:t>
            </w:r>
          </w:p>
        </w:tc>
        <w:tc>
          <w:tcPr>
            <w:tcW w:w="1980" w:type="dxa"/>
          </w:tcPr>
          <w:p w14:paraId="57E83CC5" w14:textId="18A8A278" w:rsidR="00DF0283" w:rsidRDefault="00DF0283" w:rsidP="00EA274C">
            <w:pPr>
              <w:jc w:val="center"/>
            </w:pPr>
            <w:r>
              <w:t>5.6</w:t>
            </w:r>
          </w:p>
        </w:tc>
      </w:tr>
      <w:tr w:rsidR="00DF0283" w:rsidRPr="00CF2667" w14:paraId="528E78CC" w14:textId="0370372C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0AB43C15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3F71B0F2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079DFA0D" w14:textId="16FC69CA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8:1</w:t>
            </w:r>
            <w:r>
              <w:t>)</w:t>
            </w:r>
          </w:p>
        </w:tc>
        <w:tc>
          <w:tcPr>
            <w:tcW w:w="1980" w:type="dxa"/>
          </w:tcPr>
          <w:p w14:paraId="03015227" w14:textId="436EE936" w:rsidR="00DF0283" w:rsidRDefault="00DF0283" w:rsidP="00EA274C">
            <w:pPr>
              <w:jc w:val="center"/>
            </w:pPr>
            <w:r>
              <w:t>5.7</w:t>
            </w:r>
          </w:p>
        </w:tc>
      </w:tr>
      <w:tr w:rsidR="00DF0283" w:rsidRPr="00CF2667" w14:paraId="75E7B049" w14:textId="64B95A5D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3EBD0D2A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75AEE30A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5148EE38" w14:textId="6C732520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18:0</w:t>
            </w:r>
            <w:r>
              <w:t>)</w:t>
            </w:r>
          </w:p>
        </w:tc>
        <w:tc>
          <w:tcPr>
            <w:tcW w:w="1980" w:type="dxa"/>
          </w:tcPr>
          <w:p w14:paraId="35CC8478" w14:textId="0B4432B4" w:rsidR="00DF0283" w:rsidRDefault="00DF0283" w:rsidP="00EA274C">
            <w:pPr>
              <w:jc w:val="center"/>
            </w:pPr>
            <w:r>
              <w:t>9.5</w:t>
            </w:r>
          </w:p>
        </w:tc>
      </w:tr>
      <w:tr w:rsidR="00DF0283" w:rsidRPr="00CF2667" w14:paraId="253E66D0" w14:textId="0202C28B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5462C778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6C8B369C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33BAEDB7" w14:textId="1864260D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20:4</w:t>
            </w:r>
            <w:r>
              <w:t>)</w:t>
            </w:r>
          </w:p>
        </w:tc>
        <w:tc>
          <w:tcPr>
            <w:tcW w:w="1980" w:type="dxa"/>
          </w:tcPr>
          <w:p w14:paraId="3EEE04E5" w14:textId="018BEFC1" w:rsidR="00DF0283" w:rsidRDefault="00DF0283" w:rsidP="00EA274C">
            <w:pPr>
              <w:jc w:val="center"/>
            </w:pPr>
            <w:r>
              <w:t>10.2</w:t>
            </w:r>
          </w:p>
        </w:tc>
      </w:tr>
      <w:tr w:rsidR="00DF0283" w:rsidRPr="00CF2667" w14:paraId="7AAE3F8A" w14:textId="4C3E9A16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65FB1187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6BDC4B52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7D427C7A" w14:textId="55148A14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20:3</w:t>
            </w:r>
            <w:r>
              <w:t>)</w:t>
            </w:r>
          </w:p>
        </w:tc>
        <w:tc>
          <w:tcPr>
            <w:tcW w:w="1980" w:type="dxa"/>
          </w:tcPr>
          <w:p w14:paraId="18AA271F" w14:textId="46AC8934" w:rsidR="00DF0283" w:rsidRDefault="00DF0283" w:rsidP="00EA274C">
            <w:pPr>
              <w:jc w:val="center"/>
            </w:pPr>
            <w:r>
              <w:t>16.3</w:t>
            </w:r>
          </w:p>
        </w:tc>
      </w:tr>
      <w:tr w:rsidR="00DF0283" w:rsidRPr="00CF2667" w14:paraId="02106506" w14:textId="52AB7DAB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09C88EA4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6E14E6A4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32E12335" w14:textId="1001F470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20:2</w:t>
            </w:r>
            <w:r>
              <w:t>)</w:t>
            </w:r>
          </w:p>
        </w:tc>
        <w:tc>
          <w:tcPr>
            <w:tcW w:w="1980" w:type="dxa"/>
          </w:tcPr>
          <w:p w14:paraId="1800E5CF" w14:textId="0B79BFDA" w:rsidR="00DF0283" w:rsidRDefault="00DF0283" w:rsidP="00EA274C">
            <w:pPr>
              <w:jc w:val="center"/>
            </w:pPr>
            <w:r>
              <w:t>11.4</w:t>
            </w:r>
          </w:p>
        </w:tc>
      </w:tr>
      <w:tr w:rsidR="00DF0283" w:rsidRPr="00CF2667" w14:paraId="7AD2396A" w14:textId="757D041F" w:rsidTr="00FB38CA">
        <w:trPr>
          <w:trHeight w:val="300"/>
        </w:trPr>
        <w:tc>
          <w:tcPr>
            <w:tcW w:w="1199" w:type="dxa"/>
            <w:vMerge/>
            <w:noWrap/>
            <w:hideMark/>
          </w:tcPr>
          <w:p w14:paraId="4A005692" w14:textId="77777777" w:rsidR="00DF0283" w:rsidRPr="00CF2667" w:rsidRDefault="00DF0283" w:rsidP="00EA274C"/>
        </w:tc>
        <w:tc>
          <w:tcPr>
            <w:tcW w:w="2216" w:type="dxa"/>
            <w:vMerge/>
            <w:noWrap/>
            <w:hideMark/>
          </w:tcPr>
          <w:p w14:paraId="0A05EC25" w14:textId="77777777" w:rsidR="00DF0283" w:rsidRPr="00CF2667" w:rsidRDefault="00DF0283" w:rsidP="00EA274C"/>
        </w:tc>
        <w:tc>
          <w:tcPr>
            <w:tcW w:w="3870" w:type="dxa"/>
            <w:noWrap/>
            <w:hideMark/>
          </w:tcPr>
          <w:p w14:paraId="20410E67" w14:textId="360B37FE" w:rsidR="00DF0283" w:rsidRPr="00CF2667" w:rsidRDefault="00DF0283" w:rsidP="00EA274C">
            <w:r w:rsidRPr="00CF2667">
              <w:t>C</w:t>
            </w:r>
            <w:r>
              <w:t>(</w:t>
            </w:r>
            <w:r w:rsidRPr="00CF2667">
              <w:t>20:1</w:t>
            </w:r>
            <w:r>
              <w:t>)</w:t>
            </w:r>
            <w:r w:rsidRPr="00CF2667">
              <w:t xml:space="preserve"> </w:t>
            </w:r>
          </w:p>
        </w:tc>
        <w:tc>
          <w:tcPr>
            <w:tcW w:w="1980" w:type="dxa"/>
          </w:tcPr>
          <w:p w14:paraId="581415DE" w14:textId="733BC936" w:rsidR="00DF0283" w:rsidRDefault="00DF0283" w:rsidP="00EA274C">
            <w:pPr>
              <w:jc w:val="center"/>
            </w:pPr>
            <w:r>
              <w:t>11.4</w:t>
            </w:r>
          </w:p>
        </w:tc>
      </w:tr>
    </w:tbl>
    <w:p w14:paraId="332BD826" w14:textId="5E309DED" w:rsidR="005D026E" w:rsidRDefault="005D026E" w:rsidP="0048575B">
      <w:pPr>
        <w:spacing w:line="480" w:lineRule="auto"/>
        <w:rPr>
          <w:rFonts w:asciiTheme="minorBidi" w:hAnsiTheme="minorBidi"/>
        </w:rPr>
      </w:pPr>
    </w:p>
    <w:p w14:paraId="5F89D1D8" w14:textId="77777777" w:rsidR="00577702" w:rsidRDefault="00577702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657DBF66" w14:textId="77777777" w:rsidR="00073F4B" w:rsidRDefault="00073F4B" w:rsidP="00073F4B">
      <w:pPr>
        <w:rPr>
          <w:rFonts w:ascii="Times New Roman" w:hAnsi="Times New Roman" w:cs="Times New Roman"/>
          <w:b/>
          <w:bCs/>
        </w:rPr>
        <w:sectPr w:rsidR="00073F4B" w:rsidSect="002C71A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8A29FF" w14:textId="77777777" w:rsidR="00073F4B" w:rsidRPr="000916D8" w:rsidRDefault="00073F4B" w:rsidP="00073F4B">
      <w:pPr>
        <w:rPr>
          <w:rFonts w:ascii="Times New Roman" w:hAnsi="Times New Roman" w:cs="Times New Roman"/>
        </w:rPr>
      </w:pPr>
      <w:r w:rsidRPr="00DD2CE6">
        <w:rPr>
          <w:rFonts w:ascii="Times New Roman" w:hAnsi="Times New Roman" w:cs="Times New Roman"/>
          <w:b/>
          <w:bCs/>
        </w:rPr>
        <w:lastRenderedPageBreak/>
        <w:t xml:space="preserve">Supplement Table 4: </w:t>
      </w:r>
      <w:r w:rsidRPr="000916D8">
        <w:rPr>
          <w:rFonts w:ascii="Times New Roman" w:hAnsi="Times New Roman" w:cs="Times New Roman"/>
        </w:rPr>
        <w:t>Mean of absolute individual acylcarnitines by stage of chronic kidney disease (CKD) and heart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00"/>
        <w:gridCol w:w="2430"/>
        <w:gridCol w:w="2700"/>
        <w:gridCol w:w="2610"/>
        <w:gridCol w:w="2610"/>
      </w:tblGrid>
      <w:tr w:rsidR="00073F4B" w:rsidRPr="00F377BF" w14:paraId="4CF7D470" w14:textId="77777777" w:rsidTr="00FA6989">
        <w:trPr>
          <w:trHeight w:val="300"/>
        </w:trPr>
        <w:tc>
          <w:tcPr>
            <w:tcW w:w="1615" w:type="dxa"/>
            <w:noWrap/>
          </w:tcPr>
          <w:p w14:paraId="1279DC9A" w14:textId="77777777" w:rsidR="00073F4B" w:rsidRPr="00F377BF" w:rsidRDefault="00073F4B" w:rsidP="00FA6989">
            <w:r>
              <w:t xml:space="preserve">Analyte </w:t>
            </w:r>
          </w:p>
        </w:tc>
        <w:tc>
          <w:tcPr>
            <w:tcW w:w="900" w:type="dxa"/>
          </w:tcPr>
          <w:p w14:paraId="6810C5ED" w14:textId="77777777" w:rsidR="00073F4B" w:rsidRPr="00F377BF" w:rsidRDefault="00073F4B" w:rsidP="00FA6989">
            <w:pPr>
              <w:jc w:val="center"/>
            </w:pPr>
            <w:r>
              <w:t>Heart failure</w:t>
            </w:r>
          </w:p>
        </w:tc>
        <w:tc>
          <w:tcPr>
            <w:tcW w:w="2430" w:type="dxa"/>
            <w:noWrap/>
          </w:tcPr>
          <w:p w14:paraId="668607F6" w14:textId="77777777" w:rsidR="00073F4B" w:rsidRDefault="00073F4B" w:rsidP="00FA6989">
            <w:pPr>
              <w:jc w:val="center"/>
            </w:pPr>
            <w:r>
              <w:t>CKD 1</w:t>
            </w:r>
          </w:p>
          <w:p w14:paraId="3EEC53AA" w14:textId="77777777" w:rsidR="00073F4B" w:rsidRPr="00F377BF" w:rsidRDefault="00073F4B" w:rsidP="00FA6989">
            <w:pPr>
              <w:jc w:val="center"/>
            </w:pPr>
            <w:r>
              <w:t>Mean (95% CI) (</w:t>
            </w:r>
            <w:r w:rsidRPr="00F377BF">
              <w:t>µmol/L)</w:t>
            </w:r>
          </w:p>
        </w:tc>
        <w:tc>
          <w:tcPr>
            <w:tcW w:w="2700" w:type="dxa"/>
            <w:noWrap/>
          </w:tcPr>
          <w:p w14:paraId="0B527ECC" w14:textId="77777777" w:rsidR="00073F4B" w:rsidRDefault="00073F4B" w:rsidP="00FA6989">
            <w:pPr>
              <w:jc w:val="center"/>
            </w:pPr>
            <w:r>
              <w:t xml:space="preserve">CKD 2 </w:t>
            </w:r>
          </w:p>
          <w:p w14:paraId="76D70A02" w14:textId="77777777" w:rsidR="00073F4B" w:rsidRDefault="00073F4B" w:rsidP="00FA6989">
            <w:pPr>
              <w:jc w:val="center"/>
            </w:pPr>
            <w:r>
              <w:t>Mean (95% CI)</w:t>
            </w:r>
          </w:p>
          <w:p w14:paraId="32A7EDE2" w14:textId="77777777" w:rsidR="00073F4B" w:rsidRPr="00F377BF" w:rsidRDefault="00073F4B" w:rsidP="00FA6989">
            <w:pPr>
              <w:jc w:val="center"/>
            </w:pPr>
            <w:r>
              <w:t>(</w:t>
            </w:r>
            <w:r w:rsidRPr="00F377BF">
              <w:t>µmol/L)</w:t>
            </w:r>
          </w:p>
        </w:tc>
        <w:tc>
          <w:tcPr>
            <w:tcW w:w="2610" w:type="dxa"/>
            <w:noWrap/>
          </w:tcPr>
          <w:p w14:paraId="6F5DB404" w14:textId="77777777" w:rsidR="00073F4B" w:rsidRDefault="00073F4B" w:rsidP="00FA6989">
            <w:pPr>
              <w:jc w:val="center"/>
            </w:pPr>
            <w:r>
              <w:t>CKD 3</w:t>
            </w:r>
          </w:p>
          <w:p w14:paraId="78CFF124" w14:textId="77777777" w:rsidR="00073F4B" w:rsidRDefault="00073F4B" w:rsidP="00FA6989">
            <w:pPr>
              <w:jc w:val="center"/>
            </w:pPr>
            <w:r>
              <w:t>Mean (95% CI)</w:t>
            </w:r>
          </w:p>
          <w:p w14:paraId="5C62DD4D" w14:textId="77777777" w:rsidR="00073F4B" w:rsidRPr="00F377BF" w:rsidRDefault="00073F4B" w:rsidP="00FA6989">
            <w:pPr>
              <w:jc w:val="center"/>
            </w:pPr>
            <w:r>
              <w:t>(</w:t>
            </w:r>
            <w:r w:rsidRPr="00F377BF">
              <w:t>µmol/L)</w:t>
            </w:r>
          </w:p>
        </w:tc>
        <w:tc>
          <w:tcPr>
            <w:tcW w:w="2610" w:type="dxa"/>
            <w:noWrap/>
          </w:tcPr>
          <w:p w14:paraId="57D0AA1D" w14:textId="77777777" w:rsidR="00073F4B" w:rsidRDefault="00073F4B" w:rsidP="00FA6989">
            <w:pPr>
              <w:jc w:val="center"/>
            </w:pPr>
            <w:r>
              <w:t>CKD 4</w:t>
            </w:r>
          </w:p>
          <w:p w14:paraId="7B1AFDE3" w14:textId="77777777" w:rsidR="00073F4B" w:rsidRDefault="00073F4B" w:rsidP="00FA6989">
            <w:pPr>
              <w:jc w:val="center"/>
            </w:pPr>
            <w:r>
              <w:t>Mean (95% CI)</w:t>
            </w:r>
          </w:p>
          <w:p w14:paraId="558AE81F" w14:textId="77777777" w:rsidR="00073F4B" w:rsidRPr="00F377BF" w:rsidRDefault="00073F4B" w:rsidP="00FA6989">
            <w:pPr>
              <w:jc w:val="center"/>
            </w:pPr>
            <w:r>
              <w:t>(</w:t>
            </w:r>
            <w:r w:rsidRPr="00F377BF">
              <w:t>µmol/L)</w:t>
            </w:r>
          </w:p>
        </w:tc>
      </w:tr>
      <w:tr w:rsidR="00073F4B" w:rsidRPr="00F377BF" w14:paraId="0F336543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A9DAB19" w14:textId="77777777" w:rsidR="00073F4B" w:rsidRPr="00F377BF" w:rsidRDefault="00073F4B" w:rsidP="00FA6989">
            <w:r w:rsidRPr="00F377BF">
              <w:t>L-Carnitine</w:t>
            </w:r>
          </w:p>
        </w:tc>
        <w:tc>
          <w:tcPr>
            <w:tcW w:w="900" w:type="dxa"/>
          </w:tcPr>
          <w:p w14:paraId="6DB9B2D3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80E3334" w14:textId="77777777" w:rsidR="00073F4B" w:rsidRPr="00F377BF" w:rsidRDefault="00073F4B" w:rsidP="00FA6989">
            <w:pPr>
              <w:jc w:val="center"/>
            </w:pPr>
            <w:r w:rsidRPr="00F377BF">
              <w:t>47.59</w:t>
            </w:r>
            <w:r>
              <w:t xml:space="preserve"> (43.87 – 51.31)</w:t>
            </w:r>
          </w:p>
        </w:tc>
        <w:tc>
          <w:tcPr>
            <w:tcW w:w="2700" w:type="dxa"/>
            <w:noWrap/>
            <w:hideMark/>
          </w:tcPr>
          <w:p w14:paraId="23CF10C2" w14:textId="77777777" w:rsidR="00073F4B" w:rsidRPr="00F377BF" w:rsidRDefault="00073F4B" w:rsidP="00FA6989">
            <w:pPr>
              <w:jc w:val="center"/>
            </w:pPr>
            <w:r w:rsidRPr="00F377BF">
              <w:t>48.75</w:t>
            </w:r>
            <w:r>
              <w:t xml:space="preserve"> (46.65 – 50.84)</w:t>
            </w:r>
          </w:p>
        </w:tc>
        <w:tc>
          <w:tcPr>
            <w:tcW w:w="2610" w:type="dxa"/>
            <w:noWrap/>
            <w:hideMark/>
          </w:tcPr>
          <w:p w14:paraId="59C2A529" w14:textId="77777777" w:rsidR="00073F4B" w:rsidRPr="00F377BF" w:rsidRDefault="00073F4B" w:rsidP="00FA6989">
            <w:pPr>
              <w:jc w:val="center"/>
            </w:pPr>
            <w:r w:rsidRPr="00F377BF">
              <w:t>55.52</w:t>
            </w:r>
            <w:r>
              <w:t xml:space="preserve"> (52.22 – 58.49)</w:t>
            </w:r>
          </w:p>
        </w:tc>
        <w:tc>
          <w:tcPr>
            <w:tcW w:w="2610" w:type="dxa"/>
            <w:noWrap/>
            <w:hideMark/>
          </w:tcPr>
          <w:p w14:paraId="1B470910" w14:textId="77777777" w:rsidR="00073F4B" w:rsidRPr="00F377BF" w:rsidRDefault="00073F4B" w:rsidP="00FA6989">
            <w:pPr>
              <w:jc w:val="center"/>
            </w:pPr>
            <w:r w:rsidRPr="00F377BF">
              <w:t>63.02</w:t>
            </w:r>
            <w:r>
              <w:t xml:space="preserve"> (55.48 – 70.56)</w:t>
            </w:r>
          </w:p>
        </w:tc>
      </w:tr>
      <w:tr w:rsidR="00073F4B" w:rsidRPr="00F377BF" w14:paraId="36F4713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1C06287" w14:textId="77777777" w:rsidR="00073F4B" w:rsidRPr="00F377BF" w:rsidRDefault="00073F4B" w:rsidP="00FA6989"/>
        </w:tc>
        <w:tc>
          <w:tcPr>
            <w:tcW w:w="900" w:type="dxa"/>
          </w:tcPr>
          <w:p w14:paraId="0C90AECF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258F05E8" w14:textId="77777777" w:rsidR="00073F4B" w:rsidRPr="00F377BF" w:rsidRDefault="00073F4B" w:rsidP="00FA6989">
            <w:pPr>
              <w:jc w:val="center"/>
            </w:pPr>
            <w:r w:rsidRPr="00F377BF">
              <w:t>54.42</w:t>
            </w:r>
            <w:r>
              <w:t xml:space="preserve"> (50.54 – 58.31)</w:t>
            </w:r>
          </w:p>
        </w:tc>
        <w:tc>
          <w:tcPr>
            <w:tcW w:w="2700" w:type="dxa"/>
            <w:noWrap/>
            <w:hideMark/>
          </w:tcPr>
          <w:p w14:paraId="7AE24C6D" w14:textId="77777777" w:rsidR="00073F4B" w:rsidRPr="00F377BF" w:rsidRDefault="00073F4B" w:rsidP="00FA6989">
            <w:pPr>
              <w:jc w:val="center"/>
            </w:pPr>
            <w:r w:rsidRPr="00F377BF">
              <w:t>69.19</w:t>
            </w:r>
            <w:r>
              <w:t xml:space="preserve"> (51.87 – 86.52)</w:t>
            </w:r>
          </w:p>
        </w:tc>
        <w:tc>
          <w:tcPr>
            <w:tcW w:w="2610" w:type="dxa"/>
            <w:noWrap/>
            <w:hideMark/>
          </w:tcPr>
          <w:p w14:paraId="569AE5CF" w14:textId="77777777" w:rsidR="00073F4B" w:rsidRPr="00F377BF" w:rsidRDefault="00073F4B" w:rsidP="00FA6989">
            <w:pPr>
              <w:jc w:val="center"/>
            </w:pPr>
            <w:r w:rsidRPr="00F377BF">
              <w:t>70.45</w:t>
            </w:r>
            <w:r>
              <w:t xml:space="preserve"> (66.26 – 74.63)</w:t>
            </w:r>
          </w:p>
        </w:tc>
        <w:tc>
          <w:tcPr>
            <w:tcW w:w="2610" w:type="dxa"/>
            <w:noWrap/>
            <w:hideMark/>
          </w:tcPr>
          <w:p w14:paraId="0F6F2BEA" w14:textId="77777777" w:rsidR="00073F4B" w:rsidRPr="00F377BF" w:rsidRDefault="00073F4B" w:rsidP="00FA6989">
            <w:pPr>
              <w:jc w:val="center"/>
            </w:pPr>
            <w:r w:rsidRPr="00F377BF">
              <w:t>73.23</w:t>
            </w:r>
            <w:r>
              <w:t xml:space="preserve"> (60.68 – 85.78)</w:t>
            </w:r>
          </w:p>
        </w:tc>
      </w:tr>
      <w:tr w:rsidR="00073F4B" w:rsidRPr="00F377BF" w14:paraId="0A9C03B9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AA7660D" w14:textId="77777777" w:rsidR="00073F4B" w:rsidRPr="00F377BF" w:rsidRDefault="00073F4B" w:rsidP="00FA6989">
            <w:r>
              <w:t>A</w:t>
            </w:r>
            <w:r w:rsidRPr="00F377BF">
              <w:t>C2:0</w:t>
            </w:r>
          </w:p>
        </w:tc>
        <w:tc>
          <w:tcPr>
            <w:tcW w:w="900" w:type="dxa"/>
          </w:tcPr>
          <w:p w14:paraId="6302E739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16D6222" w14:textId="77777777" w:rsidR="00073F4B" w:rsidRPr="00F377BF" w:rsidRDefault="00073F4B" w:rsidP="00FA6989">
            <w:pPr>
              <w:jc w:val="center"/>
            </w:pPr>
            <w:r w:rsidRPr="00F377BF">
              <w:t>10.57</w:t>
            </w:r>
            <w:r>
              <w:t xml:space="preserve"> (9.40 – 11.74)</w:t>
            </w:r>
          </w:p>
        </w:tc>
        <w:tc>
          <w:tcPr>
            <w:tcW w:w="2700" w:type="dxa"/>
            <w:noWrap/>
            <w:hideMark/>
          </w:tcPr>
          <w:p w14:paraId="5C5A5F75" w14:textId="77777777" w:rsidR="00073F4B" w:rsidRPr="00F377BF" w:rsidRDefault="00073F4B" w:rsidP="00FA6989">
            <w:pPr>
              <w:jc w:val="center"/>
            </w:pPr>
            <w:r w:rsidRPr="00F377BF">
              <w:t>13.37</w:t>
            </w:r>
            <w:r>
              <w:t xml:space="preserve"> (12.22 – 14.52)</w:t>
            </w:r>
          </w:p>
        </w:tc>
        <w:tc>
          <w:tcPr>
            <w:tcW w:w="2610" w:type="dxa"/>
            <w:noWrap/>
            <w:hideMark/>
          </w:tcPr>
          <w:p w14:paraId="120CF2AF" w14:textId="77777777" w:rsidR="00073F4B" w:rsidRPr="00F377BF" w:rsidRDefault="00073F4B" w:rsidP="00FA6989">
            <w:pPr>
              <w:jc w:val="center"/>
            </w:pPr>
            <w:r w:rsidRPr="00F377BF">
              <w:t>15.06</w:t>
            </w:r>
            <w:r>
              <w:t xml:space="preserve"> (13.70 – 16.41)</w:t>
            </w:r>
          </w:p>
        </w:tc>
        <w:tc>
          <w:tcPr>
            <w:tcW w:w="2610" w:type="dxa"/>
            <w:noWrap/>
            <w:hideMark/>
          </w:tcPr>
          <w:p w14:paraId="15C6E716" w14:textId="77777777" w:rsidR="00073F4B" w:rsidRPr="00F377BF" w:rsidRDefault="00073F4B" w:rsidP="00FA6989">
            <w:pPr>
              <w:jc w:val="center"/>
            </w:pPr>
            <w:r w:rsidRPr="00F377BF">
              <w:t>17.62</w:t>
            </w:r>
            <w:r>
              <w:t xml:space="preserve"> (14.74 – 20.51)</w:t>
            </w:r>
          </w:p>
        </w:tc>
      </w:tr>
      <w:tr w:rsidR="00073F4B" w:rsidRPr="00F377BF" w14:paraId="19B8145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E4783AF" w14:textId="77777777" w:rsidR="00073F4B" w:rsidRPr="00F377BF" w:rsidRDefault="00073F4B" w:rsidP="00FA6989"/>
        </w:tc>
        <w:tc>
          <w:tcPr>
            <w:tcW w:w="900" w:type="dxa"/>
          </w:tcPr>
          <w:p w14:paraId="3893A23F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12C42447" w14:textId="77777777" w:rsidR="00073F4B" w:rsidRPr="00F377BF" w:rsidRDefault="00073F4B" w:rsidP="00FA6989">
            <w:pPr>
              <w:jc w:val="center"/>
            </w:pPr>
            <w:r w:rsidRPr="00F377BF">
              <w:t>13.29</w:t>
            </w:r>
            <w:r>
              <w:t xml:space="preserve"> (11.02 – 15.56)</w:t>
            </w:r>
          </w:p>
        </w:tc>
        <w:tc>
          <w:tcPr>
            <w:tcW w:w="2700" w:type="dxa"/>
            <w:noWrap/>
            <w:hideMark/>
          </w:tcPr>
          <w:p w14:paraId="09B08606" w14:textId="77777777" w:rsidR="00073F4B" w:rsidRPr="00F377BF" w:rsidRDefault="00073F4B" w:rsidP="00FA6989">
            <w:pPr>
              <w:jc w:val="center"/>
            </w:pPr>
            <w:r w:rsidRPr="00F377BF">
              <w:t>15.13</w:t>
            </w:r>
            <w:r>
              <w:t xml:space="preserve"> (13.82 – 16.44)</w:t>
            </w:r>
          </w:p>
        </w:tc>
        <w:tc>
          <w:tcPr>
            <w:tcW w:w="2610" w:type="dxa"/>
            <w:noWrap/>
            <w:hideMark/>
          </w:tcPr>
          <w:p w14:paraId="54123991" w14:textId="77777777" w:rsidR="00073F4B" w:rsidRPr="00F377BF" w:rsidRDefault="00073F4B" w:rsidP="00FA6989">
            <w:pPr>
              <w:jc w:val="center"/>
            </w:pPr>
            <w:r w:rsidRPr="00F377BF">
              <w:t>20.89</w:t>
            </w:r>
            <w:r>
              <w:t xml:space="preserve"> (19.05 – 22.73)</w:t>
            </w:r>
          </w:p>
        </w:tc>
        <w:tc>
          <w:tcPr>
            <w:tcW w:w="2610" w:type="dxa"/>
            <w:noWrap/>
            <w:hideMark/>
          </w:tcPr>
          <w:p w14:paraId="5A376204" w14:textId="77777777" w:rsidR="00073F4B" w:rsidRPr="00F377BF" w:rsidRDefault="00073F4B" w:rsidP="00FA6989">
            <w:pPr>
              <w:jc w:val="center"/>
            </w:pPr>
            <w:r w:rsidRPr="00F377BF">
              <w:t>28.00</w:t>
            </w:r>
            <w:r>
              <w:t xml:space="preserve"> (19.44 – 36.55)</w:t>
            </w:r>
          </w:p>
        </w:tc>
      </w:tr>
      <w:tr w:rsidR="00073F4B" w:rsidRPr="00F377BF" w14:paraId="7A64E85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5F0FBC3" w14:textId="77777777" w:rsidR="00073F4B" w:rsidRPr="00F377BF" w:rsidRDefault="00073F4B" w:rsidP="00FA6989">
            <w:r>
              <w:t>A</w:t>
            </w:r>
            <w:r w:rsidRPr="00F377BF">
              <w:t>C3:0</w:t>
            </w:r>
          </w:p>
        </w:tc>
        <w:tc>
          <w:tcPr>
            <w:tcW w:w="900" w:type="dxa"/>
          </w:tcPr>
          <w:p w14:paraId="48F73D7C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4FFE8920" w14:textId="77777777" w:rsidR="00073F4B" w:rsidRPr="00F377BF" w:rsidRDefault="00073F4B" w:rsidP="00FA6989">
            <w:pPr>
              <w:jc w:val="center"/>
            </w:pPr>
            <w:r w:rsidRPr="00F377BF">
              <w:t>0.5</w:t>
            </w:r>
            <w:r>
              <w:t>26 (0.469 – 0.582)</w:t>
            </w:r>
          </w:p>
        </w:tc>
        <w:tc>
          <w:tcPr>
            <w:tcW w:w="2700" w:type="dxa"/>
            <w:noWrap/>
            <w:hideMark/>
          </w:tcPr>
          <w:p w14:paraId="72DF6A9C" w14:textId="77777777" w:rsidR="00073F4B" w:rsidRPr="00F377BF" w:rsidRDefault="00073F4B" w:rsidP="00FA6989">
            <w:pPr>
              <w:jc w:val="center"/>
            </w:pPr>
            <w:r w:rsidRPr="00F377BF">
              <w:t>0.62</w:t>
            </w:r>
            <w:r>
              <w:t>2 (0.576 – 0.667)</w:t>
            </w:r>
          </w:p>
        </w:tc>
        <w:tc>
          <w:tcPr>
            <w:tcW w:w="2610" w:type="dxa"/>
            <w:noWrap/>
            <w:hideMark/>
          </w:tcPr>
          <w:p w14:paraId="0009E8A6" w14:textId="77777777" w:rsidR="00073F4B" w:rsidRPr="00F377BF" w:rsidRDefault="00073F4B" w:rsidP="00FA6989">
            <w:pPr>
              <w:jc w:val="center"/>
            </w:pPr>
            <w:r w:rsidRPr="00F377BF">
              <w:t>0.7</w:t>
            </w:r>
            <w:r>
              <w:t>26 (0.669 – 0.783)</w:t>
            </w:r>
          </w:p>
        </w:tc>
        <w:tc>
          <w:tcPr>
            <w:tcW w:w="2610" w:type="dxa"/>
            <w:noWrap/>
            <w:hideMark/>
          </w:tcPr>
          <w:p w14:paraId="172ED317" w14:textId="77777777" w:rsidR="00073F4B" w:rsidRPr="00F377BF" w:rsidRDefault="00073F4B" w:rsidP="00FA6989">
            <w:pPr>
              <w:jc w:val="center"/>
            </w:pPr>
            <w:r w:rsidRPr="00F377BF">
              <w:t>0.89</w:t>
            </w:r>
            <w:r>
              <w:t>5 (0.743 – 1.046)</w:t>
            </w:r>
          </w:p>
        </w:tc>
      </w:tr>
      <w:tr w:rsidR="00073F4B" w:rsidRPr="00F377BF" w14:paraId="0734FE4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C31D73F" w14:textId="77777777" w:rsidR="00073F4B" w:rsidRPr="00F377BF" w:rsidRDefault="00073F4B" w:rsidP="00FA6989"/>
        </w:tc>
        <w:tc>
          <w:tcPr>
            <w:tcW w:w="900" w:type="dxa"/>
          </w:tcPr>
          <w:p w14:paraId="6F1B4F8B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05C78887" w14:textId="77777777" w:rsidR="00073F4B" w:rsidRPr="00F377BF" w:rsidRDefault="00073F4B" w:rsidP="00FA6989">
            <w:pPr>
              <w:jc w:val="center"/>
            </w:pPr>
            <w:r w:rsidRPr="00F377BF">
              <w:t>0.6</w:t>
            </w:r>
            <w:r>
              <w:t>27 (0.554 – 0.700)</w:t>
            </w:r>
          </w:p>
        </w:tc>
        <w:tc>
          <w:tcPr>
            <w:tcW w:w="2700" w:type="dxa"/>
            <w:noWrap/>
            <w:hideMark/>
          </w:tcPr>
          <w:p w14:paraId="52CD4E6D" w14:textId="77777777" w:rsidR="00073F4B" w:rsidRPr="00F377BF" w:rsidRDefault="00073F4B" w:rsidP="00FA6989">
            <w:pPr>
              <w:jc w:val="center"/>
            </w:pPr>
            <w:r w:rsidRPr="00F377BF">
              <w:t>0.86</w:t>
            </w:r>
            <w:r>
              <w:t>4 (0.526 – 1.202)</w:t>
            </w:r>
          </w:p>
        </w:tc>
        <w:tc>
          <w:tcPr>
            <w:tcW w:w="2610" w:type="dxa"/>
            <w:noWrap/>
            <w:hideMark/>
          </w:tcPr>
          <w:p w14:paraId="29468BF5" w14:textId="77777777" w:rsidR="00073F4B" w:rsidRPr="00F377BF" w:rsidRDefault="00073F4B" w:rsidP="00FA6989">
            <w:pPr>
              <w:jc w:val="center"/>
            </w:pPr>
            <w:r w:rsidRPr="00F377BF">
              <w:t>0.90</w:t>
            </w:r>
            <w:r>
              <w:t>2 (0.828 – 0.976)</w:t>
            </w:r>
          </w:p>
        </w:tc>
        <w:tc>
          <w:tcPr>
            <w:tcW w:w="2610" w:type="dxa"/>
            <w:noWrap/>
            <w:hideMark/>
          </w:tcPr>
          <w:p w14:paraId="1274001C" w14:textId="77777777" w:rsidR="00073F4B" w:rsidRPr="00F377BF" w:rsidRDefault="00073F4B" w:rsidP="00FA6989">
            <w:pPr>
              <w:jc w:val="center"/>
            </w:pPr>
            <w:r w:rsidRPr="00F377BF">
              <w:t>0.89</w:t>
            </w:r>
            <w:r>
              <w:t>3 (0.738 – 1.050)</w:t>
            </w:r>
          </w:p>
        </w:tc>
      </w:tr>
      <w:tr w:rsidR="00073F4B" w:rsidRPr="00F377BF" w14:paraId="244A79BA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70C986E" w14:textId="77777777" w:rsidR="00073F4B" w:rsidRPr="00F377BF" w:rsidRDefault="00073F4B" w:rsidP="00FA6989">
            <w:r>
              <w:t>A</w:t>
            </w:r>
            <w:r w:rsidRPr="00F377BF">
              <w:t>C4:0</w:t>
            </w:r>
          </w:p>
        </w:tc>
        <w:tc>
          <w:tcPr>
            <w:tcW w:w="900" w:type="dxa"/>
          </w:tcPr>
          <w:p w14:paraId="5940803D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1A847A8E" w14:textId="77777777" w:rsidR="00073F4B" w:rsidRPr="00F377BF" w:rsidRDefault="00073F4B" w:rsidP="00FA6989">
            <w:pPr>
              <w:jc w:val="center"/>
            </w:pPr>
            <w:r w:rsidRPr="00F377BF">
              <w:t>0.2</w:t>
            </w:r>
            <w:r>
              <w:t>57 (0.233 – 0.281)</w:t>
            </w:r>
          </w:p>
        </w:tc>
        <w:tc>
          <w:tcPr>
            <w:tcW w:w="2700" w:type="dxa"/>
            <w:noWrap/>
            <w:hideMark/>
          </w:tcPr>
          <w:p w14:paraId="675E5D9E" w14:textId="77777777" w:rsidR="00073F4B" w:rsidRPr="00F377BF" w:rsidRDefault="00073F4B" w:rsidP="00FA6989">
            <w:pPr>
              <w:jc w:val="center"/>
            </w:pPr>
            <w:r w:rsidRPr="00F377BF">
              <w:t>0.32</w:t>
            </w:r>
            <w:r>
              <w:t>4 (0.302 – 0.346)</w:t>
            </w:r>
          </w:p>
        </w:tc>
        <w:tc>
          <w:tcPr>
            <w:tcW w:w="2610" w:type="dxa"/>
            <w:noWrap/>
            <w:hideMark/>
          </w:tcPr>
          <w:p w14:paraId="2A3A73E8" w14:textId="77777777" w:rsidR="00073F4B" w:rsidRPr="00F377BF" w:rsidRDefault="00073F4B" w:rsidP="00FA6989">
            <w:pPr>
              <w:jc w:val="center"/>
            </w:pPr>
            <w:r w:rsidRPr="00F377BF">
              <w:t>0.4</w:t>
            </w:r>
            <w:r>
              <w:t>29 (0.397 – 0.462)</w:t>
            </w:r>
          </w:p>
        </w:tc>
        <w:tc>
          <w:tcPr>
            <w:tcW w:w="2610" w:type="dxa"/>
            <w:noWrap/>
            <w:hideMark/>
          </w:tcPr>
          <w:p w14:paraId="1F7D4846" w14:textId="77777777" w:rsidR="00073F4B" w:rsidRPr="00F377BF" w:rsidRDefault="00073F4B" w:rsidP="00FA6989">
            <w:pPr>
              <w:jc w:val="center"/>
            </w:pPr>
            <w:r w:rsidRPr="00F377BF">
              <w:t>0.7</w:t>
            </w:r>
            <w:r>
              <w:t>39 (0.568 – 0.910)</w:t>
            </w:r>
          </w:p>
        </w:tc>
      </w:tr>
      <w:tr w:rsidR="00073F4B" w:rsidRPr="00F377BF" w14:paraId="3C9156A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82C954F" w14:textId="77777777" w:rsidR="00073F4B" w:rsidRPr="00F377BF" w:rsidRDefault="00073F4B" w:rsidP="00FA6989"/>
        </w:tc>
        <w:tc>
          <w:tcPr>
            <w:tcW w:w="900" w:type="dxa"/>
          </w:tcPr>
          <w:p w14:paraId="4168CF24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6CDF70F1" w14:textId="77777777" w:rsidR="00073F4B" w:rsidRPr="00F377BF" w:rsidRDefault="00073F4B" w:rsidP="00FA6989">
            <w:pPr>
              <w:jc w:val="center"/>
            </w:pPr>
            <w:r w:rsidRPr="00F377BF">
              <w:t>0.33</w:t>
            </w:r>
            <w:r>
              <w:t>0 (0.290 – 0.369)</w:t>
            </w:r>
          </w:p>
        </w:tc>
        <w:tc>
          <w:tcPr>
            <w:tcW w:w="2700" w:type="dxa"/>
            <w:noWrap/>
            <w:hideMark/>
          </w:tcPr>
          <w:p w14:paraId="52FCB7B9" w14:textId="77777777" w:rsidR="00073F4B" w:rsidRPr="00F377BF" w:rsidRDefault="00073F4B" w:rsidP="00FA6989">
            <w:pPr>
              <w:jc w:val="center"/>
            </w:pPr>
            <w:r w:rsidRPr="00F377BF">
              <w:t>0.38</w:t>
            </w:r>
            <w:r>
              <w:t>1 (0.355 – 0.407)</w:t>
            </w:r>
          </w:p>
        </w:tc>
        <w:tc>
          <w:tcPr>
            <w:tcW w:w="2610" w:type="dxa"/>
            <w:noWrap/>
            <w:hideMark/>
          </w:tcPr>
          <w:p w14:paraId="44211CE2" w14:textId="77777777" w:rsidR="00073F4B" w:rsidRPr="00F377BF" w:rsidRDefault="00073F4B" w:rsidP="00FA6989">
            <w:pPr>
              <w:jc w:val="center"/>
            </w:pPr>
            <w:r w:rsidRPr="00F377BF">
              <w:t>0.5</w:t>
            </w:r>
            <w:r>
              <w:t>18 (0.481 – 0.554)</w:t>
            </w:r>
          </w:p>
        </w:tc>
        <w:tc>
          <w:tcPr>
            <w:tcW w:w="2610" w:type="dxa"/>
            <w:noWrap/>
            <w:hideMark/>
          </w:tcPr>
          <w:p w14:paraId="455DDA6D" w14:textId="77777777" w:rsidR="00073F4B" w:rsidRPr="00F377BF" w:rsidRDefault="00073F4B" w:rsidP="00FA6989">
            <w:pPr>
              <w:jc w:val="center"/>
            </w:pPr>
            <w:r w:rsidRPr="00F377BF">
              <w:t>0.6</w:t>
            </w:r>
            <w:r>
              <w:t>25 (0.519 – 0.732)</w:t>
            </w:r>
          </w:p>
        </w:tc>
      </w:tr>
      <w:tr w:rsidR="00073F4B" w:rsidRPr="00F377BF" w14:paraId="1E1D76A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EB5E9FC" w14:textId="77777777" w:rsidR="00073F4B" w:rsidRPr="00F377BF" w:rsidRDefault="00073F4B" w:rsidP="00FA6989">
            <w:r>
              <w:t>A</w:t>
            </w:r>
            <w:r w:rsidRPr="00F377BF">
              <w:t>C5:0</w:t>
            </w:r>
          </w:p>
        </w:tc>
        <w:tc>
          <w:tcPr>
            <w:tcW w:w="900" w:type="dxa"/>
          </w:tcPr>
          <w:p w14:paraId="13DE2D8F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4D868597" w14:textId="77777777" w:rsidR="00073F4B" w:rsidRPr="00F377BF" w:rsidRDefault="00073F4B" w:rsidP="00FA6989">
            <w:pPr>
              <w:jc w:val="center"/>
            </w:pPr>
            <w:r w:rsidRPr="00F377BF">
              <w:t>0.18</w:t>
            </w:r>
            <w:r>
              <w:t>1 (0.157 – 0.205)</w:t>
            </w:r>
          </w:p>
        </w:tc>
        <w:tc>
          <w:tcPr>
            <w:tcW w:w="2700" w:type="dxa"/>
            <w:noWrap/>
            <w:hideMark/>
          </w:tcPr>
          <w:p w14:paraId="3CBFC600" w14:textId="77777777" w:rsidR="00073F4B" w:rsidRPr="00F377BF" w:rsidRDefault="00073F4B" w:rsidP="00FA6989">
            <w:pPr>
              <w:jc w:val="center"/>
            </w:pPr>
            <w:r w:rsidRPr="00F377BF">
              <w:t>0.19</w:t>
            </w:r>
            <w:r>
              <w:t xml:space="preserve">5 (0.180 – 0.209) </w:t>
            </w:r>
          </w:p>
        </w:tc>
        <w:tc>
          <w:tcPr>
            <w:tcW w:w="2610" w:type="dxa"/>
            <w:noWrap/>
            <w:hideMark/>
          </w:tcPr>
          <w:p w14:paraId="241BC72B" w14:textId="77777777" w:rsidR="00073F4B" w:rsidRPr="00F377BF" w:rsidRDefault="00073F4B" w:rsidP="00FA6989">
            <w:pPr>
              <w:jc w:val="center"/>
            </w:pPr>
            <w:r w:rsidRPr="00F377BF">
              <w:t>0.24</w:t>
            </w:r>
            <w:r>
              <w:t>5 (0.226 – 0.264)</w:t>
            </w:r>
          </w:p>
        </w:tc>
        <w:tc>
          <w:tcPr>
            <w:tcW w:w="2610" w:type="dxa"/>
            <w:noWrap/>
            <w:hideMark/>
          </w:tcPr>
          <w:p w14:paraId="58B475F1" w14:textId="77777777" w:rsidR="00073F4B" w:rsidRPr="00F377BF" w:rsidRDefault="00073F4B" w:rsidP="00FA6989">
            <w:pPr>
              <w:jc w:val="center"/>
            </w:pPr>
            <w:r w:rsidRPr="00F377BF">
              <w:t>0.3</w:t>
            </w:r>
            <w:r>
              <w:t>55 (0.306 – 0.404)</w:t>
            </w:r>
          </w:p>
        </w:tc>
      </w:tr>
      <w:tr w:rsidR="00073F4B" w:rsidRPr="00F377BF" w14:paraId="6F5B0F1D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B5E48F9" w14:textId="77777777" w:rsidR="00073F4B" w:rsidRPr="00F377BF" w:rsidRDefault="00073F4B" w:rsidP="00FA6989"/>
        </w:tc>
        <w:tc>
          <w:tcPr>
            <w:tcW w:w="900" w:type="dxa"/>
          </w:tcPr>
          <w:p w14:paraId="1B2263E8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115F810B" w14:textId="77777777" w:rsidR="00073F4B" w:rsidRPr="00F377BF" w:rsidRDefault="00073F4B" w:rsidP="00FA6989">
            <w:pPr>
              <w:jc w:val="center"/>
            </w:pPr>
            <w:r w:rsidRPr="00F377BF">
              <w:t>0.1</w:t>
            </w:r>
            <w:r>
              <w:t>86 (0.161 – 0.211)</w:t>
            </w:r>
          </w:p>
        </w:tc>
        <w:tc>
          <w:tcPr>
            <w:tcW w:w="2700" w:type="dxa"/>
            <w:noWrap/>
            <w:hideMark/>
          </w:tcPr>
          <w:p w14:paraId="17E63A98" w14:textId="77777777" w:rsidR="00073F4B" w:rsidRPr="00F377BF" w:rsidRDefault="00073F4B" w:rsidP="00FA6989">
            <w:pPr>
              <w:jc w:val="center"/>
            </w:pPr>
            <w:r w:rsidRPr="00F377BF">
              <w:t>0.2</w:t>
            </w:r>
            <w:r>
              <w:t>19 (0.200 – 0.238)</w:t>
            </w:r>
          </w:p>
        </w:tc>
        <w:tc>
          <w:tcPr>
            <w:tcW w:w="2610" w:type="dxa"/>
            <w:noWrap/>
            <w:hideMark/>
          </w:tcPr>
          <w:p w14:paraId="7662AA83" w14:textId="77777777" w:rsidR="00073F4B" w:rsidRPr="00F377BF" w:rsidRDefault="00073F4B" w:rsidP="00FA6989">
            <w:pPr>
              <w:jc w:val="center"/>
            </w:pPr>
            <w:r w:rsidRPr="00F377BF">
              <w:t>0.26</w:t>
            </w:r>
            <w:r>
              <w:t>1 (0.236 – 0.286)</w:t>
            </w:r>
          </w:p>
        </w:tc>
        <w:tc>
          <w:tcPr>
            <w:tcW w:w="2610" w:type="dxa"/>
            <w:noWrap/>
            <w:hideMark/>
          </w:tcPr>
          <w:p w14:paraId="423466DD" w14:textId="77777777" w:rsidR="00073F4B" w:rsidRPr="00F377BF" w:rsidRDefault="00073F4B" w:rsidP="00FA6989">
            <w:pPr>
              <w:jc w:val="center"/>
            </w:pPr>
            <w:r w:rsidRPr="00F377BF">
              <w:t>0.28</w:t>
            </w:r>
            <w:r>
              <w:t>1 (0.239 – 0.322)</w:t>
            </w:r>
          </w:p>
        </w:tc>
      </w:tr>
      <w:tr w:rsidR="00073F4B" w:rsidRPr="00F377BF" w14:paraId="0371229F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35FBBC8" w14:textId="77777777" w:rsidR="00073F4B" w:rsidRPr="00F377BF" w:rsidRDefault="00073F4B" w:rsidP="00FA6989">
            <w:r>
              <w:t>A</w:t>
            </w:r>
            <w:r w:rsidRPr="00F377BF">
              <w:t>C5-DC</w:t>
            </w:r>
          </w:p>
        </w:tc>
        <w:tc>
          <w:tcPr>
            <w:tcW w:w="900" w:type="dxa"/>
          </w:tcPr>
          <w:p w14:paraId="5AB39F07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37E8B24D" w14:textId="77777777" w:rsidR="00073F4B" w:rsidRPr="00F377BF" w:rsidRDefault="00073F4B" w:rsidP="00FA6989">
            <w:pPr>
              <w:jc w:val="center"/>
            </w:pPr>
            <w:r w:rsidRPr="00F377BF">
              <w:t>0.0</w:t>
            </w:r>
            <w:r>
              <w:t>09 (0.008 – 0.010)</w:t>
            </w:r>
          </w:p>
        </w:tc>
        <w:tc>
          <w:tcPr>
            <w:tcW w:w="2700" w:type="dxa"/>
            <w:noWrap/>
            <w:hideMark/>
          </w:tcPr>
          <w:p w14:paraId="750CF6E1" w14:textId="77777777" w:rsidR="00073F4B" w:rsidRPr="00F377BF" w:rsidRDefault="00073F4B" w:rsidP="00FA6989">
            <w:pPr>
              <w:jc w:val="center"/>
            </w:pPr>
            <w:r w:rsidRPr="00F377BF">
              <w:t>0.01</w:t>
            </w:r>
            <w:r>
              <w:t>2 (0.010 – 0.013)</w:t>
            </w:r>
          </w:p>
        </w:tc>
        <w:tc>
          <w:tcPr>
            <w:tcW w:w="2610" w:type="dxa"/>
            <w:noWrap/>
            <w:hideMark/>
          </w:tcPr>
          <w:p w14:paraId="0D681DD0" w14:textId="77777777" w:rsidR="00073F4B" w:rsidRPr="00F377BF" w:rsidRDefault="00073F4B" w:rsidP="00FA6989">
            <w:pPr>
              <w:jc w:val="center"/>
            </w:pPr>
            <w:r w:rsidRPr="00F377BF">
              <w:t>0.0</w:t>
            </w:r>
            <w:r>
              <w:t>19 (0.017 – 0.022)</w:t>
            </w:r>
          </w:p>
        </w:tc>
        <w:tc>
          <w:tcPr>
            <w:tcW w:w="2610" w:type="dxa"/>
            <w:noWrap/>
            <w:hideMark/>
          </w:tcPr>
          <w:p w14:paraId="6E4C62A4" w14:textId="77777777" w:rsidR="00073F4B" w:rsidRPr="00F377BF" w:rsidRDefault="00073F4B" w:rsidP="00FA6989">
            <w:pPr>
              <w:jc w:val="center"/>
            </w:pPr>
            <w:r w:rsidRPr="00F377BF">
              <w:t>0.02</w:t>
            </w:r>
            <w:r>
              <w:t>4 (0.019 – 0.029)</w:t>
            </w:r>
          </w:p>
        </w:tc>
      </w:tr>
      <w:tr w:rsidR="00073F4B" w:rsidRPr="00F377BF" w14:paraId="44AFDD6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649D6C0" w14:textId="77777777" w:rsidR="00073F4B" w:rsidRPr="00F377BF" w:rsidRDefault="00073F4B" w:rsidP="00FA6989"/>
        </w:tc>
        <w:tc>
          <w:tcPr>
            <w:tcW w:w="900" w:type="dxa"/>
          </w:tcPr>
          <w:p w14:paraId="79C044EF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60218613" w14:textId="77777777" w:rsidR="00073F4B" w:rsidRPr="00F377BF" w:rsidRDefault="00073F4B" w:rsidP="00FA6989">
            <w:pPr>
              <w:jc w:val="center"/>
            </w:pPr>
            <w:r w:rsidRPr="00F377BF">
              <w:t>0.01</w:t>
            </w:r>
            <w:r>
              <w:t>1 (0.009 – 0.013)</w:t>
            </w:r>
          </w:p>
        </w:tc>
        <w:tc>
          <w:tcPr>
            <w:tcW w:w="2700" w:type="dxa"/>
            <w:noWrap/>
            <w:hideMark/>
          </w:tcPr>
          <w:p w14:paraId="01216D7C" w14:textId="77777777" w:rsidR="00073F4B" w:rsidRPr="00F377BF" w:rsidRDefault="00073F4B" w:rsidP="00FA6989">
            <w:pPr>
              <w:jc w:val="center"/>
            </w:pPr>
            <w:r w:rsidRPr="00F377BF">
              <w:t>0.0</w:t>
            </w:r>
            <w:r>
              <w:t>15 (0.014 – 0.017)</w:t>
            </w:r>
          </w:p>
        </w:tc>
        <w:tc>
          <w:tcPr>
            <w:tcW w:w="2610" w:type="dxa"/>
            <w:noWrap/>
            <w:hideMark/>
          </w:tcPr>
          <w:p w14:paraId="7A71D4B5" w14:textId="77777777" w:rsidR="00073F4B" w:rsidRPr="00F377BF" w:rsidRDefault="00073F4B" w:rsidP="00FA6989">
            <w:pPr>
              <w:jc w:val="center"/>
            </w:pPr>
            <w:r w:rsidRPr="00F377BF">
              <w:t>0.02</w:t>
            </w:r>
            <w:r>
              <w:t>5 (0.021 – 0.028)</w:t>
            </w:r>
          </w:p>
        </w:tc>
        <w:tc>
          <w:tcPr>
            <w:tcW w:w="2610" w:type="dxa"/>
            <w:noWrap/>
            <w:hideMark/>
          </w:tcPr>
          <w:p w14:paraId="7BFA1977" w14:textId="77777777" w:rsidR="00073F4B" w:rsidRPr="00F377BF" w:rsidRDefault="00073F4B" w:rsidP="00FA6989">
            <w:pPr>
              <w:jc w:val="center"/>
            </w:pPr>
            <w:r w:rsidRPr="00F377BF">
              <w:t>0.04</w:t>
            </w:r>
            <w:r>
              <w:t>0 (0.029 – 0.051)</w:t>
            </w:r>
          </w:p>
        </w:tc>
      </w:tr>
      <w:tr w:rsidR="00073F4B" w:rsidRPr="00F377BF" w14:paraId="3AA3E10C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9CD4C93" w14:textId="77777777" w:rsidR="00073F4B" w:rsidRPr="00F377BF" w:rsidRDefault="00073F4B" w:rsidP="00FA6989">
            <w:r>
              <w:t>A</w:t>
            </w:r>
            <w:r w:rsidRPr="00F377BF">
              <w:t>C6:0</w:t>
            </w:r>
          </w:p>
        </w:tc>
        <w:tc>
          <w:tcPr>
            <w:tcW w:w="900" w:type="dxa"/>
          </w:tcPr>
          <w:p w14:paraId="43FF77EC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3AA86E61" w14:textId="77777777" w:rsidR="00073F4B" w:rsidRPr="00F377BF" w:rsidRDefault="00073F4B" w:rsidP="00FA6989">
            <w:pPr>
              <w:jc w:val="center"/>
            </w:pPr>
            <w:r w:rsidRPr="00F377BF">
              <w:t>0.0</w:t>
            </w:r>
            <w:r>
              <w:t>69 (0.059 – 0.080)</w:t>
            </w:r>
          </w:p>
        </w:tc>
        <w:tc>
          <w:tcPr>
            <w:tcW w:w="2700" w:type="dxa"/>
            <w:noWrap/>
            <w:hideMark/>
          </w:tcPr>
          <w:p w14:paraId="6A9F4A50" w14:textId="77777777" w:rsidR="00073F4B" w:rsidRPr="00F377BF" w:rsidRDefault="00073F4B" w:rsidP="00FA6989">
            <w:pPr>
              <w:jc w:val="center"/>
            </w:pPr>
            <w:r w:rsidRPr="00F377BF">
              <w:t>0.08</w:t>
            </w:r>
            <w:r>
              <w:t>0 (0.073 – 0.087)</w:t>
            </w:r>
          </w:p>
        </w:tc>
        <w:tc>
          <w:tcPr>
            <w:tcW w:w="2610" w:type="dxa"/>
            <w:noWrap/>
            <w:hideMark/>
          </w:tcPr>
          <w:p w14:paraId="7BF2DF69" w14:textId="77777777" w:rsidR="00073F4B" w:rsidRPr="00F377BF" w:rsidRDefault="00073F4B" w:rsidP="00FA6989">
            <w:pPr>
              <w:jc w:val="center"/>
            </w:pPr>
            <w:r w:rsidRPr="00F377BF">
              <w:t>0.10</w:t>
            </w:r>
            <w:r>
              <w:t>0 (0.090 – 0.112)</w:t>
            </w:r>
          </w:p>
        </w:tc>
        <w:tc>
          <w:tcPr>
            <w:tcW w:w="2610" w:type="dxa"/>
            <w:noWrap/>
            <w:hideMark/>
          </w:tcPr>
          <w:p w14:paraId="2F71C51E" w14:textId="77777777" w:rsidR="00073F4B" w:rsidRPr="00F377BF" w:rsidRDefault="00073F4B" w:rsidP="00FA6989">
            <w:pPr>
              <w:jc w:val="center"/>
            </w:pPr>
            <w:r w:rsidRPr="00F377BF">
              <w:t>0.1</w:t>
            </w:r>
            <w:r>
              <w:t>27 (0.087 – 0.125)</w:t>
            </w:r>
          </w:p>
        </w:tc>
      </w:tr>
      <w:tr w:rsidR="00073F4B" w:rsidRPr="00F377BF" w14:paraId="7E20601C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BFD5856" w14:textId="77777777" w:rsidR="00073F4B" w:rsidRPr="00F377BF" w:rsidRDefault="00073F4B" w:rsidP="00FA6989"/>
        </w:tc>
        <w:tc>
          <w:tcPr>
            <w:tcW w:w="900" w:type="dxa"/>
          </w:tcPr>
          <w:p w14:paraId="01329FF5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0E2F1CC6" w14:textId="77777777" w:rsidR="00073F4B" w:rsidRPr="00F377BF" w:rsidRDefault="00073F4B" w:rsidP="00FA6989">
            <w:pPr>
              <w:jc w:val="center"/>
            </w:pPr>
            <w:r w:rsidRPr="00F377BF">
              <w:t>0.09</w:t>
            </w:r>
            <w:r>
              <w:t>4 (0.076 – 0.112)</w:t>
            </w:r>
          </w:p>
        </w:tc>
        <w:tc>
          <w:tcPr>
            <w:tcW w:w="2700" w:type="dxa"/>
            <w:noWrap/>
            <w:hideMark/>
          </w:tcPr>
          <w:p w14:paraId="406F9632" w14:textId="77777777" w:rsidR="00073F4B" w:rsidRPr="00F377BF" w:rsidRDefault="00073F4B" w:rsidP="00FA6989">
            <w:pPr>
              <w:jc w:val="center"/>
            </w:pPr>
            <w:r w:rsidRPr="00F377BF">
              <w:t>0.1</w:t>
            </w:r>
            <w:r>
              <w:t>29 (0.098 – 0.161)</w:t>
            </w:r>
          </w:p>
        </w:tc>
        <w:tc>
          <w:tcPr>
            <w:tcW w:w="2610" w:type="dxa"/>
            <w:noWrap/>
            <w:hideMark/>
          </w:tcPr>
          <w:p w14:paraId="13E1DF56" w14:textId="77777777" w:rsidR="00073F4B" w:rsidRPr="00F377BF" w:rsidRDefault="00073F4B" w:rsidP="00FA6989">
            <w:pPr>
              <w:jc w:val="center"/>
            </w:pPr>
            <w:r w:rsidRPr="00F377BF">
              <w:t>0.1</w:t>
            </w:r>
            <w:r>
              <w:t>29 (0.116 – 0.143)</w:t>
            </w:r>
          </w:p>
        </w:tc>
        <w:tc>
          <w:tcPr>
            <w:tcW w:w="2610" w:type="dxa"/>
            <w:noWrap/>
            <w:hideMark/>
          </w:tcPr>
          <w:p w14:paraId="5B4195E5" w14:textId="77777777" w:rsidR="00073F4B" w:rsidRPr="00F377BF" w:rsidRDefault="00073F4B" w:rsidP="00FA6989">
            <w:pPr>
              <w:jc w:val="center"/>
            </w:pPr>
            <w:r w:rsidRPr="00F377BF">
              <w:t>0.2</w:t>
            </w:r>
            <w:r>
              <w:t>18 (0.088 – 0.347)</w:t>
            </w:r>
          </w:p>
        </w:tc>
      </w:tr>
      <w:tr w:rsidR="00073F4B" w:rsidRPr="00F377BF" w14:paraId="1B426F4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B13FDEB" w14:textId="77777777" w:rsidR="00073F4B" w:rsidRPr="00F377BF" w:rsidRDefault="00073F4B" w:rsidP="00FA6989">
            <w:r>
              <w:t>A</w:t>
            </w:r>
            <w:r w:rsidRPr="00F377BF">
              <w:t>C8:0</w:t>
            </w:r>
          </w:p>
        </w:tc>
        <w:tc>
          <w:tcPr>
            <w:tcW w:w="900" w:type="dxa"/>
          </w:tcPr>
          <w:p w14:paraId="09010202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6B6ADD8" w14:textId="77777777" w:rsidR="00073F4B" w:rsidRPr="00F377BF" w:rsidRDefault="00073F4B" w:rsidP="00FA6989">
            <w:pPr>
              <w:jc w:val="center"/>
            </w:pPr>
            <w:r w:rsidRPr="00F377BF">
              <w:t>0.17</w:t>
            </w:r>
            <w:r>
              <w:t>1 (0.151 – 0.192)</w:t>
            </w:r>
          </w:p>
        </w:tc>
        <w:tc>
          <w:tcPr>
            <w:tcW w:w="2700" w:type="dxa"/>
            <w:noWrap/>
            <w:hideMark/>
          </w:tcPr>
          <w:p w14:paraId="2937E3E7" w14:textId="77777777" w:rsidR="00073F4B" w:rsidRPr="00F377BF" w:rsidRDefault="00073F4B" w:rsidP="00FA6989">
            <w:pPr>
              <w:jc w:val="center"/>
            </w:pPr>
            <w:r w:rsidRPr="00F377BF">
              <w:t>0.2</w:t>
            </w:r>
            <w:r>
              <w:t>05 (0.187 – 0.223)</w:t>
            </w:r>
          </w:p>
        </w:tc>
        <w:tc>
          <w:tcPr>
            <w:tcW w:w="2610" w:type="dxa"/>
            <w:noWrap/>
            <w:hideMark/>
          </w:tcPr>
          <w:p w14:paraId="602EE3BE" w14:textId="77777777" w:rsidR="00073F4B" w:rsidRPr="00F377BF" w:rsidRDefault="00073F4B" w:rsidP="00FA6989">
            <w:pPr>
              <w:jc w:val="center"/>
            </w:pPr>
            <w:r w:rsidRPr="00F377BF">
              <w:t>0.2</w:t>
            </w:r>
            <w:r>
              <w:t>36 (0.213 – 0.259)</w:t>
            </w:r>
          </w:p>
        </w:tc>
        <w:tc>
          <w:tcPr>
            <w:tcW w:w="2610" w:type="dxa"/>
            <w:noWrap/>
            <w:hideMark/>
          </w:tcPr>
          <w:p w14:paraId="01E3CD2A" w14:textId="77777777" w:rsidR="00073F4B" w:rsidRPr="00F377BF" w:rsidRDefault="00073F4B" w:rsidP="00FA6989">
            <w:pPr>
              <w:jc w:val="center"/>
            </w:pPr>
            <w:r w:rsidRPr="00F377BF">
              <w:t>0.33</w:t>
            </w:r>
            <w:r>
              <w:t>4 (0.149 – 0.521)</w:t>
            </w:r>
          </w:p>
        </w:tc>
      </w:tr>
      <w:tr w:rsidR="00073F4B" w:rsidRPr="00F377BF" w14:paraId="440DEBC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EB36795" w14:textId="77777777" w:rsidR="00073F4B" w:rsidRPr="00F377BF" w:rsidRDefault="00073F4B" w:rsidP="00FA6989"/>
        </w:tc>
        <w:tc>
          <w:tcPr>
            <w:tcW w:w="900" w:type="dxa"/>
          </w:tcPr>
          <w:p w14:paraId="2399B4D8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5ABB83A8" w14:textId="77777777" w:rsidR="00073F4B" w:rsidRPr="00F377BF" w:rsidRDefault="00073F4B" w:rsidP="00FA6989">
            <w:pPr>
              <w:jc w:val="center"/>
            </w:pPr>
            <w:r w:rsidRPr="00F377BF">
              <w:t>0.22</w:t>
            </w:r>
            <w:r>
              <w:t>4 (0.167 – 0.281)</w:t>
            </w:r>
          </w:p>
        </w:tc>
        <w:tc>
          <w:tcPr>
            <w:tcW w:w="2700" w:type="dxa"/>
            <w:noWrap/>
            <w:hideMark/>
          </w:tcPr>
          <w:p w14:paraId="66B69EEB" w14:textId="77777777" w:rsidR="00073F4B" w:rsidRPr="00F377BF" w:rsidRDefault="00073F4B" w:rsidP="00FA6989">
            <w:pPr>
              <w:jc w:val="center"/>
            </w:pPr>
            <w:r w:rsidRPr="00F377BF">
              <w:t>0.33</w:t>
            </w:r>
            <w:r>
              <w:t>1 (0.210 – 0.452)</w:t>
            </w:r>
          </w:p>
        </w:tc>
        <w:tc>
          <w:tcPr>
            <w:tcW w:w="2610" w:type="dxa"/>
            <w:noWrap/>
            <w:hideMark/>
          </w:tcPr>
          <w:p w14:paraId="06FB83E0" w14:textId="77777777" w:rsidR="00073F4B" w:rsidRPr="00F377BF" w:rsidRDefault="00073F4B" w:rsidP="00FA6989">
            <w:pPr>
              <w:jc w:val="center"/>
            </w:pPr>
            <w:r w:rsidRPr="00F377BF">
              <w:t>0.2</w:t>
            </w:r>
            <w:r>
              <w:t>86 (0.250 – 0.322)</w:t>
            </w:r>
          </w:p>
        </w:tc>
        <w:tc>
          <w:tcPr>
            <w:tcW w:w="2610" w:type="dxa"/>
            <w:noWrap/>
            <w:hideMark/>
          </w:tcPr>
          <w:p w14:paraId="79FEEE6E" w14:textId="77777777" w:rsidR="00073F4B" w:rsidRPr="00F377BF" w:rsidRDefault="00073F4B" w:rsidP="00FA6989">
            <w:pPr>
              <w:jc w:val="center"/>
            </w:pPr>
            <w:r w:rsidRPr="00F377BF">
              <w:t>0.70</w:t>
            </w:r>
            <w:r>
              <w:t>3 (0.030 – 1.438)</w:t>
            </w:r>
          </w:p>
        </w:tc>
      </w:tr>
      <w:tr w:rsidR="00073F4B" w:rsidRPr="00F377BF" w14:paraId="191166E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51BB212" w14:textId="77777777" w:rsidR="00073F4B" w:rsidRPr="00F377BF" w:rsidRDefault="00073F4B" w:rsidP="00FA6989">
            <w:r>
              <w:t>A</w:t>
            </w:r>
            <w:r w:rsidRPr="00F377BF">
              <w:t>C8:1</w:t>
            </w:r>
          </w:p>
        </w:tc>
        <w:tc>
          <w:tcPr>
            <w:tcW w:w="900" w:type="dxa"/>
          </w:tcPr>
          <w:p w14:paraId="728B48E2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6477F8F7" w14:textId="77777777" w:rsidR="00073F4B" w:rsidRPr="00F377BF" w:rsidRDefault="00073F4B" w:rsidP="00FA6989">
            <w:pPr>
              <w:jc w:val="center"/>
            </w:pPr>
            <w:r w:rsidRPr="00F377BF">
              <w:t>0.3</w:t>
            </w:r>
            <w:r>
              <w:t>16 (0.285 – 0.348)</w:t>
            </w:r>
          </w:p>
        </w:tc>
        <w:tc>
          <w:tcPr>
            <w:tcW w:w="2700" w:type="dxa"/>
            <w:noWrap/>
            <w:hideMark/>
          </w:tcPr>
          <w:p w14:paraId="6997071A" w14:textId="77777777" w:rsidR="00073F4B" w:rsidRPr="00F377BF" w:rsidRDefault="00073F4B" w:rsidP="00FA6989">
            <w:pPr>
              <w:jc w:val="center"/>
            </w:pPr>
            <w:r w:rsidRPr="00F377BF">
              <w:t>0.3</w:t>
            </w:r>
            <w:r>
              <w:t>57 (0.333 – 0.380)</w:t>
            </w:r>
          </w:p>
        </w:tc>
        <w:tc>
          <w:tcPr>
            <w:tcW w:w="2610" w:type="dxa"/>
            <w:noWrap/>
            <w:hideMark/>
          </w:tcPr>
          <w:p w14:paraId="61F85572" w14:textId="77777777" w:rsidR="00073F4B" w:rsidRPr="00F377BF" w:rsidRDefault="00073F4B" w:rsidP="00FA6989">
            <w:pPr>
              <w:jc w:val="center"/>
            </w:pPr>
            <w:r w:rsidRPr="00F377BF">
              <w:t>0.46</w:t>
            </w:r>
            <w:r>
              <w:t>3 (0.424 – 0.503)</w:t>
            </w:r>
          </w:p>
        </w:tc>
        <w:tc>
          <w:tcPr>
            <w:tcW w:w="2610" w:type="dxa"/>
            <w:noWrap/>
            <w:hideMark/>
          </w:tcPr>
          <w:p w14:paraId="0EF2F0ED" w14:textId="77777777" w:rsidR="00073F4B" w:rsidRPr="00F377BF" w:rsidRDefault="00073F4B" w:rsidP="00FA6989">
            <w:pPr>
              <w:jc w:val="center"/>
            </w:pPr>
            <w:r w:rsidRPr="00F377BF">
              <w:t>0.61</w:t>
            </w:r>
            <w:r>
              <w:t>0 (0.519 – 0.701)</w:t>
            </w:r>
          </w:p>
        </w:tc>
      </w:tr>
      <w:tr w:rsidR="00073F4B" w:rsidRPr="00F377BF" w14:paraId="7846F52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BA5653D" w14:textId="77777777" w:rsidR="00073F4B" w:rsidRPr="00F377BF" w:rsidRDefault="00073F4B" w:rsidP="00FA6989"/>
        </w:tc>
        <w:tc>
          <w:tcPr>
            <w:tcW w:w="900" w:type="dxa"/>
          </w:tcPr>
          <w:p w14:paraId="2329AD47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10E947A6" w14:textId="77777777" w:rsidR="00073F4B" w:rsidRPr="00F377BF" w:rsidRDefault="00073F4B" w:rsidP="00FA6989">
            <w:pPr>
              <w:jc w:val="center"/>
            </w:pPr>
            <w:r w:rsidRPr="00F377BF">
              <w:t>0.39</w:t>
            </w:r>
            <w:r>
              <w:t>2 (0.349 – 0.435)</w:t>
            </w:r>
          </w:p>
        </w:tc>
        <w:tc>
          <w:tcPr>
            <w:tcW w:w="2700" w:type="dxa"/>
            <w:noWrap/>
            <w:hideMark/>
          </w:tcPr>
          <w:p w14:paraId="606E7063" w14:textId="77777777" w:rsidR="00073F4B" w:rsidRPr="00F377BF" w:rsidRDefault="00073F4B" w:rsidP="00FA6989">
            <w:pPr>
              <w:jc w:val="center"/>
            </w:pPr>
            <w:r w:rsidRPr="00F377BF">
              <w:t>0.47</w:t>
            </w:r>
            <w:r>
              <w:t>4 (0.436 – 0.511)</w:t>
            </w:r>
          </w:p>
        </w:tc>
        <w:tc>
          <w:tcPr>
            <w:tcW w:w="2610" w:type="dxa"/>
            <w:noWrap/>
            <w:hideMark/>
          </w:tcPr>
          <w:p w14:paraId="07DA71F1" w14:textId="77777777" w:rsidR="00073F4B" w:rsidRPr="00F377BF" w:rsidRDefault="00073F4B" w:rsidP="00FA6989">
            <w:pPr>
              <w:jc w:val="center"/>
            </w:pPr>
            <w:r w:rsidRPr="00F377BF">
              <w:t>0.61</w:t>
            </w:r>
            <w:r>
              <w:t>2 (0.560 – 0.664)</w:t>
            </w:r>
          </w:p>
        </w:tc>
        <w:tc>
          <w:tcPr>
            <w:tcW w:w="2610" w:type="dxa"/>
            <w:noWrap/>
            <w:hideMark/>
          </w:tcPr>
          <w:p w14:paraId="6251D436" w14:textId="77777777" w:rsidR="00073F4B" w:rsidRPr="00F377BF" w:rsidRDefault="00073F4B" w:rsidP="00FA6989">
            <w:pPr>
              <w:jc w:val="center"/>
            </w:pPr>
            <w:r w:rsidRPr="00F377BF">
              <w:t>0.80</w:t>
            </w:r>
            <w:r>
              <w:t>0 (0.655 – 0.944)</w:t>
            </w:r>
          </w:p>
        </w:tc>
      </w:tr>
      <w:tr w:rsidR="00073F4B" w:rsidRPr="00F377BF" w14:paraId="798F542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537DBB1" w14:textId="77777777" w:rsidR="00073F4B" w:rsidRPr="00F377BF" w:rsidRDefault="00073F4B" w:rsidP="00FA6989">
            <w:r>
              <w:t>A</w:t>
            </w:r>
            <w:r w:rsidRPr="00F377BF">
              <w:t>C10:0</w:t>
            </w:r>
          </w:p>
        </w:tc>
        <w:tc>
          <w:tcPr>
            <w:tcW w:w="900" w:type="dxa"/>
          </w:tcPr>
          <w:p w14:paraId="5AF3FF53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5D96EDD0" w14:textId="77777777" w:rsidR="00073F4B" w:rsidRPr="00F377BF" w:rsidRDefault="00073F4B" w:rsidP="00FA6989">
            <w:pPr>
              <w:jc w:val="center"/>
            </w:pPr>
            <w:r w:rsidRPr="00F377BF">
              <w:t>0.263</w:t>
            </w:r>
            <w:r>
              <w:t xml:space="preserve"> (0.232 – 0.294)</w:t>
            </w:r>
          </w:p>
        </w:tc>
        <w:tc>
          <w:tcPr>
            <w:tcW w:w="2700" w:type="dxa"/>
            <w:noWrap/>
            <w:hideMark/>
          </w:tcPr>
          <w:p w14:paraId="022E3C87" w14:textId="77777777" w:rsidR="00073F4B" w:rsidRPr="00F377BF" w:rsidRDefault="00073F4B" w:rsidP="00FA6989">
            <w:pPr>
              <w:jc w:val="center"/>
            </w:pPr>
            <w:r w:rsidRPr="00F377BF">
              <w:t>0.307</w:t>
            </w:r>
            <w:r>
              <w:t xml:space="preserve"> (0.281 – 0.334)</w:t>
            </w:r>
          </w:p>
        </w:tc>
        <w:tc>
          <w:tcPr>
            <w:tcW w:w="2610" w:type="dxa"/>
            <w:noWrap/>
            <w:hideMark/>
          </w:tcPr>
          <w:p w14:paraId="42D4B31A" w14:textId="77777777" w:rsidR="00073F4B" w:rsidRPr="00F377BF" w:rsidRDefault="00073F4B" w:rsidP="00FA6989">
            <w:pPr>
              <w:jc w:val="center"/>
            </w:pPr>
            <w:r w:rsidRPr="00F377BF">
              <w:t>0.338</w:t>
            </w:r>
            <w:r>
              <w:t xml:space="preserve"> (0.300 – 0.375)</w:t>
            </w:r>
          </w:p>
        </w:tc>
        <w:tc>
          <w:tcPr>
            <w:tcW w:w="2610" w:type="dxa"/>
            <w:noWrap/>
            <w:hideMark/>
          </w:tcPr>
          <w:p w14:paraId="74E7BECA" w14:textId="77777777" w:rsidR="00073F4B" w:rsidRPr="00F377BF" w:rsidRDefault="00073F4B" w:rsidP="00FA6989">
            <w:pPr>
              <w:jc w:val="center"/>
            </w:pPr>
            <w:r w:rsidRPr="00F377BF">
              <w:t>0.473</w:t>
            </w:r>
            <w:r>
              <w:t xml:space="preserve"> (0.231 – 0.714)</w:t>
            </w:r>
          </w:p>
        </w:tc>
      </w:tr>
      <w:tr w:rsidR="00073F4B" w:rsidRPr="00F377BF" w14:paraId="748FF84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A9B3C80" w14:textId="77777777" w:rsidR="00073F4B" w:rsidRPr="00F377BF" w:rsidRDefault="00073F4B" w:rsidP="00FA6989"/>
        </w:tc>
        <w:tc>
          <w:tcPr>
            <w:tcW w:w="900" w:type="dxa"/>
          </w:tcPr>
          <w:p w14:paraId="006CAB22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63EDE668" w14:textId="77777777" w:rsidR="00073F4B" w:rsidRPr="00F377BF" w:rsidRDefault="00073F4B" w:rsidP="00FA6989">
            <w:pPr>
              <w:jc w:val="center"/>
            </w:pPr>
            <w:r w:rsidRPr="00F377BF">
              <w:t>0.343</w:t>
            </w:r>
            <w:r>
              <w:t xml:space="preserve"> (0.262 – 0.424)</w:t>
            </w:r>
          </w:p>
        </w:tc>
        <w:tc>
          <w:tcPr>
            <w:tcW w:w="2700" w:type="dxa"/>
            <w:noWrap/>
            <w:hideMark/>
          </w:tcPr>
          <w:p w14:paraId="38AD0052" w14:textId="77777777" w:rsidR="00073F4B" w:rsidRPr="00F377BF" w:rsidRDefault="00073F4B" w:rsidP="00FA6989">
            <w:pPr>
              <w:jc w:val="center"/>
            </w:pPr>
            <w:r w:rsidRPr="00F377BF">
              <w:t>0.489</w:t>
            </w:r>
            <w:r>
              <w:t xml:space="preserve"> (0.337 – 0.641)</w:t>
            </w:r>
          </w:p>
        </w:tc>
        <w:tc>
          <w:tcPr>
            <w:tcW w:w="2610" w:type="dxa"/>
            <w:noWrap/>
            <w:hideMark/>
          </w:tcPr>
          <w:p w14:paraId="5FF2153D" w14:textId="77777777" w:rsidR="00073F4B" w:rsidRPr="00F377BF" w:rsidRDefault="00073F4B" w:rsidP="00FA6989">
            <w:pPr>
              <w:jc w:val="center"/>
            </w:pPr>
            <w:r w:rsidRPr="00F377BF">
              <w:t>0.440</w:t>
            </w:r>
            <w:r>
              <w:t xml:space="preserve"> (0.384 – 0.496)</w:t>
            </w:r>
          </w:p>
        </w:tc>
        <w:tc>
          <w:tcPr>
            <w:tcW w:w="2610" w:type="dxa"/>
            <w:noWrap/>
            <w:hideMark/>
          </w:tcPr>
          <w:p w14:paraId="6525C1FD" w14:textId="77777777" w:rsidR="00073F4B" w:rsidRPr="00F377BF" w:rsidRDefault="00073F4B" w:rsidP="00FA6989">
            <w:pPr>
              <w:jc w:val="center"/>
            </w:pPr>
            <w:r w:rsidRPr="00F377BF">
              <w:t>0.991</w:t>
            </w:r>
            <w:r>
              <w:t xml:space="preserve"> (0.063 – 1.919)</w:t>
            </w:r>
          </w:p>
        </w:tc>
      </w:tr>
      <w:tr w:rsidR="00073F4B" w:rsidRPr="00F377BF" w14:paraId="0152F70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2348ED0" w14:textId="77777777" w:rsidR="00073F4B" w:rsidRPr="00F377BF" w:rsidRDefault="00073F4B" w:rsidP="00FA6989">
            <w:r>
              <w:t>A</w:t>
            </w:r>
            <w:r w:rsidRPr="00F377BF">
              <w:t>C10:1</w:t>
            </w:r>
          </w:p>
        </w:tc>
        <w:tc>
          <w:tcPr>
            <w:tcW w:w="900" w:type="dxa"/>
          </w:tcPr>
          <w:p w14:paraId="4557A54B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4E6CFF05" w14:textId="77777777" w:rsidR="00073F4B" w:rsidRPr="00F377BF" w:rsidRDefault="00073F4B" w:rsidP="00FA6989">
            <w:pPr>
              <w:jc w:val="center"/>
            </w:pPr>
            <w:r w:rsidRPr="00F377BF">
              <w:t>0.150</w:t>
            </w:r>
            <w:r>
              <w:t xml:space="preserve"> (0.129 – 0.170)</w:t>
            </w:r>
          </w:p>
        </w:tc>
        <w:tc>
          <w:tcPr>
            <w:tcW w:w="2700" w:type="dxa"/>
            <w:noWrap/>
            <w:hideMark/>
          </w:tcPr>
          <w:p w14:paraId="46803550" w14:textId="77777777" w:rsidR="00073F4B" w:rsidRPr="00F377BF" w:rsidRDefault="00073F4B" w:rsidP="00FA6989">
            <w:pPr>
              <w:jc w:val="center"/>
            </w:pPr>
            <w:r w:rsidRPr="00F377BF">
              <w:t>0.168</w:t>
            </w:r>
            <w:r>
              <w:t xml:space="preserve"> (0.155 – 0.181)</w:t>
            </w:r>
          </w:p>
        </w:tc>
        <w:tc>
          <w:tcPr>
            <w:tcW w:w="2610" w:type="dxa"/>
            <w:noWrap/>
            <w:hideMark/>
          </w:tcPr>
          <w:p w14:paraId="3F8A1761" w14:textId="77777777" w:rsidR="00073F4B" w:rsidRPr="00F377BF" w:rsidRDefault="00073F4B" w:rsidP="00FA6989">
            <w:pPr>
              <w:jc w:val="center"/>
            </w:pPr>
            <w:r w:rsidRPr="00F377BF">
              <w:t>0.219</w:t>
            </w:r>
            <w:r>
              <w:t xml:space="preserve"> (0.196 – 0.242)</w:t>
            </w:r>
          </w:p>
        </w:tc>
        <w:tc>
          <w:tcPr>
            <w:tcW w:w="2610" w:type="dxa"/>
            <w:noWrap/>
            <w:hideMark/>
          </w:tcPr>
          <w:p w14:paraId="2FAFAB7F" w14:textId="77777777" w:rsidR="00073F4B" w:rsidRPr="00F377BF" w:rsidRDefault="00073F4B" w:rsidP="00FA6989">
            <w:pPr>
              <w:jc w:val="center"/>
            </w:pPr>
            <w:r w:rsidRPr="00F377BF">
              <w:t>0.251</w:t>
            </w:r>
            <w:r>
              <w:t xml:space="preserve"> (0.186 – 0.317)</w:t>
            </w:r>
          </w:p>
        </w:tc>
      </w:tr>
      <w:tr w:rsidR="00073F4B" w:rsidRPr="00F377BF" w14:paraId="110848AD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6DAF9B1" w14:textId="77777777" w:rsidR="00073F4B" w:rsidRPr="00F377BF" w:rsidRDefault="00073F4B" w:rsidP="00FA6989"/>
        </w:tc>
        <w:tc>
          <w:tcPr>
            <w:tcW w:w="900" w:type="dxa"/>
          </w:tcPr>
          <w:p w14:paraId="79A9DFB4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04F7F0FC" w14:textId="77777777" w:rsidR="00073F4B" w:rsidRPr="00F377BF" w:rsidRDefault="00073F4B" w:rsidP="00FA6989">
            <w:pPr>
              <w:jc w:val="center"/>
            </w:pPr>
            <w:r w:rsidRPr="00F377BF">
              <w:t>0.191</w:t>
            </w:r>
            <w:r>
              <w:t xml:space="preserve"> (0.159 – 0.222)</w:t>
            </w:r>
          </w:p>
        </w:tc>
        <w:tc>
          <w:tcPr>
            <w:tcW w:w="2700" w:type="dxa"/>
            <w:noWrap/>
            <w:hideMark/>
          </w:tcPr>
          <w:p w14:paraId="36E498F0" w14:textId="77777777" w:rsidR="00073F4B" w:rsidRPr="00F377BF" w:rsidRDefault="00073F4B" w:rsidP="00FA6989">
            <w:pPr>
              <w:jc w:val="center"/>
            </w:pPr>
            <w:r w:rsidRPr="00F377BF">
              <w:t>0.246</w:t>
            </w:r>
            <w:r>
              <w:t xml:space="preserve"> (0.210 – 0.281)</w:t>
            </w:r>
          </w:p>
        </w:tc>
        <w:tc>
          <w:tcPr>
            <w:tcW w:w="2610" w:type="dxa"/>
            <w:noWrap/>
            <w:hideMark/>
          </w:tcPr>
          <w:p w14:paraId="7ACBFB29" w14:textId="77777777" w:rsidR="00073F4B" w:rsidRPr="00F377BF" w:rsidRDefault="00073F4B" w:rsidP="00FA6989">
            <w:pPr>
              <w:jc w:val="center"/>
            </w:pPr>
            <w:r w:rsidRPr="00F377BF">
              <w:t>0.271</w:t>
            </w:r>
            <w:r>
              <w:t xml:space="preserve"> (0.241 – 0.301)</w:t>
            </w:r>
          </w:p>
        </w:tc>
        <w:tc>
          <w:tcPr>
            <w:tcW w:w="2610" w:type="dxa"/>
            <w:noWrap/>
            <w:hideMark/>
          </w:tcPr>
          <w:p w14:paraId="7E6F5B23" w14:textId="77777777" w:rsidR="00073F4B" w:rsidRPr="00F377BF" w:rsidRDefault="00073F4B" w:rsidP="00FA6989">
            <w:pPr>
              <w:jc w:val="center"/>
            </w:pPr>
            <w:r w:rsidRPr="00F377BF">
              <w:t>0.475</w:t>
            </w:r>
            <w:r>
              <w:t xml:space="preserve"> (0.210 – 0.741)</w:t>
            </w:r>
          </w:p>
        </w:tc>
      </w:tr>
      <w:tr w:rsidR="00073F4B" w:rsidRPr="00F377BF" w14:paraId="39826201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5D8CB2D" w14:textId="77777777" w:rsidR="00073F4B" w:rsidRPr="00F377BF" w:rsidRDefault="00073F4B" w:rsidP="00FA6989">
            <w:r>
              <w:t>A</w:t>
            </w:r>
            <w:r w:rsidRPr="00F377BF">
              <w:t>C12:0-OH</w:t>
            </w:r>
          </w:p>
        </w:tc>
        <w:tc>
          <w:tcPr>
            <w:tcW w:w="900" w:type="dxa"/>
          </w:tcPr>
          <w:p w14:paraId="68F724E8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6C4FD4E2" w14:textId="77777777" w:rsidR="00073F4B" w:rsidRPr="00F377BF" w:rsidRDefault="00073F4B" w:rsidP="00FA6989">
            <w:pPr>
              <w:jc w:val="center"/>
            </w:pPr>
            <w:r w:rsidRPr="00F377BF">
              <w:t>0.006</w:t>
            </w:r>
            <w:r>
              <w:t xml:space="preserve"> (0.005 – 0.007) </w:t>
            </w:r>
          </w:p>
        </w:tc>
        <w:tc>
          <w:tcPr>
            <w:tcW w:w="2700" w:type="dxa"/>
            <w:noWrap/>
            <w:hideMark/>
          </w:tcPr>
          <w:p w14:paraId="4DA6E4ED" w14:textId="77777777" w:rsidR="00073F4B" w:rsidRPr="00F377BF" w:rsidRDefault="00073F4B" w:rsidP="00FA6989">
            <w:pPr>
              <w:jc w:val="center"/>
            </w:pPr>
            <w:r w:rsidRPr="00F377BF">
              <w:t>0.007</w:t>
            </w:r>
            <w:r>
              <w:t xml:space="preserve"> (0.006 – 0.008)</w:t>
            </w:r>
          </w:p>
        </w:tc>
        <w:tc>
          <w:tcPr>
            <w:tcW w:w="2610" w:type="dxa"/>
            <w:noWrap/>
            <w:hideMark/>
          </w:tcPr>
          <w:p w14:paraId="16A937A2" w14:textId="77777777" w:rsidR="00073F4B" w:rsidRPr="00F377BF" w:rsidRDefault="00073F4B" w:rsidP="00FA6989">
            <w:pPr>
              <w:jc w:val="center"/>
            </w:pPr>
            <w:r w:rsidRPr="00F377BF">
              <w:t>0.010</w:t>
            </w:r>
            <w:r>
              <w:t xml:space="preserve"> (0.009 – 0.011)</w:t>
            </w:r>
          </w:p>
        </w:tc>
        <w:tc>
          <w:tcPr>
            <w:tcW w:w="2610" w:type="dxa"/>
            <w:noWrap/>
            <w:hideMark/>
          </w:tcPr>
          <w:p w14:paraId="74C80C07" w14:textId="77777777" w:rsidR="00073F4B" w:rsidRPr="00F377BF" w:rsidRDefault="00073F4B" w:rsidP="00FA6989">
            <w:pPr>
              <w:jc w:val="center"/>
            </w:pPr>
            <w:r w:rsidRPr="00F377BF">
              <w:t>0.011</w:t>
            </w:r>
            <w:r>
              <w:t xml:space="preserve"> (0.009 – 0.014)</w:t>
            </w:r>
          </w:p>
        </w:tc>
      </w:tr>
      <w:tr w:rsidR="00073F4B" w:rsidRPr="00F377BF" w14:paraId="5E07AB2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9F684C6" w14:textId="77777777" w:rsidR="00073F4B" w:rsidRPr="00F377BF" w:rsidRDefault="00073F4B" w:rsidP="00FA6989"/>
        </w:tc>
        <w:tc>
          <w:tcPr>
            <w:tcW w:w="900" w:type="dxa"/>
          </w:tcPr>
          <w:p w14:paraId="6150738C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666DB6F8" w14:textId="77777777" w:rsidR="00073F4B" w:rsidRPr="00F377BF" w:rsidRDefault="00073F4B" w:rsidP="00FA6989">
            <w:pPr>
              <w:jc w:val="center"/>
            </w:pPr>
            <w:r w:rsidRPr="00F377BF">
              <w:t>0.007</w:t>
            </w:r>
            <w:r>
              <w:t xml:space="preserve"> (0.006 – 0.008)</w:t>
            </w:r>
          </w:p>
        </w:tc>
        <w:tc>
          <w:tcPr>
            <w:tcW w:w="2700" w:type="dxa"/>
            <w:noWrap/>
            <w:hideMark/>
          </w:tcPr>
          <w:p w14:paraId="1A1144A1" w14:textId="77777777" w:rsidR="00073F4B" w:rsidRPr="00F377BF" w:rsidRDefault="00073F4B" w:rsidP="00FA6989">
            <w:pPr>
              <w:jc w:val="center"/>
            </w:pPr>
            <w:r w:rsidRPr="00F377BF">
              <w:t>0.009</w:t>
            </w:r>
            <w:r>
              <w:t xml:space="preserve"> (0.008 – 0.010)</w:t>
            </w:r>
          </w:p>
        </w:tc>
        <w:tc>
          <w:tcPr>
            <w:tcW w:w="2610" w:type="dxa"/>
            <w:noWrap/>
            <w:hideMark/>
          </w:tcPr>
          <w:p w14:paraId="2382839F" w14:textId="77777777" w:rsidR="00073F4B" w:rsidRPr="00F377BF" w:rsidRDefault="00073F4B" w:rsidP="00FA6989">
            <w:pPr>
              <w:jc w:val="center"/>
            </w:pPr>
            <w:r w:rsidRPr="00F377BF">
              <w:t>0.013</w:t>
            </w:r>
            <w:r>
              <w:t xml:space="preserve"> (0.012 – 0.015)</w:t>
            </w:r>
          </w:p>
        </w:tc>
        <w:tc>
          <w:tcPr>
            <w:tcW w:w="2610" w:type="dxa"/>
            <w:noWrap/>
            <w:hideMark/>
          </w:tcPr>
          <w:p w14:paraId="610027E7" w14:textId="77777777" w:rsidR="00073F4B" w:rsidRPr="00F377BF" w:rsidRDefault="00073F4B" w:rsidP="00FA6989">
            <w:pPr>
              <w:jc w:val="center"/>
            </w:pPr>
            <w:r w:rsidRPr="00F377BF">
              <w:t>0.019</w:t>
            </w:r>
            <w:r>
              <w:t xml:space="preserve"> (0.014 – 0.024)</w:t>
            </w:r>
          </w:p>
        </w:tc>
      </w:tr>
      <w:tr w:rsidR="00073F4B" w:rsidRPr="00F377BF" w14:paraId="35A60CB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73DAFA9" w14:textId="77777777" w:rsidR="00073F4B" w:rsidRPr="00F377BF" w:rsidRDefault="00073F4B" w:rsidP="00FA6989">
            <w:r>
              <w:t>A</w:t>
            </w:r>
            <w:r w:rsidRPr="00F377BF">
              <w:t>C12:0</w:t>
            </w:r>
          </w:p>
        </w:tc>
        <w:tc>
          <w:tcPr>
            <w:tcW w:w="900" w:type="dxa"/>
          </w:tcPr>
          <w:p w14:paraId="4488E4F3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52C41019" w14:textId="77777777" w:rsidR="00073F4B" w:rsidRPr="00F377BF" w:rsidRDefault="00073F4B" w:rsidP="00FA6989">
            <w:pPr>
              <w:jc w:val="center"/>
            </w:pPr>
            <w:r w:rsidRPr="00F377BF">
              <w:t>0.041</w:t>
            </w:r>
            <w:r>
              <w:t xml:space="preserve"> (0.036 – 0.046)</w:t>
            </w:r>
          </w:p>
        </w:tc>
        <w:tc>
          <w:tcPr>
            <w:tcW w:w="2700" w:type="dxa"/>
            <w:noWrap/>
            <w:hideMark/>
          </w:tcPr>
          <w:p w14:paraId="46AA7668" w14:textId="77777777" w:rsidR="00073F4B" w:rsidRPr="00F377BF" w:rsidRDefault="00073F4B" w:rsidP="00FA6989">
            <w:pPr>
              <w:jc w:val="center"/>
            </w:pPr>
            <w:r w:rsidRPr="00F377BF">
              <w:t>0.050</w:t>
            </w:r>
            <w:r>
              <w:t xml:space="preserve"> (0.045 – 0.054)</w:t>
            </w:r>
          </w:p>
        </w:tc>
        <w:tc>
          <w:tcPr>
            <w:tcW w:w="2610" w:type="dxa"/>
            <w:noWrap/>
            <w:hideMark/>
          </w:tcPr>
          <w:p w14:paraId="148D6021" w14:textId="77777777" w:rsidR="00073F4B" w:rsidRPr="00F377BF" w:rsidRDefault="00073F4B" w:rsidP="00FA6989">
            <w:pPr>
              <w:jc w:val="center"/>
            </w:pPr>
            <w:r w:rsidRPr="00F377BF">
              <w:t>0.062</w:t>
            </w:r>
            <w:r>
              <w:t xml:space="preserve"> (0.055 – 0.070)</w:t>
            </w:r>
          </w:p>
        </w:tc>
        <w:tc>
          <w:tcPr>
            <w:tcW w:w="2610" w:type="dxa"/>
            <w:noWrap/>
            <w:hideMark/>
          </w:tcPr>
          <w:p w14:paraId="0EAD9E7E" w14:textId="77777777" w:rsidR="00073F4B" w:rsidRPr="00F377BF" w:rsidRDefault="00073F4B" w:rsidP="00FA6989">
            <w:pPr>
              <w:jc w:val="center"/>
            </w:pPr>
            <w:r w:rsidRPr="00F377BF">
              <w:t>0.070</w:t>
            </w:r>
            <w:r>
              <w:t xml:space="preserve"> (0.049 – 0.091)</w:t>
            </w:r>
          </w:p>
        </w:tc>
      </w:tr>
      <w:tr w:rsidR="00073F4B" w:rsidRPr="00F377BF" w14:paraId="2A5AECB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E4259CA" w14:textId="77777777" w:rsidR="00073F4B" w:rsidRPr="00F377BF" w:rsidRDefault="00073F4B" w:rsidP="00FA6989"/>
        </w:tc>
        <w:tc>
          <w:tcPr>
            <w:tcW w:w="900" w:type="dxa"/>
          </w:tcPr>
          <w:p w14:paraId="127B72A7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24EA2319" w14:textId="77777777" w:rsidR="00073F4B" w:rsidRPr="00F377BF" w:rsidRDefault="00073F4B" w:rsidP="00FA6989">
            <w:pPr>
              <w:jc w:val="center"/>
            </w:pPr>
            <w:r w:rsidRPr="00F377BF">
              <w:t>0.057</w:t>
            </w:r>
            <w:r>
              <w:t xml:space="preserve"> (0.045 – 0.068)</w:t>
            </w:r>
          </w:p>
        </w:tc>
        <w:tc>
          <w:tcPr>
            <w:tcW w:w="2700" w:type="dxa"/>
            <w:noWrap/>
            <w:hideMark/>
          </w:tcPr>
          <w:p w14:paraId="455132EC" w14:textId="77777777" w:rsidR="00073F4B" w:rsidRPr="00F377BF" w:rsidRDefault="00073F4B" w:rsidP="00FA6989">
            <w:pPr>
              <w:jc w:val="center"/>
            </w:pPr>
            <w:r w:rsidRPr="00F377BF">
              <w:t>0.093</w:t>
            </w:r>
            <w:r>
              <w:t xml:space="preserve"> (0.059 – 0.127)</w:t>
            </w:r>
          </w:p>
        </w:tc>
        <w:tc>
          <w:tcPr>
            <w:tcW w:w="2610" w:type="dxa"/>
            <w:noWrap/>
            <w:hideMark/>
          </w:tcPr>
          <w:p w14:paraId="571B7474" w14:textId="77777777" w:rsidR="00073F4B" w:rsidRPr="00F377BF" w:rsidRDefault="00073F4B" w:rsidP="00FA6989">
            <w:pPr>
              <w:jc w:val="center"/>
            </w:pPr>
            <w:r w:rsidRPr="00F377BF">
              <w:t>0.092</w:t>
            </w:r>
            <w:r>
              <w:t xml:space="preserve"> (0.076 – 0.109)</w:t>
            </w:r>
          </w:p>
        </w:tc>
        <w:tc>
          <w:tcPr>
            <w:tcW w:w="2610" w:type="dxa"/>
            <w:noWrap/>
            <w:hideMark/>
          </w:tcPr>
          <w:p w14:paraId="534F757C" w14:textId="77777777" w:rsidR="00073F4B" w:rsidRPr="00F377BF" w:rsidRDefault="00073F4B" w:rsidP="00FA6989">
            <w:pPr>
              <w:jc w:val="center"/>
            </w:pPr>
            <w:r w:rsidRPr="00F377BF">
              <w:t>0.228</w:t>
            </w:r>
            <w:r>
              <w:t xml:space="preserve"> (0.040 – 0.497)</w:t>
            </w:r>
          </w:p>
        </w:tc>
      </w:tr>
      <w:tr w:rsidR="00073F4B" w:rsidRPr="00F377BF" w14:paraId="65FB60A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D38EE91" w14:textId="77777777" w:rsidR="00073F4B" w:rsidRPr="00F377BF" w:rsidRDefault="00073F4B" w:rsidP="00FA6989">
            <w:r>
              <w:lastRenderedPageBreak/>
              <w:t>A</w:t>
            </w:r>
            <w:r w:rsidRPr="00F377BF">
              <w:t>C12:1</w:t>
            </w:r>
          </w:p>
        </w:tc>
        <w:tc>
          <w:tcPr>
            <w:tcW w:w="900" w:type="dxa"/>
          </w:tcPr>
          <w:p w14:paraId="0C251DB3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6F11A99" w14:textId="77777777" w:rsidR="00073F4B" w:rsidRPr="00F377BF" w:rsidRDefault="00073F4B" w:rsidP="00FA6989">
            <w:pPr>
              <w:jc w:val="center"/>
            </w:pPr>
            <w:r w:rsidRPr="00F377BF">
              <w:t>0.038</w:t>
            </w:r>
            <w:r>
              <w:t xml:space="preserve"> (0.029 – 0.047)</w:t>
            </w:r>
          </w:p>
        </w:tc>
        <w:tc>
          <w:tcPr>
            <w:tcW w:w="2700" w:type="dxa"/>
            <w:noWrap/>
            <w:hideMark/>
          </w:tcPr>
          <w:p w14:paraId="6A960665" w14:textId="77777777" w:rsidR="00073F4B" w:rsidRPr="00F377BF" w:rsidRDefault="00073F4B" w:rsidP="00FA6989">
            <w:pPr>
              <w:jc w:val="center"/>
            </w:pPr>
            <w:r w:rsidRPr="00F377BF">
              <w:t>0.043</w:t>
            </w:r>
            <w:r>
              <w:t xml:space="preserve"> (0.038 – 0.048)</w:t>
            </w:r>
          </w:p>
        </w:tc>
        <w:tc>
          <w:tcPr>
            <w:tcW w:w="2610" w:type="dxa"/>
            <w:noWrap/>
            <w:hideMark/>
          </w:tcPr>
          <w:p w14:paraId="18802DFB" w14:textId="77777777" w:rsidR="00073F4B" w:rsidRPr="00F377BF" w:rsidRDefault="00073F4B" w:rsidP="00FA6989">
            <w:pPr>
              <w:jc w:val="center"/>
            </w:pPr>
            <w:r w:rsidRPr="00F377BF">
              <w:t>0.048</w:t>
            </w:r>
            <w:r>
              <w:t xml:space="preserve"> (0.041 – 0.054)</w:t>
            </w:r>
          </w:p>
        </w:tc>
        <w:tc>
          <w:tcPr>
            <w:tcW w:w="2610" w:type="dxa"/>
            <w:noWrap/>
            <w:hideMark/>
          </w:tcPr>
          <w:p w14:paraId="0870AF22" w14:textId="77777777" w:rsidR="00073F4B" w:rsidRPr="00F377BF" w:rsidRDefault="00073F4B" w:rsidP="00FA6989">
            <w:pPr>
              <w:jc w:val="center"/>
            </w:pPr>
            <w:r w:rsidRPr="00F377BF">
              <w:t>0.048</w:t>
            </w:r>
            <w:r>
              <w:t xml:space="preserve"> (0.037 – 0.060)</w:t>
            </w:r>
          </w:p>
        </w:tc>
      </w:tr>
      <w:tr w:rsidR="00073F4B" w:rsidRPr="00F377BF" w14:paraId="37EB6E5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7B6B995" w14:textId="77777777" w:rsidR="00073F4B" w:rsidRPr="00F377BF" w:rsidRDefault="00073F4B" w:rsidP="00FA6989"/>
        </w:tc>
        <w:tc>
          <w:tcPr>
            <w:tcW w:w="900" w:type="dxa"/>
          </w:tcPr>
          <w:p w14:paraId="37FA72B4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1E0F3AAF" w14:textId="77777777" w:rsidR="00073F4B" w:rsidRPr="00F377BF" w:rsidRDefault="00073F4B" w:rsidP="00FA6989">
            <w:pPr>
              <w:jc w:val="center"/>
            </w:pPr>
            <w:r w:rsidRPr="00F377BF">
              <w:t>0.052</w:t>
            </w:r>
            <w:r>
              <w:t xml:space="preserve"> (0.043 – 0.061)</w:t>
            </w:r>
          </w:p>
        </w:tc>
        <w:tc>
          <w:tcPr>
            <w:tcW w:w="2700" w:type="dxa"/>
            <w:noWrap/>
            <w:hideMark/>
          </w:tcPr>
          <w:p w14:paraId="494B1681" w14:textId="77777777" w:rsidR="00073F4B" w:rsidRPr="00F377BF" w:rsidRDefault="00073F4B" w:rsidP="00FA6989">
            <w:pPr>
              <w:jc w:val="center"/>
            </w:pPr>
            <w:r w:rsidRPr="00F377BF">
              <w:t>0.068</w:t>
            </w:r>
            <w:r>
              <w:t xml:space="preserve"> (0.056 – 0.081)</w:t>
            </w:r>
          </w:p>
        </w:tc>
        <w:tc>
          <w:tcPr>
            <w:tcW w:w="2610" w:type="dxa"/>
            <w:noWrap/>
            <w:hideMark/>
          </w:tcPr>
          <w:p w14:paraId="60AB1EEA" w14:textId="77777777" w:rsidR="00073F4B" w:rsidRPr="00F377BF" w:rsidRDefault="00073F4B" w:rsidP="00FA6989">
            <w:pPr>
              <w:jc w:val="center"/>
            </w:pPr>
            <w:r w:rsidRPr="00F377BF">
              <w:t>0.086</w:t>
            </w:r>
            <w:r>
              <w:t xml:space="preserve"> (0.073 – 0.099)</w:t>
            </w:r>
          </w:p>
        </w:tc>
        <w:tc>
          <w:tcPr>
            <w:tcW w:w="2610" w:type="dxa"/>
            <w:noWrap/>
            <w:hideMark/>
          </w:tcPr>
          <w:p w14:paraId="1FCDDEDC" w14:textId="77777777" w:rsidR="00073F4B" w:rsidRPr="00F377BF" w:rsidRDefault="00073F4B" w:rsidP="00FA6989">
            <w:pPr>
              <w:jc w:val="center"/>
            </w:pPr>
            <w:r w:rsidRPr="00F377BF">
              <w:t>0.150</w:t>
            </w:r>
            <w:r>
              <w:t xml:space="preserve"> (0.054 – 0.246)</w:t>
            </w:r>
          </w:p>
        </w:tc>
      </w:tr>
      <w:tr w:rsidR="00073F4B" w:rsidRPr="00F377BF" w14:paraId="4B97B17F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DF415CE" w14:textId="77777777" w:rsidR="00073F4B" w:rsidRPr="00F377BF" w:rsidRDefault="00073F4B" w:rsidP="00FA6989">
            <w:r>
              <w:t>A</w:t>
            </w:r>
            <w:r w:rsidRPr="00F377BF">
              <w:t>C14:0-OH</w:t>
            </w:r>
          </w:p>
        </w:tc>
        <w:tc>
          <w:tcPr>
            <w:tcW w:w="900" w:type="dxa"/>
          </w:tcPr>
          <w:p w14:paraId="77F56DC1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1D8070DD" w14:textId="77777777" w:rsidR="00073F4B" w:rsidRPr="00F377BF" w:rsidRDefault="00073F4B" w:rsidP="00FA6989">
            <w:pPr>
              <w:jc w:val="center"/>
            </w:pPr>
            <w:r w:rsidRPr="00F377BF">
              <w:t>0.008</w:t>
            </w:r>
            <w:r>
              <w:t xml:space="preserve"> (0.007 – 0.009)</w:t>
            </w:r>
          </w:p>
        </w:tc>
        <w:tc>
          <w:tcPr>
            <w:tcW w:w="2700" w:type="dxa"/>
            <w:noWrap/>
            <w:hideMark/>
          </w:tcPr>
          <w:p w14:paraId="6376898D" w14:textId="77777777" w:rsidR="00073F4B" w:rsidRPr="00F377BF" w:rsidRDefault="00073F4B" w:rsidP="00FA6989">
            <w:pPr>
              <w:jc w:val="center"/>
            </w:pPr>
            <w:r w:rsidRPr="00F377BF">
              <w:t>0.010</w:t>
            </w:r>
            <w:r>
              <w:t xml:space="preserve"> (0.009 – 0.011)</w:t>
            </w:r>
          </w:p>
        </w:tc>
        <w:tc>
          <w:tcPr>
            <w:tcW w:w="2610" w:type="dxa"/>
            <w:noWrap/>
            <w:hideMark/>
          </w:tcPr>
          <w:p w14:paraId="5587DA10" w14:textId="77777777" w:rsidR="00073F4B" w:rsidRPr="00F377BF" w:rsidRDefault="00073F4B" w:rsidP="00FA6989">
            <w:pPr>
              <w:jc w:val="center"/>
            </w:pPr>
            <w:r w:rsidRPr="00F377BF">
              <w:t>0.014</w:t>
            </w:r>
            <w:r>
              <w:t xml:space="preserve"> (0.012 – 0.015)</w:t>
            </w:r>
          </w:p>
        </w:tc>
        <w:tc>
          <w:tcPr>
            <w:tcW w:w="2610" w:type="dxa"/>
            <w:noWrap/>
            <w:hideMark/>
          </w:tcPr>
          <w:p w14:paraId="57C56A9B" w14:textId="77777777" w:rsidR="00073F4B" w:rsidRPr="00F377BF" w:rsidRDefault="00073F4B" w:rsidP="00FA6989">
            <w:pPr>
              <w:jc w:val="center"/>
            </w:pPr>
            <w:r w:rsidRPr="00F377BF">
              <w:t>0.011</w:t>
            </w:r>
            <w:r>
              <w:t xml:space="preserve"> (0.008 – 0.014)</w:t>
            </w:r>
          </w:p>
        </w:tc>
      </w:tr>
      <w:tr w:rsidR="00073F4B" w:rsidRPr="00F377BF" w14:paraId="030EC57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5813247" w14:textId="77777777" w:rsidR="00073F4B" w:rsidRPr="00F377BF" w:rsidRDefault="00073F4B" w:rsidP="00FA6989"/>
        </w:tc>
        <w:tc>
          <w:tcPr>
            <w:tcW w:w="900" w:type="dxa"/>
          </w:tcPr>
          <w:p w14:paraId="187278CE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7A913459" w14:textId="77777777" w:rsidR="00073F4B" w:rsidRPr="00F377BF" w:rsidRDefault="00073F4B" w:rsidP="00FA6989">
            <w:pPr>
              <w:jc w:val="center"/>
            </w:pPr>
            <w:r w:rsidRPr="00F377BF">
              <w:t>0.009</w:t>
            </w:r>
            <w:r>
              <w:t xml:space="preserve"> (0.007 – 0.011)</w:t>
            </w:r>
          </w:p>
        </w:tc>
        <w:tc>
          <w:tcPr>
            <w:tcW w:w="2700" w:type="dxa"/>
            <w:noWrap/>
            <w:hideMark/>
          </w:tcPr>
          <w:p w14:paraId="2F923F68" w14:textId="77777777" w:rsidR="00073F4B" w:rsidRPr="00F377BF" w:rsidRDefault="00073F4B" w:rsidP="00FA6989">
            <w:pPr>
              <w:jc w:val="center"/>
            </w:pPr>
            <w:r w:rsidRPr="00F377BF">
              <w:t>0.012</w:t>
            </w:r>
            <w:r>
              <w:t xml:space="preserve"> (0.011 – 0.014)</w:t>
            </w:r>
          </w:p>
        </w:tc>
        <w:tc>
          <w:tcPr>
            <w:tcW w:w="2610" w:type="dxa"/>
            <w:noWrap/>
            <w:hideMark/>
          </w:tcPr>
          <w:p w14:paraId="1897430A" w14:textId="77777777" w:rsidR="00073F4B" w:rsidRPr="00F377BF" w:rsidRDefault="00073F4B" w:rsidP="00FA6989">
            <w:pPr>
              <w:jc w:val="center"/>
            </w:pPr>
            <w:r w:rsidRPr="00F377BF">
              <w:t>0.015</w:t>
            </w:r>
            <w:r>
              <w:t xml:space="preserve"> (0.013 – 0.017)</w:t>
            </w:r>
          </w:p>
        </w:tc>
        <w:tc>
          <w:tcPr>
            <w:tcW w:w="2610" w:type="dxa"/>
            <w:noWrap/>
            <w:hideMark/>
          </w:tcPr>
          <w:p w14:paraId="7DF38A54" w14:textId="77777777" w:rsidR="00073F4B" w:rsidRPr="00F377BF" w:rsidRDefault="00073F4B" w:rsidP="00FA6989">
            <w:pPr>
              <w:jc w:val="center"/>
            </w:pPr>
            <w:r w:rsidRPr="00F377BF">
              <w:t>0.013</w:t>
            </w:r>
            <w:r>
              <w:t xml:space="preserve"> (0.011 – 0.016)</w:t>
            </w:r>
          </w:p>
        </w:tc>
      </w:tr>
      <w:tr w:rsidR="00073F4B" w:rsidRPr="00F377BF" w14:paraId="3F85F7DD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8B9E69A" w14:textId="77777777" w:rsidR="00073F4B" w:rsidRPr="00F377BF" w:rsidRDefault="00073F4B" w:rsidP="00FA6989">
            <w:r>
              <w:t>A</w:t>
            </w:r>
            <w:r w:rsidRPr="00F377BF">
              <w:t>C14:0</w:t>
            </w:r>
          </w:p>
        </w:tc>
        <w:tc>
          <w:tcPr>
            <w:tcW w:w="900" w:type="dxa"/>
          </w:tcPr>
          <w:p w14:paraId="3ED09EA1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64625A8E" w14:textId="77777777" w:rsidR="00073F4B" w:rsidRPr="00F377BF" w:rsidRDefault="00073F4B" w:rsidP="00FA6989">
            <w:pPr>
              <w:jc w:val="center"/>
            </w:pPr>
            <w:r w:rsidRPr="00F377BF">
              <w:t>0.039</w:t>
            </w:r>
            <w:r>
              <w:t xml:space="preserve"> (0.035 – 0.044)</w:t>
            </w:r>
          </w:p>
        </w:tc>
        <w:tc>
          <w:tcPr>
            <w:tcW w:w="2700" w:type="dxa"/>
            <w:noWrap/>
            <w:hideMark/>
          </w:tcPr>
          <w:p w14:paraId="2C38F226" w14:textId="77777777" w:rsidR="00073F4B" w:rsidRPr="00F377BF" w:rsidRDefault="00073F4B" w:rsidP="00FA6989">
            <w:pPr>
              <w:jc w:val="center"/>
            </w:pPr>
            <w:r w:rsidRPr="00F377BF">
              <w:t>0.048</w:t>
            </w:r>
            <w:r>
              <w:t xml:space="preserve"> (0.045 – 0.052)</w:t>
            </w:r>
          </w:p>
        </w:tc>
        <w:tc>
          <w:tcPr>
            <w:tcW w:w="2610" w:type="dxa"/>
            <w:noWrap/>
            <w:hideMark/>
          </w:tcPr>
          <w:p w14:paraId="1FAE5940" w14:textId="77777777" w:rsidR="00073F4B" w:rsidRPr="00F377BF" w:rsidRDefault="00073F4B" w:rsidP="00FA6989">
            <w:pPr>
              <w:jc w:val="center"/>
            </w:pPr>
            <w:r w:rsidRPr="00F377BF">
              <w:t>0.056</w:t>
            </w:r>
            <w:r>
              <w:t xml:space="preserve"> (0.051 – 0.061)</w:t>
            </w:r>
          </w:p>
        </w:tc>
        <w:tc>
          <w:tcPr>
            <w:tcW w:w="2610" w:type="dxa"/>
            <w:noWrap/>
            <w:hideMark/>
          </w:tcPr>
          <w:p w14:paraId="7EA29DA0" w14:textId="77777777" w:rsidR="00073F4B" w:rsidRPr="00F377BF" w:rsidRDefault="00073F4B" w:rsidP="00FA6989">
            <w:pPr>
              <w:jc w:val="center"/>
            </w:pPr>
            <w:r w:rsidRPr="00F377BF">
              <w:t>0.055</w:t>
            </w:r>
            <w:r>
              <w:t xml:space="preserve"> (0.042 – 0.067)</w:t>
            </w:r>
          </w:p>
        </w:tc>
      </w:tr>
      <w:tr w:rsidR="00073F4B" w:rsidRPr="00F377BF" w14:paraId="22C36651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182B321" w14:textId="77777777" w:rsidR="00073F4B" w:rsidRPr="00F377BF" w:rsidRDefault="00073F4B" w:rsidP="00FA6989"/>
        </w:tc>
        <w:tc>
          <w:tcPr>
            <w:tcW w:w="900" w:type="dxa"/>
          </w:tcPr>
          <w:p w14:paraId="5E1EA44C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5891D0FF" w14:textId="77777777" w:rsidR="00073F4B" w:rsidRPr="00F377BF" w:rsidRDefault="00073F4B" w:rsidP="00FA6989">
            <w:pPr>
              <w:jc w:val="center"/>
            </w:pPr>
            <w:r w:rsidRPr="00F377BF">
              <w:t>0.054</w:t>
            </w:r>
            <w:r>
              <w:t xml:space="preserve"> (0.047 – 0.061)</w:t>
            </w:r>
          </w:p>
        </w:tc>
        <w:tc>
          <w:tcPr>
            <w:tcW w:w="2700" w:type="dxa"/>
            <w:noWrap/>
            <w:hideMark/>
          </w:tcPr>
          <w:p w14:paraId="6D0BBB39" w14:textId="77777777" w:rsidR="00073F4B" w:rsidRPr="00F377BF" w:rsidRDefault="00073F4B" w:rsidP="00FA6989">
            <w:pPr>
              <w:jc w:val="center"/>
            </w:pPr>
            <w:r w:rsidRPr="00F377BF">
              <w:t>0.084</w:t>
            </w:r>
            <w:r>
              <w:t xml:space="preserve"> (0.066 – 0.101)</w:t>
            </w:r>
          </w:p>
        </w:tc>
        <w:tc>
          <w:tcPr>
            <w:tcW w:w="2610" w:type="dxa"/>
            <w:noWrap/>
            <w:hideMark/>
          </w:tcPr>
          <w:p w14:paraId="761A6BD2" w14:textId="77777777" w:rsidR="00073F4B" w:rsidRPr="00F377BF" w:rsidRDefault="00073F4B" w:rsidP="00FA6989">
            <w:pPr>
              <w:jc w:val="center"/>
            </w:pPr>
            <w:r w:rsidRPr="00F377BF">
              <w:t>0.078</w:t>
            </w:r>
            <w:r>
              <w:t xml:space="preserve"> (0.070 – 0.086)</w:t>
            </w:r>
          </w:p>
        </w:tc>
        <w:tc>
          <w:tcPr>
            <w:tcW w:w="2610" w:type="dxa"/>
            <w:noWrap/>
            <w:hideMark/>
          </w:tcPr>
          <w:p w14:paraId="6EA749B4" w14:textId="77777777" w:rsidR="00073F4B" w:rsidRPr="00F377BF" w:rsidRDefault="00073F4B" w:rsidP="00FA6989">
            <w:pPr>
              <w:jc w:val="center"/>
            </w:pPr>
            <w:r w:rsidRPr="00F377BF">
              <w:t>0.098</w:t>
            </w:r>
            <w:r>
              <w:t xml:space="preserve"> (0.046 – 0.151)</w:t>
            </w:r>
          </w:p>
        </w:tc>
      </w:tr>
      <w:tr w:rsidR="00073F4B" w:rsidRPr="00F377BF" w14:paraId="27485CF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D3908DE" w14:textId="77777777" w:rsidR="00073F4B" w:rsidRPr="00F377BF" w:rsidRDefault="00073F4B" w:rsidP="00FA6989">
            <w:r>
              <w:t>A</w:t>
            </w:r>
            <w:r w:rsidRPr="00F377BF">
              <w:t>C14:1</w:t>
            </w:r>
          </w:p>
        </w:tc>
        <w:tc>
          <w:tcPr>
            <w:tcW w:w="900" w:type="dxa"/>
          </w:tcPr>
          <w:p w14:paraId="50160583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77DE5CC3" w14:textId="77777777" w:rsidR="00073F4B" w:rsidRPr="00F377BF" w:rsidRDefault="00073F4B" w:rsidP="00FA6989">
            <w:pPr>
              <w:jc w:val="center"/>
            </w:pPr>
            <w:r w:rsidRPr="00F377BF">
              <w:t>0.067</w:t>
            </w:r>
            <w:r>
              <w:t xml:space="preserve"> (0.058 – 0.076)</w:t>
            </w:r>
          </w:p>
        </w:tc>
        <w:tc>
          <w:tcPr>
            <w:tcW w:w="2700" w:type="dxa"/>
            <w:noWrap/>
            <w:hideMark/>
          </w:tcPr>
          <w:p w14:paraId="28998D71" w14:textId="77777777" w:rsidR="00073F4B" w:rsidRPr="00F377BF" w:rsidRDefault="00073F4B" w:rsidP="00FA6989">
            <w:pPr>
              <w:jc w:val="center"/>
            </w:pPr>
            <w:r w:rsidRPr="00F377BF">
              <w:t>0.085</w:t>
            </w:r>
            <w:r>
              <w:t xml:space="preserve"> (0.076 – 0.094)</w:t>
            </w:r>
          </w:p>
        </w:tc>
        <w:tc>
          <w:tcPr>
            <w:tcW w:w="2610" w:type="dxa"/>
            <w:noWrap/>
            <w:hideMark/>
          </w:tcPr>
          <w:p w14:paraId="25D3F168" w14:textId="77777777" w:rsidR="00073F4B" w:rsidRPr="00F377BF" w:rsidRDefault="00073F4B" w:rsidP="00FA6989">
            <w:pPr>
              <w:jc w:val="center"/>
            </w:pPr>
            <w:r w:rsidRPr="00F377BF">
              <w:t>0.092</w:t>
            </w:r>
            <w:r>
              <w:t xml:space="preserve"> (0.081 – 0.103)</w:t>
            </w:r>
          </w:p>
        </w:tc>
        <w:tc>
          <w:tcPr>
            <w:tcW w:w="2610" w:type="dxa"/>
            <w:noWrap/>
            <w:hideMark/>
          </w:tcPr>
          <w:p w14:paraId="4EE0F5F3" w14:textId="77777777" w:rsidR="00073F4B" w:rsidRPr="00F377BF" w:rsidRDefault="00073F4B" w:rsidP="00FA6989">
            <w:pPr>
              <w:jc w:val="center"/>
            </w:pPr>
            <w:r w:rsidRPr="00F377BF">
              <w:t>0.106</w:t>
            </w:r>
            <w:r>
              <w:t xml:space="preserve"> (0.079 – 0.133)</w:t>
            </w:r>
          </w:p>
        </w:tc>
      </w:tr>
      <w:tr w:rsidR="00073F4B" w:rsidRPr="00F377BF" w14:paraId="7AAAE869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E227872" w14:textId="77777777" w:rsidR="00073F4B" w:rsidRPr="00F377BF" w:rsidRDefault="00073F4B" w:rsidP="00FA6989"/>
        </w:tc>
        <w:tc>
          <w:tcPr>
            <w:tcW w:w="900" w:type="dxa"/>
          </w:tcPr>
          <w:p w14:paraId="2B7380A9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091BA5AB" w14:textId="77777777" w:rsidR="00073F4B" w:rsidRPr="00F377BF" w:rsidRDefault="00073F4B" w:rsidP="00FA6989">
            <w:pPr>
              <w:jc w:val="center"/>
            </w:pPr>
            <w:r w:rsidRPr="00F377BF">
              <w:t>0.096</w:t>
            </w:r>
            <w:r>
              <w:t xml:space="preserve"> (0.080 – 0.112)</w:t>
            </w:r>
          </w:p>
        </w:tc>
        <w:tc>
          <w:tcPr>
            <w:tcW w:w="2700" w:type="dxa"/>
            <w:noWrap/>
            <w:hideMark/>
          </w:tcPr>
          <w:p w14:paraId="04AF5589" w14:textId="77777777" w:rsidR="00073F4B" w:rsidRPr="00F377BF" w:rsidRDefault="00073F4B" w:rsidP="00FA6989">
            <w:pPr>
              <w:jc w:val="center"/>
            </w:pPr>
            <w:r w:rsidRPr="00F377BF">
              <w:t>0.161</w:t>
            </w:r>
            <w:r>
              <w:t xml:space="preserve"> (0.118 – 0.203)</w:t>
            </w:r>
          </w:p>
        </w:tc>
        <w:tc>
          <w:tcPr>
            <w:tcW w:w="2610" w:type="dxa"/>
            <w:noWrap/>
            <w:hideMark/>
          </w:tcPr>
          <w:p w14:paraId="55711606" w14:textId="77777777" w:rsidR="00073F4B" w:rsidRPr="00F377BF" w:rsidRDefault="00073F4B" w:rsidP="00FA6989">
            <w:pPr>
              <w:jc w:val="center"/>
            </w:pPr>
            <w:r w:rsidRPr="00F377BF">
              <w:t>0.155</w:t>
            </w:r>
            <w:r>
              <w:t xml:space="preserve"> (0.134 – 0.176)</w:t>
            </w:r>
          </w:p>
        </w:tc>
        <w:tc>
          <w:tcPr>
            <w:tcW w:w="2610" w:type="dxa"/>
            <w:noWrap/>
            <w:hideMark/>
          </w:tcPr>
          <w:p w14:paraId="6E66D94A" w14:textId="77777777" w:rsidR="00073F4B" w:rsidRPr="00F377BF" w:rsidRDefault="00073F4B" w:rsidP="00FA6989">
            <w:pPr>
              <w:jc w:val="center"/>
            </w:pPr>
            <w:r w:rsidRPr="00F377BF">
              <w:t>0.229</w:t>
            </w:r>
            <w:r>
              <w:t xml:space="preserve"> (0.091 – 0.366)</w:t>
            </w:r>
          </w:p>
        </w:tc>
      </w:tr>
      <w:tr w:rsidR="00073F4B" w:rsidRPr="00F377BF" w14:paraId="1A5FFF3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9A30028" w14:textId="77777777" w:rsidR="00073F4B" w:rsidRPr="00F377BF" w:rsidRDefault="00073F4B" w:rsidP="00FA6989">
            <w:r>
              <w:t>A</w:t>
            </w:r>
            <w:r w:rsidRPr="00F377BF">
              <w:t>C14:2</w:t>
            </w:r>
          </w:p>
        </w:tc>
        <w:tc>
          <w:tcPr>
            <w:tcW w:w="900" w:type="dxa"/>
          </w:tcPr>
          <w:p w14:paraId="4D49A352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1D0B61C0" w14:textId="77777777" w:rsidR="00073F4B" w:rsidRPr="00F377BF" w:rsidRDefault="00073F4B" w:rsidP="00FA6989">
            <w:pPr>
              <w:jc w:val="center"/>
            </w:pPr>
            <w:r w:rsidRPr="00F377BF">
              <w:t>0.036</w:t>
            </w:r>
            <w:r>
              <w:t xml:space="preserve"> (0.030 – 0.041)</w:t>
            </w:r>
          </w:p>
        </w:tc>
        <w:tc>
          <w:tcPr>
            <w:tcW w:w="2700" w:type="dxa"/>
            <w:noWrap/>
            <w:hideMark/>
          </w:tcPr>
          <w:p w14:paraId="58B1B7DF" w14:textId="77777777" w:rsidR="00073F4B" w:rsidRPr="00F377BF" w:rsidRDefault="00073F4B" w:rsidP="00FA6989">
            <w:pPr>
              <w:jc w:val="center"/>
            </w:pPr>
            <w:r w:rsidRPr="00F377BF">
              <w:t>0.043</w:t>
            </w:r>
            <w:r>
              <w:t xml:space="preserve"> (0.038 – 0.048)</w:t>
            </w:r>
          </w:p>
        </w:tc>
        <w:tc>
          <w:tcPr>
            <w:tcW w:w="2610" w:type="dxa"/>
            <w:noWrap/>
            <w:hideMark/>
          </w:tcPr>
          <w:p w14:paraId="34E7DDE6" w14:textId="77777777" w:rsidR="00073F4B" w:rsidRPr="00F377BF" w:rsidRDefault="00073F4B" w:rsidP="00FA6989">
            <w:pPr>
              <w:jc w:val="center"/>
            </w:pPr>
            <w:r w:rsidRPr="00F377BF">
              <w:t>0.051</w:t>
            </w:r>
            <w:r>
              <w:t xml:space="preserve"> (0.043 – 0.058)</w:t>
            </w:r>
          </w:p>
        </w:tc>
        <w:tc>
          <w:tcPr>
            <w:tcW w:w="2610" w:type="dxa"/>
            <w:noWrap/>
            <w:hideMark/>
          </w:tcPr>
          <w:p w14:paraId="3E388C02" w14:textId="77777777" w:rsidR="00073F4B" w:rsidRPr="00F377BF" w:rsidRDefault="00073F4B" w:rsidP="00FA6989">
            <w:pPr>
              <w:jc w:val="center"/>
            </w:pPr>
            <w:r w:rsidRPr="00F377BF">
              <w:t>0.064</w:t>
            </w:r>
            <w:r>
              <w:t xml:space="preserve"> (0.045 – 0.084)</w:t>
            </w:r>
          </w:p>
        </w:tc>
      </w:tr>
      <w:tr w:rsidR="00073F4B" w:rsidRPr="00F377BF" w14:paraId="7459BCC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FCDEC2A" w14:textId="77777777" w:rsidR="00073F4B" w:rsidRPr="00F377BF" w:rsidRDefault="00073F4B" w:rsidP="00FA6989"/>
        </w:tc>
        <w:tc>
          <w:tcPr>
            <w:tcW w:w="900" w:type="dxa"/>
          </w:tcPr>
          <w:p w14:paraId="49EA00A4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3127774F" w14:textId="77777777" w:rsidR="00073F4B" w:rsidRPr="00F377BF" w:rsidRDefault="00073F4B" w:rsidP="00FA6989">
            <w:pPr>
              <w:jc w:val="center"/>
            </w:pPr>
            <w:r w:rsidRPr="00F377BF">
              <w:t>0.052</w:t>
            </w:r>
            <w:r>
              <w:t xml:space="preserve"> (0.042 – 0.062)</w:t>
            </w:r>
          </w:p>
        </w:tc>
        <w:tc>
          <w:tcPr>
            <w:tcW w:w="2700" w:type="dxa"/>
            <w:noWrap/>
            <w:hideMark/>
          </w:tcPr>
          <w:p w14:paraId="5218E279" w14:textId="77777777" w:rsidR="00073F4B" w:rsidRPr="00F377BF" w:rsidRDefault="00073F4B" w:rsidP="00FA6989">
            <w:pPr>
              <w:jc w:val="center"/>
            </w:pPr>
            <w:r w:rsidRPr="00F377BF">
              <w:t>0.081</w:t>
            </w:r>
            <w:r>
              <w:t xml:space="preserve"> (0.066 – 0.097)</w:t>
            </w:r>
          </w:p>
        </w:tc>
        <w:tc>
          <w:tcPr>
            <w:tcW w:w="2610" w:type="dxa"/>
            <w:noWrap/>
            <w:hideMark/>
          </w:tcPr>
          <w:p w14:paraId="1FB50E75" w14:textId="77777777" w:rsidR="00073F4B" w:rsidRPr="00F377BF" w:rsidRDefault="00073F4B" w:rsidP="00FA6989">
            <w:pPr>
              <w:jc w:val="center"/>
            </w:pPr>
            <w:r w:rsidRPr="00F377BF">
              <w:t>0.083</w:t>
            </w:r>
            <w:r>
              <w:t xml:space="preserve"> (0.073 – 0.093)</w:t>
            </w:r>
          </w:p>
        </w:tc>
        <w:tc>
          <w:tcPr>
            <w:tcW w:w="2610" w:type="dxa"/>
            <w:noWrap/>
            <w:hideMark/>
          </w:tcPr>
          <w:p w14:paraId="7FF85174" w14:textId="77777777" w:rsidR="00073F4B" w:rsidRPr="00F377BF" w:rsidRDefault="00073F4B" w:rsidP="00FA6989">
            <w:pPr>
              <w:jc w:val="center"/>
            </w:pPr>
            <w:r w:rsidRPr="00F377BF">
              <w:t>0.123</w:t>
            </w:r>
            <w:r>
              <w:t xml:space="preserve"> (0.053 – 0.193)</w:t>
            </w:r>
          </w:p>
        </w:tc>
      </w:tr>
      <w:tr w:rsidR="00073F4B" w:rsidRPr="00F377BF" w14:paraId="6C95D5C1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1AB54CA" w14:textId="77777777" w:rsidR="00073F4B" w:rsidRPr="00F377BF" w:rsidRDefault="00073F4B" w:rsidP="00FA6989">
            <w:r>
              <w:t>A</w:t>
            </w:r>
            <w:r w:rsidRPr="00F377BF">
              <w:t>C16:0-OH</w:t>
            </w:r>
          </w:p>
        </w:tc>
        <w:tc>
          <w:tcPr>
            <w:tcW w:w="900" w:type="dxa"/>
          </w:tcPr>
          <w:p w14:paraId="14E09C08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7CE9FCC" w14:textId="77777777" w:rsidR="00073F4B" w:rsidRPr="00F377BF" w:rsidRDefault="00073F4B" w:rsidP="00FA6989">
            <w:pPr>
              <w:jc w:val="center"/>
            </w:pPr>
            <w:r w:rsidRPr="00F377BF">
              <w:t>0.027</w:t>
            </w:r>
            <w:r>
              <w:t xml:space="preserve"> (0.019 – 0.036)</w:t>
            </w:r>
          </w:p>
        </w:tc>
        <w:tc>
          <w:tcPr>
            <w:tcW w:w="2700" w:type="dxa"/>
            <w:noWrap/>
            <w:hideMark/>
          </w:tcPr>
          <w:p w14:paraId="1CD51420" w14:textId="77777777" w:rsidR="00073F4B" w:rsidRPr="00F377BF" w:rsidRDefault="00073F4B" w:rsidP="00FA6989">
            <w:pPr>
              <w:jc w:val="center"/>
            </w:pPr>
            <w:r w:rsidRPr="00F377BF">
              <w:t>0.024</w:t>
            </w:r>
            <w:r>
              <w:t xml:space="preserve"> (0.021 – 0.026)</w:t>
            </w:r>
          </w:p>
        </w:tc>
        <w:tc>
          <w:tcPr>
            <w:tcW w:w="2610" w:type="dxa"/>
            <w:noWrap/>
            <w:hideMark/>
          </w:tcPr>
          <w:p w14:paraId="3571E040" w14:textId="77777777" w:rsidR="00073F4B" w:rsidRPr="00F377BF" w:rsidRDefault="00073F4B" w:rsidP="00FA6989">
            <w:pPr>
              <w:jc w:val="center"/>
            </w:pPr>
            <w:r w:rsidRPr="00F377BF">
              <w:t>0.035</w:t>
            </w:r>
            <w:r>
              <w:t xml:space="preserve"> (0.027 – 0.042)</w:t>
            </w:r>
          </w:p>
        </w:tc>
        <w:tc>
          <w:tcPr>
            <w:tcW w:w="2610" w:type="dxa"/>
            <w:noWrap/>
            <w:hideMark/>
          </w:tcPr>
          <w:p w14:paraId="6CB4BBCF" w14:textId="77777777" w:rsidR="00073F4B" w:rsidRPr="00F377BF" w:rsidRDefault="00073F4B" w:rsidP="00FA6989">
            <w:pPr>
              <w:jc w:val="center"/>
            </w:pPr>
            <w:r w:rsidRPr="00F377BF">
              <w:t>0.028</w:t>
            </w:r>
            <w:r>
              <w:t xml:space="preserve"> (0.016 – 0.039)</w:t>
            </w:r>
          </w:p>
        </w:tc>
      </w:tr>
      <w:tr w:rsidR="00073F4B" w:rsidRPr="00F377BF" w14:paraId="028C8AD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B363A22" w14:textId="77777777" w:rsidR="00073F4B" w:rsidRPr="00F377BF" w:rsidRDefault="00073F4B" w:rsidP="00FA6989"/>
        </w:tc>
        <w:tc>
          <w:tcPr>
            <w:tcW w:w="900" w:type="dxa"/>
          </w:tcPr>
          <w:p w14:paraId="7A610F47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78940A54" w14:textId="77777777" w:rsidR="00073F4B" w:rsidRPr="00F377BF" w:rsidRDefault="00073F4B" w:rsidP="00FA6989">
            <w:pPr>
              <w:jc w:val="center"/>
            </w:pPr>
            <w:r w:rsidRPr="00F377BF">
              <w:t>0.025</w:t>
            </w:r>
            <w:r>
              <w:t xml:space="preserve"> (0.020 – 0.032)</w:t>
            </w:r>
          </w:p>
        </w:tc>
        <w:tc>
          <w:tcPr>
            <w:tcW w:w="2700" w:type="dxa"/>
            <w:noWrap/>
            <w:hideMark/>
          </w:tcPr>
          <w:p w14:paraId="625D3C50" w14:textId="77777777" w:rsidR="00073F4B" w:rsidRPr="00F377BF" w:rsidRDefault="00073F4B" w:rsidP="00FA6989">
            <w:pPr>
              <w:jc w:val="center"/>
            </w:pPr>
            <w:r w:rsidRPr="00F377BF">
              <w:t>0.025</w:t>
            </w:r>
            <w:r>
              <w:t xml:space="preserve"> (0.021 – 0.029)</w:t>
            </w:r>
          </w:p>
        </w:tc>
        <w:tc>
          <w:tcPr>
            <w:tcW w:w="2610" w:type="dxa"/>
            <w:noWrap/>
            <w:hideMark/>
          </w:tcPr>
          <w:p w14:paraId="2DDFB662" w14:textId="77777777" w:rsidR="00073F4B" w:rsidRPr="00F377BF" w:rsidRDefault="00073F4B" w:rsidP="00FA6989">
            <w:pPr>
              <w:jc w:val="center"/>
            </w:pPr>
            <w:r w:rsidRPr="00F377BF">
              <w:t>0.024</w:t>
            </w:r>
            <w:r>
              <w:t xml:space="preserve"> (0.020 – 0.028)</w:t>
            </w:r>
          </w:p>
        </w:tc>
        <w:tc>
          <w:tcPr>
            <w:tcW w:w="2610" w:type="dxa"/>
            <w:noWrap/>
            <w:hideMark/>
          </w:tcPr>
          <w:p w14:paraId="7A64A7F6" w14:textId="77777777" w:rsidR="00073F4B" w:rsidRPr="00F377BF" w:rsidRDefault="00073F4B" w:rsidP="00FA6989">
            <w:pPr>
              <w:jc w:val="center"/>
            </w:pPr>
            <w:r w:rsidRPr="00F377BF">
              <w:t>0.025</w:t>
            </w:r>
            <w:r>
              <w:t xml:space="preserve"> (0.014 – 0.035)</w:t>
            </w:r>
          </w:p>
        </w:tc>
      </w:tr>
      <w:tr w:rsidR="00073F4B" w:rsidRPr="00F377BF" w14:paraId="5269B983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4B656E7" w14:textId="77777777" w:rsidR="00073F4B" w:rsidRPr="00F377BF" w:rsidRDefault="00073F4B" w:rsidP="00FA6989">
            <w:r>
              <w:t>A</w:t>
            </w:r>
            <w:r w:rsidRPr="00F377BF">
              <w:t>C16:0</w:t>
            </w:r>
          </w:p>
        </w:tc>
        <w:tc>
          <w:tcPr>
            <w:tcW w:w="900" w:type="dxa"/>
          </w:tcPr>
          <w:p w14:paraId="4230DA1A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672BDD6D" w14:textId="77777777" w:rsidR="00073F4B" w:rsidRPr="00F377BF" w:rsidRDefault="00073F4B" w:rsidP="00FA6989">
            <w:pPr>
              <w:jc w:val="center"/>
            </w:pPr>
            <w:r w:rsidRPr="00F377BF">
              <w:t>0.555</w:t>
            </w:r>
            <w:r>
              <w:t xml:space="preserve"> (0.466 – 0.644)</w:t>
            </w:r>
          </w:p>
        </w:tc>
        <w:tc>
          <w:tcPr>
            <w:tcW w:w="2700" w:type="dxa"/>
            <w:noWrap/>
            <w:hideMark/>
          </w:tcPr>
          <w:p w14:paraId="18DA9177" w14:textId="77777777" w:rsidR="00073F4B" w:rsidRPr="00F377BF" w:rsidRDefault="00073F4B" w:rsidP="00FA6989">
            <w:pPr>
              <w:jc w:val="center"/>
            </w:pPr>
            <w:r w:rsidRPr="00F377BF">
              <w:t>0.589</w:t>
            </w:r>
            <w:r>
              <w:t xml:space="preserve"> (0.538 – 0.639)</w:t>
            </w:r>
          </w:p>
        </w:tc>
        <w:tc>
          <w:tcPr>
            <w:tcW w:w="2610" w:type="dxa"/>
            <w:noWrap/>
            <w:hideMark/>
          </w:tcPr>
          <w:p w14:paraId="140B472B" w14:textId="77777777" w:rsidR="00073F4B" w:rsidRPr="00F377BF" w:rsidRDefault="00073F4B" w:rsidP="00FA6989">
            <w:pPr>
              <w:jc w:val="center"/>
            </w:pPr>
            <w:r w:rsidRPr="00F377BF">
              <w:t>0.633</w:t>
            </w:r>
            <w:r>
              <w:t xml:space="preserve"> (0.573 – 0.692)</w:t>
            </w:r>
          </w:p>
        </w:tc>
        <w:tc>
          <w:tcPr>
            <w:tcW w:w="2610" w:type="dxa"/>
            <w:noWrap/>
            <w:hideMark/>
          </w:tcPr>
          <w:p w14:paraId="0FB5F44C" w14:textId="77777777" w:rsidR="00073F4B" w:rsidRPr="00F377BF" w:rsidRDefault="00073F4B" w:rsidP="00FA6989">
            <w:pPr>
              <w:jc w:val="center"/>
            </w:pPr>
            <w:r w:rsidRPr="00F377BF">
              <w:t>0.585</w:t>
            </w:r>
            <w:r>
              <w:t xml:space="preserve"> (0.447 – 0.723)</w:t>
            </w:r>
          </w:p>
        </w:tc>
      </w:tr>
      <w:tr w:rsidR="00073F4B" w:rsidRPr="00F377BF" w14:paraId="2981992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CFEAF61" w14:textId="77777777" w:rsidR="00073F4B" w:rsidRPr="00F377BF" w:rsidRDefault="00073F4B" w:rsidP="00FA6989"/>
        </w:tc>
        <w:tc>
          <w:tcPr>
            <w:tcW w:w="900" w:type="dxa"/>
          </w:tcPr>
          <w:p w14:paraId="119AFF72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02467EC7" w14:textId="77777777" w:rsidR="00073F4B" w:rsidRPr="00F377BF" w:rsidRDefault="00073F4B" w:rsidP="00FA6989">
            <w:pPr>
              <w:jc w:val="center"/>
            </w:pPr>
            <w:r w:rsidRPr="00F377BF">
              <w:t>0.592</w:t>
            </w:r>
            <w:r>
              <w:t xml:space="preserve"> (0.529 – 0.654)</w:t>
            </w:r>
          </w:p>
        </w:tc>
        <w:tc>
          <w:tcPr>
            <w:tcW w:w="2700" w:type="dxa"/>
            <w:noWrap/>
            <w:hideMark/>
          </w:tcPr>
          <w:p w14:paraId="657A3AE8" w14:textId="77777777" w:rsidR="00073F4B" w:rsidRPr="00F377BF" w:rsidRDefault="00073F4B" w:rsidP="00FA6989">
            <w:pPr>
              <w:jc w:val="center"/>
            </w:pPr>
            <w:r w:rsidRPr="00F377BF">
              <w:t>0.675</w:t>
            </w:r>
            <w:r>
              <w:t xml:space="preserve"> (0.609 – 0.740)</w:t>
            </w:r>
          </w:p>
        </w:tc>
        <w:tc>
          <w:tcPr>
            <w:tcW w:w="2610" w:type="dxa"/>
            <w:noWrap/>
            <w:hideMark/>
          </w:tcPr>
          <w:p w14:paraId="1D32D357" w14:textId="77777777" w:rsidR="00073F4B" w:rsidRPr="00F377BF" w:rsidRDefault="00073F4B" w:rsidP="00FA6989">
            <w:pPr>
              <w:jc w:val="center"/>
            </w:pPr>
            <w:r w:rsidRPr="00F377BF">
              <w:t>0.730</w:t>
            </w:r>
            <w:r>
              <w:t xml:space="preserve"> (0.663 – 0.796)</w:t>
            </w:r>
          </w:p>
        </w:tc>
        <w:tc>
          <w:tcPr>
            <w:tcW w:w="2610" w:type="dxa"/>
            <w:noWrap/>
            <w:hideMark/>
          </w:tcPr>
          <w:p w14:paraId="41E28127" w14:textId="77777777" w:rsidR="00073F4B" w:rsidRPr="00F377BF" w:rsidRDefault="00073F4B" w:rsidP="00FA6989">
            <w:pPr>
              <w:jc w:val="center"/>
            </w:pPr>
            <w:r w:rsidRPr="00F377BF">
              <w:t>0.761</w:t>
            </w:r>
            <w:r>
              <w:t xml:space="preserve"> (0.630 – 0.893)</w:t>
            </w:r>
          </w:p>
        </w:tc>
      </w:tr>
      <w:tr w:rsidR="00073F4B" w:rsidRPr="00F377BF" w14:paraId="2843076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BDC1FF0" w14:textId="77777777" w:rsidR="00073F4B" w:rsidRPr="00F377BF" w:rsidRDefault="00073F4B" w:rsidP="00FA6989">
            <w:r>
              <w:t>A</w:t>
            </w:r>
            <w:r w:rsidRPr="00F377BF">
              <w:t>C16:1</w:t>
            </w:r>
          </w:p>
        </w:tc>
        <w:tc>
          <w:tcPr>
            <w:tcW w:w="900" w:type="dxa"/>
          </w:tcPr>
          <w:p w14:paraId="76C226AE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1152E204" w14:textId="77777777" w:rsidR="00073F4B" w:rsidRPr="00F377BF" w:rsidRDefault="00073F4B" w:rsidP="00FA6989">
            <w:pPr>
              <w:jc w:val="center"/>
            </w:pPr>
            <w:r w:rsidRPr="00F377BF">
              <w:t>0.165</w:t>
            </w:r>
            <w:r>
              <w:t xml:space="preserve"> (0.130 – 0.200)</w:t>
            </w:r>
          </w:p>
        </w:tc>
        <w:tc>
          <w:tcPr>
            <w:tcW w:w="2700" w:type="dxa"/>
            <w:noWrap/>
            <w:hideMark/>
          </w:tcPr>
          <w:p w14:paraId="33B57039" w14:textId="77777777" w:rsidR="00073F4B" w:rsidRPr="00F377BF" w:rsidRDefault="00073F4B" w:rsidP="00FA6989">
            <w:pPr>
              <w:jc w:val="center"/>
            </w:pPr>
            <w:r w:rsidRPr="00F377BF">
              <w:t>0.206</w:t>
            </w:r>
            <w:r>
              <w:t xml:space="preserve"> (0.176 – 0.236)</w:t>
            </w:r>
          </w:p>
        </w:tc>
        <w:tc>
          <w:tcPr>
            <w:tcW w:w="2610" w:type="dxa"/>
            <w:noWrap/>
            <w:hideMark/>
          </w:tcPr>
          <w:p w14:paraId="529EFA18" w14:textId="77777777" w:rsidR="00073F4B" w:rsidRPr="00F377BF" w:rsidRDefault="00073F4B" w:rsidP="00FA6989">
            <w:pPr>
              <w:jc w:val="center"/>
            </w:pPr>
            <w:r w:rsidRPr="00F377BF">
              <w:t>0.214</w:t>
            </w:r>
            <w:r>
              <w:t xml:space="preserve"> (0.183 – 0.245)</w:t>
            </w:r>
          </w:p>
        </w:tc>
        <w:tc>
          <w:tcPr>
            <w:tcW w:w="2610" w:type="dxa"/>
            <w:noWrap/>
            <w:hideMark/>
          </w:tcPr>
          <w:p w14:paraId="37ED5E2F" w14:textId="77777777" w:rsidR="00073F4B" w:rsidRPr="00F377BF" w:rsidRDefault="00073F4B" w:rsidP="00FA6989">
            <w:pPr>
              <w:jc w:val="center"/>
            </w:pPr>
            <w:r w:rsidRPr="00F377BF">
              <w:t>0.208</w:t>
            </w:r>
            <w:r>
              <w:t xml:space="preserve"> (0.128 – 0.289)</w:t>
            </w:r>
          </w:p>
        </w:tc>
      </w:tr>
      <w:tr w:rsidR="00073F4B" w:rsidRPr="00F377BF" w14:paraId="7EEDA03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E7F6AC2" w14:textId="77777777" w:rsidR="00073F4B" w:rsidRPr="00F377BF" w:rsidRDefault="00073F4B" w:rsidP="00FA6989"/>
        </w:tc>
        <w:tc>
          <w:tcPr>
            <w:tcW w:w="900" w:type="dxa"/>
          </w:tcPr>
          <w:p w14:paraId="692F6FBD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5BDE88A4" w14:textId="77777777" w:rsidR="00073F4B" w:rsidRPr="00F377BF" w:rsidRDefault="00073F4B" w:rsidP="00FA6989">
            <w:pPr>
              <w:jc w:val="center"/>
            </w:pPr>
            <w:r w:rsidRPr="00F377BF">
              <w:t>0.203</w:t>
            </w:r>
            <w:r>
              <w:t xml:space="preserve"> (0.159 – 0.247)</w:t>
            </w:r>
          </w:p>
        </w:tc>
        <w:tc>
          <w:tcPr>
            <w:tcW w:w="2700" w:type="dxa"/>
            <w:noWrap/>
            <w:hideMark/>
          </w:tcPr>
          <w:p w14:paraId="032CD366" w14:textId="77777777" w:rsidR="00073F4B" w:rsidRPr="00F377BF" w:rsidRDefault="00073F4B" w:rsidP="00FA6989">
            <w:pPr>
              <w:jc w:val="center"/>
            </w:pPr>
            <w:r w:rsidRPr="00F377BF">
              <w:t>0.288</w:t>
            </w:r>
            <w:r>
              <w:t xml:space="preserve"> (0.226 – 0.350)</w:t>
            </w:r>
          </w:p>
        </w:tc>
        <w:tc>
          <w:tcPr>
            <w:tcW w:w="2610" w:type="dxa"/>
            <w:noWrap/>
            <w:hideMark/>
          </w:tcPr>
          <w:p w14:paraId="69B69F08" w14:textId="77777777" w:rsidR="00073F4B" w:rsidRPr="00F377BF" w:rsidRDefault="00073F4B" w:rsidP="00FA6989">
            <w:pPr>
              <w:jc w:val="center"/>
            </w:pPr>
            <w:r w:rsidRPr="00F377BF">
              <w:t>0.298</w:t>
            </w:r>
            <w:r>
              <w:t xml:space="preserve"> (0.244 – 0.351)</w:t>
            </w:r>
          </w:p>
        </w:tc>
        <w:tc>
          <w:tcPr>
            <w:tcW w:w="2610" w:type="dxa"/>
            <w:noWrap/>
            <w:hideMark/>
          </w:tcPr>
          <w:p w14:paraId="1DFFF1D8" w14:textId="77777777" w:rsidR="00073F4B" w:rsidRPr="00F377BF" w:rsidRDefault="00073F4B" w:rsidP="00FA6989">
            <w:pPr>
              <w:jc w:val="center"/>
            </w:pPr>
            <w:r w:rsidRPr="00F377BF">
              <w:t>0.379</w:t>
            </w:r>
            <w:r>
              <w:t xml:space="preserve"> (0.204 – 0.554)</w:t>
            </w:r>
          </w:p>
        </w:tc>
      </w:tr>
      <w:tr w:rsidR="00073F4B" w:rsidRPr="00F377BF" w14:paraId="1D8C7B3A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D285962" w14:textId="77777777" w:rsidR="00073F4B" w:rsidRPr="00F377BF" w:rsidRDefault="00073F4B" w:rsidP="00FA6989">
            <w:r>
              <w:t>A</w:t>
            </w:r>
            <w:r w:rsidRPr="00F377BF">
              <w:t>C18:0</w:t>
            </w:r>
          </w:p>
        </w:tc>
        <w:tc>
          <w:tcPr>
            <w:tcW w:w="900" w:type="dxa"/>
          </w:tcPr>
          <w:p w14:paraId="0FFA0B1A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68899B9" w14:textId="77777777" w:rsidR="00073F4B" w:rsidRPr="00F377BF" w:rsidRDefault="00073F4B" w:rsidP="00FA6989">
            <w:pPr>
              <w:jc w:val="center"/>
            </w:pPr>
            <w:r w:rsidRPr="00F377BF">
              <w:t>0.239</w:t>
            </w:r>
            <w:r>
              <w:t xml:space="preserve"> (0.198 – 0.279)</w:t>
            </w:r>
          </w:p>
        </w:tc>
        <w:tc>
          <w:tcPr>
            <w:tcW w:w="2700" w:type="dxa"/>
            <w:noWrap/>
            <w:hideMark/>
          </w:tcPr>
          <w:p w14:paraId="417E074D" w14:textId="77777777" w:rsidR="00073F4B" w:rsidRPr="00F377BF" w:rsidRDefault="00073F4B" w:rsidP="00FA6989">
            <w:pPr>
              <w:jc w:val="center"/>
            </w:pPr>
            <w:r w:rsidRPr="00F377BF">
              <w:t>0.254</w:t>
            </w:r>
            <w:r>
              <w:t xml:space="preserve"> (0.230 – 0.278)</w:t>
            </w:r>
          </w:p>
        </w:tc>
        <w:tc>
          <w:tcPr>
            <w:tcW w:w="2610" w:type="dxa"/>
            <w:noWrap/>
            <w:hideMark/>
          </w:tcPr>
          <w:p w14:paraId="1AEAFE8D" w14:textId="77777777" w:rsidR="00073F4B" w:rsidRPr="00F377BF" w:rsidRDefault="00073F4B" w:rsidP="00FA6989">
            <w:pPr>
              <w:jc w:val="center"/>
            </w:pPr>
            <w:r w:rsidRPr="00F377BF">
              <w:t>0.263</w:t>
            </w:r>
            <w:r>
              <w:t xml:space="preserve"> (0.235 – 0.291)</w:t>
            </w:r>
          </w:p>
        </w:tc>
        <w:tc>
          <w:tcPr>
            <w:tcW w:w="2610" w:type="dxa"/>
            <w:noWrap/>
            <w:hideMark/>
          </w:tcPr>
          <w:p w14:paraId="44341813" w14:textId="77777777" w:rsidR="00073F4B" w:rsidRPr="00F377BF" w:rsidRDefault="00073F4B" w:rsidP="00FA6989">
            <w:pPr>
              <w:jc w:val="center"/>
            </w:pPr>
            <w:r w:rsidRPr="00F377BF">
              <w:t>0.254</w:t>
            </w:r>
            <w:r>
              <w:t xml:space="preserve"> (0.182 – 0.325)</w:t>
            </w:r>
          </w:p>
        </w:tc>
      </w:tr>
      <w:tr w:rsidR="00073F4B" w:rsidRPr="00F377BF" w14:paraId="69E3EBD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160303F" w14:textId="77777777" w:rsidR="00073F4B" w:rsidRPr="00F377BF" w:rsidRDefault="00073F4B" w:rsidP="00FA6989"/>
        </w:tc>
        <w:tc>
          <w:tcPr>
            <w:tcW w:w="900" w:type="dxa"/>
          </w:tcPr>
          <w:p w14:paraId="5227A200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557EADEB" w14:textId="77777777" w:rsidR="00073F4B" w:rsidRPr="00F377BF" w:rsidRDefault="00073F4B" w:rsidP="00FA6989">
            <w:pPr>
              <w:jc w:val="center"/>
            </w:pPr>
            <w:r w:rsidRPr="00F377BF">
              <w:t>0.230</w:t>
            </w:r>
            <w:r>
              <w:t xml:space="preserve"> (0.203 – 0.256)</w:t>
            </w:r>
          </w:p>
        </w:tc>
        <w:tc>
          <w:tcPr>
            <w:tcW w:w="2700" w:type="dxa"/>
            <w:noWrap/>
            <w:hideMark/>
          </w:tcPr>
          <w:p w14:paraId="77E2FAFE" w14:textId="77777777" w:rsidR="00073F4B" w:rsidRPr="00F377BF" w:rsidRDefault="00073F4B" w:rsidP="00FA6989">
            <w:pPr>
              <w:jc w:val="center"/>
            </w:pPr>
            <w:r w:rsidRPr="00F377BF">
              <w:t>0.274</w:t>
            </w:r>
            <w:r>
              <w:t xml:space="preserve"> (0.244 – 0.305)</w:t>
            </w:r>
          </w:p>
        </w:tc>
        <w:tc>
          <w:tcPr>
            <w:tcW w:w="2610" w:type="dxa"/>
            <w:noWrap/>
            <w:hideMark/>
          </w:tcPr>
          <w:p w14:paraId="59C3CE52" w14:textId="77777777" w:rsidR="00073F4B" w:rsidRPr="00F377BF" w:rsidRDefault="00073F4B" w:rsidP="00FA6989">
            <w:pPr>
              <w:jc w:val="center"/>
            </w:pPr>
            <w:r w:rsidRPr="00F377BF">
              <w:t>0.279</w:t>
            </w:r>
            <w:r>
              <w:t xml:space="preserve"> (0.252 – 0.307)</w:t>
            </w:r>
          </w:p>
        </w:tc>
        <w:tc>
          <w:tcPr>
            <w:tcW w:w="2610" w:type="dxa"/>
            <w:noWrap/>
            <w:hideMark/>
          </w:tcPr>
          <w:p w14:paraId="47CEF6EE" w14:textId="77777777" w:rsidR="00073F4B" w:rsidRPr="00F377BF" w:rsidRDefault="00073F4B" w:rsidP="00FA6989">
            <w:pPr>
              <w:jc w:val="center"/>
            </w:pPr>
            <w:r w:rsidRPr="00F377BF">
              <w:t>0.280</w:t>
            </w:r>
            <w:r>
              <w:t xml:space="preserve"> (0.223 – 0.336)</w:t>
            </w:r>
          </w:p>
        </w:tc>
      </w:tr>
      <w:tr w:rsidR="00073F4B" w:rsidRPr="00F377BF" w14:paraId="14BE49F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7DA8538" w14:textId="77777777" w:rsidR="00073F4B" w:rsidRPr="00F377BF" w:rsidRDefault="00073F4B" w:rsidP="00FA6989">
            <w:r>
              <w:t>A</w:t>
            </w:r>
            <w:r w:rsidRPr="00F377BF">
              <w:t>C18:1</w:t>
            </w:r>
          </w:p>
        </w:tc>
        <w:tc>
          <w:tcPr>
            <w:tcW w:w="900" w:type="dxa"/>
          </w:tcPr>
          <w:p w14:paraId="45359C72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34BF98DB" w14:textId="77777777" w:rsidR="00073F4B" w:rsidRPr="00F377BF" w:rsidRDefault="00073F4B" w:rsidP="00FA6989">
            <w:pPr>
              <w:jc w:val="center"/>
            </w:pPr>
            <w:r w:rsidRPr="00F377BF">
              <w:t>0.873</w:t>
            </w:r>
            <w:r>
              <w:t xml:space="preserve"> (0.737 – 1.010)</w:t>
            </w:r>
          </w:p>
        </w:tc>
        <w:tc>
          <w:tcPr>
            <w:tcW w:w="2700" w:type="dxa"/>
            <w:noWrap/>
            <w:hideMark/>
          </w:tcPr>
          <w:p w14:paraId="3557E26D" w14:textId="77777777" w:rsidR="00073F4B" w:rsidRPr="00F377BF" w:rsidRDefault="00073F4B" w:rsidP="00FA6989">
            <w:pPr>
              <w:jc w:val="center"/>
            </w:pPr>
            <w:r w:rsidRPr="00F377BF">
              <w:t>0.959</w:t>
            </w:r>
            <w:r>
              <w:t xml:space="preserve"> (0.867 – 1.051)</w:t>
            </w:r>
          </w:p>
        </w:tc>
        <w:tc>
          <w:tcPr>
            <w:tcW w:w="2610" w:type="dxa"/>
            <w:noWrap/>
            <w:hideMark/>
          </w:tcPr>
          <w:p w14:paraId="07963369" w14:textId="77777777" w:rsidR="00073F4B" w:rsidRPr="00F377BF" w:rsidRDefault="00073F4B" w:rsidP="00FA6989">
            <w:pPr>
              <w:jc w:val="center"/>
            </w:pPr>
            <w:r w:rsidRPr="00F377BF">
              <w:t>0.890</w:t>
            </w:r>
            <w:r>
              <w:t xml:space="preserve"> (0.804 – 0.976)</w:t>
            </w:r>
          </w:p>
        </w:tc>
        <w:tc>
          <w:tcPr>
            <w:tcW w:w="2610" w:type="dxa"/>
            <w:noWrap/>
            <w:hideMark/>
          </w:tcPr>
          <w:p w14:paraId="283F0562" w14:textId="77777777" w:rsidR="00073F4B" w:rsidRPr="00F377BF" w:rsidRDefault="00073F4B" w:rsidP="00FA6989">
            <w:pPr>
              <w:jc w:val="center"/>
            </w:pPr>
            <w:r w:rsidRPr="00F377BF">
              <w:t>0.910</w:t>
            </w:r>
            <w:r>
              <w:t xml:space="preserve"> (0.670 – 1.150)</w:t>
            </w:r>
          </w:p>
        </w:tc>
      </w:tr>
      <w:tr w:rsidR="00073F4B" w:rsidRPr="00F377BF" w14:paraId="09C4467D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3280F2C" w14:textId="77777777" w:rsidR="00073F4B" w:rsidRPr="00F377BF" w:rsidRDefault="00073F4B" w:rsidP="00FA6989"/>
        </w:tc>
        <w:tc>
          <w:tcPr>
            <w:tcW w:w="900" w:type="dxa"/>
          </w:tcPr>
          <w:p w14:paraId="12DAFCA7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761B5B32" w14:textId="77777777" w:rsidR="00073F4B" w:rsidRPr="00F377BF" w:rsidRDefault="00073F4B" w:rsidP="00FA6989">
            <w:pPr>
              <w:jc w:val="center"/>
            </w:pPr>
            <w:r w:rsidRPr="00F377BF">
              <w:t>0.992</w:t>
            </w:r>
            <w:r>
              <w:t xml:space="preserve"> (0.873 – 1.112)</w:t>
            </w:r>
          </w:p>
        </w:tc>
        <w:tc>
          <w:tcPr>
            <w:tcW w:w="2700" w:type="dxa"/>
            <w:noWrap/>
            <w:hideMark/>
          </w:tcPr>
          <w:p w14:paraId="128686C7" w14:textId="77777777" w:rsidR="00073F4B" w:rsidRPr="00F377BF" w:rsidRDefault="00073F4B" w:rsidP="00FA6989">
            <w:pPr>
              <w:jc w:val="center"/>
            </w:pPr>
            <w:r w:rsidRPr="00F377BF">
              <w:t>1.152</w:t>
            </w:r>
            <w:r>
              <w:t xml:space="preserve"> (1.028 – 1.275)</w:t>
            </w:r>
          </w:p>
        </w:tc>
        <w:tc>
          <w:tcPr>
            <w:tcW w:w="2610" w:type="dxa"/>
            <w:noWrap/>
            <w:hideMark/>
          </w:tcPr>
          <w:p w14:paraId="4DED2C46" w14:textId="77777777" w:rsidR="00073F4B" w:rsidRPr="00F377BF" w:rsidRDefault="00073F4B" w:rsidP="00FA6989">
            <w:pPr>
              <w:jc w:val="center"/>
            </w:pPr>
            <w:r w:rsidRPr="00F377BF">
              <w:t>1.254</w:t>
            </w:r>
            <w:r>
              <w:t xml:space="preserve"> (1.118 – 1.391)</w:t>
            </w:r>
          </w:p>
        </w:tc>
        <w:tc>
          <w:tcPr>
            <w:tcW w:w="2610" w:type="dxa"/>
            <w:noWrap/>
            <w:hideMark/>
          </w:tcPr>
          <w:p w14:paraId="1EC86B2C" w14:textId="77777777" w:rsidR="00073F4B" w:rsidRPr="00F377BF" w:rsidRDefault="00073F4B" w:rsidP="00FA6989">
            <w:pPr>
              <w:jc w:val="center"/>
            </w:pPr>
            <w:r w:rsidRPr="00F377BF">
              <w:t>1.358</w:t>
            </w:r>
            <w:r>
              <w:t xml:space="preserve"> (1.094 – 1.623)</w:t>
            </w:r>
          </w:p>
        </w:tc>
      </w:tr>
      <w:tr w:rsidR="00073F4B" w:rsidRPr="00F377BF" w14:paraId="00A154BC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9D0D22C" w14:textId="77777777" w:rsidR="00073F4B" w:rsidRPr="00F377BF" w:rsidRDefault="00073F4B" w:rsidP="00FA6989">
            <w:r>
              <w:t>A</w:t>
            </w:r>
            <w:r w:rsidRPr="00F377BF">
              <w:t>C18:2</w:t>
            </w:r>
          </w:p>
        </w:tc>
        <w:tc>
          <w:tcPr>
            <w:tcW w:w="900" w:type="dxa"/>
          </w:tcPr>
          <w:p w14:paraId="6B1BB4A1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20ED6BBE" w14:textId="77777777" w:rsidR="00073F4B" w:rsidRPr="00F377BF" w:rsidRDefault="00073F4B" w:rsidP="00FA6989">
            <w:pPr>
              <w:jc w:val="center"/>
            </w:pPr>
            <w:r w:rsidRPr="00F377BF">
              <w:t>0.399</w:t>
            </w:r>
            <w:r>
              <w:t xml:space="preserve"> (0.326 – 0.472)</w:t>
            </w:r>
          </w:p>
        </w:tc>
        <w:tc>
          <w:tcPr>
            <w:tcW w:w="2700" w:type="dxa"/>
            <w:noWrap/>
            <w:hideMark/>
          </w:tcPr>
          <w:p w14:paraId="4F4B1730" w14:textId="77777777" w:rsidR="00073F4B" w:rsidRPr="00F377BF" w:rsidRDefault="00073F4B" w:rsidP="00FA6989">
            <w:pPr>
              <w:jc w:val="center"/>
            </w:pPr>
            <w:r w:rsidRPr="00F377BF">
              <w:t>0.408</w:t>
            </w:r>
            <w:r>
              <w:t xml:space="preserve"> (0.370 – 0.447)</w:t>
            </w:r>
          </w:p>
        </w:tc>
        <w:tc>
          <w:tcPr>
            <w:tcW w:w="2610" w:type="dxa"/>
            <w:noWrap/>
            <w:hideMark/>
          </w:tcPr>
          <w:p w14:paraId="0EC56B00" w14:textId="77777777" w:rsidR="00073F4B" w:rsidRPr="00F377BF" w:rsidRDefault="00073F4B" w:rsidP="00FA6989">
            <w:pPr>
              <w:jc w:val="center"/>
            </w:pPr>
            <w:r w:rsidRPr="00F377BF">
              <w:t>0.414</w:t>
            </w:r>
            <w:r>
              <w:t xml:space="preserve"> (0.374 – 0.452)</w:t>
            </w:r>
          </w:p>
        </w:tc>
        <w:tc>
          <w:tcPr>
            <w:tcW w:w="2610" w:type="dxa"/>
            <w:noWrap/>
            <w:hideMark/>
          </w:tcPr>
          <w:p w14:paraId="46A69B51" w14:textId="77777777" w:rsidR="00073F4B" w:rsidRPr="00F377BF" w:rsidRDefault="00073F4B" w:rsidP="00FA6989">
            <w:pPr>
              <w:jc w:val="center"/>
            </w:pPr>
            <w:r w:rsidRPr="00F377BF">
              <w:t>0.435</w:t>
            </w:r>
            <w:r>
              <w:t xml:space="preserve"> (0.313 – 0.556)</w:t>
            </w:r>
          </w:p>
        </w:tc>
      </w:tr>
      <w:tr w:rsidR="00073F4B" w:rsidRPr="00F377BF" w14:paraId="4BC08DC1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83C6FC3" w14:textId="77777777" w:rsidR="00073F4B" w:rsidRPr="00F377BF" w:rsidRDefault="00073F4B" w:rsidP="00FA6989"/>
        </w:tc>
        <w:tc>
          <w:tcPr>
            <w:tcW w:w="900" w:type="dxa"/>
          </w:tcPr>
          <w:p w14:paraId="51985FE9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5DA44B4E" w14:textId="77777777" w:rsidR="00073F4B" w:rsidRPr="00F377BF" w:rsidRDefault="00073F4B" w:rsidP="00FA6989">
            <w:pPr>
              <w:jc w:val="center"/>
            </w:pPr>
            <w:r w:rsidRPr="00F377BF">
              <w:t>0.476</w:t>
            </w:r>
            <w:r>
              <w:t xml:space="preserve"> (0.420 – 0.532)</w:t>
            </w:r>
          </w:p>
        </w:tc>
        <w:tc>
          <w:tcPr>
            <w:tcW w:w="2700" w:type="dxa"/>
            <w:noWrap/>
            <w:hideMark/>
          </w:tcPr>
          <w:p w14:paraId="02E9CB21" w14:textId="77777777" w:rsidR="00073F4B" w:rsidRPr="00F377BF" w:rsidRDefault="00073F4B" w:rsidP="00FA6989">
            <w:pPr>
              <w:jc w:val="center"/>
            </w:pPr>
            <w:r w:rsidRPr="00F377BF">
              <w:t>0.580</w:t>
            </w:r>
            <w:r>
              <w:t xml:space="preserve"> (0.517 – 0.642)</w:t>
            </w:r>
          </w:p>
        </w:tc>
        <w:tc>
          <w:tcPr>
            <w:tcW w:w="2610" w:type="dxa"/>
            <w:noWrap/>
            <w:hideMark/>
          </w:tcPr>
          <w:p w14:paraId="5E2251A8" w14:textId="77777777" w:rsidR="00073F4B" w:rsidRPr="00F377BF" w:rsidRDefault="00073F4B" w:rsidP="00FA6989">
            <w:pPr>
              <w:jc w:val="center"/>
            </w:pPr>
            <w:r w:rsidRPr="00F377BF">
              <w:t>0.618</w:t>
            </w:r>
            <w:r>
              <w:t xml:space="preserve"> (0.554 – 0.681)</w:t>
            </w:r>
          </w:p>
        </w:tc>
        <w:tc>
          <w:tcPr>
            <w:tcW w:w="2610" w:type="dxa"/>
            <w:noWrap/>
            <w:hideMark/>
          </w:tcPr>
          <w:p w14:paraId="65A37B5D" w14:textId="77777777" w:rsidR="00073F4B" w:rsidRPr="00F377BF" w:rsidRDefault="00073F4B" w:rsidP="00FA6989">
            <w:pPr>
              <w:jc w:val="center"/>
            </w:pPr>
            <w:r w:rsidRPr="00F377BF">
              <w:t>0.640</w:t>
            </w:r>
            <w:r>
              <w:t xml:space="preserve"> (0.504 – 0.775)</w:t>
            </w:r>
          </w:p>
        </w:tc>
      </w:tr>
      <w:tr w:rsidR="00073F4B" w:rsidRPr="00F377BF" w14:paraId="53A8EB4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50AFF54" w14:textId="77777777" w:rsidR="00073F4B" w:rsidRPr="00F377BF" w:rsidRDefault="00073F4B" w:rsidP="00FA6989">
            <w:r>
              <w:t>A</w:t>
            </w:r>
            <w:r w:rsidRPr="00F377BF">
              <w:t>C18:2-OH</w:t>
            </w:r>
          </w:p>
        </w:tc>
        <w:tc>
          <w:tcPr>
            <w:tcW w:w="900" w:type="dxa"/>
          </w:tcPr>
          <w:p w14:paraId="01F207AC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3D1CEFE8" w14:textId="77777777" w:rsidR="00073F4B" w:rsidRPr="00F377BF" w:rsidRDefault="00073F4B" w:rsidP="00FA6989">
            <w:pPr>
              <w:jc w:val="center"/>
            </w:pPr>
            <w:r w:rsidRPr="00F377BF">
              <w:t>0.018</w:t>
            </w:r>
            <w:r>
              <w:t xml:space="preserve"> (0.014 – 0.022)</w:t>
            </w:r>
          </w:p>
        </w:tc>
        <w:tc>
          <w:tcPr>
            <w:tcW w:w="2700" w:type="dxa"/>
            <w:noWrap/>
            <w:hideMark/>
          </w:tcPr>
          <w:p w14:paraId="1A2C6762" w14:textId="77777777" w:rsidR="00073F4B" w:rsidRPr="00F377BF" w:rsidRDefault="00073F4B" w:rsidP="00FA6989">
            <w:pPr>
              <w:jc w:val="center"/>
            </w:pPr>
            <w:r w:rsidRPr="00F377BF">
              <w:t>0.024</w:t>
            </w:r>
            <w:r>
              <w:t xml:space="preserve"> (0.020 – 0.027)</w:t>
            </w:r>
          </w:p>
        </w:tc>
        <w:tc>
          <w:tcPr>
            <w:tcW w:w="2610" w:type="dxa"/>
            <w:noWrap/>
            <w:hideMark/>
          </w:tcPr>
          <w:p w14:paraId="3486EBC0" w14:textId="77777777" w:rsidR="00073F4B" w:rsidRPr="00F377BF" w:rsidRDefault="00073F4B" w:rsidP="00FA6989">
            <w:pPr>
              <w:jc w:val="center"/>
            </w:pPr>
            <w:r w:rsidRPr="00F377BF">
              <w:t>0.028</w:t>
            </w:r>
            <w:r>
              <w:t xml:space="preserve"> (0.024 – 0.032)</w:t>
            </w:r>
          </w:p>
        </w:tc>
        <w:tc>
          <w:tcPr>
            <w:tcW w:w="2610" w:type="dxa"/>
            <w:noWrap/>
            <w:hideMark/>
          </w:tcPr>
          <w:p w14:paraId="370EF3BA" w14:textId="77777777" w:rsidR="00073F4B" w:rsidRPr="00F377BF" w:rsidRDefault="00073F4B" w:rsidP="00FA6989">
            <w:pPr>
              <w:jc w:val="center"/>
            </w:pPr>
            <w:r w:rsidRPr="00F377BF">
              <w:t>0.023</w:t>
            </w:r>
            <w:r>
              <w:t xml:space="preserve"> (0.013 – 0.033)</w:t>
            </w:r>
          </w:p>
        </w:tc>
      </w:tr>
      <w:tr w:rsidR="00073F4B" w:rsidRPr="00F377BF" w14:paraId="342920B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256F24A" w14:textId="77777777" w:rsidR="00073F4B" w:rsidRPr="00F377BF" w:rsidRDefault="00073F4B" w:rsidP="00FA6989"/>
        </w:tc>
        <w:tc>
          <w:tcPr>
            <w:tcW w:w="900" w:type="dxa"/>
          </w:tcPr>
          <w:p w14:paraId="2C99BF26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2146EC79" w14:textId="77777777" w:rsidR="00073F4B" w:rsidRPr="00F377BF" w:rsidRDefault="00073F4B" w:rsidP="00FA6989">
            <w:pPr>
              <w:jc w:val="center"/>
            </w:pPr>
            <w:r w:rsidRPr="00F377BF">
              <w:t>0.019</w:t>
            </w:r>
            <w:r>
              <w:t xml:space="preserve"> (0.016 – 0 .022)</w:t>
            </w:r>
          </w:p>
        </w:tc>
        <w:tc>
          <w:tcPr>
            <w:tcW w:w="2700" w:type="dxa"/>
            <w:noWrap/>
            <w:hideMark/>
          </w:tcPr>
          <w:p w14:paraId="38EAA55D" w14:textId="77777777" w:rsidR="00073F4B" w:rsidRPr="00F377BF" w:rsidRDefault="00073F4B" w:rsidP="00FA6989">
            <w:pPr>
              <w:jc w:val="center"/>
            </w:pPr>
            <w:r w:rsidRPr="00F377BF">
              <w:t>0.023</w:t>
            </w:r>
            <w:r>
              <w:t xml:space="preserve"> (0.020 – 0.027)</w:t>
            </w:r>
          </w:p>
        </w:tc>
        <w:tc>
          <w:tcPr>
            <w:tcW w:w="2610" w:type="dxa"/>
            <w:noWrap/>
            <w:hideMark/>
          </w:tcPr>
          <w:p w14:paraId="1CD6BE99" w14:textId="77777777" w:rsidR="00073F4B" w:rsidRPr="00F377BF" w:rsidRDefault="00073F4B" w:rsidP="00FA6989">
            <w:pPr>
              <w:jc w:val="center"/>
            </w:pPr>
            <w:r w:rsidRPr="00F377BF">
              <w:t>0.026</w:t>
            </w:r>
            <w:r>
              <w:t xml:space="preserve"> (0.023 – 0.030)</w:t>
            </w:r>
          </w:p>
        </w:tc>
        <w:tc>
          <w:tcPr>
            <w:tcW w:w="2610" w:type="dxa"/>
            <w:noWrap/>
            <w:hideMark/>
          </w:tcPr>
          <w:p w14:paraId="755AB6F1" w14:textId="77777777" w:rsidR="00073F4B" w:rsidRPr="00F377BF" w:rsidRDefault="00073F4B" w:rsidP="00FA6989">
            <w:pPr>
              <w:jc w:val="center"/>
            </w:pPr>
            <w:r w:rsidRPr="00F377BF">
              <w:t>0.029</w:t>
            </w:r>
            <w:r>
              <w:t xml:space="preserve"> (0.017 – 0.041)</w:t>
            </w:r>
          </w:p>
        </w:tc>
      </w:tr>
      <w:tr w:rsidR="00073F4B" w:rsidRPr="00F377BF" w14:paraId="41542A2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8D87BA0" w14:textId="77777777" w:rsidR="00073F4B" w:rsidRPr="00F377BF" w:rsidRDefault="00073F4B" w:rsidP="00FA6989">
            <w:r>
              <w:t>A</w:t>
            </w:r>
            <w:r w:rsidRPr="00F377BF">
              <w:t>C20:0</w:t>
            </w:r>
          </w:p>
        </w:tc>
        <w:tc>
          <w:tcPr>
            <w:tcW w:w="900" w:type="dxa"/>
          </w:tcPr>
          <w:p w14:paraId="140B61A0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13ACE8F5" w14:textId="77777777" w:rsidR="00073F4B" w:rsidRPr="00F377BF" w:rsidRDefault="00073F4B" w:rsidP="00FA6989">
            <w:pPr>
              <w:jc w:val="center"/>
            </w:pPr>
            <w:r w:rsidRPr="00F377BF">
              <w:t>0.055</w:t>
            </w:r>
            <w:r>
              <w:t xml:space="preserve"> (0.039 – 0.071)</w:t>
            </w:r>
          </w:p>
        </w:tc>
        <w:tc>
          <w:tcPr>
            <w:tcW w:w="2700" w:type="dxa"/>
            <w:noWrap/>
            <w:hideMark/>
          </w:tcPr>
          <w:p w14:paraId="6B71AA76" w14:textId="77777777" w:rsidR="00073F4B" w:rsidRPr="00F377BF" w:rsidRDefault="00073F4B" w:rsidP="00FA6989">
            <w:pPr>
              <w:jc w:val="center"/>
            </w:pPr>
            <w:r w:rsidRPr="00F377BF">
              <w:t>0.065</w:t>
            </w:r>
            <w:r>
              <w:t xml:space="preserve"> (0.052 – 0.078)</w:t>
            </w:r>
          </w:p>
        </w:tc>
        <w:tc>
          <w:tcPr>
            <w:tcW w:w="2610" w:type="dxa"/>
            <w:noWrap/>
            <w:hideMark/>
          </w:tcPr>
          <w:p w14:paraId="02A55833" w14:textId="77777777" w:rsidR="00073F4B" w:rsidRPr="00F377BF" w:rsidRDefault="00073F4B" w:rsidP="00FA6989">
            <w:pPr>
              <w:jc w:val="center"/>
            </w:pPr>
            <w:r w:rsidRPr="00F377BF">
              <w:t>0.080</w:t>
            </w:r>
            <w:r>
              <w:t xml:space="preserve"> (0.063 – 0.097)</w:t>
            </w:r>
          </w:p>
        </w:tc>
        <w:tc>
          <w:tcPr>
            <w:tcW w:w="2610" w:type="dxa"/>
            <w:noWrap/>
            <w:hideMark/>
          </w:tcPr>
          <w:p w14:paraId="1C353C39" w14:textId="77777777" w:rsidR="00073F4B" w:rsidRPr="00F377BF" w:rsidRDefault="00073F4B" w:rsidP="00FA6989">
            <w:pPr>
              <w:jc w:val="center"/>
            </w:pPr>
            <w:r w:rsidRPr="00F377BF">
              <w:t>0.100</w:t>
            </w:r>
            <w:r>
              <w:t xml:space="preserve"> (0.054 – 0.146)</w:t>
            </w:r>
          </w:p>
        </w:tc>
      </w:tr>
      <w:tr w:rsidR="00073F4B" w:rsidRPr="00F377BF" w14:paraId="108161D9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4E2FE87" w14:textId="77777777" w:rsidR="00073F4B" w:rsidRPr="00F377BF" w:rsidRDefault="00073F4B" w:rsidP="00FA6989"/>
        </w:tc>
        <w:tc>
          <w:tcPr>
            <w:tcW w:w="900" w:type="dxa"/>
          </w:tcPr>
          <w:p w14:paraId="234B5663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1C3DE989" w14:textId="77777777" w:rsidR="00073F4B" w:rsidRPr="00F377BF" w:rsidRDefault="00073F4B" w:rsidP="00FA6989">
            <w:pPr>
              <w:jc w:val="center"/>
            </w:pPr>
            <w:r w:rsidRPr="00F377BF">
              <w:t>0.049</w:t>
            </w:r>
            <w:r>
              <w:t xml:space="preserve"> (0.040 – 0.059)</w:t>
            </w:r>
          </w:p>
        </w:tc>
        <w:tc>
          <w:tcPr>
            <w:tcW w:w="2700" w:type="dxa"/>
            <w:noWrap/>
            <w:hideMark/>
          </w:tcPr>
          <w:p w14:paraId="0E34F0E2" w14:textId="77777777" w:rsidR="00073F4B" w:rsidRPr="00F377BF" w:rsidRDefault="00073F4B" w:rsidP="00FA6989">
            <w:pPr>
              <w:jc w:val="center"/>
            </w:pPr>
            <w:r w:rsidRPr="00F377BF">
              <w:t>0.078</w:t>
            </w:r>
            <w:r>
              <w:t xml:space="preserve"> (0.060 – 0.095)</w:t>
            </w:r>
          </w:p>
        </w:tc>
        <w:tc>
          <w:tcPr>
            <w:tcW w:w="2610" w:type="dxa"/>
            <w:noWrap/>
            <w:hideMark/>
          </w:tcPr>
          <w:p w14:paraId="2009C5DA" w14:textId="77777777" w:rsidR="00073F4B" w:rsidRPr="00F377BF" w:rsidRDefault="00073F4B" w:rsidP="00FA6989">
            <w:pPr>
              <w:jc w:val="center"/>
            </w:pPr>
            <w:r w:rsidRPr="00F377BF">
              <w:t>0.105</w:t>
            </w:r>
            <w:r>
              <w:t xml:space="preserve"> (0.081 – 0.129)</w:t>
            </w:r>
          </w:p>
        </w:tc>
        <w:tc>
          <w:tcPr>
            <w:tcW w:w="2610" w:type="dxa"/>
            <w:noWrap/>
            <w:hideMark/>
          </w:tcPr>
          <w:p w14:paraId="31F7F511" w14:textId="77777777" w:rsidR="00073F4B" w:rsidRPr="00F377BF" w:rsidRDefault="00073F4B" w:rsidP="00FA6989">
            <w:pPr>
              <w:jc w:val="center"/>
            </w:pPr>
            <w:r w:rsidRPr="00F377BF">
              <w:t>0.139</w:t>
            </w:r>
            <w:r>
              <w:t xml:space="preserve"> (0.085 – 0.194)</w:t>
            </w:r>
          </w:p>
        </w:tc>
      </w:tr>
      <w:tr w:rsidR="00073F4B" w:rsidRPr="00F377BF" w14:paraId="6AAB14D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E937F0C" w14:textId="77777777" w:rsidR="00073F4B" w:rsidRPr="00F377BF" w:rsidRDefault="00073F4B" w:rsidP="00FA6989">
            <w:r>
              <w:t>A</w:t>
            </w:r>
            <w:r w:rsidRPr="00F377BF">
              <w:t>C20:1</w:t>
            </w:r>
          </w:p>
        </w:tc>
        <w:tc>
          <w:tcPr>
            <w:tcW w:w="900" w:type="dxa"/>
          </w:tcPr>
          <w:p w14:paraId="0B7DD890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75E9C0AF" w14:textId="77777777" w:rsidR="00073F4B" w:rsidRPr="00F377BF" w:rsidRDefault="00073F4B" w:rsidP="00FA6989">
            <w:pPr>
              <w:jc w:val="center"/>
            </w:pPr>
            <w:r w:rsidRPr="00F377BF">
              <w:t>0.037</w:t>
            </w:r>
            <w:r>
              <w:t xml:space="preserve"> (0.031 – 0.043)</w:t>
            </w:r>
          </w:p>
        </w:tc>
        <w:tc>
          <w:tcPr>
            <w:tcW w:w="2700" w:type="dxa"/>
            <w:noWrap/>
            <w:hideMark/>
          </w:tcPr>
          <w:p w14:paraId="2391F881" w14:textId="77777777" w:rsidR="00073F4B" w:rsidRPr="00F377BF" w:rsidRDefault="00073F4B" w:rsidP="00FA6989">
            <w:pPr>
              <w:jc w:val="center"/>
            </w:pPr>
            <w:r w:rsidRPr="00F377BF">
              <w:t>0.041</w:t>
            </w:r>
            <w:r>
              <w:t xml:space="preserve"> (0.037 – 0.045)</w:t>
            </w:r>
          </w:p>
        </w:tc>
        <w:tc>
          <w:tcPr>
            <w:tcW w:w="2610" w:type="dxa"/>
            <w:noWrap/>
            <w:hideMark/>
          </w:tcPr>
          <w:p w14:paraId="31F73B50" w14:textId="77777777" w:rsidR="00073F4B" w:rsidRPr="00F377BF" w:rsidRDefault="00073F4B" w:rsidP="00FA6989">
            <w:pPr>
              <w:jc w:val="center"/>
            </w:pPr>
            <w:r w:rsidRPr="00F377BF">
              <w:t>0.038</w:t>
            </w:r>
            <w:r>
              <w:t xml:space="preserve"> (0.034 – 0.043)</w:t>
            </w:r>
          </w:p>
        </w:tc>
        <w:tc>
          <w:tcPr>
            <w:tcW w:w="2610" w:type="dxa"/>
            <w:noWrap/>
            <w:hideMark/>
          </w:tcPr>
          <w:p w14:paraId="74AB4CB8" w14:textId="77777777" w:rsidR="00073F4B" w:rsidRPr="00F377BF" w:rsidRDefault="00073F4B" w:rsidP="00FA6989">
            <w:pPr>
              <w:jc w:val="center"/>
            </w:pPr>
            <w:r w:rsidRPr="00F377BF">
              <w:t>0.045</w:t>
            </w:r>
            <w:r>
              <w:t xml:space="preserve"> (0.030 – 0.059)</w:t>
            </w:r>
          </w:p>
        </w:tc>
      </w:tr>
      <w:tr w:rsidR="00073F4B" w:rsidRPr="00F377BF" w14:paraId="17B2E63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04A9E5F" w14:textId="77777777" w:rsidR="00073F4B" w:rsidRPr="00F377BF" w:rsidRDefault="00073F4B" w:rsidP="00FA6989"/>
        </w:tc>
        <w:tc>
          <w:tcPr>
            <w:tcW w:w="900" w:type="dxa"/>
          </w:tcPr>
          <w:p w14:paraId="09AA7370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6B1B49C1" w14:textId="77777777" w:rsidR="00073F4B" w:rsidRPr="00F377BF" w:rsidRDefault="00073F4B" w:rsidP="00FA6989">
            <w:pPr>
              <w:jc w:val="center"/>
            </w:pPr>
            <w:r w:rsidRPr="00F377BF">
              <w:t>0.034</w:t>
            </w:r>
            <w:r>
              <w:t xml:space="preserve"> (0.030 – 0.038)</w:t>
            </w:r>
          </w:p>
        </w:tc>
        <w:tc>
          <w:tcPr>
            <w:tcW w:w="2700" w:type="dxa"/>
            <w:noWrap/>
            <w:hideMark/>
          </w:tcPr>
          <w:p w14:paraId="10E9688D" w14:textId="77777777" w:rsidR="00073F4B" w:rsidRPr="00F377BF" w:rsidRDefault="00073F4B" w:rsidP="00FA6989">
            <w:pPr>
              <w:jc w:val="center"/>
            </w:pPr>
            <w:r w:rsidRPr="00F377BF">
              <w:t>0.046</w:t>
            </w:r>
            <w:r>
              <w:t xml:space="preserve"> (0.040 – 0.051)</w:t>
            </w:r>
          </w:p>
        </w:tc>
        <w:tc>
          <w:tcPr>
            <w:tcW w:w="2610" w:type="dxa"/>
            <w:noWrap/>
            <w:hideMark/>
          </w:tcPr>
          <w:p w14:paraId="655CB160" w14:textId="77777777" w:rsidR="00073F4B" w:rsidRPr="00F377BF" w:rsidRDefault="00073F4B" w:rsidP="00FA6989">
            <w:pPr>
              <w:jc w:val="center"/>
            </w:pPr>
            <w:r w:rsidRPr="00F377BF">
              <w:t>0.048</w:t>
            </w:r>
            <w:r>
              <w:t xml:space="preserve"> (0.041 – 0.054)</w:t>
            </w:r>
          </w:p>
        </w:tc>
        <w:tc>
          <w:tcPr>
            <w:tcW w:w="2610" w:type="dxa"/>
            <w:noWrap/>
            <w:hideMark/>
          </w:tcPr>
          <w:p w14:paraId="300DAD02" w14:textId="77777777" w:rsidR="00073F4B" w:rsidRPr="00F377BF" w:rsidRDefault="00073F4B" w:rsidP="00FA6989">
            <w:pPr>
              <w:jc w:val="center"/>
            </w:pPr>
            <w:r w:rsidRPr="00F377BF">
              <w:t>0.051</w:t>
            </w:r>
            <w:r>
              <w:t xml:space="preserve"> (0.040 – 0.062)</w:t>
            </w:r>
          </w:p>
        </w:tc>
      </w:tr>
      <w:tr w:rsidR="00073F4B" w:rsidRPr="00F377BF" w14:paraId="575FDC9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5379B0F" w14:textId="77777777" w:rsidR="00073F4B" w:rsidRPr="00F377BF" w:rsidRDefault="00073F4B" w:rsidP="00FA6989">
            <w:r>
              <w:t>A</w:t>
            </w:r>
            <w:r w:rsidRPr="00F377BF">
              <w:t>C20:2</w:t>
            </w:r>
          </w:p>
        </w:tc>
        <w:tc>
          <w:tcPr>
            <w:tcW w:w="900" w:type="dxa"/>
          </w:tcPr>
          <w:p w14:paraId="014473AE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3A169CE6" w14:textId="77777777" w:rsidR="00073F4B" w:rsidRPr="00F377BF" w:rsidRDefault="00073F4B" w:rsidP="00FA6989">
            <w:pPr>
              <w:jc w:val="center"/>
            </w:pPr>
            <w:r w:rsidRPr="00F377BF">
              <w:t>0.020</w:t>
            </w:r>
            <w:r>
              <w:t xml:space="preserve"> (0.017 – 0.024) </w:t>
            </w:r>
          </w:p>
        </w:tc>
        <w:tc>
          <w:tcPr>
            <w:tcW w:w="2700" w:type="dxa"/>
            <w:noWrap/>
            <w:hideMark/>
          </w:tcPr>
          <w:p w14:paraId="108DF05C" w14:textId="77777777" w:rsidR="00073F4B" w:rsidRPr="00F377BF" w:rsidRDefault="00073F4B" w:rsidP="00FA6989">
            <w:pPr>
              <w:jc w:val="center"/>
            </w:pPr>
            <w:r w:rsidRPr="00F377BF">
              <w:t>0.021</w:t>
            </w:r>
            <w:r>
              <w:t xml:space="preserve"> (0.019 – 0.023)</w:t>
            </w:r>
          </w:p>
        </w:tc>
        <w:tc>
          <w:tcPr>
            <w:tcW w:w="2610" w:type="dxa"/>
            <w:noWrap/>
            <w:hideMark/>
          </w:tcPr>
          <w:p w14:paraId="304ABF55" w14:textId="77777777" w:rsidR="00073F4B" w:rsidRPr="00F377BF" w:rsidRDefault="00073F4B" w:rsidP="00FA6989">
            <w:pPr>
              <w:jc w:val="center"/>
            </w:pPr>
            <w:r w:rsidRPr="00F377BF">
              <w:t>0.020</w:t>
            </w:r>
            <w:r>
              <w:t xml:space="preserve"> (0.019 – 0.022)</w:t>
            </w:r>
          </w:p>
        </w:tc>
        <w:tc>
          <w:tcPr>
            <w:tcW w:w="2610" w:type="dxa"/>
            <w:noWrap/>
            <w:hideMark/>
          </w:tcPr>
          <w:p w14:paraId="3E9AE56A" w14:textId="77777777" w:rsidR="00073F4B" w:rsidRPr="00F377BF" w:rsidRDefault="00073F4B" w:rsidP="00FA6989">
            <w:pPr>
              <w:jc w:val="center"/>
            </w:pPr>
            <w:r w:rsidRPr="00F377BF">
              <w:t>0.023</w:t>
            </w:r>
            <w:r>
              <w:t xml:space="preserve"> (0.017 – 0.028)</w:t>
            </w:r>
          </w:p>
        </w:tc>
      </w:tr>
      <w:tr w:rsidR="00073F4B" w:rsidRPr="00F377BF" w14:paraId="5EDB8DAC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39D5DFA" w14:textId="77777777" w:rsidR="00073F4B" w:rsidRPr="00F377BF" w:rsidRDefault="00073F4B" w:rsidP="00FA6989"/>
        </w:tc>
        <w:tc>
          <w:tcPr>
            <w:tcW w:w="900" w:type="dxa"/>
          </w:tcPr>
          <w:p w14:paraId="172AF53F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660F38EB" w14:textId="77777777" w:rsidR="00073F4B" w:rsidRPr="00F377BF" w:rsidRDefault="00073F4B" w:rsidP="00FA6989">
            <w:pPr>
              <w:jc w:val="center"/>
            </w:pPr>
            <w:r w:rsidRPr="00F377BF">
              <w:t>0.022</w:t>
            </w:r>
            <w:r>
              <w:t xml:space="preserve"> (0.019 – 0.024)</w:t>
            </w:r>
          </w:p>
        </w:tc>
        <w:tc>
          <w:tcPr>
            <w:tcW w:w="2700" w:type="dxa"/>
            <w:noWrap/>
            <w:hideMark/>
          </w:tcPr>
          <w:p w14:paraId="710770B3" w14:textId="77777777" w:rsidR="00073F4B" w:rsidRPr="00F377BF" w:rsidRDefault="00073F4B" w:rsidP="00FA6989">
            <w:pPr>
              <w:jc w:val="center"/>
            </w:pPr>
            <w:r w:rsidRPr="00F377BF">
              <w:t>0.026</w:t>
            </w:r>
            <w:r>
              <w:t xml:space="preserve"> (0.024 – 0.029)</w:t>
            </w:r>
          </w:p>
        </w:tc>
        <w:tc>
          <w:tcPr>
            <w:tcW w:w="2610" w:type="dxa"/>
            <w:noWrap/>
            <w:hideMark/>
          </w:tcPr>
          <w:p w14:paraId="457B815B" w14:textId="77777777" w:rsidR="00073F4B" w:rsidRPr="00F377BF" w:rsidRDefault="00073F4B" w:rsidP="00FA6989">
            <w:pPr>
              <w:jc w:val="center"/>
            </w:pPr>
            <w:r w:rsidRPr="00F377BF">
              <w:t>0.029</w:t>
            </w:r>
            <w:r>
              <w:t xml:space="preserve"> (0.026 – 0.032)</w:t>
            </w:r>
          </w:p>
        </w:tc>
        <w:tc>
          <w:tcPr>
            <w:tcW w:w="2610" w:type="dxa"/>
            <w:noWrap/>
            <w:hideMark/>
          </w:tcPr>
          <w:p w14:paraId="2E1E637D" w14:textId="77777777" w:rsidR="00073F4B" w:rsidRPr="00F377BF" w:rsidRDefault="00073F4B" w:rsidP="00FA6989">
            <w:pPr>
              <w:jc w:val="center"/>
            </w:pPr>
            <w:r w:rsidRPr="00F377BF">
              <w:t>0.031</w:t>
            </w:r>
            <w:r>
              <w:t xml:space="preserve"> (0.024 – 0.039)</w:t>
            </w:r>
          </w:p>
        </w:tc>
      </w:tr>
      <w:tr w:rsidR="00073F4B" w:rsidRPr="00F377BF" w14:paraId="57B0946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7D6E277" w14:textId="77777777" w:rsidR="00073F4B" w:rsidRPr="00F377BF" w:rsidRDefault="00073F4B" w:rsidP="00FA6989">
            <w:r>
              <w:lastRenderedPageBreak/>
              <w:t>A</w:t>
            </w:r>
            <w:r w:rsidRPr="00F377BF">
              <w:t>C20:3</w:t>
            </w:r>
          </w:p>
        </w:tc>
        <w:tc>
          <w:tcPr>
            <w:tcW w:w="900" w:type="dxa"/>
          </w:tcPr>
          <w:p w14:paraId="79BAC70B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D72ECB5" w14:textId="77777777" w:rsidR="00073F4B" w:rsidRPr="00F377BF" w:rsidRDefault="00073F4B" w:rsidP="00FA6989">
            <w:pPr>
              <w:jc w:val="center"/>
            </w:pPr>
            <w:r w:rsidRPr="00F377BF">
              <w:t>0.011</w:t>
            </w:r>
            <w:r>
              <w:t xml:space="preserve"> (0.009 – 0.014)</w:t>
            </w:r>
          </w:p>
        </w:tc>
        <w:tc>
          <w:tcPr>
            <w:tcW w:w="2700" w:type="dxa"/>
            <w:noWrap/>
            <w:hideMark/>
          </w:tcPr>
          <w:p w14:paraId="0CEF8B09" w14:textId="77777777" w:rsidR="00073F4B" w:rsidRPr="00F377BF" w:rsidRDefault="00073F4B" w:rsidP="00FA6989">
            <w:pPr>
              <w:jc w:val="center"/>
            </w:pPr>
            <w:r w:rsidRPr="00F377BF">
              <w:t>0.011</w:t>
            </w:r>
            <w:r>
              <w:t xml:space="preserve"> (0.010 – 0.012)</w:t>
            </w:r>
          </w:p>
        </w:tc>
        <w:tc>
          <w:tcPr>
            <w:tcW w:w="2610" w:type="dxa"/>
            <w:noWrap/>
            <w:hideMark/>
          </w:tcPr>
          <w:p w14:paraId="5CB5A359" w14:textId="77777777" w:rsidR="00073F4B" w:rsidRPr="00F377BF" w:rsidRDefault="00073F4B" w:rsidP="00FA6989">
            <w:pPr>
              <w:jc w:val="center"/>
            </w:pPr>
            <w:r w:rsidRPr="00F377BF">
              <w:t>0.011</w:t>
            </w:r>
            <w:r>
              <w:t xml:space="preserve"> (0.010 – 0.012)</w:t>
            </w:r>
          </w:p>
        </w:tc>
        <w:tc>
          <w:tcPr>
            <w:tcW w:w="2610" w:type="dxa"/>
            <w:noWrap/>
            <w:hideMark/>
          </w:tcPr>
          <w:p w14:paraId="3F486752" w14:textId="77777777" w:rsidR="00073F4B" w:rsidRPr="00F377BF" w:rsidRDefault="00073F4B" w:rsidP="00FA6989">
            <w:pPr>
              <w:jc w:val="center"/>
            </w:pPr>
            <w:r w:rsidRPr="00F377BF">
              <w:t>0.011</w:t>
            </w:r>
            <w:r>
              <w:t xml:space="preserve"> (0.008 – 0.013)</w:t>
            </w:r>
          </w:p>
        </w:tc>
      </w:tr>
      <w:tr w:rsidR="00073F4B" w:rsidRPr="00F377BF" w14:paraId="34A9729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C39DE34" w14:textId="77777777" w:rsidR="00073F4B" w:rsidRPr="00F377BF" w:rsidRDefault="00073F4B" w:rsidP="00FA6989"/>
        </w:tc>
        <w:tc>
          <w:tcPr>
            <w:tcW w:w="900" w:type="dxa"/>
          </w:tcPr>
          <w:p w14:paraId="430E3FDD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14B4EC5C" w14:textId="77777777" w:rsidR="00073F4B" w:rsidRPr="00F377BF" w:rsidRDefault="00073F4B" w:rsidP="00FA6989">
            <w:pPr>
              <w:jc w:val="center"/>
            </w:pPr>
            <w:r w:rsidRPr="00F377BF">
              <w:t>0.013</w:t>
            </w:r>
            <w:r>
              <w:t xml:space="preserve"> (0.012 – 0.015)</w:t>
            </w:r>
          </w:p>
        </w:tc>
        <w:tc>
          <w:tcPr>
            <w:tcW w:w="2700" w:type="dxa"/>
            <w:noWrap/>
            <w:hideMark/>
          </w:tcPr>
          <w:p w14:paraId="7BDC4E8C" w14:textId="77777777" w:rsidR="00073F4B" w:rsidRPr="00F377BF" w:rsidRDefault="00073F4B" w:rsidP="00FA6989">
            <w:pPr>
              <w:jc w:val="center"/>
            </w:pPr>
            <w:r w:rsidRPr="00F377BF">
              <w:t>0.016</w:t>
            </w:r>
            <w:r>
              <w:t xml:space="preserve"> (0.014 – 0.018)</w:t>
            </w:r>
          </w:p>
        </w:tc>
        <w:tc>
          <w:tcPr>
            <w:tcW w:w="2610" w:type="dxa"/>
            <w:noWrap/>
            <w:hideMark/>
          </w:tcPr>
          <w:p w14:paraId="4DBE5BDA" w14:textId="77777777" w:rsidR="00073F4B" w:rsidRPr="00F377BF" w:rsidRDefault="00073F4B" w:rsidP="00FA6989">
            <w:pPr>
              <w:jc w:val="center"/>
            </w:pPr>
            <w:r w:rsidRPr="00F377BF">
              <w:t>0.018</w:t>
            </w:r>
            <w:r>
              <w:t xml:space="preserve"> (0.016 – 0.019)</w:t>
            </w:r>
          </w:p>
        </w:tc>
        <w:tc>
          <w:tcPr>
            <w:tcW w:w="2610" w:type="dxa"/>
            <w:noWrap/>
            <w:hideMark/>
          </w:tcPr>
          <w:p w14:paraId="1AD691F0" w14:textId="77777777" w:rsidR="00073F4B" w:rsidRPr="00F377BF" w:rsidRDefault="00073F4B" w:rsidP="00FA6989">
            <w:pPr>
              <w:jc w:val="center"/>
            </w:pPr>
            <w:r w:rsidRPr="00F377BF">
              <w:t>0.018</w:t>
            </w:r>
            <w:r>
              <w:t xml:space="preserve"> (0.013 – 0.022)</w:t>
            </w:r>
          </w:p>
        </w:tc>
      </w:tr>
      <w:tr w:rsidR="00073F4B" w:rsidRPr="00F377BF" w14:paraId="434FCC0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39CD800" w14:textId="77777777" w:rsidR="00073F4B" w:rsidRPr="00F377BF" w:rsidRDefault="00073F4B" w:rsidP="00FA6989">
            <w:r>
              <w:t>A</w:t>
            </w:r>
            <w:r w:rsidRPr="00F377BF">
              <w:t>C20:4</w:t>
            </w:r>
          </w:p>
        </w:tc>
        <w:tc>
          <w:tcPr>
            <w:tcW w:w="900" w:type="dxa"/>
          </w:tcPr>
          <w:p w14:paraId="1317621A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430" w:type="dxa"/>
            <w:noWrap/>
            <w:hideMark/>
          </w:tcPr>
          <w:p w14:paraId="031B3AB8" w14:textId="77777777" w:rsidR="00073F4B" w:rsidRPr="00F377BF" w:rsidRDefault="00073F4B" w:rsidP="00FA6989">
            <w:pPr>
              <w:jc w:val="center"/>
            </w:pPr>
            <w:r w:rsidRPr="00F377BF">
              <w:t>0.017</w:t>
            </w:r>
            <w:r>
              <w:t xml:space="preserve"> (0.014 – 0.021)</w:t>
            </w:r>
          </w:p>
        </w:tc>
        <w:tc>
          <w:tcPr>
            <w:tcW w:w="2700" w:type="dxa"/>
            <w:noWrap/>
            <w:hideMark/>
          </w:tcPr>
          <w:p w14:paraId="46A84BF5" w14:textId="77777777" w:rsidR="00073F4B" w:rsidRPr="00F377BF" w:rsidRDefault="00073F4B" w:rsidP="00FA6989">
            <w:pPr>
              <w:jc w:val="center"/>
            </w:pPr>
            <w:r w:rsidRPr="00F377BF">
              <w:t>0.018</w:t>
            </w:r>
            <w:r>
              <w:t xml:space="preserve"> (0.016 – 0.020)</w:t>
            </w:r>
          </w:p>
        </w:tc>
        <w:tc>
          <w:tcPr>
            <w:tcW w:w="2610" w:type="dxa"/>
            <w:noWrap/>
            <w:hideMark/>
          </w:tcPr>
          <w:p w14:paraId="4176C8CD" w14:textId="77777777" w:rsidR="00073F4B" w:rsidRPr="00F377BF" w:rsidRDefault="00073F4B" w:rsidP="00FA6989">
            <w:pPr>
              <w:jc w:val="center"/>
            </w:pPr>
            <w:r w:rsidRPr="00F377BF">
              <w:t>0.019</w:t>
            </w:r>
            <w:r>
              <w:t xml:space="preserve"> (0.017 – 0.021)</w:t>
            </w:r>
          </w:p>
        </w:tc>
        <w:tc>
          <w:tcPr>
            <w:tcW w:w="2610" w:type="dxa"/>
            <w:noWrap/>
            <w:hideMark/>
          </w:tcPr>
          <w:p w14:paraId="0502464E" w14:textId="77777777" w:rsidR="00073F4B" w:rsidRPr="00F377BF" w:rsidRDefault="00073F4B" w:rsidP="00FA6989">
            <w:pPr>
              <w:jc w:val="center"/>
            </w:pPr>
            <w:r w:rsidRPr="00F377BF">
              <w:t>0.020</w:t>
            </w:r>
            <w:r>
              <w:t xml:space="preserve"> (0.014 – 0.026)</w:t>
            </w:r>
          </w:p>
        </w:tc>
      </w:tr>
      <w:tr w:rsidR="00073F4B" w:rsidRPr="00F377BF" w14:paraId="2584906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7539431" w14:textId="77777777" w:rsidR="00073F4B" w:rsidRPr="00F377BF" w:rsidRDefault="00073F4B" w:rsidP="00FA6989"/>
        </w:tc>
        <w:tc>
          <w:tcPr>
            <w:tcW w:w="900" w:type="dxa"/>
          </w:tcPr>
          <w:p w14:paraId="0C68FF9C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430" w:type="dxa"/>
            <w:noWrap/>
            <w:hideMark/>
          </w:tcPr>
          <w:p w14:paraId="3322B50D" w14:textId="77777777" w:rsidR="00073F4B" w:rsidRPr="00F377BF" w:rsidRDefault="00073F4B" w:rsidP="00FA6989">
            <w:pPr>
              <w:jc w:val="center"/>
            </w:pPr>
            <w:r w:rsidRPr="00F377BF">
              <w:t>0.023</w:t>
            </w:r>
            <w:r>
              <w:t xml:space="preserve"> (0.019 – 0.026)</w:t>
            </w:r>
          </w:p>
        </w:tc>
        <w:tc>
          <w:tcPr>
            <w:tcW w:w="2700" w:type="dxa"/>
            <w:noWrap/>
            <w:hideMark/>
          </w:tcPr>
          <w:p w14:paraId="55888219" w14:textId="77777777" w:rsidR="00073F4B" w:rsidRPr="00F377BF" w:rsidRDefault="00073F4B" w:rsidP="00FA6989">
            <w:pPr>
              <w:jc w:val="center"/>
            </w:pPr>
            <w:r w:rsidRPr="00F377BF">
              <w:t>0.028</w:t>
            </w:r>
            <w:r>
              <w:t xml:space="preserve"> (0.024 – 0.031)</w:t>
            </w:r>
          </w:p>
        </w:tc>
        <w:tc>
          <w:tcPr>
            <w:tcW w:w="2610" w:type="dxa"/>
            <w:noWrap/>
            <w:hideMark/>
          </w:tcPr>
          <w:p w14:paraId="70F3D2C5" w14:textId="77777777" w:rsidR="00073F4B" w:rsidRPr="00F377BF" w:rsidRDefault="00073F4B" w:rsidP="00FA6989">
            <w:pPr>
              <w:jc w:val="center"/>
            </w:pPr>
            <w:r w:rsidRPr="00F377BF">
              <w:t>0.030</w:t>
            </w:r>
            <w:r>
              <w:t xml:space="preserve"> (0.027 – 0.034)</w:t>
            </w:r>
          </w:p>
        </w:tc>
        <w:tc>
          <w:tcPr>
            <w:tcW w:w="2610" w:type="dxa"/>
            <w:noWrap/>
            <w:hideMark/>
          </w:tcPr>
          <w:p w14:paraId="54E9B9AA" w14:textId="77777777" w:rsidR="00073F4B" w:rsidRPr="00F377BF" w:rsidRDefault="00073F4B" w:rsidP="00FA6989">
            <w:pPr>
              <w:jc w:val="center"/>
            </w:pPr>
            <w:r w:rsidRPr="00F377BF">
              <w:t>0.032</w:t>
            </w:r>
            <w:r>
              <w:t xml:space="preserve"> (0.021 – 0.041)</w:t>
            </w:r>
          </w:p>
        </w:tc>
      </w:tr>
    </w:tbl>
    <w:p w14:paraId="69A419CD" w14:textId="77777777" w:rsidR="00073F4B" w:rsidRDefault="00073F4B" w:rsidP="00073F4B"/>
    <w:p w14:paraId="577EC6A1" w14:textId="77777777" w:rsidR="00073F4B" w:rsidRDefault="00073F4B" w:rsidP="00073F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59703AD" w14:textId="77777777" w:rsidR="00073F4B" w:rsidRPr="000916D8" w:rsidRDefault="00073F4B" w:rsidP="00073F4B">
      <w:pPr>
        <w:rPr>
          <w:rFonts w:ascii="Times New Roman" w:hAnsi="Times New Roman" w:cs="Times New Roman"/>
        </w:rPr>
      </w:pPr>
      <w:r w:rsidRPr="00DD2CE6"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</w:rPr>
        <w:t>5</w:t>
      </w:r>
      <w:r w:rsidRPr="0082484B">
        <w:rPr>
          <w:rFonts w:ascii="Times New Roman" w:hAnsi="Times New Roman" w:cs="Times New Roman"/>
        </w:rPr>
        <w:t>: Comparing m</w:t>
      </w:r>
      <w:r w:rsidRPr="000916D8">
        <w:rPr>
          <w:rFonts w:ascii="Times New Roman" w:hAnsi="Times New Roman" w:cs="Times New Roman"/>
        </w:rPr>
        <w:t>ea</w:t>
      </w:r>
      <w:r>
        <w:rPr>
          <w:rFonts w:ascii="Times New Roman" w:hAnsi="Times New Roman" w:cs="Times New Roman"/>
        </w:rPr>
        <w:t>n levels and 95% confidence interval (CI) of L-Carnitine and</w:t>
      </w:r>
      <w:r w:rsidRPr="000916D8">
        <w:rPr>
          <w:rFonts w:ascii="Times New Roman" w:hAnsi="Times New Roman" w:cs="Times New Roman"/>
        </w:rPr>
        <w:t xml:space="preserve"> individual acylcarnitines by stage of chronic kidney disease (CKD) and heart failure</w:t>
      </w:r>
      <w:r>
        <w:rPr>
          <w:rFonts w:ascii="Times New Roman" w:hAnsi="Times New Roman" w:cs="Times New Roman"/>
        </w:rPr>
        <w:t xml:space="preserve"> after class level sum normalization, logit transformation and </w:t>
      </w:r>
      <w:r w:rsidRPr="0082484B">
        <w:rPr>
          <w:rFonts w:ascii="Times New Roman" w:hAnsi="Times New Roman" w:cs="Times New Roman"/>
        </w:rPr>
        <w:t>z-score</w:t>
      </w:r>
      <w:r>
        <w:rPr>
          <w:rFonts w:ascii="Times New Roman" w:hAnsi="Times New Roman" w:cs="Times New Roman"/>
          <w:b/>
          <w:bCs/>
        </w:rPr>
        <w:t xml:space="preserve"> </w:t>
      </w:r>
      <w:r w:rsidRPr="0082484B">
        <w:rPr>
          <w:rFonts w:ascii="Times New Roman" w:hAnsi="Times New Roman" w:cs="Times New Roman"/>
        </w:rPr>
        <w:t>standardiz</w:t>
      </w:r>
      <w:r>
        <w:rPr>
          <w:rFonts w:ascii="Times New Roman" w:hAnsi="Times New Roman" w:cs="Times New Roman"/>
        </w:rPr>
        <w:t>ation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815"/>
        <w:gridCol w:w="2520"/>
        <w:gridCol w:w="2700"/>
        <w:gridCol w:w="2610"/>
        <w:gridCol w:w="2610"/>
      </w:tblGrid>
      <w:tr w:rsidR="00073F4B" w:rsidRPr="00F377BF" w14:paraId="1FC69C14" w14:textId="77777777" w:rsidTr="00FA6989">
        <w:trPr>
          <w:trHeight w:val="300"/>
        </w:trPr>
        <w:tc>
          <w:tcPr>
            <w:tcW w:w="1615" w:type="dxa"/>
            <w:noWrap/>
          </w:tcPr>
          <w:p w14:paraId="7D74E0FB" w14:textId="77777777" w:rsidR="00073F4B" w:rsidRPr="00F377BF" w:rsidRDefault="00073F4B" w:rsidP="00FA6989">
            <w:r>
              <w:t>Analyte (</w:t>
            </w:r>
            <w:r w:rsidRPr="00F377BF">
              <w:t>µmol/L)</w:t>
            </w:r>
          </w:p>
        </w:tc>
        <w:tc>
          <w:tcPr>
            <w:tcW w:w="810" w:type="dxa"/>
          </w:tcPr>
          <w:p w14:paraId="07E7F4EC" w14:textId="77777777" w:rsidR="00073F4B" w:rsidRPr="00F377BF" w:rsidRDefault="00073F4B" w:rsidP="00FA6989">
            <w:pPr>
              <w:jc w:val="center"/>
            </w:pPr>
            <w:r>
              <w:t>Heart failure</w:t>
            </w:r>
          </w:p>
        </w:tc>
        <w:tc>
          <w:tcPr>
            <w:tcW w:w="2520" w:type="dxa"/>
            <w:noWrap/>
          </w:tcPr>
          <w:p w14:paraId="68ABBF66" w14:textId="77777777" w:rsidR="00073F4B" w:rsidRDefault="00073F4B" w:rsidP="00FA6989">
            <w:pPr>
              <w:jc w:val="center"/>
            </w:pPr>
            <w:r>
              <w:t>CKD 1</w:t>
            </w:r>
          </w:p>
          <w:p w14:paraId="1FDA98B4" w14:textId="77777777" w:rsidR="00073F4B" w:rsidRPr="00F377BF" w:rsidRDefault="00073F4B" w:rsidP="00FA6989">
            <w:pPr>
              <w:jc w:val="center"/>
            </w:pPr>
            <w:r>
              <w:t>Mean (95% CI)</w:t>
            </w:r>
          </w:p>
        </w:tc>
        <w:tc>
          <w:tcPr>
            <w:tcW w:w="2700" w:type="dxa"/>
            <w:noWrap/>
          </w:tcPr>
          <w:p w14:paraId="2020F368" w14:textId="77777777" w:rsidR="00073F4B" w:rsidRDefault="00073F4B" w:rsidP="00FA6989">
            <w:pPr>
              <w:jc w:val="center"/>
            </w:pPr>
            <w:r>
              <w:t xml:space="preserve">CKD 2 </w:t>
            </w:r>
          </w:p>
          <w:p w14:paraId="2B26913C" w14:textId="77777777" w:rsidR="00073F4B" w:rsidRPr="00F377BF" w:rsidRDefault="00073F4B" w:rsidP="00FA6989">
            <w:pPr>
              <w:jc w:val="center"/>
            </w:pPr>
            <w:r>
              <w:t>Mean (95% CI)</w:t>
            </w:r>
          </w:p>
        </w:tc>
        <w:tc>
          <w:tcPr>
            <w:tcW w:w="2610" w:type="dxa"/>
            <w:noWrap/>
          </w:tcPr>
          <w:p w14:paraId="019E63F9" w14:textId="77777777" w:rsidR="00073F4B" w:rsidRDefault="00073F4B" w:rsidP="00FA6989">
            <w:pPr>
              <w:jc w:val="center"/>
            </w:pPr>
            <w:r>
              <w:t>CKD 3</w:t>
            </w:r>
          </w:p>
          <w:p w14:paraId="346DEB46" w14:textId="77777777" w:rsidR="00073F4B" w:rsidRPr="00F377BF" w:rsidRDefault="00073F4B" w:rsidP="00FA6989">
            <w:pPr>
              <w:jc w:val="center"/>
            </w:pPr>
            <w:r>
              <w:t>Mean (95% CI)</w:t>
            </w:r>
          </w:p>
        </w:tc>
        <w:tc>
          <w:tcPr>
            <w:tcW w:w="2610" w:type="dxa"/>
            <w:noWrap/>
          </w:tcPr>
          <w:p w14:paraId="77E7AF86" w14:textId="77777777" w:rsidR="00073F4B" w:rsidRDefault="00073F4B" w:rsidP="00FA6989">
            <w:pPr>
              <w:jc w:val="center"/>
            </w:pPr>
            <w:r>
              <w:t>CKD 4</w:t>
            </w:r>
          </w:p>
          <w:p w14:paraId="0E459DE2" w14:textId="77777777" w:rsidR="00073F4B" w:rsidRPr="00F377BF" w:rsidRDefault="00073F4B" w:rsidP="00FA6989">
            <w:pPr>
              <w:jc w:val="center"/>
            </w:pPr>
            <w:r>
              <w:t>Mean (95% CI)</w:t>
            </w:r>
          </w:p>
        </w:tc>
      </w:tr>
      <w:tr w:rsidR="00073F4B" w:rsidRPr="00F377BF" w14:paraId="1A2DC9D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15E6EDA" w14:textId="77777777" w:rsidR="00073F4B" w:rsidRPr="00F377BF" w:rsidRDefault="00073F4B" w:rsidP="00FA6989">
            <w:r w:rsidRPr="00F377BF">
              <w:t>L-Carnitine</w:t>
            </w:r>
          </w:p>
        </w:tc>
        <w:tc>
          <w:tcPr>
            <w:tcW w:w="810" w:type="dxa"/>
          </w:tcPr>
          <w:p w14:paraId="3ECF74E4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37C4248C" w14:textId="77777777" w:rsidR="00073F4B" w:rsidRPr="00F377BF" w:rsidRDefault="00073F4B" w:rsidP="00FA6989">
            <w:pPr>
              <w:jc w:val="center"/>
            </w:pPr>
            <w:r w:rsidRPr="00C50A6A">
              <w:t>0.28</w:t>
            </w:r>
            <w:r>
              <w:t xml:space="preserve"> (0.09 to 0.48)</w:t>
            </w:r>
          </w:p>
        </w:tc>
        <w:tc>
          <w:tcPr>
            <w:tcW w:w="2700" w:type="dxa"/>
            <w:noWrap/>
            <w:hideMark/>
          </w:tcPr>
          <w:p w14:paraId="7ABAE0E7" w14:textId="77777777" w:rsidR="00073F4B" w:rsidRPr="00F377BF" w:rsidRDefault="00073F4B" w:rsidP="00FA6989">
            <w:pPr>
              <w:jc w:val="center"/>
            </w:pPr>
            <w:r w:rsidRPr="00C50A6A">
              <w:t>0.05</w:t>
            </w:r>
            <w:r>
              <w:t xml:space="preserve"> (-0.09 to 0.19)</w:t>
            </w:r>
          </w:p>
        </w:tc>
        <w:tc>
          <w:tcPr>
            <w:tcW w:w="2610" w:type="dxa"/>
            <w:noWrap/>
            <w:hideMark/>
          </w:tcPr>
          <w:p w14:paraId="6E52FA26" w14:textId="77777777" w:rsidR="00073F4B" w:rsidRPr="00F377BF" w:rsidRDefault="00073F4B" w:rsidP="00FA6989">
            <w:pPr>
              <w:jc w:val="center"/>
            </w:pPr>
            <w:r w:rsidRPr="00C50A6A">
              <w:t>0.04</w:t>
            </w:r>
            <w:r>
              <w:t xml:space="preserve"> (-0.10 to 0.19)!!</w:t>
            </w:r>
          </w:p>
        </w:tc>
        <w:tc>
          <w:tcPr>
            <w:tcW w:w="2610" w:type="dxa"/>
            <w:noWrap/>
            <w:hideMark/>
          </w:tcPr>
          <w:p w14:paraId="005363F1" w14:textId="77777777" w:rsidR="00073F4B" w:rsidRPr="00F377BF" w:rsidRDefault="00073F4B" w:rsidP="00FA6989">
            <w:pPr>
              <w:jc w:val="center"/>
            </w:pPr>
            <w:r w:rsidRPr="00C50A6A">
              <w:t>-0.04</w:t>
            </w:r>
            <w:r>
              <w:t xml:space="preserve"> (-0.32 to 0.25)</w:t>
            </w:r>
          </w:p>
        </w:tc>
      </w:tr>
      <w:tr w:rsidR="00073F4B" w:rsidRPr="00F377BF" w14:paraId="08A4C84A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9A4831C" w14:textId="77777777" w:rsidR="00073F4B" w:rsidRPr="00F377BF" w:rsidRDefault="00073F4B" w:rsidP="00FA6989"/>
        </w:tc>
        <w:tc>
          <w:tcPr>
            <w:tcW w:w="810" w:type="dxa"/>
          </w:tcPr>
          <w:p w14:paraId="6746C11C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206B4FD3" w14:textId="77777777" w:rsidR="00073F4B" w:rsidRPr="00F377BF" w:rsidRDefault="00073F4B" w:rsidP="00FA6989">
            <w:pPr>
              <w:jc w:val="center"/>
            </w:pPr>
            <w:r w:rsidRPr="00C50A6A">
              <w:t>0.23</w:t>
            </w:r>
            <w:r>
              <w:t xml:space="preserve"> (0.04 to 0.45)</w:t>
            </w:r>
          </w:p>
        </w:tc>
        <w:tc>
          <w:tcPr>
            <w:tcW w:w="2700" w:type="dxa"/>
            <w:noWrap/>
            <w:hideMark/>
          </w:tcPr>
          <w:p w14:paraId="4FE226C5" w14:textId="77777777" w:rsidR="00073F4B" w:rsidRPr="00F377BF" w:rsidRDefault="00073F4B" w:rsidP="00FA6989">
            <w:pPr>
              <w:jc w:val="center"/>
            </w:pPr>
            <w:r w:rsidRPr="00C50A6A">
              <w:t>0.15</w:t>
            </w:r>
            <w:r>
              <w:t xml:space="preserve"> (-0.00 to 0.31)</w:t>
            </w:r>
          </w:p>
        </w:tc>
        <w:tc>
          <w:tcPr>
            <w:tcW w:w="2610" w:type="dxa"/>
            <w:noWrap/>
            <w:hideMark/>
          </w:tcPr>
          <w:p w14:paraId="31F63A98" w14:textId="77777777" w:rsidR="00073F4B" w:rsidRPr="00F377BF" w:rsidRDefault="00073F4B" w:rsidP="00FA6989">
            <w:pPr>
              <w:jc w:val="center"/>
            </w:pPr>
            <w:r w:rsidRPr="00C50A6A">
              <w:t>-0.09</w:t>
            </w:r>
            <w:r>
              <w:t xml:space="preserve"> (-0.22 to 0.04)</w:t>
            </w:r>
          </w:p>
        </w:tc>
        <w:tc>
          <w:tcPr>
            <w:tcW w:w="2610" w:type="dxa"/>
            <w:noWrap/>
            <w:hideMark/>
          </w:tcPr>
          <w:p w14:paraId="4E32A9B1" w14:textId="77777777" w:rsidR="00073F4B" w:rsidRPr="00F377BF" w:rsidRDefault="00073F4B" w:rsidP="00FA6989">
            <w:pPr>
              <w:jc w:val="center"/>
            </w:pPr>
            <w:r w:rsidRPr="00C50A6A">
              <w:t>-0.52</w:t>
            </w:r>
            <w:r>
              <w:t xml:space="preserve"> (-0.79 to -0.26)</w:t>
            </w:r>
          </w:p>
        </w:tc>
      </w:tr>
      <w:tr w:rsidR="00073F4B" w:rsidRPr="00F377BF" w14:paraId="7D233E0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4A48252" w14:textId="77777777" w:rsidR="00073F4B" w:rsidRPr="00F377BF" w:rsidRDefault="00073F4B" w:rsidP="00FA6989">
            <w:r>
              <w:t>A</w:t>
            </w:r>
            <w:r w:rsidRPr="00F377BF">
              <w:t>C2:0</w:t>
            </w:r>
          </w:p>
        </w:tc>
        <w:tc>
          <w:tcPr>
            <w:tcW w:w="810" w:type="dxa"/>
          </w:tcPr>
          <w:p w14:paraId="2628498D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729A5DD1" w14:textId="77777777" w:rsidR="00073F4B" w:rsidRPr="00F377BF" w:rsidRDefault="00073F4B" w:rsidP="00FA6989">
            <w:pPr>
              <w:jc w:val="center"/>
            </w:pPr>
            <w:r w:rsidRPr="00C50A6A">
              <w:t>-0.28</w:t>
            </w:r>
            <w:r>
              <w:t xml:space="preserve"> (-0.50 to -0.05)</w:t>
            </w:r>
          </w:p>
        </w:tc>
        <w:tc>
          <w:tcPr>
            <w:tcW w:w="2700" w:type="dxa"/>
            <w:noWrap/>
            <w:hideMark/>
          </w:tcPr>
          <w:p w14:paraId="270E1297" w14:textId="77777777" w:rsidR="00073F4B" w:rsidRPr="00F377BF" w:rsidRDefault="00073F4B" w:rsidP="00FA6989">
            <w:pPr>
              <w:jc w:val="center"/>
            </w:pPr>
            <w:r w:rsidRPr="00C50A6A">
              <w:t>-0.02</w:t>
            </w:r>
            <w:r>
              <w:t xml:space="preserve"> (-0.16 to 0.12)</w:t>
            </w:r>
          </w:p>
        </w:tc>
        <w:tc>
          <w:tcPr>
            <w:tcW w:w="2610" w:type="dxa"/>
            <w:noWrap/>
            <w:hideMark/>
          </w:tcPr>
          <w:p w14:paraId="61EBE17A" w14:textId="77777777" w:rsidR="00073F4B" w:rsidRPr="00F377BF" w:rsidRDefault="00073F4B" w:rsidP="00FA6989">
            <w:pPr>
              <w:jc w:val="center"/>
            </w:pPr>
            <w:r w:rsidRPr="00C50A6A">
              <w:t>-0.02</w:t>
            </w:r>
            <w:r>
              <w:t xml:space="preserve"> (-0.18 to 0.14)!!</w:t>
            </w:r>
          </w:p>
        </w:tc>
        <w:tc>
          <w:tcPr>
            <w:tcW w:w="2610" w:type="dxa"/>
            <w:noWrap/>
            <w:hideMark/>
          </w:tcPr>
          <w:p w14:paraId="3135EF1F" w14:textId="77777777" w:rsidR="00073F4B" w:rsidRPr="00F377BF" w:rsidRDefault="00073F4B" w:rsidP="00FA6989">
            <w:pPr>
              <w:jc w:val="center"/>
            </w:pPr>
            <w:r w:rsidRPr="00C50A6A">
              <w:t>0.09</w:t>
            </w:r>
            <w:r>
              <w:t xml:space="preserve"> (-0.18 to 0.34)</w:t>
            </w:r>
          </w:p>
        </w:tc>
      </w:tr>
      <w:tr w:rsidR="00073F4B" w:rsidRPr="00F377BF" w14:paraId="3E280E5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C0F23C7" w14:textId="77777777" w:rsidR="00073F4B" w:rsidRPr="00F377BF" w:rsidRDefault="00073F4B" w:rsidP="00FA6989"/>
        </w:tc>
        <w:tc>
          <w:tcPr>
            <w:tcW w:w="810" w:type="dxa"/>
          </w:tcPr>
          <w:p w14:paraId="7BDC5ABD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4F91EF82" w14:textId="77777777" w:rsidR="00073F4B" w:rsidRPr="00F377BF" w:rsidRDefault="00073F4B" w:rsidP="00FA6989">
            <w:pPr>
              <w:jc w:val="center"/>
            </w:pPr>
            <w:r w:rsidRPr="00C50A6A">
              <w:t>-0.21</w:t>
            </w:r>
            <w:r>
              <w:t xml:space="preserve"> (-0.40 to -0.03)</w:t>
            </w:r>
          </w:p>
        </w:tc>
        <w:tc>
          <w:tcPr>
            <w:tcW w:w="2700" w:type="dxa"/>
            <w:noWrap/>
            <w:hideMark/>
          </w:tcPr>
          <w:p w14:paraId="2C9E28F7" w14:textId="77777777" w:rsidR="00073F4B" w:rsidRPr="00F377BF" w:rsidRDefault="00073F4B" w:rsidP="00FA6989">
            <w:pPr>
              <w:jc w:val="center"/>
            </w:pPr>
            <w:r w:rsidRPr="00C50A6A">
              <w:t>-0.17</w:t>
            </w:r>
            <w:r>
              <w:t xml:space="preserve"> (-0.32 to -0.02)</w:t>
            </w:r>
          </w:p>
        </w:tc>
        <w:tc>
          <w:tcPr>
            <w:tcW w:w="2610" w:type="dxa"/>
            <w:noWrap/>
            <w:hideMark/>
          </w:tcPr>
          <w:p w14:paraId="4A96644C" w14:textId="77777777" w:rsidR="00073F4B" w:rsidRPr="00F377BF" w:rsidRDefault="00073F4B" w:rsidP="00FA6989">
            <w:pPr>
              <w:jc w:val="center"/>
            </w:pPr>
            <w:r w:rsidRPr="00C50A6A">
              <w:t>0.15</w:t>
            </w:r>
            <w:r>
              <w:t xml:space="preserve"> (0.02 to 0.28)</w:t>
            </w:r>
          </w:p>
        </w:tc>
        <w:tc>
          <w:tcPr>
            <w:tcW w:w="2610" w:type="dxa"/>
            <w:noWrap/>
            <w:hideMark/>
          </w:tcPr>
          <w:p w14:paraId="069285EA" w14:textId="77777777" w:rsidR="00073F4B" w:rsidRPr="00F377BF" w:rsidRDefault="00073F4B" w:rsidP="00FA6989">
            <w:pPr>
              <w:jc w:val="center"/>
            </w:pPr>
            <w:r w:rsidRPr="00C50A6A">
              <w:t>0.42</w:t>
            </w:r>
            <w:r>
              <w:t xml:space="preserve"> (0.15 to 0.68)</w:t>
            </w:r>
          </w:p>
        </w:tc>
      </w:tr>
      <w:tr w:rsidR="00073F4B" w:rsidRPr="00F377BF" w14:paraId="110A08E3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1BBF402" w14:textId="77777777" w:rsidR="00073F4B" w:rsidRPr="00F377BF" w:rsidRDefault="00073F4B" w:rsidP="00FA6989">
            <w:r>
              <w:t>A</w:t>
            </w:r>
            <w:r w:rsidRPr="00F377BF">
              <w:t>C3:0</w:t>
            </w:r>
          </w:p>
        </w:tc>
        <w:tc>
          <w:tcPr>
            <w:tcW w:w="810" w:type="dxa"/>
          </w:tcPr>
          <w:p w14:paraId="428CAB9F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29A0C3C3" w14:textId="77777777" w:rsidR="00073F4B" w:rsidRPr="00F377BF" w:rsidRDefault="00073F4B" w:rsidP="00FA6989">
            <w:pPr>
              <w:jc w:val="center"/>
            </w:pPr>
            <w:r w:rsidRPr="00C50A6A">
              <w:t>-0.17</w:t>
            </w:r>
            <w:r>
              <w:t xml:space="preserve"> (-0.38 to 0.03)</w:t>
            </w:r>
          </w:p>
        </w:tc>
        <w:tc>
          <w:tcPr>
            <w:tcW w:w="2700" w:type="dxa"/>
            <w:noWrap/>
            <w:hideMark/>
          </w:tcPr>
          <w:p w14:paraId="1782D0E1" w14:textId="77777777" w:rsidR="00073F4B" w:rsidRPr="00F377BF" w:rsidRDefault="00073F4B" w:rsidP="00FA6989">
            <w:pPr>
              <w:jc w:val="center"/>
            </w:pPr>
            <w:r w:rsidRPr="00C50A6A">
              <w:t>0.04</w:t>
            </w:r>
            <w:r>
              <w:t xml:space="preserve"> (-0.10 to 0.17)</w:t>
            </w:r>
          </w:p>
        </w:tc>
        <w:tc>
          <w:tcPr>
            <w:tcW w:w="2610" w:type="dxa"/>
            <w:noWrap/>
            <w:hideMark/>
          </w:tcPr>
          <w:p w14:paraId="109414B1" w14:textId="77777777" w:rsidR="00073F4B" w:rsidRPr="00F377BF" w:rsidRDefault="00073F4B" w:rsidP="00FA6989">
            <w:pPr>
              <w:jc w:val="center"/>
            </w:pPr>
            <w:r w:rsidRPr="00C50A6A">
              <w:t>0.15</w:t>
            </w:r>
            <w:r>
              <w:t xml:space="preserve"> (0.01 to 0.28)!!</w:t>
            </w:r>
          </w:p>
        </w:tc>
        <w:tc>
          <w:tcPr>
            <w:tcW w:w="2610" w:type="dxa"/>
            <w:noWrap/>
            <w:hideMark/>
          </w:tcPr>
          <w:p w14:paraId="1BEA92AF" w14:textId="77777777" w:rsidR="00073F4B" w:rsidRPr="00F377BF" w:rsidRDefault="00073F4B" w:rsidP="00FA6989">
            <w:pPr>
              <w:jc w:val="center"/>
            </w:pPr>
            <w:r w:rsidRPr="00C50A6A">
              <w:t>0.30</w:t>
            </w:r>
            <w:r>
              <w:t xml:space="preserve"> (-0.08 to 0.69)</w:t>
            </w:r>
          </w:p>
        </w:tc>
      </w:tr>
      <w:tr w:rsidR="00073F4B" w:rsidRPr="00F377BF" w14:paraId="3711383F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903A09D" w14:textId="77777777" w:rsidR="00073F4B" w:rsidRPr="00F377BF" w:rsidRDefault="00073F4B" w:rsidP="00FA6989"/>
        </w:tc>
        <w:tc>
          <w:tcPr>
            <w:tcW w:w="810" w:type="dxa"/>
          </w:tcPr>
          <w:p w14:paraId="2B35910F" w14:textId="77777777" w:rsidR="00073F4B" w:rsidRPr="00F377BF" w:rsidRDefault="00073F4B" w:rsidP="00FA6989">
            <w:pPr>
              <w:jc w:val="center"/>
            </w:pPr>
            <w:r>
              <w:t xml:space="preserve">Yes </w:t>
            </w:r>
          </w:p>
        </w:tc>
        <w:tc>
          <w:tcPr>
            <w:tcW w:w="2520" w:type="dxa"/>
            <w:noWrap/>
            <w:hideMark/>
          </w:tcPr>
          <w:p w14:paraId="410AC71D" w14:textId="77777777" w:rsidR="00073F4B" w:rsidRPr="00F377BF" w:rsidRDefault="00073F4B" w:rsidP="00FA6989">
            <w:pPr>
              <w:jc w:val="center"/>
            </w:pPr>
            <w:r w:rsidRPr="00C50A6A">
              <w:t>-0.20</w:t>
            </w:r>
            <w:r>
              <w:t xml:space="preserve"> (-0.39 to -0.01)</w:t>
            </w:r>
          </w:p>
        </w:tc>
        <w:tc>
          <w:tcPr>
            <w:tcW w:w="2700" w:type="dxa"/>
            <w:noWrap/>
            <w:hideMark/>
          </w:tcPr>
          <w:p w14:paraId="55857522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29 to 0.06)</w:t>
            </w:r>
          </w:p>
        </w:tc>
        <w:tc>
          <w:tcPr>
            <w:tcW w:w="2610" w:type="dxa"/>
            <w:noWrap/>
            <w:hideMark/>
          </w:tcPr>
          <w:p w14:paraId="7BEB6BC5" w14:textId="77777777" w:rsidR="00073F4B" w:rsidRPr="00F377BF" w:rsidRDefault="00073F4B" w:rsidP="00FA6989">
            <w:pPr>
              <w:jc w:val="center"/>
            </w:pPr>
            <w:r w:rsidRPr="00C50A6A">
              <w:t>0.02</w:t>
            </w:r>
            <w:r>
              <w:t xml:space="preserve"> (-0.11 to 0.15)</w:t>
            </w:r>
          </w:p>
        </w:tc>
        <w:tc>
          <w:tcPr>
            <w:tcW w:w="2610" w:type="dxa"/>
            <w:noWrap/>
            <w:hideMark/>
          </w:tcPr>
          <w:p w14:paraId="11925D47" w14:textId="77777777" w:rsidR="00073F4B" w:rsidRPr="00F377BF" w:rsidRDefault="00073F4B" w:rsidP="00FA6989">
            <w:pPr>
              <w:jc w:val="center"/>
            </w:pPr>
            <w:r w:rsidRPr="00C50A6A">
              <w:t>-0.18</w:t>
            </w:r>
            <w:r>
              <w:t xml:space="preserve"> (-0.45 to 0.09)</w:t>
            </w:r>
          </w:p>
        </w:tc>
      </w:tr>
      <w:tr w:rsidR="00073F4B" w:rsidRPr="00F377BF" w14:paraId="2A65457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AA79F5B" w14:textId="77777777" w:rsidR="00073F4B" w:rsidRPr="00F377BF" w:rsidRDefault="00073F4B" w:rsidP="00FA6989">
            <w:r>
              <w:t>A</w:t>
            </w:r>
            <w:r w:rsidRPr="00F377BF">
              <w:t>C4:0</w:t>
            </w:r>
          </w:p>
        </w:tc>
        <w:tc>
          <w:tcPr>
            <w:tcW w:w="810" w:type="dxa"/>
          </w:tcPr>
          <w:p w14:paraId="7B99310F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3EFC05D5" w14:textId="77777777" w:rsidR="00073F4B" w:rsidRPr="00F377BF" w:rsidRDefault="00073F4B" w:rsidP="00FA6989">
            <w:pPr>
              <w:jc w:val="center"/>
            </w:pPr>
            <w:r w:rsidRPr="00C50A6A">
              <w:t>-0.56</w:t>
            </w:r>
            <w:r>
              <w:t xml:space="preserve"> (-0.76 to -0.36)!</w:t>
            </w:r>
          </w:p>
        </w:tc>
        <w:tc>
          <w:tcPr>
            <w:tcW w:w="2700" w:type="dxa"/>
            <w:noWrap/>
            <w:hideMark/>
          </w:tcPr>
          <w:p w14:paraId="6578A01B" w14:textId="77777777" w:rsidR="00073F4B" w:rsidRPr="00F377BF" w:rsidRDefault="00073F4B" w:rsidP="00FA6989">
            <w:pPr>
              <w:jc w:val="center"/>
            </w:pPr>
            <w:r w:rsidRPr="00C50A6A">
              <w:t>-0.21</w:t>
            </w:r>
            <w:r>
              <w:t xml:space="preserve"> (-0.33 to -0.09)!!</w:t>
            </w:r>
          </w:p>
        </w:tc>
        <w:tc>
          <w:tcPr>
            <w:tcW w:w="2610" w:type="dxa"/>
            <w:noWrap/>
            <w:hideMark/>
          </w:tcPr>
          <w:p w14:paraId="5FA322F1" w14:textId="77777777" w:rsidR="00073F4B" w:rsidRPr="00F377BF" w:rsidRDefault="00073F4B" w:rsidP="00FA6989">
            <w:pPr>
              <w:jc w:val="center"/>
            </w:pPr>
            <w:r w:rsidRPr="00C50A6A">
              <w:t>0.12</w:t>
            </w:r>
            <w:r>
              <w:t xml:space="preserve"> (-0.02 to 0.27)!!</w:t>
            </w:r>
          </w:p>
        </w:tc>
        <w:tc>
          <w:tcPr>
            <w:tcW w:w="2610" w:type="dxa"/>
            <w:noWrap/>
            <w:hideMark/>
          </w:tcPr>
          <w:p w14:paraId="1080706A" w14:textId="77777777" w:rsidR="00073F4B" w:rsidRPr="00F377BF" w:rsidRDefault="00073F4B" w:rsidP="00FA6989">
            <w:pPr>
              <w:jc w:val="center"/>
            </w:pPr>
            <w:r w:rsidRPr="00C50A6A">
              <w:t>0.90</w:t>
            </w:r>
            <w:r>
              <w:t xml:space="preserve"> (0.50 to 1.29)</w:t>
            </w:r>
          </w:p>
        </w:tc>
      </w:tr>
      <w:tr w:rsidR="00073F4B" w:rsidRPr="00F377BF" w14:paraId="1FDAF10D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A268721" w14:textId="77777777" w:rsidR="00073F4B" w:rsidRPr="00F377BF" w:rsidRDefault="00073F4B" w:rsidP="00FA6989"/>
        </w:tc>
        <w:tc>
          <w:tcPr>
            <w:tcW w:w="810" w:type="dxa"/>
          </w:tcPr>
          <w:p w14:paraId="031AA681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3072481B" w14:textId="77777777" w:rsidR="00073F4B" w:rsidRPr="00F377BF" w:rsidRDefault="00073F4B" w:rsidP="00FA6989">
            <w:pPr>
              <w:jc w:val="center"/>
            </w:pPr>
            <w:r w:rsidRPr="00C50A6A">
              <w:t>-0.44</w:t>
            </w:r>
            <w:r>
              <w:t xml:space="preserve"> (-0.63 to -0.24)</w:t>
            </w:r>
          </w:p>
        </w:tc>
        <w:tc>
          <w:tcPr>
            <w:tcW w:w="2700" w:type="dxa"/>
            <w:noWrap/>
            <w:hideMark/>
          </w:tcPr>
          <w:p w14:paraId="2B44F1DA" w14:textId="77777777" w:rsidR="00073F4B" w:rsidRPr="00F377BF" w:rsidRDefault="00073F4B" w:rsidP="00FA6989">
            <w:pPr>
              <w:jc w:val="center"/>
            </w:pPr>
            <w:r w:rsidRPr="00C50A6A">
              <w:t>-0.30</w:t>
            </w:r>
            <w:r>
              <w:t xml:space="preserve"> (-0.43 to -0.16)</w:t>
            </w:r>
          </w:p>
        </w:tc>
        <w:tc>
          <w:tcPr>
            <w:tcW w:w="2610" w:type="dxa"/>
            <w:noWrap/>
            <w:hideMark/>
          </w:tcPr>
          <w:p w14:paraId="0EFF11F6" w14:textId="77777777" w:rsidR="00073F4B" w:rsidRPr="00F377BF" w:rsidRDefault="00073F4B" w:rsidP="00FA6989">
            <w:pPr>
              <w:jc w:val="center"/>
            </w:pPr>
            <w:r w:rsidRPr="00C50A6A">
              <w:t>0.01</w:t>
            </w:r>
            <w:r>
              <w:t xml:space="preserve"> (-0.10 to 0.11)</w:t>
            </w:r>
          </w:p>
        </w:tc>
        <w:tc>
          <w:tcPr>
            <w:tcW w:w="2610" w:type="dxa"/>
            <w:noWrap/>
            <w:hideMark/>
          </w:tcPr>
          <w:p w14:paraId="6A60D512" w14:textId="77777777" w:rsidR="00073F4B" w:rsidRPr="00F377BF" w:rsidRDefault="00073F4B" w:rsidP="00FA6989">
            <w:pPr>
              <w:jc w:val="center"/>
            </w:pPr>
            <w:r w:rsidRPr="00C50A6A">
              <w:t>0.29</w:t>
            </w:r>
            <w:r>
              <w:t xml:space="preserve"> (-0.03 to 0.56)</w:t>
            </w:r>
          </w:p>
        </w:tc>
      </w:tr>
      <w:tr w:rsidR="00073F4B" w:rsidRPr="00F377BF" w14:paraId="1DA98E8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D5E4D93" w14:textId="77777777" w:rsidR="00073F4B" w:rsidRPr="00F377BF" w:rsidRDefault="00073F4B" w:rsidP="00FA6989">
            <w:r>
              <w:t>A</w:t>
            </w:r>
            <w:r w:rsidRPr="00F377BF">
              <w:t>C5:0</w:t>
            </w:r>
          </w:p>
        </w:tc>
        <w:tc>
          <w:tcPr>
            <w:tcW w:w="810" w:type="dxa"/>
          </w:tcPr>
          <w:p w14:paraId="15D2CFAE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5376006E" w14:textId="77777777" w:rsidR="00073F4B" w:rsidRPr="00F377BF" w:rsidRDefault="00073F4B" w:rsidP="00FA6989">
            <w:pPr>
              <w:jc w:val="center"/>
            </w:pPr>
            <w:r w:rsidRPr="00C50A6A">
              <w:t>-0.10</w:t>
            </w:r>
            <w:r>
              <w:t xml:space="preserve"> (-0.33 to 0.12)</w:t>
            </w:r>
          </w:p>
        </w:tc>
        <w:tc>
          <w:tcPr>
            <w:tcW w:w="2700" w:type="dxa"/>
            <w:noWrap/>
            <w:hideMark/>
          </w:tcPr>
          <w:p w14:paraId="70FB5AF8" w14:textId="77777777" w:rsidR="00073F4B" w:rsidRPr="00F377BF" w:rsidRDefault="00073F4B" w:rsidP="00FA6989">
            <w:pPr>
              <w:jc w:val="center"/>
            </w:pPr>
            <w:r w:rsidRPr="00C50A6A">
              <w:t>-0.04</w:t>
            </w:r>
            <w:r>
              <w:t xml:space="preserve"> (-0.17 to 0.09)</w:t>
            </w:r>
          </w:p>
        </w:tc>
        <w:tc>
          <w:tcPr>
            <w:tcW w:w="2610" w:type="dxa"/>
            <w:noWrap/>
            <w:hideMark/>
          </w:tcPr>
          <w:p w14:paraId="75DDC238" w14:textId="77777777" w:rsidR="00073F4B" w:rsidRPr="00F377BF" w:rsidRDefault="00073F4B" w:rsidP="00FA6989">
            <w:pPr>
              <w:jc w:val="center"/>
            </w:pPr>
            <w:r w:rsidRPr="00C50A6A">
              <w:t>0.19</w:t>
            </w:r>
            <w:r>
              <w:t xml:space="preserve"> (0.05 to 0.32)</w:t>
            </w:r>
          </w:p>
        </w:tc>
        <w:tc>
          <w:tcPr>
            <w:tcW w:w="2610" w:type="dxa"/>
            <w:noWrap/>
            <w:hideMark/>
          </w:tcPr>
          <w:p w14:paraId="5770CE5C" w14:textId="77777777" w:rsidR="00073F4B" w:rsidRPr="00F377BF" w:rsidRDefault="00073F4B" w:rsidP="00FA6989">
            <w:pPr>
              <w:jc w:val="center"/>
            </w:pPr>
            <w:r w:rsidRPr="00C50A6A">
              <w:t>0.65</w:t>
            </w:r>
            <w:r>
              <w:t xml:space="preserve"> (0.33 to 0.97)</w:t>
            </w:r>
          </w:p>
        </w:tc>
      </w:tr>
      <w:tr w:rsidR="00073F4B" w:rsidRPr="00F377BF" w14:paraId="372C62C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CCE2C49" w14:textId="77777777" w:rsidR="00073F4B" w:rsidRPr="00F377BF" w:rsidRDefault="00073F4B" w:rsidP="00FA6989"/>
        </w:tc>
        <w:tc>
          <w:tcPr>
            <w:tcW w:w="810" w:type="dxa"/>
          </w:tcPr>
          <w:p w14:paraId="5C85B26D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101AEB7F" w14:textId="77777777" w:rsidR="00073F4B" w:rsidRPr="00F377BF" w:rsidRDefault="00073F4B" w:rsidP="00FA6989">
            <w:pPr>
              <w:jc w:val="center"/>
            </w:pPr>
            <w:r w:rsidRPr="00C50A6A">
              <w:t>-0.36</w:t>
            </w:r>
            <w:r>
              <w:t xml:space="preserve"> (-0.56 to -0.16)</w:t>
            </w:r>
          </w:p>
        </w:tc>
        <w:tc>
          <w:tcPr>
            <w:tcW w:w="2700" w:type="dxa"/>
            <w:noWrap/>
            <w:hideMark/>
          </w:tcPr>
          <w:p w14:paraId="73C93030" w14:textId="77777777" w:rsidR="00073F4B" w:rsidRPr="00F377BF" w:rsidRDefault="00073F4B" w:rsidP="00FA6989">
            <w:pPr>
              <w:jc w:val="center"/>
            </w:pPr>
            <w:r w:rsidRPr="00C50A6A">
              <w:t>-0.23</w:t>
            </w:r>
            <w:r>
              <w:t xml:space="preserve"> (-0.37 to -0.08)</w:t>
            </w:r>
          </w:p>
        </w:tc>
        <w:tc>
          <w:tcPr>
            <w:tcW w:w="2610" w:type="dxa"/>
            <w:noWrap/>
            <w:hideMark/>
          </w:tcPr>
          <w:p w14:paraId="084AA577" w14:textId="77777777" w:rsidR="00073F4B" w:rsidRPr="00F377BF" w:rsidRDefault="00073F4B" w:rsidP="00FA6989">
            <w:pPr>
              <w:jc w:val="center"/>
            </w:pPr>
            <w:r w:rsidRPr="00C50A6A">
              <w:t>-0.19</w:t>
            </w:r>
            <w:r>
              <w:t xml:space="preserve"> (-0.32 to -0.06)</w:t>
            </w:r>
          </w:p>
        </w:tc>
        <w:tc>
          <w:tcPr>
            <w:tcW w:w="2610" w:type="dxa"/>
            <w:noWrap/>
            <w:hideMark/>
          </w:tcPr>
          <w:p w14:paraId="32BA7BCE" w14:textId="77777777" w:rsidR="00073F4B" w:rsidRPr="00F377BF" w:rsidRDefault="00073F4B" w:rsidP="00FA6989">
            <w:pPr>
              <w:jc w:val="center"/>
            </w:pPr>
            <w:r w:rsidRPr="00C50A6A">
              <w:t>-0.07</w:t>
            </w:r>
            <w:r>
              <w:t xml:space="preserve"> (-0.36 to 0.21)</w:t>
            </w:r>
          </w:p>
        </w:tc>
      </w:tr>
      <w:tr w:rsidR="00073F4B" w:rsidRPr="00F377BF" w14:paraId="11182999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CD751ED" w14:textId="77777777" w:rsidR="00073F4B" w:rsidRPr="00F377BF" w:rsidRDefault="00073F4B" w:rsidP="00FA6989">
            <w:r>
              <w:t>A</w:t>
            </w:r>
            <w:r w:rsidRPr="00F377BF">
              <w:t>C5-DC</w:t>
            </w:r>
          </w:p>
        </w:tc>
        <w:tc>
          <w:tcPr>
            <w:tcW w:w="810" w:type="dxa"/>
          </w:tcPr>
          <w:p w14:paraId="2B6EC9D0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54410CCC" w14:textId="77777777" w:rsidR="00073F4B" w:rsidRPr="00F377BF" w:rsidRDefault="00073F4B" w:rsidP="00FA6989">
            <w:pPr>
              <w:jc w:val="center"/>
            </w:pPr>
            <w:r w:rsidRPr="00C50A6A">
              <w:t>-0.48</w:t>
            </w:r>
            <w:r>
              <w:t xml:space="preserve"> (-0.67 to -0.29)</w:t>
            </w:r>
          </w:p>
        </w:tc>
        <w:tc>
          <w:tcPr>
            <w:tcW w:w="2700" w:type="dxa"/>
            <w:noWrap/>
            <w:hideMark/>
          </w:tcPr>
          <w:p w14:paraId="5E94DEF3" w14:textId="77777777" w:rsidR="00073F4B" w:rsidRPr="00F377BF" w:rsidRDefault="00073F4B" w:rsidP="00FA6989">
            <w:pPr>
              <w:jc w:val="center"/>
            </w:pPr>
            <w:r w:rsidRPr="00C50A6A">
              <w:t>-0.30</w:t>
            </w:r>
            <w:r>
              <w:t xml:space="preserve"> (-0.41 to -0.19)!</w:t>
            </w:r>
          </w:p>
        </w:tc>
        <w:tc>
          <w:tcPr>
            <w:tcW w:w="2610" w:type="dxa"/>
            <w:noWrap/>
            <w:hideMark/>
          </w:tcPr>
          <w:p w14:paraId="1039FF40" w14:textId="77777777" w:rsidR="00073F4B" w:rsidRPr="00F377BF" w:rsidRDefault="00073F4B" w:rsidP="00FA6989">
            <w:pPr>
              <w:jc w:val="center"/>
            </w:pPr>
            <w:r w:rsidRPr="00C50A6A">
              <w:t>0.16</w:t>
            </w:r>
            <w:r>
              <w:t xml:space="preserve"> (0.01 to 0.30)</w:t>
            </w:r>
          </w:p>
        </w:tc>
        <w:tc>
          <w:tcPr>
            <w:tcW w:w="2610" w:type="dxa"/>
            <w:noWrap/>
            <w:hideMark/>
          </w:tcPr>
          <w:p w14:paraId="1C01EE1A" w14:textId="77777777" w:rsidR="00073F4B" w:rsidRPr="00F377BF" w:rsidRDefault="00073F4B" w:rsidP="00FA6989">
            <w:pPr>
              <w:jc w:val="center"/>
            </w:pPr>
            <w:r w:rsidRPr="00C50A6A">
              <w:t>0.43</w:t>
            </w:r>
            <w:r>
              <w:t xml:space="preserve"> (0.18 to 0.69)!</w:t>
            </w:r>
          </w:p>
        </w:tc>
      </w:tr>
      <w:tr w:rsidR="00073F4B" w:rsidRPr="00F377BF" w14:paraId="51567321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700975D" w14:textId="77777777" w:rsidR="00073F4B" w:rsidRPr="00F377BF" w:rsidRDefault="00073F4B" w:rsidP="00FA6989"/>
        </w:tc>
        <w:tc>
          <w:tcPr>
            <w:tcW w:w="810" w:type="dxa"/>
          </w:tcPr>
          <w:p w14:paraId="1CBBC140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69F16E64" w14:textId="77777777" w:rsidR="00073F4B" w:rsidRPr="00F377BF" w:rsidRDefault="00073F4B" w:rsidP="00FA6989">
            <w:pPr>
              <w:jc w:val="center"/>
            </w:pPr>
            <w:r w:rsidRPr="00C50A6A">
              <w:t>-0.51</w:t>
            </w:r>
            <w:r>
              <w:t xml:space="preserve"> (-0.69 to -0.34)</w:t>
            </w:r>
          </w:p>
        </w:tc>
        <w:tc>
          <w:tcPr>
            <w:tcW w:w="2700" w:type="dxa"/>
            <w:noWrap/>
            <w:hideMark/>
          </w:tcPr>
          <w:p w14:paraId="6E24F0BB" w14:textId="77777777" w:rsidR="00073F4B" w:rsidRPr="00F377BF" w:rsidRDefault="00073F4B" w:rsidP="00FA6989">
            <w:pPr>
              <w:jc w:val="center"/>
            </w:pPr>
            <w:r w:rsidRPr="00C50A6A">
              <w:t>-0.24</w:t>
            </w:r>
            <w:r>
              <w:t xml:space="preserve"> (-0.37 to -0.10)</w:t>
            </w:r>
          </w:p>
        </w:tc>
        <w:tc>
          <w:tcPr>
            <w:tcW w:w="2610" w:type="dxa"/>
            <w:noWrap/>
            <w:hideMark/>
          </w:tcPr>
          <w:p w14:paraId="1A34202F" w14:textId="77777777" w:rsidR="00073F4B" w:rsidRPr="00F377BF" w:rsidRDefault="00073F4B" w:rsidP="00FA6989">
            <w:pPr>
              <w:jc w:val="center"/>
            </w:pPr>
            <w:r w:rsidRPr="00C50A6A">
              <w:t>0.09</w:t>
            </w:r>
            <w:r>
              <w:t xml:space="preserve"> (-0.04 to 0.21)</w:t>
            </w:r>
          </w:p>
        </w:tc>
        <w:tc>
          <w:tcPr>
            <w:tcW w:w="2610" w:type="dxa"/>
            <w:noWrap/>
            <w:hideMark/>
          </w:tcPr>
          <w:p w14:paraId="5CC3746D" w14:textId="77777777" w:rsidR="00073F4B" w:rsidRPr="00F377BF" w:rsidRDefault="00073F4B" w:rsidP="00FA6989">
            <w:pPr>
              <w:jc w:val="center"/>
            </w:pPr>
            <w:r w:rsidRPr="00C50A6A">
              <w:t>0.69</w:t>
            </w:r>
            <w:r>
              <w:t xml:space="preserve"> (0.43 to 0.94)</w:t>
            </w:r>
          </w:p>
        </w:tc>
      </w:tr>
      <w:tr w:rsidR="00073F4B" w:rsidRPr="00F377BF" w14:paraId="58AB5011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C8BAAA7" w14:textId="77777777" w:rsidR="00073F4B" w:rsidRPr="00F377BF" w:rsidRDefault="00073F4B" w:rsidP="00FA6989">
            <w:r>
              <w:t>A</w:t>
            </w:r>
            <w:r w:rsidRPr="00F377BF">
              <w:t>C6:0</w:t>
            </w:r>
          </w:p>
        </w:tc>
        <w:tc>
          <w:tcPr>
            <w:tcW w:w="810" w:type="dxa"/>
          </w:tcPr>
          <w:p w14:paraId="151EB791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5674E28F" w14:textId="77777777" w:rsidR="00073F4B" w:rsidRPr="00F377BF" w:rsidRDefault="00073F4B" w:rsidP="00FA6989">
            <w:pPr>
              <w:jc w:val="center"/>
            </w:pPr>
            <w:r w:rsidRPr="00C50A6A">
              <w:t>-0.26</w:t>
            </w:r>
            <w:r>
              <w:t xml:space="preserve"> (-0.46 to -0.05)</w:t>
            </w:r>
          </w:p>
        </w:tc>
        <w:tc>
          <w:tcPr>
            <w:tcW w:w="2700" w:type="dxa"/>
            <w:noWrap/>
            <w:hideMark/>
          </w:tcPr>
          <w:p w14:paraId="5D245A38" w14:textId="77777777" w:rsidR="00073F4B" w:rsidRPr="00F377BF" w:rsidRDefault="00073F4B" w:rsidP="00FA6989">
            <w:pPr>
              <w:jc w:val="center"/>
            </w:pPr>
            <w:r w:rsidRPr="00C50A6A">
              <w:t>-0.13</w:t>
            </w:r>
            <w:r>
              <w:t xml:space="preserve"> (-0.25 to -0.02)</w:t>
            </w:r>
          </w:p>
        </w:tc>
        <w:tc>
          <w:tcPr>
            <w:tcW w:w="2610" w:type="dxa"/>
            <w:noWrap/>
            <w:hideMark/>
          </w:tcPr>
          <w:p w14:paraId="56A6011E" w14:textId="77777777" w:rsidR="00073F4B" w:rsidRPr="00F377BF" w:rsidRDefault="00073F4B" w:rsidP="00FA6989">
            <w:pPr>
              <w:jc w:val="center"/>
            </w:pPr>
            <w:r w:rsidRPr="00C50A6A">
              <w:t>0.01</w:t>
            </w:r>
            <w:r>
              <w:t xml:space="preserve"> (-0.14 to 0.16)</w:t>
            </w:r>
          </w:p>
        </w:tc>
        <w:tc>
          <w:tcPr>
            <w:tcW w:w="2610" w:type="dxa"/>
            <w:noWrap/>
            <w:hideMark/>
          </w:tcPr>
          <w:p w14:paraId="3985AF85" w14:textId="77777777" w:rsidR="00073F4B" w:rsidRPr="00F377BF" w:rsidRDefault="00073F4B" w:rsidP="00FA6989">
            <w:pPr>
              <w:jc w:val="center"/>
            </w:pPr>
            <w:r w:rsidRPr="00C50A6A">
              <w:t>0.12</w:t>
            </w:r>
            <w:r>
              <w:t xml:space="preserve"> (-0.22 to 0.47)</w:t>
            </w:r>
          </w:p>
        </w:tc>
      </w:tr>
      <w:tr w:rsidR="00073F4B" w:rsidRPr="00F377BF" w14:paraId="3747155A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F2B7258" w14:textId="77777777" w:rsidR="00073F4B" w:rsidRPr="00F377BF" w:rsidRDefault="00073F4B" w:rsidP="00FA6989"/>
        </w:tc>
        <w:tc>
          <w:tcPr>
            <w:tcW w:w="810" w:type="dxa"/>
          </w:tcPr>
          <w:p w14:paraId="00CE6F77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0A96E560" w14:textId="77777777" w:rsidR="00073F4B" w:rsidRPr="00F377BF" w:rsidRDefault="00073F4B" w:rsidP="00FA6989">
            <w:pPr>
              <w:jc w:val="center"/>
            </w:pPr>
            <w:r w:rsidRPr="00C50A6A">
              <w:t>-0.16</w:t>
            </w:r>
            <w:r>
              <w:t xml:space="preserve"> (-0.37 to 0.05)</w:t>
            </w:r>
          </w:p>
        </w:tc>
        <w:tc>
          <w:tcPr>
            <w:tcW w:w="2700" w:type="dxa"/>
            <w:noWrap/>
            <w:hideMark/>
          </w:tcPr>
          <w:p w14:paraId="59EA4FBE" w14:textId="77777777" w:rsidR="00073F4B" w:rsidRPr="00F377BF" w:rsidRDefault="00073F4B" w:rsidP="00FA6989">
            <w:pPr>
              <w:jc w:val="center"/>
            </w:pPr>
            <w:r w:rsidRPr="00C50A6A">
              <w:t>-0.05</w:t>
            </w:r>
            <w:r>
              <w:t xml:space="preserve"> (-0.21 to 0.11)</w:t>
            </w:r>
          </w:p>
        </w:tc>
        <w:tc>
          <w:tcPr>
            <w:tcW w:w="2610" w:type="dxa"/>
            <w:noWrap/>
            <w:hideMark/>
          </w:tcPr>
          <w:p w14:paraId="0D021663" w14:textId="77777777" w:rsidR="00073F4B" w:rsidRPr="00F377BF" w:rsidRDefault="00073F4B" w:rsidP="00FA6989">
            <w:pPr>
              <w:jc w:val="center"/>
            </w:pPr>
            <w:r>
              <w:t>-</w:t>
            </w:r>
            <w:r w:rsidRPr="00C50A6A">
              <w:t>0.00</w:t>
            </w:r>
            <w:r>
              <w:t xml:space="preserve"> (-0.13 to 0.12)</w:t>
            </w:r>
          </w:p>
        </w:tc>
        <w:tc>
          <w:tcPr>
            <w:tcW w:w="2610" w:type="dxa"/>
            <w:noWrap/>
            <w:hideMark/>
          </w:tcPr>
          <w:p w14:paraId="24219468" w14:textId="77777777" w:rsidR="00073F4B" w:rsidRPr="00F377BF" w:rsidRDefault="00073F4B" w:rsidP="00FA6989">
            <w:pPr>
              <w:jc w:val="center"/>
            </w:pPr>
            <w:r w:rsidRPr="00C50A6A">
              <w:t>0.35</w:t>
            </w:r>
            <w:r>
              <w:t xml:space="preserve"> (0.07 to 0.64)</w:t>
            </w:r>
          </w:p>
        </w:tc>
      </w:tr>
      <w:tr w:rsidR="00073F4B" w:rsidRPr="00F377BF" w14:paraId="2D78958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D0AE0AF" w14:textId="77777777" w:rsidR="00073F4B" w:rsidRPr="00F377BF" w:rsidRDefault="00073F4B" w:rsidP="00FA6989">
            <w:r>
              <w:t>A</w:t>
            </w:r>
            <w:r w:rsidRPr="00F377BF">
              <w:t>C8:0</w:t>
            </w:r>
          </w:p>
        </w:tc>
        <w:tc>
          <w:tcPr>
            <w:tcW w:w="810" w:type="dxa"/>
          </w:tcPr>
          <w:p w14:paraId="655A5BE2" w14:textId="77777777" w:rsidR="00073F4B" w:rsidRPr="00F377BF" w:rsidRDefault="00073F4B" w:rsidP="00FA6989">
            <w:pPr>
              <w:jc w:val="center"/>
            </w:pPr>
            <w:r>
              <w:t>No  §</w:t>
            </w:r>
          </w:p>
        </w:tc>
        <w:tc>
          <w:tcPr>
            <w:tcW w:w="2520" w:type="dxa"/>
            <w:noWrap/>
            <w:hideMark/>
          </w:tcPr>
          <w:p w14:paraId="5683E3C9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30 to 0.08)</w:t>
            </w:r>
          </w:p>
        </w:tc>
        <w:tc>
          <w:tcPr>
            <w:tcW w:w="2700" w:type="dxa"/>
            <w:noWrap/>
            <w:hideMark/>
          </w:tcPr>
          <w:p w14:paraId="1CC68B6F" w14:textId="77777777" w:rsidR="00073F4B" w:rsidRPr="00F377BF" w:rsidRDefault="00073F4B" w:rsidP="00FA6989">
            <w:pPr>
              <w:jc w:val="center"/>
            </w:pPr>
            <w:r w:rsidRPr="00C50A6A">
              <w:t>0.01</w:t>
            </w:r>
            <w:r>
              <w:t xml:space="preserve"> (-0.12 to 0.13)</w:t>
            </w:r>
          </w:p>
        </w:tc>
        <w:tc>
          <w:tcPr>
            <w:tcW w:w="2610" w:type="dxa"/>
            <w:noWrap/>
            <w:hideMark/>
          </w:tcPr>
          <w:p w14:paraId="07DFED01" w14:textId="77777777" w:rsidR="00073F4B" w:rsidRPr="00F377BF" w:rsidRDefault="00073F4B" w:rsidP="00FA6989">
            <w:pPr>
              <w:jc w:val="center"/>
            </w:pPr>
            <w:r w:rsidRPr="00C50A6A">
              <w:t>0.04</w:t>
            </w:r>
            <w:r>
              <w:t xml:space="preserve"> (-0.11 to 0.18)</w:t>
            </w:r>
          </w:p>
        </w:tc>
        <w:tc>
          <w:tcPr>
            <w:tcW w:w="2610" w:type="dxa"/>
            <w:noWrap/>
            <w:hideMark/>
          </w:tcPr>
          <w:p w14:paraId="34940460" w14:textId="77777777" w:rsidR="00073F4B" w:rsidRPr="00F377BF" w:rsidRDefault="00073F4B" w:rsidP="00FA6989">
            <w:pPr>
              <w:jc w:val="center"/>
            </w:pPr>
            <w:r w:rsidRPr="00C50A6A">
              <w:t>0.05</w:t>
            </w:r>
            <w:r>
              <w:t xml:space="preserve"> (-0.33 to 0.42)</w:t>
            </w:r>
          </w:p>
        </w:tc>
      </w:tr>
      <w:tr w:rsidR="00073F4B" w:rsidRPr="00F377BF" w14:paraId="0EA5095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60CBD1A" w14:textId="77777777" w:rsidR="00073F4B" w:rsidRPr="00F377BF" w:rsidRDefault="00073F4B" w:rsidP="00FA6989"/>
        </w:tc>
        <w:tc>
          <w:tcPr>
            <w:tcW w:w="810" w:type="dxa"/>
          </w:tcPr>
          <w:p w14:paraId="31BF413F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1136ED93" w14:textId="77777777" w:rsidR="00073F4B" w:rsidRPr="00F377BF" w:rsidRDefault="00073F4B" w:rsidP="00FA6989">
            <w:pPr>
              <w:jc w:val="center"/>
            </w:pPr>
            <w:r w:rsidRPr="00C50A6A">
              <w:t>-0.20</w:t>
            </w:r>
            <w:r>
              <w:t xml:space="preserve"> (-0.42 to 0.03)</w:t>
            </w:r>
          </w:p>
        </w:tc>
        <w:tc>
          <w:tcPr>
            <w:tcW w:w="2700" w:type="dxa"/>
            <w:noWrap/>
            <w:hideMark/>
          </w:tcPr>
          <w:p w14:paraId="0344D229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24 to 0.09)</w:t>
            </w:r>
          </w:p>
        </w:tc>
        <w:tc>
          <w:tcPr>
            <w:tcW w:w="2610" w:type="dxa"/>
            <w:noWrap/>
            <w:hideMark/>
          </w:tcPr>
          <w:p w14:paraId="023F1364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23 to 0.02)</w:t>
            </w:r>
          </w:p>
        </w:tc>
        <w:tc>
          <w:tcPr>
            <w:tcW w:w="2610" w:type="dxa"/>
            <w:noWrap/>
            <w:hideMark/>
          </w:tcPr>
          <w:p w14:paraId="48D7820D" w14:textId="77777777" w:rsidR="00073F4B" w:rsidRPr="00F377BF" w:rsidRDefault="00073F4B" w:rsidP="00FA6989">
            <w:pPr>
              <w:jc w:val="center"/>
            </w:pPr>
            <w:r w:rsidRPr="00C50A6A">
              <w:t>0.33</w:t>
            </w:r>
            <w:r>
              <w:t xml:space="preserve"> (-0.00 to 0.66)</w:t>
            </w:r>
          </w:p>
        </w:tc>
      </w:tr>
      <w:tr w:rsidR="00073F4B" w:rsidRPr="00F377BF" w14:paraId="77FF4689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C63C131" w14:textId="77777777" w:rsidR="00073F4B" w:rsidRPr="00F377BF" w:rsidRDefault="00073F4B" w:rsidP="00FA6989">
            <w:r>
              <w:t>A</w:t>
            </w:r>
            <w:r w:rsidRPr="00F377BF">
              <w:t>C8:1</w:t>
            </w:r>
          </w:p>
        </w:tc>
        <w:tc>
          <w:tcPr>
            <w:tcW w:w="810" w:type="dxa"/>
          </w:tcPr>
          <w:p w14:paraId="49F7614C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325C7B0D" w14:textId="77777777" w:rsidR="00073F4B" w:rsidRPr="00F377BF" w:rsidRDefault="00073F4B" w:rsidP="00FA6989">
            <w:pPr>
              <w:jc w:val="center"/>
            </w:pPr>
            <w:r w:rsidRPr="00C50A6A">
              <w:t>-0.36</w:t>
            </w:r>
            <w:r>
              <w:t xml:space="preserve"> (-0.56 to -0.17)!</w:t>
            </w:r>
          </w:p>
        </w:tc>
        <w:tc>
          <w:tcPr>
            <w:tcW w:w="2700" w:type="dxa"/>
            <w:noWrap/>
            <w:hideMark/>
          </w:tcPr>
          <w:p w14:paraId="20E95E6B" w14:textId="77777777" w:rsidR="00073F4B" w:rsidRPr="00F377BF" w:rsidRDefault="00073F4B" w:rsidP="00FA6989">
            <w:pPr>
              <w:jc w:val="center"/>
            </w:pPr>
            <w:r w:rsidRPr="00C50A6A">
              <w:t>-0.27</w:t>
            </w:r>
            <w:r>
              <w:t xml:space="preserve"> (-0.39 to -0.15)!!</w:t>
            </w:r>
          </w:p>
        </w:tc>
        <w:tc>
          <w:tcPr>
            <w:tcW w:w="2610" w:type="dxa"/>
            <w:noWrap/>
            <w:hideMark/>
          </w:tcPr>
          <w:p w14:paraId="33D7E74B" w14:textId="77777777" w:rsidR="00073F4B" w:rsidRPr="00F377BF" w:rsidRDefault="00073F4B" w:rsidP="00FA6989">
            <w:pPr>
              <w:jc w:val="center"/>
            </w:pPr>
            <w:r w:rsidRPr="00C50A6A">
              <w:t>-0.04</w:t>
            </w:r>
            <w:r>
              <w:t xml:space="preserve"> (-0.18 to 0.10)!!</w:t>
            </w:r>
          </w:p>
        </w:tc>
        <w:tc>
          <w:tcPr>
            <w:tcW w:w="2610" w:type="dxa"/>
            <w:noWrap/>
            <w:hideMark/>
          </w:tcPr>
          <w:p w14:paraId="7CD0F977" w14:textId="77777777" w:rsidR="00073F4B" w:rsidRPr="00F377BF" w:rsidRDefault="00073F4B" w:rsidP="00FA6989">
            <w:pPr>
              <w:jc w:val="center"/>
            </w:pPr>
            <w:r w:rsidRPr="00C50A6A">
              <w:t>0.31</w:t>
            </w:r>
            <w:r>
              <w:t xml:space="preserve"> (0.04 to 0.57)</w:t>
            </w:r>
          </w:p>
        </w:tc>
      </w:tr>
      <w:tr w:rsidR="00073F4B" w:rsidRPr="00F377BF" w14:paraId="6AEBD67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741DCCC" w14:textId="77777777" w:rsidR="00073F4B" w:rsidRPr="00F377BF" w:rsidRDefault="00073F4B" w:rsidP="00FA6989"/>
        </w:tc>
        <w:tc>
          <w:tcPr>
            <w:tcW w:w="810" w:type="dxa"/>
          </w:tcPr>
          <w:p w14:paraId="54C04EA8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709666FC" w14:textId="77777777" w:rsidR="00073F4B" w:rsidRPr="00F377BF" w:rsidRDefault="00073F4B" w:rsidP="00FA6989">
            <w:pPr>
              <w:jc w:val="center"/>
            </w:pPr>
            <w:r w:rsidRPr="00C50A6A">
              <w:t>-0.29</w:t>
            </w:r>
            <w:r>
              <w:t xml:space="preserve"> (-0.49 to -0.08)</w:t>
            </w:r>
          </w:p>
        </w:tc>
        <w:tc>
          <w:tcPr>
            <w:tcW w:w="2700" w:type="dxa"/>
            <w:noWrap/>
            <w:hideMark/>
          </w:tcPr>
          <w:p w14:paraId="54F9B739" w14:textId="77777777" w:rsidR="00073F4B" w:rsidRPr="00F377BF" w:rsidRDefault="00073F4B" w:rsidP="00FA6989">
            <w:pPr>
              <w:jc w:val="center"/>
            </w:pPr>
            <w:r w:rsidRPr="00C50A6A">
              <w:t>-0.13</w:t>
            </w:r>
            <w:r>
              <w:t xml:space="preserve"> (-0.27 to 0.00)</w:t>
            </w:r>
          </w:p>
        </w:tc>
        <w:tc>
          <w:tcPr>
            <w:tcW w:w="2610" w:type="dxa"/>
            <w:noWrap/>
            <w:hideMark/>
          </w:tcPr>
          <w:p w14:paraId="0AF6F248" w14:textId="77777777" w:rsidR="00073F4B" w:rsidRPr="00F377BF" w:rsidRDefault="00073F4B" w:rsidP="00FA6989">
            <w:pPr>
              <w:jc w:val="center"/>
            </w:pPr>
            <w:r w:rsidRPr="00C50A6A">
              <w:t>0.00</w:t>
            </w:r>
            <w:r>
              <w:t xml:space="preserve"> (-0.12 to 0.12)</w:t>
            </w:r>
          </w:p>
        </w:tc>
        <w:tc>
          <w:tcPr>
            <w:tcW w:w="2610" w:type="dxa"/>
            <w:noWrap/>
            <w:hideMark/>
          </w:tcPr>
          <w:p w14:paraId="3EB96F33" w14:textId="77777777" w:rsidR="00073F4B" w:rsidRPr="00F377BF" w:rsidRDefault="00073F4B" w:rsidP="00FA6989">
            <w:pPr>
              <w:jc w:val="center"/>
            </w:pPr>
            <w:r w:rsidRPr="00C50A6A">
              <w:t>0.46</w:t>
            </w:r>
            <w:r>
              <w:t xml:space="preserve"> (0.19 to 0.73)</w:t>
            </w:r>
          </w:p>
        </w:tc>
      </w:tr>
      <w:tr w:rsidR="00073F4B" w:rsidRPr="00F377BF" w14:paraId="2B34E42F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48F4C06" w14:textId="77777777" w:rsidR="00073F4B" w:rsidRPr="00F377BF" w:rsidRDefault="00073F4B" w:rsidP="00FA6989">
            <w:r>
              <w:t>A</w:t>
            </w:r>
            <w:r w:rsidRPr="00F377BF">
              <w:t>C10:0</w:t>
            </w:r>
          </w:p>
        </w:tc>
        <w:tc>
          <w:tcPr>
            <w:tcW w:w="810" w:type="dxa"/>
          </w:tcPr>
          <w:p w14:paraId="38647665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011ED00B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26 to 0.11)</w:t>
            </w:r>
          </w:p>
        </w:tc>
        <w:tc>
          <w:tcPr>
            <w:tcW w:w="2700" w:type="dxa"/>
            <w:noWrap/>
            <w:hideMark/>
          </w:tcPr>
          <w:p w14:paraId="161FF730" w14:textId="77777777" w:rsidR="00073F4B" w:rsidRPr="00F377BF" w:rsidRDefault="00073F4B" w:rsidP="00FA6989">
            <w:pPr>
              <w:jc w:val="center"/>
            </w:pPr>
            <w:r w:rsidRPr="00C50A6A">
              <w:t>-0.01</w:t>
            </w:r>
            <w:r>
              <w:t xml:space="preserve"> (-0.13 to 0.12)</w:t>
            </w:r>
          </w:p>
        </w:tc>
        <w:tc>
          <w:tcPr>
            <w:tcW w:w="2610" w:type="dxa"/>
            <w:noWrap/>
            <w:hideMark/>
          </w:tcPr>
          <w:p w14:paraId="635AA0F6" w14:textId="77777777" w:rsidR="00073F4B" w:rsidRPr="00F377BF" w:rsidRDefault="00073F4B" w:rsidP="00FA6989">
            <w:pPr>
              <w:jc w:val="center"/>
            </w:pPr>
            <w:r w:rsidRPr="00C50A6A">
              <w:t>-0.07</w:t>
            </w:r>
            <w:r>
              <w:t xml:space="preserve"> (-0.21 to 0.08)!</w:t>
            </w:r>
          </w:p>
        </w:tc>
        <w:tc>
          <w:tcPr>
            <w:tcW w:w="2610" w:type="dxa"/>
            <w:noWrap/>
            <w:hideMark/>
          </w:tcPr>
          <w:p w14:paraId="26DDEF5F" w14:textId="77777777" w:rsidR="00073F4B" w:rsidRPr="00F377BF" w:rsidRDefault="00073F4B" w:rsidP="00FA6989">
            <w:pPr>
              <w:jc w:val="center"/>
            </w:pPr>
            <w:r w:rsidRPr="00C50A6A">
              <w:t>-0.10</w:t>
            </w:r>
            <w:r>
              <w:t xml:space="preserve"> (-0.51 to 0.31)</w:t>
            </w:r>
          </w:p>
        </w:tc>
      </w:tr>
      <w:tr w:rsidR="00073F4B" w:rsidRPr="00F377BF" w14:paraId="185CCC4D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7229C4B" w14:textId="77777777" w:rsidR="00073F4B" w:rsidRPr="00F377BF" w:rsidRDefault="00073F4B" w:rsidP="00FA6989"/>
        </w:tc>
        <w:tc>
          <w:tcPr>
            <w:tcW w:w="810" w:type="dxa"/>
          </w:tcPr>
          <w:p w14:paraId="75D2AC14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2E207C5E" w14:textId="77777777" w:rsidR="00073F4B" w:rsidRPr="00F377BF" w:rsidRDefault="00073F4B" w:rsidP="00FA6989">
            <w:pPr>
              <w:jc w:val="center"/>
            </w:pPr>
            <w:r w:rsidRPr="00C50A6A">
              <w:t>-0.15</w:t>
            </w:r>
            <w:r>
              <w:t xml:space="preserve"> (-0.38 to 0.09)</w:t>
            </w:r>
          </w:p>
        </w:tc>
        <w:tc>
          <w:tcPr>
            <w:tcW w:w="2700" w:type="dxa"/>
            <w:noWrap/>
            <w:hideMark/>
          </w:tcPr>
          <w:p w14:paraId="2F4FFACA" w14:textId="77777777" w:rsidR="00073F4B" w:rsidRPr="00F377BF" w:rsidRDefault="00073F4B" w:rsidP="00FA6989">
            <w:pPr>
              <w:jc w:val="center"/>
            </w:pPr>
            <w:r w:rsidRPr="00C50A6A">
              <w:t>-0.02</w:t>
            </w:r>
            <w:r>
              <w:t xml:space="preserve"> (-0.18 to 0.14)</w:t>
            </w:r>
          </w:p>
        </w:tc>
        <w:tc>
          <w:tcPr>
            <w:tcW w:w="2610" w:type="dxa"/>
            <w:noWrap/>
            <w:hideMark/>
          </w:tcPr>
          <w:p w14:paraId="2A54ECA7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21 to 0.05)</w:t>
            </w:r>
          </w:p>
        </w:tc>
        <w:tc>
          <w:tcPr>
            <w:tcW w:w="2610" w:type="dxa"/>
            <w:noWrap/>
            <w:hideMark/>
          </w:tcPr>
          <w:p w14:paraId="17079145" w14:textId="77777777" w:rsidR="00073F4B" w:rsidRPr="00F377BF" w:rsidRDefault="00073F4B" w:rsidP="00FA6989">
            <w:pPr>
              <w:jc w:val="center"/>
            </w:pPr>
            <w:r w:rsidRPr="00C50A6A">
              <w:t>0.37</w:t>
            </w:r>
            <w:r>
              <w:t xml:space="preserve"> (0.04 to 0.70)</w:t>
            </w:r>
          </w:p>
        </w:tc>
      </w:tr>
      <w:tr w:rsidR="00073F4B" w:rsidRPr="00F377BF" w14:paraId="36A53C8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B165D58" w14:textId="77777777" w:rsidR="00073F4B" w:rsidRPr="00F377BF" w:rsidRDefault="00073F4B" w:rsidP="00FA6989">
            <w:r>
              <w:t>A</w:t>
            </w:r>
            <w:r w:rsidRPr="00F377BF">
              <w:t>C10:1</w:t>
            </w:r>
          </w:p>
        </w:tc>
        <w:tc>
          <w:tcPr>
            <w:tcW w:w="810" w:type="dxa"/>
          </w:tcPr>
          <w:p w14:paraId="6407DBB9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1C85317C" w14:textId="77777777" w:rsidR="00073F4B" w:rsidRPr="00F377BF" w:rsidRDefault="00073F4B" w:rsidP="00FA6989">
            <w:pPr>
              <w:jc w:val="center"/>
            </w:pPr>
            <w:r w:rsidRPr="00C50A6A">
              <w:t>-0.24</w:t>
            </w:r>
            <w:r>
              <w:t xml:space="preserve"> (-0.44 to -0.04)</w:t>
            </w:r>
          </w:p>
        </w:tc>
        <w:tc>
          <w:tcPr>
            <w:tcW w:w="2700" w:type="dxa"/>
            <w:noWrap/>
            <w:hideMark/>
          </w:tcPr>
          <w:p w14:paraId="3CC81D64" w14:textId="77777777" w:rsidR="00073F4B" w:rsidRPr="00F377BF" w:rsidRDefault="00073F4B" w:rsidP="00FA6989">
            <w:pPr>
              <w:jc w:val="center"/>
            </w:pPr>
            <w:r w:rsidRPr="00C50A6A">
              <w:t>-0.14</w:t>
            </w:r>
            <w:r>
              <w:t xml:space="preserve"> (-0.26 to -0.02)!!</w:t>
            </w:r>
          </w:p>
        </w:tc>
        <w:tc>
          <w:tcPr>
            <w:tcW w:w="2610" w:type="dxa"/>
            <w:noWrap/>
            <w:hideMark/>
          </w:tcPr>
          <w:p w14:paraId="641C59C5" w14:textId="77777777" w:rsidR="00073F4B" w:rsidRPr="00F377BF" w:rsidRDefault="00073F4B" w:rsidP="00FA6989">
            <w:pPr>
              <w:jc w:val="center"/>
            </w:pPr>
            <w:r w:rsidRPr="00C50A6A">
              <w:t>0.01</w:t>
            </w:r>
            <w:r>
              <w:t xml:space="preserve"> (-0.14 to 0.17)!</w:t>
            </w:r>
          </w:p>
        </w:tc>
        <w:tc>
          <w:tcPr>
            <w:tcW w:w="2610" w:type="dxa"/>
            <w:noWrap/>
            <w:hideMark/>
          </w:tcPr>
          <w:p w14:paraId="2EACCF9B" w14:textId="77777777" w:rsidR="00073F4B" w:rsidRPr="00F377BF" w:rsidRDefault="00073F4B" w:rsidP="00FA6989">
            <w:pPr>
              <w:jc w:val="center"/>
            </w:pPr>
            <w:r w:rsidRPr="00C50A6A">
              <w:t>-0.05</w:t>
            </w:r>
            <w:r>
              <w:t xml:space="preserve"> (-0.42 to 0.32)</w:t>
            </w:r>
          </w:p>
        </w:tc>
      </w:tr>
      <w:tr w:rsidR="00073F4B" w:rsidRPr="00F377BF" w14:paraId="66AEFA03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C0F20D6" w14:textId="77777777" w:rsidR="00073F4B" w:rsidRPr="00F377BF" w:rsidRDefault="00073F4B" w:rsidP="00FA6989"/>
        </w:tc>
        <w:tc>
          <w:tcPr>
            <w:tcW w:w="810" w:type="dxa"/>
          </w:tcPr>
          <w:p w14:paraId="6B6BBB3C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1EFAD2A0" w14:textId="77777777" w:rsidR="00073F4B" w:rsidRPr="00F377BF" w:rsidRDefault="00073F4B" w:rsidP="00FA6989">
            <w:pPr>
              <w:jc w:val="center"/>
            </w:pPr>
            <w:r w:rsidRPr="00C50A6A">
              <w:t>-0.19</w:t>
            </w:r>
            <w:r>
              <w:t xml:space="preserve"> (-0.40 to 0.02)</w:t>
            </w:r>
          </w:p>
        </w:tc>
        <w:tc>
          <w:tcPr>
            <w:tcW w:w="2700" w:type="dxa"/>
            <w:noWrap/>
            <w:hideMark/>
          </w:tcPr>
          <w:p w14:paraId="176F1846" w14:textId="77777777" w:rsidR="00073F4B" w:rsidRPr="00F377BF" w:rsidRDefault="00073F4B" w:rsidP="00FA6989">
            <w:pPr>
              <w:jc w:val="center"/>
            </w:pPr>
            <w:r w:rsidRPr="00C50A6A">
              <w:t>-0.07</w:t>
            </w:r>
            <w:r>
              <w:t xml:space="preserve"> (-0.21 to 0.08)</w:t>
            </w:r>
          </w:p>
        </w:tc>
        <w:tc>
          <w:tcPr>
            <w:tcW w:w="2610" w:type="dxa"/>
            <w:noWrap/>
            <w:hideMark/>
          </w:tcPr>
          <w:p w14:paraId="1C02E83C" w14:textId="77777777" w:rsidR="00073F4B" w:rsidRPr="00F377BF" w:rsidRDefault="00073F4B" w:rsidP="00FA6989">
            <w:pPr>
              <w:jc w:val="center"/>
            </w:pPr>
            <w:r w:rsidRPr="00C50A6A">
              <w:t>-0.05</w:t>
            </w:r>
            <w:r>
              <w:t xml:space="preserve"> (-0.18 to 0.08)</w:t>
            </w:r>
          </w:p>
        </w:tc>
        <w:tc>
          <w:tcPr>
            <w:tcW w:w="2610" w:type="dxa"/>
            <w:noWrap/>
            <w:hideMark/>
          </w:tcPr>
          <w:p w14:paraId="3693FF1E" w14:textId="77777777" w:rsidR="00073F4B" w:rsidRPr="00F377BF" w:rsidRDefault="00073F4B" w:rsidP="00FA6989">
            <w:pPr>
              <w:jc w:val="center"/>
            </w:pPr>
            <w:r w:rsidRPr="00C50A6A">
              <w:t>0.47</w:t>
            </w:r>
            <w:r>
              <w:t xml:space="preserve"> (0.15 to 0.79)</w:t>
            </w:r>
          </w:p>
        </w:tc>
      </w:tr>
      <w:tr w:rsidR="00073F4B" w:rsidRPr="00F377BF" w14:paraId="2B119DA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1BA364E" w14:textId="77777777" w:rsidR="00073F4B" w:rsidRPr="00F377BF" w:rsidRDefault="00073F4B" w:rsidP="00FA6989">
            <w:r>
              <w:t>A</w:t>
            </w:r>
            <w:r w:rsidRPr="00F377BF">
              <w:t>C12:0-OH</w:t>
            </w:r>
          </w:p>
        </w:tc>
        <w:tc>
          <w:tcPr>
            <w:tcW w:w="810" w:type="dxa"/>
          </w:tcPr>
          <w:p w14:paraId="3FC239C9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192F99A1" w14:textId="77777777" w:rsidR="00073F4B" w:rsidRPr="00F377BF" w:rsidRDefault="00073F4B" w:rsidP="00FA6989">
            <w:pPr>
              <w:jc w:val="center"/>
            </w:pPr>
            <w:r w:rsidRPr="00C50A6A">
              <w:t>-0.28</w:t>
            </w:r>
            <w:r>
              <w:t xml:space="preserve"> (-0.47 to -0.08)</w:t>
            </w:r>
          </w:p>
        </w:tc>
        <w:tc>
          <w:tcPr>
            <w:tcW w:w="2700" w:type="dxa"/>
            <w:noWrap/>
            <w:hideMark/>
          </w:tcPr>
          <w:p w14:paraId="52258583" w14:textId="77777777" w:rsidR="00073F4B" w:rsidRPr="00F377BF" w:rsidRDefault="00073F4B" w:rsidP="00FA6989">
            <w:pPr>
              <w:jc w:val="center"/>
            </w:pPr>
            <w:r w:rsidRPr="00C50A6A">
              <w:t>-0.22</w:t>
            </w:r>
            <w:r>
              <w:t xml:space="preserve"> (-0.35 to -0.10)</w:t>
            </w:r>
          </w:p>
        </w:tc>
        <w:tc>
          <w:tcPr>
            <w:tcW w:w="2610" w:type="dxa"/>
            <w:noWrap/>
            <w:hideMark/>
          </w:tcPr>
          <w:p w14:paraId="047FCC22" w14:textId="77777777" w:rsidR="00073F4B" w:rsidRPr="00F377BF" w:rsidRDefault="00073F4B" w:rsidP="00FA6989">
            <w:pPr>
              <w:jc w:val="center"/>
            </w:pPr>
            <w:r w:rsidRPr="00C50A6A">
              <w:t>0.09</w:t>
            </w:r>
            <w:r>
              <w:t xml:space="preserve"> (-0.05 to 0.23)!!</w:t>
            </w:r>
          </w:p>
        </w:tc>
        <w:tc>
          <w:tcPr>
            <w:tcW w:w="2610" w:type="dxa"/>
            <w:noWrap/>
            <w:hideMark/>
          </w:tcPr>
          <w:p w14:paraId="35C6EA27" w14:textId="77777777" w:rsidR="00073F4B" w:rsidRPr="00F377BF" w:rsidRDefault="00073F4B" w:rsidP="00FA6989">
            <w:pPr>
              <w:jc w:val="center"/>
            </w:pPr>
            <w:r w:rsidRPr="00C50A6A">
              <w:t>-0.02</w:t>
            </w:r>
            <w:r>
              <w:t xml:space="preserve"> (-0.40 to 0.36)!</w:t>
            </w:r>
          </w:p>
        </w:tc>
      </w:tr>
      <w:tr w:rsidR="00073F4B" w:rsidRPr="00F377BF" w14:paraId="4BB1447C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DDAE8F0" w14:textId="77777777" w:rsidR="00073F4B" w:rsidRPr="00F377BF" w:rsidRDefault="00073F4B" w:rsidP="00FA6989"/>
        </w:tc>
        <w:tc>
          <w:tcPr>
            <w:tcW w:w="810" w:type="dxa"/>
          </w:tcPr>
          <w:p w14:paraId="32271907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20F7F338" w14:textId="77777777" w:rsidR="00073F4B" w:rsidRPr="00F377BF" w:rsidRDefault="00073F4B" w:rsidP="00FA6989">
            <w:pPr>
              <w:jc w:val="center"/>
            </w:pPr>
            <w:r w:rsidRPr="00C50A6A">
              <w:t>-0.39</w:t>
            </w:r>
            <w:r>
              <w:t xml:space="preserve"> (-0.58 to -0.19)</w:t>
            </w:r>
          </w:p>
        </w:tc>
        <w:tc>
          <w:tcPr>
            <w:tcW w:w="2700" w:type="dxa"/>
            <w:noWrap/>
            <w:hideMark/>
          </w:tcPr>
          <w:p w14:paraId="633A5E5E" w14:textId="77777777" w:rsidR="00073F4B" w:rsidRPr="00F377BF" w:rsidRDefault="00073F4B" w:rsidP="00FA6989">
            <w:pPr>
              <w:jc w:val="center"/>
            </w:pPr>
            <w:r w:rsidRPr="00C50A6A">
              <w:t>-0.16</w:t>
            </w:r>
            <w:r>
              <w:t xml:space="preserve"> (-0.30 to -0.01)</w:t>
            </w:r>
          </w:p>
        </w:tc>
        <w:tc>
          <w:tcPr>
            <w:tcW w:w="2610" w:type="dxa"/>
            <w:noWrap/>
            <w:hideMark/>
          </w:tcPr>
          <w:p w14:paraId="514330BC" w14:textId="77777777" w:rsidR="00073F4B" w:rsidRPr="00F377BF" w:rsidRDefault="00073F4B" w:rsidP="00FA6989">
            <w:pPr>
              <w:jc w:val="center"/>
            </w:pPr>
            <w:r w:rsidRPr="00C50A6A">
              <w:t>0.08</w:t>
            </w:r>
            <w:r>
              <w:t xml:space="preserve"> (-0.06 to 0.22)</w:t>
            </w:r>
          </w:p>
        </w:tc>
        <w:tc>
          <w:tcPr>
            <w:tcW w:w="2610" w:type="dxa"/>
            <w:noWrap/>
            <w:hideMark/>
          </w:tcPr>
          <w:p w14:paraId="19B18E6A" w14:textId="77777777" w:rsidR="00073F4B" w:rsidRPr="00F377BF" w:rsidRDefault="00073F4B" w:rsidP="00FA6989">
            <w:pPr>
              <w:jc w:val="center"/>
            </w:pPr>
            <w:r w:rsidRPr="00C50A6A">
              <w:t>0.54</w:t>
            </w:r>
            <w:r>
              <w:t xml:space="preserve"> (0.27 to 0.80)</w:t>
            </w:r>
          </w:p>
        </w:tc>
      </w:tr>
      <w:tr w:rsidR="00073F4B" w:rsidRPr="00F377BF" w14:paraId="7A83E73A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A9D29ED" w14:textId="77777777" w:rsidR="00073F4B" w:rsidRPr="00F377BF" w:rsidRDefault="00073F4B" w:rsidP="00FA6989">
            <w:r>
              <w:t>A</w:t>
            </w:r>
            <w:r w:rsidRPr="00F377BF">
              <w:t>C12:0</w:t>
            </w:r>
          </w:p>
        </w:tc>
        <w:tc>
          <w:tcPr>
            <w:tcW w:w="810" w:type="dxa"/>
          </w:tcPr>
          <w:p w14:paraId="2A5E63FB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022E69D5" w14:textId="77777777" w:rsidR="00073F4B" w:rsidRPr="00F377BF" w:rsidRDefault="00073F4B" w:rsidP="00FA6989">
            <w:pPr>
              <w:jc w:val="center"/>
            </w:pPr>
            <w:r w:rsidRPr="00C50A6A">
              <w:t>-0.21</w:t>
            </w:r>
            <w:r>
              <w:t xml:space="preserve"> (-0.39 to -0.03)</w:t>
            </w:r>
          </w:p>
        </w:tc>
        <w:tc>
          <w:tcPr>
            <w:tcW w:w="2700" w:type="dxa"/>
            <w:noWrap/>
            <w:hideMark/>
          </w:tcPr>
          <w:p w14:paraId="499EB518" w14:textId="77777777" w:rsidR="00073F4B" w:rsidRPr="00F377BF" w:rsidRDefault="00073F4B" w:rsidP="00FA6989">
            <w:pPr>
              <w:jc w:val="center"/>
            </w:pPr>
            <w:r w:rsidRPr="00C50A6A">
              <w:t>-0.15</w:t>
            </w:r>
            <w:r>
              <w:t xml:space="preserve"> (-0.28 to -0.02)</w:t>
            </w:r>
          </w:p>
        </w:tc>
        <w:tc>
          <w:tcPr>
            <w:tcW w:w="2610" w:type="dxa"/>
            <w:noWrap/>
            <w:hideMark/>
          </w:tcPr>
          <w:p w14:paraId="689633B5" w14:textId="77777777" w:rsidR="00073F4B" w:rsidRPr="00F377BF" w:rsidRDefault="00073F4B" w:rsidP="00FA6989">
            <w:pPr>
              <w:jc w:val="center"/>
            </w:pPr>
            <w:r w:rsidRPr="00C50A6A">
              <w:t>-0.06</w:t>
            </w:r>
            <w:r>
              <w:t xml:space="preserve"> (-0.22 to 0.11)!!</w:t>
            </w:r>
          </w:p>
        </w:tc>
        <w:tc>
          <w:tcPr>
            <w:tcW w:w="2610" w:type="dxa"/>
            <w:noWrap/>
            <w:hideMark/>
          </w:tcPr>
          <w:p w14:paraId="654A9D5D" w14:textId="77777777" w:rsidR="00073F4B" w:rsidRPr="00F377BF" w:rsidRDefault="00073F4B" w:rsidP="00FA6989">
            <w:pPr>
              <w:jc w:val="center"/>
            </w:pPr>
            <w:r w:rsidRPr="00C50A6A">
              <w:t>-0.09</w:t>
            </w:r>
            <w:r>
              <w:t xml:space="preserve"> (-0.44 to 0.26)</w:t>
            </w:r>
          </w:p>
        </w:tc>
      </w:tr>
      <w:tr w:rsidR="00073F4B" w:rsidRPr="00F377BF" w14:paraId="6EFCD94A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14A923C" w14:textId="77777777" w:rsidR="00073F4B" w:rsidRPr="00F377BF" w:rsidRDefault="00073F4B" w:rsidP="00FA6989"/>
        </w:tc>
        <w:tc>
          <w:tcPr>
            <w:tcW w:w="810" w:type="dxa"/>
          </w:tcPr>
          <w:p w14:paraId="14D8CC82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5C2A605B" w14:textId="77777777" w:rsidR="00073F4B" w:rsidRPr="00F377BF" w:rsidRDefault="00073F4B" w:rsidP="00FA6989">
            <w:pPr>
              <w:jc w:val="center"/>
            </w:pPr>
            <w:r w:rsidRPr="00C50A6A">
              <w:t>-0.14</w:t>
            </w:r>
            <w:r>
              <w:t xml:space="preserve"> (-0.33 to 0.06)</w:t>
            </w:r>
          </w:p>
        </w:tc>
        <w:tc>
          <w:tcPr>
            <w:tcW w:w="2700" w:type="dxa"/>
            <w:noWrap/>
            <w:hideMark/>
          </w:tcPr>
          <w:p w14:paraId="60BF67B0" w14:textId="77777777" w:rsidR="00073F4B" w:rsidRPr="00F377BF" w:rsidRDefault="00073F4B" w:rsidP="00FA6989">
            <w:pPr>
              <w:jc w:val="center"/>
            </w:pPr>
            <w:r w:rsidRPr="00C50A6A">
              <w:t>0.04</w:t>
            </w:r>
            <w:r>
              <w:t xml:space="preserve"> (-0.12 to 0.20)</w:t>
            </w:r>
          </w:p>
        </w:tc>
        <w:tc>
          <w:tcPr>
            <w:tcW w:w="2610" w:type="dxa"/>
            <w:noWrap/>
            <w:hideMark/>
          </w:tcPr>
          <w:p w14:paraId="29F9A29B" w14:textId="77777777" w:rsidR="00073F4B" w:rsidRPr="00F377BF" w:rsidRDefault="00073F4B" w:rsidP="00FA6989">
            <w:pPr>
              <w:jc w:val="center"/>
            </w:pPr>
            <w:r w:rsidRPr="00C50A6A">
              <w:t>0.12</w:t>
            </w:r>
            <w:r>
              <w:t xml:space="preserve"> (-0.01 to 0.24)</w:t>
            </w:r>
          </w:p>
        </w:tc>
        <w:tc>
          <w:tcPr>
            <w:tcW w:w="2610" w:type="dxa"/>
            <w:noWrap/>
            <w:hideMark/>
          </w:tcPr>
          <w:p w14:paraId="68DFDBB7" w14:textId="77777777" w:rsidR="00073F4B" w:rsidRPr="00F377BF" w:rsidRDefault="00073F4B" w:rsidP="00FA6989">
            <w:pPr>
              <w:jc w:val="center"/>
            </w:pPr>
            <w:r w:rsidRPr="00C50A6A">
              <w:t>0.35</w:t>
            </w:r>
            <w:r>
              <w:t xml:space="preserve"> (0.04 to 0.67)</w:t>
            </w:r>
          </w:p>
        </w:tc>
      </w:tr>
      <w:tr w:rsidR="00073F4B" w:rsidRPr="00F377BF" w14:paraId="1EC7E25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528D59B" w14:textId="77777777" w:rsidR="00073F4B" w:rsidRPr="00F377BF" w:rsidRDefault="00073F4B" w:rsidP="00FA6989">
            <w:r>
              <w:lastRenderedPageBreak/>
              <w:t>A</w:t>
            </w:r>
            <w:r w:rsidRPr="00F377BF">
              <w:t>C12:1</w:t>
            </w:r>
          </w:p>
        </w:tc>
        <w:tc>
          <w:tcPr>
            <w:tcW w:w="810" w:type="dxa"/>
          </w:tcPr>
          <w:p w14:paraId="3A97808A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612AF0E4" w14:textId="77777777" w:rsidR="00073F4B" w:rsidRPr="00F377BF" w:rsidRDefault="00073F4B" w:rsidP="00FA6989">
            <w:pPr>
              <w:jc w:val="center"/>
            </w:pPr>
            <w:r w:rsidRPr="00C50A6A">
              <w:t>-0.23</w:t>
            </w:r>
            <w:r>
              <w:t xml:space="preserve"> (-0.43 to -0.04)</w:t>
            </w:r>
          </w:p>
        </w:tc>
        <w:tc>
          <w:tcPr>
            <w:tcW w:w="2700" w:type="dxa"/>
            <w:noWrap/>
            <w:hideMark/>
          </w:tcPr>
          <w:p w14:paraId="476854F6" w14:textId="77777777" w:rsidR="00073F4B" w:rsidRPr="00F377BF" w:rsidRDefault="00073F4B" w:rsidP="00FA6989">
            <w:pPr>
              <w:jc w:val="center"/>
            </w:pPr>
            <w:r w:rsidRPr="00C50A6A">
              <w:t>-0.17</w:t>
            </w:r>
            <w:r>
              <w:t xml:space="preserve"> (-0.30 to -0.05)!!</w:t>
            </w:r>
          </w:p>
        </w:tc>
        <w:tc>
          <w:tcPr>
            <w:tcW w:w="2610" w:type="dxa"/>
            <w:noWrap/>
            <w:hideMark/>
          </w:tcPr>
          <w:p w14:paraId="08903E0F" w14:textId="77777777" w:rsidR="00073F4B" w:rsidRPr="00F377BF" w:rsidRDefault="00073F4B" w:rsidP="00FA6989">
            <w:pPr>
              <w:jc w:val="center"/>
            </w:pPr>
            <w:r w:rsidRPr="00C50A6A">
              <w:t>-0.17</w:t>
            </w:r>
            <w:r>
              <w:t xml:space="preserve"> (-0.31 to -0.04)</w:t>
            </w:r>
          </w:p>
        </w:tc>
        <w:tc>
          <w:tcPr>
            <w:tcW w:w="2610" w:type="dxa"/>
            <w:noWrap/>
            <w:hideMark/>
          </w:tcPr>
          <w:p w14:paraId="20A96D03" w14:textId="77777777" w:rsidR="00073F4B" w:rsidRPr="00F377BF" w:rsidRDefault="00073F4B" w:rsidP="00FA6989">
            <w:pPr>
              <w:jc w:val="center"/>
            </w:pPr>
            <w:r w:rsidRPr="00C50A6A">
              <w:t>-0.25</w:t>
            </w:r>
            <w:r>
              <w:t xml:space="preserve"> (-0.55 to 0.05)</w:t>
            </w:r>
          </w:p>
        </w:tc>
      </w:tr>
      <w:tr w:rsidR="00073F4B" w:rsidRPr="00F377BF" w14:paraId="18FDC6DD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542B356" w14:textId="77777777" w:rsidR="00073F4B" w:rsidRPr="00F377BF" w:rsidRDefault="00073F4B" w:rsidP="00FA6989"/>
        </w:tc>
        <w:tc>
          <w:tcPr>
            <w:tcW w:w="810" w:type="dxa"/>
          </w:tcPr>
          <w:p w14:paraId="1AE6EFFE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28919F98" w14:textId="77777777" w:rsidR="00073F4B" w:rsidRPr="00F377BF" w:rsidRDefault="00073F4B" w:rsidP="00FA6989">
            <w:pPr>
              <w:jc w:val="center"/>
            </w:pPr>
            <w:r w:rsidRPr="00C50A6A">
              <w:t>-0.03</w:t>
            </w:r>
            <w:r>
              <w:t xml:space="preserve"> (-0.22 to 0.16)</w:t>
            </w:r>
          </w:p>
        </w:tc>
        <w:tc>
          <w:tcPr>
            <w:tcW w:w="2700" w:type="dxa"/>
            <w:noWrap/>
            <w:hideMark/>
          </w:tcPr>
          <w:p w14:paraId="75A44629" w14:textId="77777777" w:rsidR="00073F4B" w:rsidRPr="00F377BF" w:rsidRDefault="00073F4B" w:rsidP="00FA6989">
            <w:pPr>
              <w:jc w:val="center"/>
            </w:pPr>
            <w:r w:rsidRPr="00C50A6A">
              <w:t>0.00</w:t>
            </w:r>
            <w:r>
              <w:t xml:space="preserve"> (-0.15 to 0.15)</w:t>
            </w:r>
          </w:p>
        </w:tc>
        <w:tc>
          <w:tcPr>
            <w:tcW w:w="2610" w:type="dxa"/>
            <w:noWrap/>
            <w:hideMark/>
          </w:tcPr>
          <w:p w14:paraId="3A2478B9" w14:textId="77777777" w:rsidR="00073F4B" w:rsidRPr="00F377BF" w:rsidRDefault="00073F4B" w:rsidP="00FA6989">
            <w:pPr>
              <w:jc w:val="center"/>
            </w:pPr>
            <w:r w:rsidRPr="00C50A6A">
              <w:t>0.11</w:t>
            </w:r>
            <w:r>
              <w:t xml:space="preserve"> (-0.03 to 0.25)</w:t>
            </w:r>
          </w:p>
        </w:tc>
        <w:tc>
          <w:tcPr>
            <w:tcW w:w="2610" w:type="dxa"/>
            <w:noWrap/>
            <w:hideMark/>
          </w:tcPr>
          <w:p w14:paraId="2438255B" w14:textId="77777777" w:rsidR="00073F4B" w:rsidRPr="00F377BF" w:rsidRDefault="00073F4B" w:rsidP="00FA6989">
            <w:pPr>
              <w:jc w:val="center"/>
            </w:pPr>
            <w:r w:rsidRPr="00C50A6A">
              <w:t>0.55</w:t>
            </w:r>
            <w:r>
              <w:t xml:space="preserve"> (0.25 to 0.84)</w:t>
            </w:r>
          </w:p>
        </w:tc>
      </w:tr>
      <w:tr w:rsidR="00073F4B" w:rsidRPr="00F377BF" w14:paraId="4C99CE48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AC2C59B" w14:textId="77777777" w:rsidR="00073F4B" w:rsidRPr="00F377BF" w:rsidRDefault="00073F4B" w:rsidP="00FA6989">
            <w:r>
              <w:t>A</w:t>
            </w:r>
            <w:r w:rsidRPr="00F377BF">
              <w:t>C14:0-OH</w:t>
            </w:r>
          </w:p>
        </w:tc>
        <w:tc>
          <w:tcPr>
            <w:tcW w:w="810" w:type="dxa"/>
          </w:tcPr>
          <w:p w14:paraId="7D23A36C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5B415773" w14:textId="77777777" w:rsidR="00073F4B" w:rsidRPr="00F377BF" w:rsidRDefault="00073F4B" w:rsidP="00FA6989">
            <w:pPr>
              <w:jc w:val="center"/>
            </w:pPr>
            <w:r w:rsidRPr="00C50A6A">
              <w:t>-0.17</w:t>
            </w:r>
            <w:r>
              <w:t xml:space="preserve"> (-0.37 to 0.02)</w:t>
            </w:r>
          </w:p>
        </w:tc>
        <w:tc>
          <w:tcPr>
            <w:tcW w:w="2700" w:type="dxa"/>
            <w:noWrap/>
            <w:hideMark/>
          </w:tcPr>
          <w:p w14:paraId="74C4C24C" w14:textId="77777777" w:rsidR="00073F4B" w:rsidRPr="00F377BF" w:rsidRDefault="00073F4B" w:rsidP="00FA6989">
            <w:pPr>
              <w:jc w:val="center"/>
            </w:pPr>
            <w:r w:rsidRPr="00C50A6A">
              <w:t>-0.03</w:t>
            </w:r>
            <w:r>
              <w:t xml:space="preserve"> (-0.17 to 0.11)</w:t>
            </w:r>
          </w:p>
        </w:tc>
        <w:tc>
          <w:tcPr>
            <w:tcW w:w="2610" w:type="dxa"/>
            <w:noWrap/>
            <w:hideMark/>
          </w:tcPr>
          <w:p w14:paraId="3B5ED08D" w14:textId="77777777" w:rsidR="00073F4B" w:rsidRPr="00F377BF" w:rsidRDefault="00073F4B" w:rsidP="00FA6989">
            <w:pPr>
              <w:jc w:val="center"/>
            </w:pPr>
            <w:r w:rsidRPr="00C50A6A">
              <w:t>0.26</w:t>
            </w:r>
            <w:r>
              <w:t xml:space="preserve"> (0.09 to 0.44)</w:t>
            </w:r>
          </w:p>
        </w:tc>
        <w:tc>
          <w:tcPr>
            <w:tcW w:w="2610" w:type="dxa"/>
            <w:noWrap/>
            <w:hideMark/>
          </w:tcPr>
          <w:p w14:paraId="3F737D46" w14:textId="77777777" w:rsidR="00073F4B" w:rsidRPr="00F377BF" w:rsidRDefault="00073F4B" w:rsidP="00FA6989">
            <w:pPr>
              <w:jc w:val="center"/>
            </w:pPr>
            <w:r w:rsidRPr="00C50A6A">
              <w:t>-0.29</w:t>
            </w:r>
            <w:r>
              <w:t xml:space="preserve"> (-0.65 to 0.06)</w:t>
            </w:r>
          </w:p>
        </w:tc>
      </w:tr>
      <w:tr w:rsidR="00073F4B" w:rsidRPr="00F377BF" w14:paraId="18D59A2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38B708E" w14:textId="77777777" w:rsidR="00073F4B" w:rsidRPr="00F377BF" w:rsidRDefault="00073F4B" w:rsidP="00FA6989"/>
        </w:tc>
        <w:tc>
          <w:tcPr>
            <w:tcW w:w="810" w:type="dxa"/>
          </w:tcPr>
          <w:p w14:paraId="5769CD9A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11017ADE" w14:textId="77777777" w:rsidR="00073F4B" w:rsidRPr="00F377BF" w:rsidRDefault="00073F4B" w:rsidP="00FA6989">
            <w:pPr>
              <w:jc w:val="center"/>
            </w:pPr>
            <w:r w:rsidRPr="00C50A6A">
              <w:t>-0.26</w:t>
            </w:r>
            <w:r>
              <w:t xml:space="preserve"> (-0.45 to -0.06)</w:t>
            </w:r>
          </w:p>
        </w:tc>
        <w:tc>
          <w:tcPr>
            <w:tcW w:w="2700" w:type="dxa"/>
            <w:noWrap/>
            <w:hideMark/>
          </w:tcPr>
          <w:p w14:paraId="00D35C09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26 to 0.05)</w:t>
            </w:r>
          </w:p>
        </w:tc>
        <w:tc>
          <w:tcPr>
            <w:tcW w:w="2610" w:type="dxa"/>
            <w:noWrap/>
            <w:hideMark/>
          </w:tcPr>
          <w:p w14:paraId="477E8063" w14:textId="77777777" w:rsidR="00073F4B" w:rsidRPr="00F377BF" w:rsidRDefault="00073F4B" w:rsidP="00FA6989">
            <w:pPr>
              <w:jc w:val="center"/>
            </w:pPr>
            <w:r w:rsidRPr="00C50A6A">
              <w:t>0.03</w:t>
            </w:r>
            <w:r>
              <w:t xml:space="preserve"> (-0.10 to 0.16)</w:t>
            </w:r>
          </w:p>
        </w:tc>
        <w:tc>
          <w:tcPr>
            <w:tcW w:w="2610" w:type="dxa"/>
            <w:noWrap/>
            <w:hideMark/>
          </w:tcPr>
          <w:p w14:paraId="5B103BDE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34 to 0.11)</w:t>
            </w:r>
          </w:p>
        </w:tc>
      </w:tr>
      <w:tr w:rsidR="00073F4B" w:rsidRPr="00F377BF" w14:paraId="1AF783A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587903A" w14:textId="77777777" w:rsidR="00073F4B" w:rsidRPr="00F377BF" w:rsidRDefault="00073F4B" w:rsidP="00FA6989">
            <w:r>
              <w:t>A</w:t>
            </w:r>
            <w:r w:rsidRPr="00F377BF">
              <w:t>C14:0</w:t>
            </w:r>
          </w:p>
        </w:tc>
        <w:tc>
          <w:tcPr>
            <w:tcW w:w="810" w:type="dxa"/>
          </w:tcPr>
          <w:p w14:paraId="4CB4D48A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504A994F" w14:textId="77777777" w:rsidR="00073F4B" w:rsidRPr="00F377BF" w:rsidRDefault="00073F4B" w:rsidP="00FA6989">
            <w:pPr>
              <w:jc w:val="center"/>
            </w:pPr>
            <w:r w:rsidRPr="00C50A6A">
              <w:t>-0.25</w:t>
            </w:r>
            <w:r>
              <w:t xml:space="preserve"> (-0.44 to -0.05)!!</w:t>
            </w:r>
          </w:p>
        </w:tc>
        <w:tc>
          <w:tcPr>
            <w:tcW w:w="2700" w:type="dxa"/>
            <w:noWrap/>
            <w:hideMark/>
          </w:tcPr>
          <w:p w14:paraId="58E84A1C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19 to 0.04)!!</w:t>
            </w:r>
          </w:p>
        </w:tc>
        <w:tc>
          <w:tcPr>
            <w:tcW w:w="2610" w:type="dxa"/>
            <w:noWrap/>
            <w:hideMark/>
          </w:tcPr>
          <w:p w14:paraId="626FE8EA" w14:textId="77777777" w:rsidR="00073F4B" w:rsidRPr="00F377BF" w:rsidRDefault="00073F4B" w:rsidP="00FA6989">
            <w:pPr>
              <w:jc w:val="center"/>
            </w:pPr>
            <w:r w:rsidRPr="00C50A6A">
              <w:t>-0.03</w:t>
            </w:r>
            <w:r>
              <w:t xml:space="preserve"> (-0.18 to 0.11)!!</w:t>
            </w:r>
          </w:p>
        </w:tc>
        <w:tc>
          <w:tcPr>
            <w:tcW w:w="2610" w:type="dxa"/>
            <w:noWrap/>
            <w:hideMark/>
          </w:tcPr>
          <w:p w14:paraId="7A47438D" w14:textId="77777777" w:rsidR="00073F4B" w:rsidRPr="00F377BF" w:rsidRDefault="00073F4B" w:rsidP="00FA6989">
            <w:pPr>
              <w:jc w:val="center"/>
            </w:pPr>
            <w:r w:rsidRPr="00C50A6A">
              <w:t>-0.36</w:t>
            </w:r>
            <w:r>
              <w:t xml:space="preserve"> (-0.71 to -0.02)</w:t>
            </w:r>
          </w:p>
        </w:tc>
      </w:tr>
      <w:tr w:rsidR="00073F4B" w:rsidRPr="00F377BF" w14:paraId="6CB797BF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482EBF3" w14:textId="77777777" w:rsidR="00073F4B" w:rsidRPr="00F377BF" w:rsidRDefault="00073F4B" w:rsidP="00FA6989"/>
        </w:tc>
        <w:tc>
          <w:tcPr>
            <w:tcW w:w="810" w:type="dxa"/>
          </w:tcPr>
          <w:p w14:paraId="4DA27EED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6DEC2608" w14:textId="77777777" w:rsidR="00073F4B" w:rsidRPr="00F377BF" w:rsidRDefault="00073F4B" w:rsidP="00FA6989">
            <w:pPr>
              <w:jc w:val="center"/>
            </w:pPr>
            <w:r w:rsidRPr="00C50A6A">
              <w:t>-0.07</w:t>
            </w:r>
            <w:r>
              <w:t xml:space="preserve"> (-0.27 to 0.14)</w:t>
            </w:r>
          </w:p>
        </w:tc>
        <w:tc>
          <w:tcPr>
            <w:tcW w:w="2700" w:type="dxa"/>
            <w:noWrap/>
            <w:hideMark/>
          </w:tcPr>
          <w:p w14:paraId="177BFC3E" w14:textId="77777777" w:rsidR="00073F4B" w:rsidRPr="00F377BF" w:rsidRDefault="00073F4B" w:rsidP="00FA6989">
            <w:pPr>
              <w:jc w:val="center"/>
            </w:pPr>
            <w:r w:rsidRPr="00C50A6A">
              <w:t>0.14</w:t>
            </w:r>
            <w:r>
              <w:t xml:space="preserve"> (-0.03 to 0.30)</w:t>
            </w:r>
          </w:p>
        </w:tc>
        <w:tc>
          <w:tcPr>
            <w:tcW w:w="2610" w:type="dxa"/>
            <w:noWrap/>
            <w:hideMark/>
          </w:tcPr>
          <w:p w14:paraId="0A888967" w14:textId="77777777" w:rsidR="00073F4B" w:rsidRPr="00F377BF" w:rsidRDefault="00073F4B" w:rsidP="00FA6989">
            <w:pPr>
              <w:jc w:val="center"/>
            </w:pPr>
            <w:r w:rsidRPr="00C50A6A">
              <w:t>0.00</w:t>
            </w:r>
            <w:r>
              <w:t xml:space="preserve"> (-0.14 to 0.14)</w:t>
            </w:r>
          </w:p>
        </w:tc>
        <w:tc>
          <w:tcPr>
            <w:tcW w:w="2610" w:type="dxa"/>
            <w:noWrap/>
            <w:hideMark/>
          </w:tcPr>
          <w:p w14:paraId="330BF4B5" w14:textId="77777777" w:rsidR="00073F4B" w:rsidRPr="00F377BF" w:rsidRDefault="00073F4B" w:rsidP="00FA6989">
            <w:pPr>
              <w:jc w:val="center"/>
            </w:pPr>
            <w:r w:rsidRPr="00C50A6A">
              <w:t>0.06</w:t>
            </w:r>
            <w:r>
              <w:t xml:space="preserve"> (-0.25 to 0.38)</w:t>
            </w:r>
          </w:p>
        </w:tc>
      </w:tr>
      <w:tr w:rsidR="00073F4B" w:rsidRPr="00F377BF" w14:paraId="22249CA3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A456BFA" w14:textId="77777777" w:rsidR="00073F4B" w:rsidRPr="00F377BF" w:rsidRDefault="00073F4B" w:rsidP="00FA6989">
            <w:r>
              <w:t>A</w:t>
            </w:r>
            <w:r w:rsidRPr="00F377BF">
              <w:t>C14:1</w:t>
            </w:r>
          </w:p>
        </w:tc>
        <w:tc>
          <w:tcPr>
            <w:tcW w:w="810" w:type="dxa"/>
          </w:tcPr>
          <w:p w14:paraId="344C3DBF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6BE99FC0" w14:textId="77777777" w:rsidR="00073F4B" w:rsidRPr="00F377BF" w:rsidRDefault="00073F4B" w:rsidP="00FA6989">
            <w:pPr>
              <w:jc w:val="center"/>
            </w:pPr>
            <w:r w:rsidRPr="00C50A6A">
              <w:t>-0.22</w:t>
            </w:r>
            <w:r>
              <w:t xml:space="preserve"> (-0.40 to -0.04)!</w:t>
            </w:r>
          </w:p>
        </w:tc>
        <w:tc>
          <w:tcPr>
            <w:tcW w:w="2700" w:type="dxa"/>
            <w:noWrap/>
            <w:hideMark/>
          </w:tcPr>
          <w:p w14:paraId="7CA28102" w14:textId="77777777" w:rsidR="00073F4B" w:rsidRPr="00F377BF" w:rsidRDefault="00073F4B" w:rsidP="00FA6989">
            <w:pPr>
              <w:jc w:val="center"/>
            </w:pPr>
            <w:r w:rsidRPr="00C50A6A">
              <w:t>-0.10</w:t>
            </w:r>
            <w:r>
              <w:t xml:space="preserve"> (-0.22 to 0.02)</w:t>
            </w:r>
          </w:p>
        </w:tc>
        <w:tc>
          <w:tcPr>
            <w:tcW w:w="2610" w:type="dxa"/>
            <w:noWrap/>
            <w:hideMark/>
          </w:tcPr>
          <w:p w14:paraId="013C181A" w14:textId="77777777" w:rsidR="00073F4B" w:rsidRPr="00F377BF" w:rsidRDefault="00073F4B" w:rsidP="00FA6989">
            <w:pPr>
              <w:jc w:val="center"/>
            </w:pPr>
            <w:r w:rsidRPr="00C50A6A">
              <w:t>-0.13</w:t>
            </w:r>
            <w:r>
              <w:t xml:space="preserve"> (-0.27 to 0.01)!!</w:t>
            </w:r>
          </w:p>
        </w:tc>
        <w:tc>
          <w:tcPr>
            <w:tcW w:w="2610" w:type="dxa"/>
            <w:noWrap/>
            <w:hideMark/>
          </w:tcPr>
          <w:p w14:paraId="79753FFC" w14:textId="77777777" w:rsidR="00073F4B" w:rsidRPr="00F377BF" w:rsidRDefault="00073F4B" w:rsidP="00FA6989">
            <w:pPr>
              <w:jc w:val="center"/>
            </w:pPr>
            <w:r w:rsidRPr="00C50A6A">
              <w:t>-0.21</w:t>
            </w:r>
            <w:r>
              <w:t xml:space="preserve"> (-0.54 to 0.13)</w:t>
            </w:r>
          </w:p>
        </w:tc>
      </w:tr>
      <w:tr w:rsidR="00073F4B" w:rsidRPr="00F377BF" w14:paraId="0BA16233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199E26B" w14:textId="77777777" w:rsidR="00073F4B" w:rsidRPr="00F377BF" w:rsidRDefault="00073F4B" w:rsidP="00FA6989"/>
        </w:tc>
        <w:tc>
          <w:tcPr>
            <w:tcW w:w="810" w:type="dxa"/>
          </w:tcPr>
          <w:p w14:paraId="37900E78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2C87E524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28 to 0.12)</w:t>
            </w:r>
          </w:p>
        </w:tc>
        <w:tc>
          <w:tcPr>
            <w:tcW w:w="2700" w:type="dxa"/>
            <w:noWrap/>
            <w:hideMark/>
          </w:tcPr>
          <w:p w14:paraId="746E5DDB" w14:textId="77777777" w:rsidR="00073F4B" w:rsidRPr="00F377BF" w:rsidRDefault="00073F4B" w:rsidP="00FA6989">
            <w:pPr>
              <w:jc w:val="center"/>
            </w:pPr>
            <w:r w:rsidRPr="00C50A6A">
              <w:t>0.08</w:t>
            </w:r>
            <w:r>
              <w:t xml:space="preserve"> (-0.08 to 0.24)</w:t>
            </w:r>
          </w:p>
        </w:tc>
        <w:tc>
          <w:tcPr>
            <w:tcW w:w="2610" w:type="dxa"/>
            <w:noWrap/>
            <w:hideMark/>
          </w:tcPr>
          <w:p w14:paraId="49139B36" w14:textId="77777777" w:rsidR="00073F4B" w:rsidRPr="00F377BF" w:rsidRDefault="00073F4B" w:rsidP="00FA6989">
            <w:pPr>
              <w:jc w:val="center"/>
            </w:pPr>
            <w:r w:rsidRPr="00C50A6A">
              <w:t>0.08</w:t>
            </w:r>
            <w:r>
              <w:t xml:space="preserve"> (-0.06 to 0.22)</w:t>
            </w:r>
          </w:p>
        </w:tc>
        <w:tc>
          <w:tcPr>
            <w:tcW w:w="2610" w:type="dxa"/>
            <w:noWrap/>
            <w:hideMark/>
          </w:tcPr>
          <w:p w14:paraId="10363BD0" w14:textId="77777777" w:rsidR="00073F4B" w:rsidRPr="00F377BF" w:rsidRDefault="00073F4B" w:rsidP="00FA6989">
            <w:pPr>
              <w:jc w:val="center"/>
            </w:pPr>
            <w:r w:rsidRPr="00C50A6A">
              <w:t>0.33</w:t>
            </w:r>
            <w:r>
              <w:t xml:space="preserve"> (0.03 to 0.63)</w:t>
            </w:r>
          </w:p>
        </w:tc>
      </w:tr>
      <w:tr w:rsidR="00073F4B" w:rsidRPr="00F377BF" w14:paraId="13B95E8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940E484" w14:textId="77777777" w:rsidR="00073F4B" w:rsidRPr="00F377BF" w:rsidRDefault="00073F4B" w:rsidP="00FA6989">
            <w:r>
              <w:t>A</w:t>
            </w:r>
            <w:r w:rsidRPr="00F377BF">
              <w:t>C14:2</w:t>
            </w:r>
          </w:p>
        </w:tc>
        <w:tc>
          <w:tcPr>
            <w:tcW w:w="810" w:type="dxa"/>
          </w:tcPr>
          <w:p w14:paraId="598B7950" w14:textId="77777777" w:rsidR="00073F4B" w:rsidRPr="00F377BF" w:rsidRDefault="00073F4B" w:rsidP="00FA6989">
            <w:pPr>
              <w:jc w:val="center"/>
            </w:pPr>
            <w:r>
              <w:t>No §</w:t>
            </w:r>
          </w:p>
        </w:tc>
        <w:tc>
          <w:tcPr>
            <w:tcW w:w="2520" w:type="dxa"/>
            <w:noWrap/>
            <w:hideMark/>
          </w:tcPr>
          <w:p w14:paraId="56B9D857" w14:textId="77777777" w:rsidR="00073F4B" w:rsidRPr="00F377BF" w:rsidRDefault="00073F4B" w:rsidP="00FA6989">
            <w:pPr>
              <w:jc w:val="center"/>
            </w:pPr>
            <w:r w:rsidRPr="00C50A6A">
              <w:t>-0.24</w:t>
            </w:r>
            <w:r>
              <w:t xml:space="preserve"> (-0.43 to -0.05)!</w:t>
            </w:r>
          </w:p>
        </w:tc>
        <w:tc>
          <w:tcPr>
            <w:tcW w:w="2700" w:type="dxa"/>
            <w:noWrap/>
            <w:hideMark/>
          </w:tcPr>
          <w:p w14:paraId="32AD591F" w14:textId="77777777" w:rsidR="00073F4B" w:rsidRPr="00F377BF" w:rsidRDefault="00073F4B" w:rsidP="00FA6989">
            <w:pPr>
              <w:jc w:val="center"/>
            </w:pPr>
            <w:r w:rsidRPr="00C50A6A">
              <w:t>-0.18</w:t>
            </w:r>
            <w:r>
              <w:t xml:space="preserve"> (-0.30 to -0.05)</w:t>
            </w:r>
          </w:p>
        </w:tc>
        <w:tc>
          <w:tcPr>
            <w:tcW w:w="2610" w:type="dxa"/>
            <w:noWrap/>
            <w:hideMark/>
          </w:tcPr>
          <w:p w14:paraId="3F40DA18" w14:textId="77777777" w:rsidR="00073F4B" w:rsidRPr="00F377BF" w:rsidRDefault="00073F4B" w:rsidP="00FA6989">
            <w:pPr>
              <w:jc w:val="center"/>
            </w:pPr>
            <w:r w:rsidRPr="00C50A6A">
              <w:t>-0.16</w:t>
            </w:r>
            <w:r>
              <w:t xml:space="preserve"> (-0.31 to -0.01)!!</w:t>
            </w:r>
          </w:p>
        </w:tc>
        <w:tc>
          <w:tcPr>
            <w:tcW w:w="2610" w:type="dxa"/>
            <w:noWrap/>
            <w:hideMark/>
          </w:tcPr>
          <w:p w14:paraId="35FBB0C6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42 to 0.25)</w:t>
            </w:r>
          </w:p>
        </w:tc>
      </w:tr>
      <w:tr w:rsidR="00073F4B" w:rsidRPr="00F377BF" w14:paraId="32E245B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96CC054" w14:textId="77777777" w:rsidR="00073F4B" w:rsidRPr="00F377BF" w:rsidRDefault="00073F4B" w:rsidP="00FA6989"/>
        </w:tc>
        <w:tc>
          <w:tcPr>
            <w:tcW w:w="810" w:type="dxa"/>
          </w:tcPr>
          <w:p w14:paraId="6C1B3B71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6BC45196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29 to 0.12)</w:t>
            </w:r>
          </w:p>
        </w:tc>
        <w:tc>
          <w:tcPr>
            <w:tcW w:w="2700" w:type="dxa"/>
            <w:noWrap/>
            <w:hideMark/>
          </w:tcPr>
          <w:p w14:paraId="657AEB4A" w14:textId="77777777" w:rsidR="00073F4B" w:rsidRPr="00F377BF" w:rsidRDefault="00073F4B" w:rsidP="00FA6989">
            <w:pPr>
              <w:jc w:val="center"/>
            </w:pPr>
            <w:r w:rsidRPr="00C50A6A">
              <w:t>0.07</w:t>
            </w:r>
            <w:r>
              <w:t xml:space="preserve"> (-0.08 to 0.23)</w:t>
            </w:r>
          </w:p>
        </w:tc>
        <w:tc>
          <w:tcPr>
            <w:tcW w:w="2610" w:type="dxa"/>
            <w:noWrap/>
            <w:hideMark/>
          </w:tcPr>
          <w:p w14:paraId="37A16334" w14:textId="77777777" w:rsidR="00073F4B" w:rsidRPr="00F377BF" w:rsidRDefault="00073F4B" w:rsidP="00FA6989">
            <w:pPr>
              <w:jc w:val="center"/>
            </w:pPr>
            <w:r w:rsidRPr="00C50A6A">
              <w:t>0.12</w:t>
            </w:r>
            <w:r>
              <w:t xml:space="preserve"> (-0.01 to 0.26)</w:t>
            </w:r>
          </w:p>
        </w:tc>
        <w:tc>
          <w:tcPr>
            <w:tcW w:w="2610" w:type="dxa"/>
            <w:noWrap/>
            <w:hideMark/>
          </w:tcPr>
          <w:p w14:paraId="45679C41" w14:textId="77777777" w:rsidR="00073F4B" w:rsidRPr="00F377BF" w:rsidRDefault="00073F4B" w:rsidP="00FA6989">
            <w:pPr>
              <w:jc w:val="center"/>
            </w:pPr>
            <w:r w:rsidRPr="00C50A6A">
              <w:t>0.33</w:t>
            </w:r>
            <w:r>
              <w:t xml:space="preserve"> (0.02 to 0.63)</w:t>
            </w:r>
          </w:p>
        </w:tc>
      </w:tr>
      <w:tr w:rsidR="00073F4B" w:rsidRPr="00F377BF" w14:paraId="7326C5B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D98C6EF" w14:textId="77777777" w:rsidR="00073F4B" w:rsidRPr="00F377BF" w:rsidRDefault="00073F4B" w:rsidP="00FA6989">
            <w:r>
              <w:t>A</w:t>
            </w:r>
            <w:r w:rsidRPr="00F377BF">
              <w:t>C16:0-OH</w:t>
            </w:r>
          </w:p>
        </w:tc>
        <w:tc>
          <w:tcPr>
            <w:tcW w:w="810" w:type="dxa"/>
          </w:tcPr>
          <w:p w14:paraId="59148FAC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04D892F4" w14:textId="77777777" w:rsidR="00073F4B" w:rsidRPr="00F377BF" w:rsidRDefault="00073F4B" w:rsidP="00FA6989">
            <w:pPr>
              <w:jc w:val="center"/>
            </w:pPr>
            <w:r w:rsidRPr="00C50A6A">
              <w:t>0.23</w:t>
            </w:r>
            <w:r>
              <w:t xml:space="preserve"> (0.01 to 0.45)</w:t>
            </w:r>
          </w:p>
        </w:tc>
        <w:tc>
          <w:tcPr>
            <w:tcW w:w="2700" w:type="dxa"/>
            <w:noWrap/>
            <w:hideMark/>
          </w:tcPr>
          <w:p w14:paraId="038A497A" w14:textId="77777777" w:rsidR="00073F4B" w:rsidRPr="00F377BF" w:rsidRDefault="00073F4B" w:rsidP="00FA6989">
            <w:pPr>
              <w:jc w:val="center"/>
            </w:pPr>
            <w:r w:rsidRPr="00C50A6A">
              <w:t>0.15</w:t>
            </w:r>
            <w:r>
              <w:t xml:space="preserve"> (0.03 to 0.26)</w:t>
            </w:r>
          </w:p>
        </w:tc>
        <w:tc>
          <w:tcPr>
            <w:tcW w:w="2610" w:type="dxa"/>
            <w:noWrap/>
            <w:hideMark/>
          </w:tcPr>
          <w:p w14:paraId="6B316E96" w14:textId="77777777" w:rsidR="00073F4B" w:rsidRPr="00F377BF" w:rsidRDefault="00073F4B" w:rsidP="00FA6989">
            <w:pPr>
              <w:jc w:val="center"/>
            </w:pPr>
            <w:r w:rsidRPr="00C50A6A">
              <w:t>0.19</w:t>
            </w:r>
            <w:r>
              <w:t xml:space="preserve"> (0.02 to 0.37)</w:t>
            </w:r>
          </w:p>
        </w:tc>
        <w:tc>
          <w:tcPr>
            <w:tcW w:w="2610" w:type="dxa"/>
            <w:noWrap/>
            <w:hideMark/>
          </w:tcPr>
          <w:p w14:paraId="626C6335" w14:textId="77777777" w:rsidR="00073F4B" w:rsidRPr="00F377BF" w:rsidRDefault="00073F4B" w:rsidP="00FA6989">
            <w:pPr>
              <w:jc w:val="center"/>
            </w:pPr>
            <w:r w:rsidRPr="00C50A6A">
              <w:t>-0.10</w:t>
            </w:r>
            <w:r>
              <w:t xml:space="preserve"> (-0.41 to 0.21)</w:t>
            </w:r>
          </w:p>
        </w:tc>
      </w:tr>
      <w:tr w:rsidR="00073F4B" w:rsidRPr="00F377BF" w14:paraId="49C0737F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17ADE2F" w14:textId="77777777" w:rsidR="00073F4B" w:rsidRPr="00F377BF" w:rsidRDefault="00073F4B" w:rsidP="00FA6989"/>
        </w:tc>
        <w:tc>
          <w:tcPr>
            <w:tcW w:w="810" w:type="dxa"/>
          </w:tcPr>
          <w:p w14:paraId="51AA849E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15AE8F8C" w14:textId="77777777" w:rsidR="00073F4B" w:rsidRPr="00F377BF" w:rsidRDefault="00073F4B" w:rsidP="00FA6989">
            <w:pPr>
              <w:jc w:val="center"/>
            </w:pPr>
            <w:r w:rsidRPr="00C50A6A">
              <w:t>0.04</w:t>
            </w:r>
            <w:r>
              <w:t xml:space="preserve"> (-0.15 to 0.24)</w:t>
            </w:r>
          </w:p>
        </w:tc>
        <w:tc>
          <w:tcPr>
            <w:tcW w:w="2700" w:type="dxa"/>
            <w:noWrap/>
            <w:hideMark/>
          </w:tcPr>
          <w:p w14:paraId="64C5A1C8" w14:textId="77777777" w:rsidR="00073F4B" w:rsidRPr="00F377BF" w:rsidRDefault="00073F4B" w:rsidP="00FA6989">
            <w:pPr>
              <w:jc w:val="center"/>
            </w:pPr>
            <w:r w:rsidRPr="00C50A6A">
              <w:t>-0.15</w:t>
            </w:r>
            <w:r>
              <w:t xml:space="preserve"> (-0.29 to -0.01)</w:t>
            </w:r>
          </w:p>
        </w:tc>
        <w:tc>
          <w:tcPr>
            <w:tcW w:w="2610" w:type="dxa"/>
            <w:noWrap/>
            <w:hideMark/>
          </w:tcPr>
          <w:p w14:paraId="0CDC7124" w14:textId="77777777" w:rsidR="00073F4B" w:rsidRPr="00F377BF" w:rsidRDefault="00073F4B" w:rsidP="00FA6989">
            <w:pPr>
              <w:jc w:val="center"/>
            </w:pPr>
            <w:r w:rsidRPr="00C50A6A">
              <w:t>-0.36</w:t>
            </w:r>
            <w:r>
              <w:t xml:space="preserve"> (-0.50 to -0.23)</w:t>
            </w:r>
          </w:p>
        </w:tc>
        <w:tc>
          <w:tcPr>
            <w:tcW w:w="2610" w:type="dxa"/>
            <w:noWrap/>
            <w:hideMark/>
          </w:tcPr>
          <w:p w14:paraId="7FED32BD" w14:textId="77777777" w:rsidR="00073F4B" w:rsidRPr="00F377BF" w:rsidRDefault="00073F4B" w:rsidP="00FA6989">
            <w:pPr>
              <w:jc w:val="center"/>
            </w:pPr>
            <w:r w:rsidRPr="00C50A6A">
              <w:t>-0.48</w:t>
            </w:r>
            <w:r>
              <w:t xml:space="preserve"> (-0.82 to -0.15)</w:t>
            </w:r>
          </w:p>
        </w:tc>
      </w:tr>
      <w:tr w:rsidR="00073F4B" w:rsidRPr="00F377BF" w14:paraId="00D2AE6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71BAC45" w14:textId="77777777" w:rsidR="00073F4B" w:rsidRPr="00F377BF" w:rsidRDefault="00073F4B" w:rsidP="00FA6989">
            <w:r>
              <w:t>A</w:t>
            </w:r>
            <w:r w:rsidRPr="00F377BF">
              <w:t>C16:0</w:t>
            </w:r>
          </w:p>
        </w:tc>
        <w:tc>
          <w:tcPr>
            <w:tcW w:w="810" w:type="dxa"/>
          </w:tcPr>
          <w:p w14:paraId="7BACCACC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2EECFE81" w14:textId="77777777" w:rsidR="00073F4B" w:rsidRPr="00F377BF" w:rsidRDefault="00073F4B" w:rsidP="00FA6989">
            <w:pPr>
              <w:jc w:val="center"/>
            </w:pPr>
            <w:r w:rsidRPr="00C50A6A">
              <w:t>0.06</w:t>
            </w:r>
            <w:r>
              <w:t xml:space="preserve"> (-0.18 to 0.29)</w:t>
            </w:r>
          </w:p>
        </w:tc>
        <w:tc>
          <w:tcPr>
            <w:tcW w:w="2700" w:type="dxa"/>
            <w:noWrap/>
            <w:hideMark/>
          </w:tcPr>
          <w:p w14:paraId="54EC6138" w14:textId="77777777" w:rsidR="00073F4B" w:rsidRPr="00F377BF" w:rsidRDefault="00073F4B" w:rsidP="00FA6989">
            <w:pPr>
              <w:jc w:val="center"/>
            </w:pPr>
            <w:r w:rsidRPr="00C50A6A">
              <w:t>0.09</w:t>
            </w:r>
            <w:r>
              <w:t xml:space="preserve"> (-0.04 to 0.22)</w:t>
            </w:r>
          </w:p>
        </w:tc>
        <w:tc>
          <w:tcPr>
            <w:tcW w:w="2610" w:type="dxa"/>
            <w:noWrap/>
            <w:hideMark/>
          </w:tcPr>
          <w:p w14:paraId="0B5A90B1" w14:textId="77777777" w:rsidR="00073F4B" w:rsidRPr="00F377BF" w:rsidRDefault="00073F4B" w:rsidP="00FA6989">
            <w:pPr>
              <w:jc w:val="center"/>
            </w:pPr>
            <w:r w:rsidRPr="00C50A6A">
              <w:t>0.03</w:t>
            </w:r>
            <w:r>
              <w:t xml:space="preserve"> (-0.12 to 0.18)</w:t>
            </w:r>
          </w:p>
        </w:tc>
        <w:tc>
          <w:tcPr>
            <w:tcW w:w="2610" w:type="dxa"/>
            <w:noWrap/>
            <w:hideMark/>
          </w:tcPr>
          <w:p w14:paraId="2C6D86A2" w14:textId="77777777" w:rsidR="00073F4B" w:rsidRPr="00F377BF" w:rsidRDefault="00073F4B" w:rsidP="00FA6989">
            <w:pPr>
              <w:jc w:val="center"/>
            </w:pPr>
            <w:r w:rsidRPr="00C50A6A">
              <w:t>-0.40</w:t>
            </w:r>
            <w:r>
              <w:t xml:space="preserve"> (-0.74 to -0.06)</w:t>
            </w:r>
          </w:p>
        </w:tc>
      </w:tr>
      <w:tr w:rsidR="00073F4B" w:rsidRPr="00F377BF" w14:paraId="4492322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D7945B7" w14:textId="77777777" w:rsidR="00073F4B" w:rsidRPr="00F377BF" w:rsidRDefault="00073F4B" w:rsidP="00FA6989"/>
        </w:tc>
        <w:tc>
          <w:tcPr>
            <w:tcW w:w="810" w:type="dxa"/>
          </w:tcPr>
          <w:p w14:paraId="20743BF9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262D912B" w14:textId="77777777" w:rsidR="00073F4B" w:rsidRPr="00F377BF" w:rsidRDefault="00073F4B" w:rsidP="00FA6989">
            <w:pPr>
              <w:jc w:val="center"/>
            </w:pPr>
            <w:r w:rsidRPr="00C50A6A">
              <w:t>0.03</w:t>
            </w:r>
            <w:r>
              <w:t xml:space="preserve"> (-0.17 to 0.23)</w:t>
            </w:r>
          </w:p>
        </w:tc>
        <w:tc>
          <w:tcPr>
            <w:tcW w:w="2700" w:type="dxa"/>
            <w:noWrap/>
            <w:hideMark/>
          </w:tcPr>
          <w:p w14:paraId="3D26E850" w14:textId="77777777" w:rsidR="00073F4B" w:rsidRPr="00F377BF" w:rsidRDefault="00073F4B" w:rsidP="00FA6989">
            <w:pPr>
              <w:jc w:val="center"/>
            </w:pPr>
            <w:r w:rsidRPr="00C50A6A">
              <w:t>-0.06</w:t>
            </w:r>
            <w:r>
              <w:t xml:space="preserve"> (-0.20 to 0.09)</w:t>
            </w:r>
          </w:p>
        </w:tc>
        <w:tc>
          <w:tcPr>
            <w:tcW w:w="2610" w:type="dxa"/>
            <w:noWrap/>
            <w:hideMark/>
          </w:tcPr>
          <w:p w14:paraId="18AB2469" w14:textId="77777777" w:rsidR="00073F4B" w:rsidRPr="00F377BF" w:rsidRDefault="00073F4B" w:rsidP="00FA6989">
            <w:pPr>
              <w:jc w:val="center"/>
            </w:pPr>
            <w:r w:rsidRPr="00C50A6A">
              <w:t>-0.15</w:t>
            </w:r>
            <w:r>
              <w:t xml:space="preserve"> (-0.028 to -0.02)</w:t>
            </w:r>
          </w:p>
        </w:tc>
        <w:tc>
          <w:tcPr>
            <w:tcW w:w="2610" w:type="dxa"/>
            <w:noWrap/>
            <w:hideMark/>
          </w:tcPr>
          <w:p w14:paraId="78A09C1E" w14:textId="77777777" w:rsidR="00073F4B" w:rsidRPr="00F377BF" w:rsidRDefault="00073F4B" w:rsidP="00FA6989">
            <w:pPr>
              <w:jc w:val="center"/>
            </w:pPr>
            <w:r w:rsidRPr="00C50A6A">
              <w:t>-0.14</w:t>
            </w:r>
            <w:r>
              <w:t xml:space="preserve"> (-0.51 to 0.23)</w:t>
            </w:r>
          </w:p>
        </w:tc>
      </w:tr>
      <w:tr w:rsidR="00073F4B" w:rsidRPr="00F377BF" w14:paraId="5710FB7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79A8A09" w14:textId="77777777" w:rsidR="00073F4B" w:rsidRPr="00F377BF" w:rsidRDefault="00073F4B" w:rsidP="00FA6989">
            <w:r>
              <w:t>A</w:t>
            </w:r>
            <w:r w:rsidRPr="00F377BF">
              <w:t>C16:1</w:t>
            </w:r>
          </w:p>
        </w:tc>
        <w:tc>
          <w:tcPr>
            <w:tcW w:w="810" w:type="dxa"/>
          </w:tcPr>
          <w:p w14:paraId="3EAE57E2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416E400F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31 to 0.10)</w:t>
            </w:r>
          </w:p>
        </w:tc>
        <w:tc>
          <w:tcPr>
            <w:tcW w:w="2700" w:type="dxa"/>
            <w:noWrap/>
            <w:hideMark/>
          </w:tcPr>
          <w:p w14:paraId="3D9C59D0" w14:textId="77777777" w:rsidR="00073F4B" w:rsidRPr="00F377BF" w:rsidRDefault="00073F4B" w:rsidP="00FA6989">
            <w:pPr>
              <w:jc w:val="center"/>
            </w:pPr>
            <w:r w:rsidRPr="00C50A6A">
              <w:t>0.03</w:t>
            </w:r>
            <w:r>
              <w:t xml:space="preserve"> (-0.10 to 0.16)</w:t>
            </w:r>
          </w:p>
        </w:tc>
        <w:tc>
          <w:tcPr>
            <w:tcW w:w="2610" w:type="dxa"/>
            <w:noWrap/>
            <w:hideMark/>
          </w:tcPr>
          <w:p w14:paraId="322E5CA7" w14:textId="77777777" w:rsidR="00073F4B" w:rsidRPr="00F377BF" w:rsidRDefault="00073F4B" w:rsidP="00FA6989">
            <w:pPr>
              <w:jc w:val="center"/>
            </w:pPr>
            <w:r w:rsidRPr="00C50A6A">
              <w:t>-0.01</w:t>
            </w:r>
            <w:r>
              <w:t xml:space="preserve"> (-0.16 to 0.15)!</w:t>
            </w:r>
          </w:p>
        </w:tc>
        <w:tc>
          <w:tcPr>
            <w:tcW w:w="2610" w:type="dxa"/>
            <w:noWrap/>
            <w:hideMark/>
          </w:tcPr>
          <w:p w14:paraId="37A52F36" w14:textId="77777777" w:rsidR="00073F4B" w:rsidRPr="00F377BF" w:rsidRDefault="00073F4B" w:rsidP="00FA6989">
            <w:pPr>
              <w:jc w:val="center"/>
            </w:pPr>
            <w:r w:rsidRPr="00C50A6A">
              <w:t>-0.30</w:t>
            </w:r>
            <w:r>
              <w:t xml:space="preserve"> (-0.66 to 0.07)</w:t>
            </w:r>
          </w:p>
        </w:tc>
      </w:tr>
      <w:tr w:rsidR="00073F4B" w:rsidRPr="00F377BF" w14:paraId="7523011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18BDDB2" w14:textId="77777777" w:rsidR="00073F4B" w:rsidRPr="00F377BF" w:rsidRDefault="00073F4B" w:rsidP="00FA6989"/>
        </w:tc>
        <w:tc>
          <w:tcPr>
            <w:tcW w:w="810" w:type="dxa"/>
          </w:tcPr>
          <w:p w14:paraId="2DC4CADC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71A7218D" w14:textId="77777777" w:rsidR="00073F4B" w:rsidRPr="00F377BF" w:rsidRDefault="00073F4B" w:rsidP="00FA6989">
            <w:pPr>
              <w:jc w:val="center"/>
            </w:pPr>
            <w:r w:rsidRPr="00C50A6A">
              <w:t>-0.04</w:t>
            </w:r>
            <w:r>
              <w:t xml:space="preserve"> (-0.23 to 0.15)</w:t>
            </w:r>
          </w:p>
        </w:tc>
        <w:tc>
          <w:tcPr>
            <w:tcW w:w="2700" w:type="dxa"/>
            <w:noWrap/>
            <w:hideMark/>
          </w:tcPr>
          <w:p w14:paraId="33BF10F0" w14:textId="77777777" w:rsidR="00073F4B" w:rsidRPr="00F377BF" w:rsidRDefault="00073F4B" w:rsidP="00FA6989">
            <w:pPr>
              <w:jc w:val="center"/>
            </w:pPr>
            <w:r w:rsidRPr="00C50A6A">
              <w:t>0.03</w:t>
            </w:r>
            <w:r>
              <w:t xml:space="preserve"> (-0.12 to 0.18)</w:t>
            </w:r>
          </w:p>
        </w:tc>
        <w:tc>
          <w:tcPr>
            <w:tcW w:w="2610" w:type="dxa"/>
            <w:noWrap/>
            <w:hideMark/>
          </w:tcPr>
          <w:p w14:paraId="43F9A4A0" w14:textId="77777777" w:rsidR="00073F4B" w:rsidRPr="00F377BF" w:rsidRDefault="00073F4B" w:rsidP="00FA6989">
            <w:pPr>
              <w:jc w:val="center"/>
            </w:pPr>
            <w:r w:rsidRPr="00C50A6A">
              <w:t>-0.06</w:t>
            </w:r>
            <w:r>
              <w:t xml:space="preserve"> (-0.20 to 0.08)</w:t>
            </w:r>
          </w:p>
        </w:tc>
        <w:tc>
          <w:tcPr>
            <w:tcW w:w="2610" w:type="dxa"/>
            <w:noWrap/>
            <w:hideMark/>
          </w:tcPr>
          <w:p w14:paraId="5B2D5501" w14:textId="77777777" w:rsidR="00073F4B" w:rsidRPr="00F377BF" w:rsidRDefault="00073F4B" w:rsidP="00FA6989">
            <w:pPr>
              <w:jc w:val="center"/>
            </w:pPr>
            <w:r w:rsidRPr="00C50A6A">
              <w:t>0.14</w:t>
            </w:r>
            <w:r>
              <w:t xml:space="preserve"> (-0.19 to 0.46)</w:t>
            </w:r>
          </w:p>
        </w:tc>
      </w:tr>
      <w:tr w:rsidR="00073F4B" w:rsidRPr="00F377BF" w14:paraId="0F6173E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AEEE278" w14:textId="77777777" w:rsidR="00073F4B" w:rsidRPr="00F377BF" w:rsidRDefault="00073F4B" w:rsidP="00FA6989">
            <w:r>
              <w:t>A</w:t>
            </w:r>
            <w:r w:rsidRPr="00F377BF">
              <w:t>C18:0</w:t>
            </w:r>
          </w:p>
        </w:tc>
        <w:tc>
          <w:tcPr>
            <w:tcW w:w="810" w:type="dxa"/>
          </w:tcPr>
          <w:p w14:paraId="1972F821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6AA5B7FE" w14:textId="77777777" w:rsidR="00073F4B" w:rsidRPr="00F377BF" w:rsidRDefault="00073F4B" w:rsidP="00FA6989">
            <w:pPr>
              <w:jc w:val="center"/>
            </w:pPr>
            <w:r w:rsidRPr="00C50A6A">
              <w:t>0.10</w:t>
            </w:r>
            <w:r>
              <w:t xml:space="preserve"> (-0.15 to 0.35)</w:t>
            </w:r>
          </w:p>
        </w:tc>
        <w:tc>
          <w:tcPr>
            <w:tcW w:w="2700" w:type="dxa"/>
            <w:noWrap/>
            <w:hideMark/>
          </w:tcPr>
          <w:p w14:paraId="72907957" w14:textId="77777777" w:rsidR="00073F4B" w:rsidRPr="00F377BF" w:rsidRDefault="00073F4B" w:rsidP="00FA6989">
            <w:pPr>
              <w:jc w:val="center"/>
            </w:pPr>
            <w:r w:rsidRPr="00C50A6A">
              <w:t>0.20</w:t>
            </w:r>
            <w:r>
              <w:t xml:space="preserve"> (0.07 to 0.33)</w:t>
            </w:r>
          </w:p>
        </w:tc>
        <w:tc>
          <w:tcPr>
            <w:tcW w:w="2610" w:type="dxa"/>
            <w:noWrap/>
            <w:hideMark/>
          </w:tcPr>
          <w:p w14:paraId="2B8BF84A" w14:textId="77777777" w:rsidR="00073F4B" w:rsidRPr="00F377BF" w:rsidRDefault="00073F4B" w:rsidP="00FA6989">
            <w:pPr>
              <w:jc w:val="center"/>
            </w:pPr>
            <w:r w:rsidRPr="00C50A6A">
              <w:t>0.06</w:t>
            </w:r>
            <w:r>
              <w:t xml:space="preserve"> (-0.10 to 0.23)</w:t>
            </w:r>
          </w:p>
        </w:tc>
        <w:tc>
          <w:tcPr>
            <w:tcW w:w="2610" w:type="dxa"/>
            <w:noWrap/>
            <w:hideMark/>
          </w:tcPr>
          <w:p w14:paraId="33C10820" w14:textId="77777777" w:rsidR="00073F4B" w:rsidRPr="00F377BF" w:rsidRDefault="00073F4B" w:rsidP="00FA6989">
            <w:pPr>
              <w:jc w:val="center"/>
            </w:pPr>
            <w:r w:rsidRPr="00C50A6A">
              <w:t>-0.26</w:t>
            </w:r>
            <w:r>
              <w:t xml:space="preserve"> (-0.59 to 0.06)</w:t>
            </w:r>
          </w:p>
        </w:tc>
      </w:tr>
      <w:tr w:rsidR="00073F4B" w:rsidRPr="00F377BF" w14:paraId="06372A6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28A8AC01" w14:textId="77777777" w:rsidR="00073F4B" w:rsidRPr="00F377BF" w:rsidRDefault="00073F4B" w:rsidP="00FA6989"/>
        </w:tc>
        <w:tc>
          <w:tcPr>
            <w:tcW w:w="810" w:type="dxa"/>
          </w:tcPr>
          <w:p w14:paraId="69DB6D97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220821C8" w14:textId="77777777" w:rsidR="00073F4B" w:rsidRPr="00F377BF" w:rsidRDefault="00073F4B" w:rsidP="00FA6989">
            <w:pPr>
              <w:jc w:val="center"/>
            </w:pPr>
            <w:r w:rsidRPr="00C50A6A">
              <w:t>0.00</w:t>
            </w:r>
            <w:r>
              <w:t xml:space="preserve"> (-0.18 to 0.18)</w:t>
            </w:r>
          </w:p>
        </w:tc>
        <w:tc>
          <w:tcPr>
            <w:tcW w:w="2700" w:type="dxa"/>
            <w:noWrap/>
            <w:hideMark/>
          </w:tcPr>
          <w:p w14:paraId="2D04CD06" w14:textId="77777777" w:rsidR="00073F4B" w:rsidRPr="00F377BF" w:rsidRDefault="00073F4B" w:rsidP="00FA6989">
            <w:pPr>
              <w:jc w:val="center"/>
            </w:pPr>
            <w:r w:rsidRPr="00C50A6A">
              <w:t>-0.06</w:t>
            </w:r>
            <w:r>
              <w:t xml:space="preserve"> (-0.20 to 0.08)</w:t>
            </w:r>
          </w:p>
        </w:tc>
        <w:tc>
          <w:tcPr>
            <w:tcW w:w="2610" w:type="dxa"/>
            <w:noWrap/>
            <w:hideMark/>
          </w:tcPr>
          <w:p w14:paraId="2C3A3114" w14:textId="77777777" w:rsidR="00073F4B" w:rsidRPr="00F377BF" w:rsidRDefault="00073F4B" w:rsidP="00FA6989">
            <w:pPr>
              <w:jc w:val="center"/>
            </w:pPr>
            <w:r w:rsidRPr="00C50A6A">
              <w:t>-0.20</w:t>
            </w:r>
            <w:r>
              <w:t xml:space="preserve"> (-0.33 to -0.07)</w:t>
            </w:r>
          </w:p>
        </w:tc>
        <w:tc>
          <w:tcPr>
            <w:tcW w:w="2610" w:type="dxa"/>
            <w:noWrap/>
            <w:hideMark/>
          </w:tcPr>
          <w:p w14:paraId="4F799432" w14:textId="77777777" w:rsidR="00073F4B" w:rsidRPr="00F377BF" w:rsidRDefault="00073F4B" w:rsidP="00FA6989">
            <w:pPr>
              <w:jc w:val="center"/>
            </w:pPr>
            <w:r w:rsidRPr="00C50A6A">
              <w:t>-0.30</w:t>
            </w:r>
            <w:r>
              <w:t xml:space="preserve"> (-0.67 to 0.07)</w:t>
            </w:r>
          </w:p>
        </w:tc>
      </w:tr>
      <w:tr w:rsidR="00073F4B" w:rsidRPr="00F377BF" w14:paraId="5361397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D620B35" w14:textId="77777777" w:rsidR="00073F4B" w:rsidRPr="00F377BF" w:rsidRDefault="00073F4B" w:rsidP="00FA6989">
            <w:r>
              <w:t>A</w:t>
            </w:r>
            <w:r w:rsidRPr="00F377BF">
              <w:t>C18:1</w:t>
            </w:r>
          </w:p>
        </w:tc>
        <w:tc>
          <w:tcPr>
            <w:tcW w:w="810" w:type="dxa"/>
          </w:tcPr>
          <w:p w14:paraId="0554B1AC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1D30B68E" w14:textId="77777777" w:rsidR="00073F4B" w:rsidRPr="00F377BF" w:rsidRDefault="00073F4B" w:rsidP="00FA6989">
            <w:pPr>
              <w:jc w:val="center"/>
            </w:pPr>
            <w:r w:rsidRPr="00C50A6A">
              <w:t>0.03</w:t>
            </w:r>
            <w:r>
              <w:t xml:space="preserve"> (-0.20 to 0.27)</w:t>
            </w:r>
          </w:p>
        </w:tc>
        <w:tc>
          <w:tcPr>
            <w:tcW w:w="2700" w:type="dxa"/>
            <w:noWrap/>
            <w:hideMark/>
          </w:tcPr>
          <w:p w14:paraId="70D8195C" w14:textId="77777777" w:rsidR="00073F4B" w:rsidRPr="00F377BF" w:rsidRDefault="00073F4B" w:rsidP="00FA6989">
            <w:pPr>
              <w:jc w:val="center"/>
            </w:pPr>
            <w:r w:rsidRPr="00C50A6A">
              <w:t>0.10</w:t>
            </w:r>
            <w:r>
              <w:t xml:space="preserve"> (-0.04 to 0.23)</w:t>
            </w:r>
          </w:p>
        </w:tc>
        <w:tc>
          <w:tcPr>
            <w:tcW w:w="2610" w:type="dxa"/>
            <w:noWrap/>
            <w:hideMark/>
          </w:tcPr>
          <w:p w14:paraId="2D51CBF8" w14:textId="77777777" w:rsidR="00073F4B" w:rsidRPr="00F377BF" w:rsidRDefault="00073F4B" w:rsidP="00FA6989">
            <w:pPr>
              <w:jc w:val="center"/>
            </w:pPr>
            <w:r w:rsidRPr="00C50A6A">
              <w:t>-0.13</w:t>
            </w:r>
            <w:r>
              <w:t xml:space="preserve"> (-0.28 to 0.01)!!</w:t>
            </w:r>
          </w:p>
        </w:tc>
        <w:tc>
          <w:tcPr>
            <w:tcW w:w="2610" w:type="dxa"/>
            <w:noWrap/>
            <w:hideMark/>
          </w:tcPr>
          <w:p w14:paraId="360AB226" w14:textId="77777777" w:rsidR="00073F4B" w:rsidRPr="00F377BF" w:rsidRDefault="00073F4B" w:rsidP="00FA6989">
            <w:pPr>
              <w:jc w:val="center"/>
            </w:pPr>
            <w:r w:rsidRPr="00C50A6A">
              <w:t>-0.47</w:t>
            </w:r>
            <w:r>
              <w:t xml:space="preserve"> (-0.83 to -0.11)</w:t>
            </w:r>
          </w:p>
        </w:tc>
      </w:tr>
      <w:tr w:rsidR="00073F4B" w:rsidRPr="00F377BF" w14:paraId="6416F20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3E66604" w14:textId="77777777" w:rsidR="00073F4B" w:rsidRPr="00F377BF" w:rsidRDefault="00073F4B" w:rsidP="00FA6989"/>
        </w:tc>
        <w:tc>
          <w:tcPr>
            <w:tcW w:w="810" w:type="dxa"/>
          </w:tcPr>
          <w:p w14:paraId="48E494D9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042F2A2B" w14:textId="77777777" w:rsidR="00073F4B" w:rsidRPr="00F377BF" w:rsidRDefault="00073F4B" w:rsidP="00FA6989">
            <w:pPr>
              <w:jc w:val="center"/>
            </w:pPr>
            <w:r w:rsidRPr="00C50A6A">
              <w:t>0.09</w:t>
            </w:r>
            <w:r>
              <w:t xml:space="preserve"> (-0.11 to 0.29)</w:t>
            </w:r>
          </w:p>
        </w:tc>
        <w:tc>
          <w:tcPr>
            <w:tcW w:w="2700" w:type="dxa"/>
            <w:noWrap/>
            <w:hideMark/>
          </w:tcPr>
          <w:p w14:paraId="2071653A" w14:textId="77777777" w:rsidR="00073F4B" w:rsidRPr="00F377BF" w:rsidRDefault="00073F4B" w:rsidP="00FA6989">
            <w:pPr>
              <w:jc w:val="center"/>
            </w:pPr>
            <w:r w:rsidRPr="00C50A6A">
              <w:t>0.02</w:t>
            </w:r>
            <w:r>
              <w:t xml:space="preserve"> (-0.13 to 0.17)</w:t>
            </w:r>
          </w:p>
        </w:tc>
        <w:tc>
          <w:tcPr>
            <w:tcW w:w="2610" w:type="dxa"/>
            <w:noWrap/>
            <w:hideMark/>
          </w:tcPr>
          <w:p w14:paraId="39451EFD" w14:textId="77777777" w:rsidR="00073F4B" w:rsidRPr="00F377BF" w:rsidRDefault="00073F4B" w:rsidP="00FA6989">
            <w:pPr>
              <w:jc w:val="center"/>
            </w:pPr>
            <w:r w:rsidRPr="00C50A6A">
              <w:t>-0.05</w:t>
            </w:r>
            <w:r>
              <w:t xml:space="preserve"> (-0.19 to 0.08)</w:t>
            </w:r>
          </w:p>
        </w:tc>
        <w:tc>
          <w:tcPr>
            <w:tcW w:w="2610" w:type="dxa"/>
            <w:noWrap/>
            <w:hideMark/>
          </w:tcPr>
          <w:p w14:paraId="2BC29D3D" w14:textId="77777777" w:rsidR="00073F4B" w:rsidRPr="00F377BF" w:rsidRDefault="00073F4B" w:rsidP="00FA6989">
            <w:pPr>
              <w:jc w:val="center"/>
            </w:pPr>
            <w:r w:rsidRPr="00C50A6A">
              <w:t>0.05</w:t>
            </w:r>
            <w:r>
              <w:t xml:space="preserve"> (-0.30 to 0.40)</w:t>
            </w:r>
          </w:p>
        </w:tc>
      </w:tr>
      <w:tr w:rsidR="00073F4B" w:rsidRPr="00F377BF" w14:paraId="001E07D6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F4F80E2" w14:textId="77777777" w:rsidR="00073F4B" w:rsidRPr="00F377BF" w:rsidRDefault="00073F4B" w:rsidP="00FA6989">
            <w:r>
              <w:t>A</w:t>
            </w:r>
            <w:r w:rsidRPr="00F377BF">
              <w:t>C18:2</w:t>
            </w:r>
          </w:p>
        </w:tc>
        <w:tc>
          <w:tcPr>
            <w:tcW w:w="810" w:type="dxa"/>
          </w:tcPr>
          <w:p w14:paraId="08103A7E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71A0A5D3" w14:textId="77777777" w:rsidR="00073F4B" w:rsidRPr="00F377BF" w:rsidRDefault="00073F4B" w:rsidP="00FA6989">
            <w:pPr>
              <w:jc w:val="center"/>
            </w:pPr>
            <w:r w:rsidRPr="00C50A6A">
              <w:t>-0.08</w:t>
            </w:r>
            <w:r>
              <w:t xml:space="preserve"> (-0.32 to 0.16)</w:t>
            </w:r>
          </w:p>
        </w:tc>
        <w:tc>
          <w:tcPr>
            <w:tcW w:w="2700" w:type="dxa"/>
            <w:noWrap/>
            <w:hideMark/>
          </w:tcPr>
          <w:p w14:paraId="3B067661" w14:textId="77777777" w:rsidR="00073F4B" w:rsidRPr="00F377BF" w:rsidRDefault="00073F4B" w:rsidP="00FA6989">
            <w:pPr>
              <w:jc w:val="center"/>
            </w:pPr>
            <w:r w:rsidRPr="00C50A6A">
              <w:t>-0.05</w:t>
            </w:r>
            <w:r>
              <w:t xml:space="preserve"> (-0.18 to 0.08)!!</w:t>
            </w:r>
          </w:p>
        </w:tc>
        <w:tc>
          <w:tcPr>
            <w:tcW w:w="2610" w:type="dxa"/>
            <w:noWrap/>
            <w:hideMark/>
          </w:tcPr>
          <w:p w14:paraId="01F84248" w14:textId="77777777" w:rsidR="00073F4B" w:rsidRPr="00F377BF" w:rsidRDefault="00073F4B" w:rsidP="00FA6989">
            <w:pPr>
              <w:jc w:val="center"/>
            </w:pPr>
            <w:r w:rsidRPr="00C50A6A">
              <w:t>-0.13</w:t>
            </w:r>
            <w:r>
              <w:t xml:space="preserve"> (-0.26 to 0.01)!!</w:t>
            </w:r>
          </w:p>
        </w:tc>
        <w:tc>
          <w:tcPr>
            <w:tcW w:w="2610" w:type="dxa"/>
            <w:noWrap/>
            <w:hideMark/>
          </w:tcPr>
          <w:p w14:paraId="2C136BDF" w14:textId="77777777" w:rsidR="00073F4B" w:rsidRPr="00F377BF" w:rsidRDefault="00073F4B" w:rsidP="00FA6989">
            <w:pPr>
              <w:jc w:val="center"/>
            </w:pPr>
            <w:r w:rsidRPr="00C50A6A">
              <w:t>-0.43</w:t>
            </w:r>
            <w:r>
              <w:t xml:space="preserve"> (-0.79 to -0.07)</w:t>
            </w:r>
          </w:p>
        </w:tc>
      </w:tr>
      <w:tr w:rsidR="00073F4B" w:rsidRPr="00F377BF" w14:paraId="6A19992F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B1F3B3E" w14:textId="77777777" w:rsidR="00073F4B" w:rsidRPr="00F377BF" w:rsidRDefault="00073F4B" w:rsidP="00FA6989"/>
        </w:tc>
        <w:tc>
          <w:tcPr>
            <w:tcW w:w="810" w:type="dxa"/>
          </w:tcPr>
          <w:p w14:paraId="18306A3B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14681DD9" w14:textId="77777777" w:rsidR="00073F4B" w:rsidRPr="00F377BF" w:rsidRDefault="00073F4B" w:rsidP="00FA6989">
            <w:pPr>
              <w:jc w:val="center"/>
            </w:pPr>
            <w:r w:rsidRPr="00C50A6A">
              <w:t>0.12</w:t>
            </w:r>
            <w:r>
              <w:t xml:space="preserve"> (-0.07 to 0.31)</w:t>
            </w:r>
          </w:p>
        </w:tc>
        <w:tc>
          <w:tcPr>
            <w:tcW w:w="2700" w:type="dxa"/>
            <w:noWrap/>
            <w:hideMark/>
          </w:tcPr>
          <w:p w14:paraId="794DBB16" w14:textId="77777777" w:rsidR="00073F4B" w:rsidRPr="00F377BF" w:rsidRDefault="00073F4B" w:rsidP="00FA6989">
            <w:pPr>
              <w:jc w:val="center"/>
            </w:pPr>
            <w:r w:rsidRPr="00C50A6A">
              <w:t>0.11</w:t>
            </w:r>
            <w:r>
              <w:t xml:space="preserve"> (-0.03 to 0.25)</w:t>
            </w:r>
          </w:p>
        </w:tc>
        <w:tc>
          <w:tcPr>
            <w:tcW w:w="2610" w:type="dxa"/>
            <w:noWrap/>
            <w:hideMark/>
          </w:tcPr>
          <w:p w14:paraId="360F301B" w14:textId="77777777" w:rsidR="00073F4B" w:rsidRPr="00F377BF" w:rsidRDefault="00073F4B" w:rsidP="00FA6989">
            <w:pPr>
              <w:jc w:val="center"/>
            </w:pPr>
            <w:r w:rsidRPr="00C50A6A">
              <w:t>0.01</w:t>
            </w:r>
            <w:r>
              <w:t xml:space="preserve"> (-0.12 to 0.15)</w:t>
            </w:r>
          </w:p>
        </w:tc>
        <w:tc>
          <w:tcPr>
            <w:tcW w:w="2610" w:type="dxa"/>
            <w:noWrap/>
            <w:hideMark/>
          </w:tcPr>
          <w:p w14:paraId="7FB5520C" w14:textId="77777777" w:rsidR="00073F4B" w:rsidRPr="00F377BF" w:rsidRDefault="00073F4B" w:rsidP="00FA6989">
            <w:pPr>
              <w:jc w:val="center"/>
            </w:pPr>
            <w:r w:rsidRPr="00C50A6A">
              <w:t>0.01</w:t>
            </w:r>
            <w:r>
              <w:t xml:space="preserve"> (-0.35 to 0.38)</w:t>
            </w:r>
          </w:p>
        </w:tc>
      </w:tr>
      <w:tr w:rsidR="00073F4B" w:rsidRPr="00F377BF" w14:paraId="120FCA9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3167F9B" w14:textId="77777777" w:rsidR="00073F4B" w:rsidRPr="00F377BF" w:rsidRDefault="00073F4B" w:rsidP="00FA6989">
            <w:r>
              <w:t>A</w:t>
            </w:r>
            <w:r w:rsidRPr="00F377BF">
              <w:t>C18:2-OH</w:t>
            </w:r>
          </w:p>
        </w:tc>
        <w:tc>
          <w:tcPr>
            <w:tcW w:w="810" w:type="dxa"/>
          </w:tcPr>
          <w:p w14:paraId="412A4DDA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0EF97772" w14:textId="77777777" w:rsidR="00073F4B" w:rsidRPr="00F377BF" w:rsidRDefault="00073F4B" w:rsidP="00FA6989">
            <w:pPr>
              <w:jc w:val="center"/>
            </w:pPr>
            <w:r w:rsidRPr="00C50A6A">
              <w:t>-0.01</w:t>
            </w:r>
            <w:r>
              <w:t xml:space="preserve"> (-0.22 to 0.19)</w:t>
            </w:r>
          </w:p>
        </w:tc>
        <w:tc>
          <w:tcPr>
            <w:tcW w:w="2700" w:type="dxa"/>
            <w:noWrap/>
            <w:hideMark/>
          </w:tcPr>
          <w:p w14:paraId="1367FC53" w14:textId="77777777" w:rsidR="00073F4B" w:rsidRPr="00F377BF" w:rsidRDefault="00073F4B" w:rsidP="00FA6989">
            <w:pPr>
              <w:jc w:val="center"/>
            </w:pPr>
            <w:r w:rsidRPr="00C50A6A">
              <w:t>0.16</w:t>
            </w:r>
            <w:r>
              <w:t xml:space="preserve"> (0.03 to 0.29)</w:t>
            </w:r>
          </w:p>
        </w:tc>
        <w:tc>
          <w:tcPr>
            <w:tcW w:w="2610" w:type="dxa"/>
            <w:noWrap/>
            <w:hideMark/>
          </w:tcPr>
          <w:p w14:paraId="1747C091" w14:textId="77777777" w:rsidR="00073F4B" w:rsidRPr="00F377BF" w:rsidRDefault="00073F4B" w:rsidP="00FA6989">
            <w:pPr>
              <w:jc w:val="center"/>
            </w:pPr>
            <w:r w:rsidRPr="00C50A6A">
              <w:t>0.24</w:t>
            </w:r>
            <w:r>
              <w:t xml:space="preserve"> (0.07 to 0.40)</w:t>
            </w:r>
          </w:p>
        </w:tc>
        <w:tc>
          <w:tcPr>
            <w:tcW w:w="2610" w:type="dxa"/>
            <w:noWrap/>
            <w:hideMark/>
          </w:tcPr>
          <w:p w14:paraId="36B327EF" w14:textId="77777777" w:rsidR="00073F4B" w:rsidRPr="00F377BF" w:rsidRDefault="00073F4B" w:rsidP="00FA6989">
            <w:pPr>
              <w:jc w:val="center"/>
            </w:pPr>
            <w:r w:rsidRPr="00C50A6A">
              <w:t>-0.37</w:t>
            </w:r>
            <w:r>
              <w:t xml:space="preserve"> (-0.76 to 0.02)</w:t>
            </w:r>
          </w:p>
        </w:tc>
      </w:tr>
      <w:tr w:rsidR="00073F4B" w:rsidRPr="00F377BF" w14:paraId="56A05FFB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2DB3F93" w14:textId="77777777" w:rsidR="00073F4B" w:rsidRPr="00F377BF" w:rsidRDefault="00073F4B" w:rsidP="00FA6989"/>
        </w:tc>
        <w:tc>
          <w:tcPr>
            <w:tcW w:w="810" w:type="dxa"/>
          </w:tcPr>
          <w:p w14:paraId="30229989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3A68D9EA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29 to 0.08)</w:t>
            </w:r>
          </w:p>
        </w:tc>
        <w:tc>
          <w:tcPr>
            <w:tcW w:w="2700" w:type="dxa"/>
            <w:noWrap/>
            <w:hideMark/>
          </w:tcPr>
          <w:p w14:paraId="637CB8E0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26 to 0.03)</w:t>
            </w:r>
          </w:p>
        </w:tc>
        <w:tc>
          <w:tcPr>
            <w:tcW w:w="2610" w:type="dxa"/>
            <w:noWrap/>
            <w:hideMark/>
          </w:tcPr>
          <w:p w14:paraId="42CD6588" w14:textId="77777777" w:rsidR="00073F4B" w:rsidRPr="00F377BF" w:rsidRDefault="00073F4B" w:rsidP="00FA6989">
            <w:pPr>
              <w:jc w:val="center"/>
            </w:pPr>
            <w:r w:rsidRPr="00C50A6A">
              <w:t>-0.16</w:t>
            </w:r>
            <w:r>
              <w:t xml:space="preserve"> (-0.30 to -0.02)</w:t>
            </w:r>
          </w:p>
        </w:tc>
        <w:tc>
          <w:tcPr>
            <w:tcW w:w="2610" w:type="dxa"/>
            <w:noWrap/>
            <w:hideMark/>
          </w:tcPr>
          <w:p w14:paraId="5CBCEB6B" w14:textId="77777777" w:rsidR="00073F4B" w:rsidRPr="00F377BF" w:rsidRDefault="00073F4B" w:rsidP="00FA6989">
            <w:pPr>
              <w:jc w:val="center"/>
            </w:pPr>
            <w:r w:rsidRPr="00C50A6A">
              <w:t>-0.10</w:t>
            </w:r>
            <w:r>
              <w:t xml:space="preserve"> (-0.39 to 0.20)</w:t>
            </w:r>
          </w:p>
        </w:tc>
      </w:tr>
      <w:tr w:rsidR="00073F4B" w:rsidRPr="00F377BF" w14:paraId="5F1F6002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618F008A" w14:textId="77777777" w:rsidR="00073F4B" w:rsidRPr="00F377BF" w:rsidRDefault="00073F4B" w:rsidP="00FA6989">
            <w:r>
              <w:t>A</w:t>
            </w:r>
            <w:r w:rsidRPr="00F377BF">
              <w:t>C20:0</w:t>
            </w:r>
          </w:p>
        </w:tc>
        <w:tc>
          <w:tcPr>
            <w:tcW w:w="810" w:type="dxa"/>
          </w:tcPr>
          <w:p w14:paraId="46149E9A" w14:textId="77777777" w:rsidR="00073F4B" w:rsidRPr="00F377BF" w:rsidRDefault="00073F4B" w:rsidP="00FA6989">
            <w:pPr>
              <w:jc w:val="center"/>
            </w:pPr>
            <w:r>
              <w:t>No #</w:t>
            </w:r>
          </w:p>
        </w:tc>
        <w:tc>
          <w:tcPr>
            <w:tcW w:w="2520" w:type="dxa"/>
            <w:noWrap/>
            <w:hideMark/>
          </w:tcPr>
          <w:p w14:paraId="20154613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34 to 0.11)</w:t>
            </w:r>
          </w:p>
        </w:tc>
        <w:tc>
          <w:tcPr>
            <w:tcW w:w="2700" w:type="dxa"/>
            <w:noWrap/>
            <w:hideMark/>
          </w:tcPr>
          <w:p w14:paraId="6B2E0F5B" w14:textId="77777777" w:rsidR="00073F4B" w:rsidRPr="00F377BF" w:rsidRDefault="00073F4B" w:rsidP="00FA6989">
            <w:pPr>
              <w:jc w:val="center"/>
            </w:pPr>
            <w:r w:rsidRPr="00C50A6A">
              <w:t>-0.06</w:t>
            </w:r>
            <w:r>
              <w:t xml:space="preserve"> (-0.19 to 0.08)</w:t>
            </w:r>
          </w:p>
        </w:tc>
        <w:tc>
          <w:tcPr>
            <w:tcW w:w="2610" w:type="dxa"/>
            <w:noWrap/>
            <w:hideMark/>
          </w:tcPr>
          <w:p w14:paraId="611008B2" w14:textId="77777777" w:rsidR="00073F4B" w:rsidRPr="00F377BF" w:rsidRDefault="00073F4B" w:rsidP="00FA6989">
            <w:pPr>
              <w:jc w:val="center"/>
            </w:pPr>
            <w:r w:rsidRPr="00C50A6A">
              <w:t>0.06</w:t>
            </w:r>
            <w:r>
              <w:t xml:space="preserve"> (-0.10 to 0.23)</w:t>
            </w:r>
          </w:p>
        </w:tc>
        <w:tc>
          <w:tcPr>
            <w:tcW w:w="2610" w:type="dxa"/>
            <w:noWrap/>
            <w:hideMark/>
          </w:tcPr>
          <w:p w14:paraId="3F2A9192" w14:textId="77777777" w:rsidR="00073F4B" w:rsidRPr="00F377BF" w:rsidRDefault="00073F4B" w:rsidP="00FA6989">
            <w:pPr>
              <w:jc w:val="center"/>
            </w:pPr>
            <w:r w:rsidRPr="00C50A6A">
              <w:t>0.18</w:t>
            </w:r>
            <w:r>
              <w:t xml:space="preserve"> (-0.15 to 0.51)</w:t>
            </w:r>
          </w:p>
        </w:tc>
      </w:tr>
      <w:tr w:rsidR="00073F4B" w:rsidRPr="00F377BF" w14:paraId="08A434F1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51B321FD" w14:textId="77777777" w:rsidR="00073F4B" w:rsidRPr="00F377BF" w:rsidRDefault="00073F4B" w:rsidP="00FA6989"/>
        </w:tc>
        <w:tc>
          <w:tcPr>
            <w:tcW w:w="810" w:type="dxa"/>
          </w:tcPr>
          <w:p w14:paraId="602BCB03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0B1825B5" w14:textId="77777777" w:rsidR="00073F4B" w:rsidRPr="00F377BF" w:rsidRDefault="00073F4B" w:rsidP="00FA6989">
            <w:pPr>
              <w:jc w:val="center"/>
            </w:pPr>
            <w:r w:rsidRPr="00C50A6A">
              <w:t>-0.25</w:t>
            </w:r>
            <w:r>
              <w:t xml:space="preserve"> (-0.45 to -0.06)</w:t>
            </w:r>
          </w:p>
        </w:tc>
        <w:tc>
          <w:tcPr>
            <w:tcW w:w="2700" w:type="dxa"/>
            <w:noWrap/>
            <w:hideMark/>
          </w:tcPr>
          <w:p w14:paraId="386B4EA5" w14:textId="77777777" w:rsidR="00073F4B" w:rsidRPr="00F377BF" w:rsidRDefault="00073F4B" w:rsidP="00FA6989">
            <w:pPr>
              <w:jc w:val="center"/>
            </w:pPr>
            <w:r w:rsidRPr="00C50A6A">
              <w:t>-0.12</w:t>
            </w:r>
            <w:r>
              <w:t xml:space="preserve"> (-0.26 to 0.03)</w:t>
            </w:r>
          </w:p>
        </w:tc>
        <w:tc>
          <w:tcPr>
            <w:tcW w:w="2610" w:type="dxa"/>
            <w:noWrap/>
            <w:hideMark/>
          </w:tcPr>
          <w:p w14:paraId="07B4EB22" w14:textId="77777777" w:rsidR="00073F4B" w:rsidRPr="00F377BF" w:rsidRDefault="00073F4B" w:rsidP="00FA6989">
            <w:pPr>
              <w:jc w:val="center"/>
            </w:pPr>
            <w:r w:rsidRPr="00C50A6A">
              <w:t>-0.05</w:t>
            </w:r>
            <w:r>
              <w:t xml:space="preserve"> (-0.19 to 0.10)</w:t>
            </w:r>
          </w:p>
        </w:tc>
        <w:tc>
          <w:tcPr>
            <w:tcW w:w="2610" w:type="dxa"/>
            <w:noWrap/>
            <w:hideMark/>
          </w:tcPr>
          <w:p w14:paraId="42AD2D00" w14:textId="77777777" w:rsidR="00073F4B" w:rsidRPr="00F377BF" w:rsidRDefault="00073F4B" w:rsidP="00FA6989">
            <w:pPr>
              <w:jc w:val="center"/>
            </w:pPr>
            <w:r w:rsidRPr="00C50A6A">
              <w:t>0.27</w:t>
            </w:r>
            <w:r>
              <w:t xml:space="preserve"> (-0.06 to 0.59)</w:t>
            </w:r>
          </w:p>
        </w:tc>
      </w:tr>
      <w:tr w:rsidR="00073F4B" w:rsidRPr="00F377BF" w14:paraId="4B4F9BE4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E8FB029" w14:textId="77777777" w:rsidR="00073F4B" w:rsidRPr="00F377BF" w:rsidRDefault="00073F4B" w:rsidP="00FA6989">
            <w:r>
              <w:t>A</w:t>
            </w:r>
            <w:r w:rsidRPr="00F377BF">
              <w:t>C20:1</w:t>
            </w:r>
          </w:p>
        </w:tc>
        <w:tc>
          <w:tcPr>
            <w:tcW w:w="810" w:type="dxa"/>
          </w:tcPr>
          <w:p w14:paraId="0965C7A0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20A7F77B" w14:textId="77777777" w:rsidR="00073F4B" w:rsidRPr="00F377BF" w:rsidRDefault="00073F4B" w:rsidP="00FA6989">
            <w:pPr>
              <w:jc w:val="center"/>
            </w:pPr>
            <w:r w:rsidRPr="00C50A6A">
              <w:t>0.12</w:t>
            </w:r>
            <w:r>
              <w:t xml:space="preserve"> (-0.10 to 0.34)</w:t>
            </w:r>
          </w:p>
        </w:tc>
        <w:tc>
          <w:tcPr>
            <w:tcW w:w="2700" w:type="dxa"/>
            <w:noWrap/>
            <w:hideMark/>
          </w:tcPr>
          <w:p w14:paraId="66CDDF8E" w14:textId="77777777" w:rsidR="00073F4B" w:rsidRPr="00F377BF" w:rsidRDefault="00073F4B" w:rsidP="00FA6989">
            <w:pPr>
              <w:jc w:val="center"/>
            </w:pPr>
            <w:r w:rsidRPr="00C50A6A">
              <w:t>0.21</w:t>
            </w:r>
            <w:r>
              <w:t xml:space="preserve"> (0.08 to 0.34)</w:t>
            </w:r>
          </w:p>
        </w:tc>
        <w:tc>
          <w:tcPr>
            <w:tcW w:w="2610" w:type="dxa"/>
            <w:noWrap/>
            <w:hideMark/>
          </w:tcPr>
          <w:p w14:paraId="03063B6F" w14:textId="77777777" w:rsidR="00073F4B" w:rsidRPr="00F377BF" w:rsidRDefault="00073F4B" w:rsidP="00FA6989">
            <w:pPr>
              <w:jc w:val="center"/>
            </w:pPr>
            <w:r w:rsidRPr="00C50A6A">
              <w:t>-0.02</w:t>
            </w:r>
            <w:r>
              <w:t xml:space="preserve"> (-0.17 to 0.13)</w:t>
            </w:r>
          </w:p>
        </w:tc>
        <w:tc>
          <w:tcPr>
            <w:tcW w:w="2610" w:type="dxa"/>
            <w:noWrap/>
            <w:hideMark/>
          </w:tcPr>
          <w:p w14:paraId="2122B392" w14:textId="77777777" w:rsidR="00073F4B" w:rsidRPr="00F377BF" w:rsidRDefault="00073F4B" w:rsidP="00FA6989">
            <w:pPr>
              <w:jc w:val="center"/>
            </w:pPr>
            <w:r w:rsidRPr="00C50A6A">
              <w:t>-0.15</w:t>
            </w:r>
            <w:r>
              <w:t xml:space="preserve"> (-0.50 to 0.20)</w:t>
            </w:r>
          </w:p>
        </w:tc>
      </w:tr>
      <w:tr w:rsidR="00073F4B" w:rsidRPr="00F377BF" w14:paraId="0FA67B4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481C5EFB" w14:textId="77777777" w:rsidR="00073F4B" w:rsidRPr="00F377BF" w:rsidRDefault="00073F4B" w:rsidP="00FA6989"/>
        </w:tc>
        <w:tc>
          <w:tcPr>
            <w:tcW w:w="810" w:type="dxa"/>
          </w:tcPr>
          <w:p w14:paraId="0374A545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2CF4F2A1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31 to 0.08)</w:t>
            </w:r>
          </w:p>
        </w:tc>
        <w:tc>
          <w:tcPr>
            <w:tcW w:w="2700" w:type="dxa"/>
            <w:noWrap/>
            <w:hideMark/>
          </w:tcPr>
          <w:p w14:paraId="4C0CC48F" w14:textId="77777777" w:rsidR="00073F4B" w:rsidRPr="00F377BF" w:rsidRDefault="00073F4B" w:rsidP="00FA6989">
            <w:pPr>
              <w:jc w:val="center"/>
            </w:pPr>
            <w:r w:rsidRPr="00C50A6A">
              <w:t>-0.02</w:t>
            </w:r>
            <w:r>
              <w:t xml:space="preserve"> (-0.17 to 0.12)</w:t>
            </w:r>
          </w:p>
        </w:tc>
        <w:tc>
          <w:tcPr>
            <w:tcW w:w="2610" w:type="dxa"/>
            <w:noWrap/>
            <w:hideMark/>
          </w:tcPr>
          <w:p w14:paraId="20DD7306" w14:textId="77777777" w:rsidR="00073F4B" w:rsidRPr="00F377BF" w:rsidRDefault="00073F4B" w:rsidP="00FA6989">
            <w:pPr>
              <w:jc w:val="center"/>
            </w:pPr>
            <w:r w:rsidRPr="00C50A6A">
              <w:t>-0.14</w:t>
            </w:r>
            <w:r>
              <w:t xml:space="preserve"> (-0.28 to -0.00)</w:t>
            </w:r>
          </w:p>
        </w:tc>
        <w:tc>
          <w:tcPr>
            <w:tcW w:w="2610" w:type="dxa"/>
            <w:noWrap/>
            <w:hideMark/>
          </w:tcPr>
          <w:p w14:paraId="6A92752F" w14:textId="77777777" w:rsidR="00073F4B" w:rsidRPr="00F377BF" w:rsidRDefault="00073F4B" w:rsidP="00FA6989">
            <w:pPr>
              <w:jc w:val="center"/>
            </w:pPr>
            <w:r w:rsidRPr="00C50A6A">
              <w:t>-0.10</w:t>
            </w:r>
            <w:r>
              <w:t xml:space="preserve"> (-0.45 to 0.25)</w:t>
            </w:r>
          </w:p>
        </w:tc>
      </w:tr>
      <w:tr w:rsidR="00073F4B" w:rsidRPr="00F377BF" w14:paraId="741931B5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0D3CED3" w14:textId="77777777" w:rsidR="00073F4B" w:rsidRPr="00F377BF" w:rsidRDefault="00073F4B" w:rsidP="00FA6989">
            <w:r>
              <w:t>A</w:t>
            </w:r>
            <w:r w:rsidRPr="00F377BF">
              <w:t>C20:2</w:t>
            </w:r>
          </w:p>
        </w:tc>
        <w:tc>
          <w:tcPr>
            <w:tcW w:w="810" w:type="dxa"/>
          </w:tcPr>
          <w:p w14:paraId="58B23670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47DF52F6" w14:textId="77777777" w:rsidR="00073F4B" w:rsidRPr="00F377BF" w:rsidRDefault="00073F4B" w:rsidP="00FA6989">
            <w:pPr>
              <w:jc w:val="center"/>
            </w:pPr>
            <w:r w:rsidRPr="00C50A6A">
              <w:t>0.02</w:t>
            </w:r>
            <w:r>
              <w:t xml:space="preserve"> (-0.23 to 0.27)</w:t>
            </w:r>
          </w:p>
        </w:tc>
        <w:tc>
          <w:tcPr>
            <w:tcW w:w="2700" w:type="dxa"/>
            <w:noWrap/>
            <w:hideMark/>
          </w:tcPr>
          <w:p w14:paraId="5D7E785D" w14:textId="77777777" w:rsidR="00073F4B" w:rsidRPr="00F377BF" w:rsidRDefault="00073F4B" w:rsidP="00FA6989">
            <w:pPr>
              <w:jc w:val="center"/>
            </w:pPr>
            <w:r w:rsidRPr="00C50A6A">
              <w:t>0.08</w:t>
            </w:r>
            <w:r>
              <w:t xml:space="preserve"> (-0.05 to 0.21)!</w:t>
            </w:r>
          </w:p>
        </w:tc>
        <w:tc>
          <w:tcPr>
            <w:tcW w:w="2610" w:type="dxa"/>
            <w:noWrap/>
            <w:hideMark/>
          </w:tcPr>
          <w:p w14:paraId="57DC6F2F" w14:textId="77777777" w:rsidR="00073F4B" w:rsidRPr="00F377BF" w:rsidRDefault="00073F4B" w:rsidP="00FA6989">
            <w:pPr>
              <w:jc w:val="center"/>
            </w:pPr>
            <w:r w:rsidRPr="00C50A6A">
              <w:t>-0.10</w:t>
            </w:r>
            <w:r>
              <w:t xml:space="preserve"> (-0.25 to 0.04)!!</w:t>
            </w:r>
          </w:p>
        </w:tc>
        <w:tc>
          <w:tcPr>
            <w:tcW w:w="2610" w:type="dxa"/>
            <w:noWrap/>
            <w:hideMark/>
          </w:tcPr>
          <w:p w14:paraId="3EA25164" w14:textId="77777777" w:rsidR="00073F4B" w:rsidRPr="00F377BF" w:rsidRDefault="00073F4B" w:rsidP="00FA6989">
            <w:pPr>
              <w:jc w:val="center"/>
            </w:pPr>
            <w:r w:rsidRPr="00C50A6A">
              <w:t>-0.31</w:t>
            </w:r>
            <w:r>
              <w:t xml:space="preserve"> (-0.66 to 0.04)</w:t>
            </w:r>
          </w:p>
        </w:tc>
      </w:tr>
      <w:tr w:rsidR="00073F4B" w:rsidRPr="00F377BF" w14:paraId="1B64948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594D86E" w14:textId="77777777" w:rsidR="00073F4B" w:rsidRPr="00F377BF" w:rsidRDefault="00073F4B" w:rsidP="00FA6989"/>
        </w:tc>
        <w:tc>
          <w:tcPr>
            <w:tcW w:w="810" w:type="dxa"/>
          </w:tcPr>
          <w:p w14:paraId="3A3FA830" w14:textId="77777777" w:rsidR="00073F4B" w:rsidRPr="00F377BF" w:rsidRDefault="00073F4B" w:rsidP="00FA6989">
            <w:pPr>
              <w:jc w:val="center"/>
            </w:pPr>
            <w:r>
              <w:t>Yes §</w:t>
            </w:r>
          </w:p>
        </w:tc>
        <w:tc>
          <w:tcPr>
            <w:tcW w:w="2520" w:type="dxa"/>
            <w:noWrap/>
            <w:hideMark/>
          </w:tcPr>
          <w:p w14:paraId="37240411" w14:textId="77777777" w:rsidR="00073F4B" w:rsidRPr="00F377BF" w:rsidRDefault="00073F4B" w:rsidP="00FA6989">
            <w:pPr>
              <w:jc w:val="center"/>
            </w:pPr>
            <w:r w:rsidRPr="00C50A6A">
              <w:t>0.07</w:t>
            </w:r>
            <w:r>
              <w:t xml:space="preserve"> (-0.11 to 0.26)</w:t>
            </w:r>
          </w:p>
        </w:tc>
        <w:tc>
          <w:tcPr>
            <w:tcW w:w="2700" w:type="dxa"/>
            <w:noWrap/>
            <w:hideMark/>
          </w:tcPr>
          <w:p w14:paraId="7BBCD6B7" w14:textId="77777777" w:rsidR="00073F4B" w:rsidRPr="00F377BF" w:rsidRDefault="00073F4B" w:rsidP="00FA6989">
            <w:pPr>
              <w:jc w:val="center"/>
            </w:pPr>
            <w:r w:rsidRPr="00C50A6A">
              <w:t>0.05</w:t>
            </w:r>
            <w:r>
              <w:t xml:space="preserve"> (-0.08 to 0.19)</w:t>
            </w:r>
          </w:p>
        </w:tc>
        <w:tc>
          <w:tcPr>
            <w:tcW w:w="2610" w:type="dxa"/>
            <w:noWrap/>
            <w:hideMark/>
          </w:tcPr>
          <w:p w14:paraId="168622D1" w14:textId="77777777" w:rsidR="00073F4B" w:rsidRPr="00F377BF" w:rsidRDefault="00073F4B" w:rsidP="00FA6989">
            <w:pPr>
              <w:jc w:val="center"/>
            </w:pPr>
            <w:r w:rsidRPr="00C50A6A">
              <w:t>-0.01</w:t>
            </w:r>
            <w:r>
              <w:t xml:space="preserve"> (-0.15 to 0.13)</w:t>
            </w:r>
          </w:p>
        </w:tc>
        <w:tc>
          <w:tcPr>
            <w:tcW w:w="2610" w:type="dxa"/>
            <w:noWrap/>
            <w:hideMark/>
          </w:tcPr>
          <w:p w14:paraId="32F27AFA" w14:textId="77777777" w:rsidR="00073F4B" w:rsidRPr="00F377BF" w:rsidRDefault="00073F4B" w:rsidP="00FA6989">
            <w:pPr>
              <w:jc w:val="center"/>
            </w:pPr>
            <w:r w:rsidRPr="00C50A6A">
              <w:t>-0.01</w:t>
            </w:r>
            <w:r>
              <w:t xml:space="preserve"> (-0.37 to 0.36)</w:t>
            </w:r>
          </w:p>
        </w:tc>
      </w:tr>
      <w:tr w:rsidR="00073F4B" w:rsidRPr="00F377BF" w14:paraId="225101CE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7CA1B781" w14:textId="77777777" w:rsidR="00073F4B" w:rsidRPr="00F377BF" w:rsidRDefault="00073F4B" w:rsidP="00FA6989">
            <w:r>
              <w:lastRenderedPageBreak/>
              <w:t>A</w:t>
            </w:r>
            <w:r w:rsidRPr="00F377BF">
              <w:t>C20:3</w:t>
            </w:r>
          </w:p>
        </w:tc>
        <w:tc>
          <w:tcPr>
            <w:tcW w:w="810" w:type="dxa"/>
          </w:tcPr>
          <w:p w14:paraId="6309DB3A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0C2C3A95" w14:textId="77777777" w:rsidR="00073F4B" w:rsidRPr="00F377BF" w:rsidRDefault="00073F4B" w:rsidP="00FA6989">
            <w:pPr>
              <w:jc w:val="center"/>
            </w:pPr>
            <w:r w:rsidRPr="00C50A6A">
              <w:t>-0.03</w:t>
            </w:r>
            <w:r>
              <w:t xml:space="preserve"> (-0.28 to 0.22)</w:t>
            </w:r>
          </w:p>
        </w:tc>
        <w:tc>
          <w:tcPr>
            <w:tcW w:w="2700" w:type="dxa"/>
            <w:noWrap/>
            <w:hideMark/>
          </w:tcPr>
          <w:p w14:paraId="17D018EF" w14:textId="77777777" w:rsidR="00073F4B" w:rsidRPr="00F377BF" w:rsidRDefault="00073F4B" w:rsidP="00FA6989">
            <w:pPr>
              <w:jc w:val="center"/>
            </w:pPr>
            <w:r w:rsidRPr="00C50A6A">
              <w:t>-0.03</w:t>
            </w:r>
            <w:r>
              <w:t xml:space="preserve"> (-0.16 to 0.09)!!</w:t>
            </w:r>
          </w:p>
        </w:tc>
        <w:tc>
          <w:tcPr>
            <w:tcW w:w="2610" w:type="dxa"/>
            <w:noWrap/>
            <w:hideMark/>
          </w:tcPr>
          <w:p w14:paraId="25594225" w14:textId="77777777" w:rsidR="00073F4B" w:rsidRPr="00F377BF" w:rsidRDefault="00073F4B" w:rsidP="00FA6989">
            <w:pPr>
              <w:jc w:val="center"/>
            </w:pPr>
            <w:r w:rsidRPr="00C50A6A">
              <w:t>-0.20</w:t>
            </w:r>
            <w:r>
              <w:t xml:space="preserve"> (-0.35 to 0.05)!!</w:t>
            </w:r>
          </w:p>
        </w:tc>
        <w:tc>
          <w:tcPr>
            <w:tcW w:w="2610" w:type="dxa"/>
            <w:noWrap/>
            <w:hideMark/>
          </w:tcPr>
          <w:p w14:paraId="6C4B5D8E" w14:textId="77777777" w:rsidR="00073F4B" w:rsidRPr="00F377BF" w:rsidRDefault="00073F4B" w:rsidP="00FA6989">
            <w:pPr>
              <w:jc w:val="center"/>
            </w:pPr>
            <w:r w:rsidRPr="00C50A6A">
              <w:t>-0.46</w:t>
            </w:r>
            <w:r>
              <w:t xml:space="preserve"> (-0.77 to -0.15)!</w:t>
            </w:r>
          </w:p>
        </w:tc>
      </w:tr>
      <w:tr w:rsidR="00073F4B" w:rsidRPr="00F377BF" w14:paraId="49F2BC20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18BF00FF" w14:textId="77777777" w:rsidR="00073F4B" w:rsidRPr="00F377BF" w:rsidRDefault="00073F4B" w:rsidP="00FA6989"/>
        </w:tc>
        <w:tc>
          <w:tcPr>
            <w:tcW w:w="810" w:type="dxa"/>
          </w:tcPr>
          <w:p w14:paraId="72960336" w14:textId="77777777" w:rsidR="00073F4B" w:rsidRPr="00F377BF" w:rsidRDefault="00073F4B" w:rsidP="00FA6989">
            <w:pPr>
              <w:jc w:val="center"/>
            </w:pPr>
            <w:r>
              <w:t>Yes</w:t>
            </w:r>
          </w:p>
        </w:tc>
        <w:tc>
          <w:tcPr>
            <w:tcW w:w="2520" w:type="dxa"/>
            <w:noWrap/>
            <w:hideMark/>
          </w:tcPr>
          <w:p w14:paraId="000620E3" w14:textId="77777777" w:rsidR="00073F4B" w:rsidRPr="00F377BF" w:rsidRDefault="00073F4B" w:rsidP="00FA6989">
            <w:pPr>
              <w:jc w:val="center"/>
            </w:pPr>
            <w:r w:rsidRPr="00C50A6A">
              <w:t>0.18</w:t>
            </w:r>
            <w:r>
              <w:t xml:space="preserve"> (-0.02 to 0.38)</w:t>
            </w:r>
          </w:p>
        </w:tc>
        <w:tc>
          <w:tcPr>
            <w:tcW w:w="2700" w:type="dxa"/>
            <w:noWrap/>
            <w:hideMark/>
          </w:tcPr>
          <w:p w14:paraId="06285818" w14:textId="77777777" w:rsidR="00073F4B" w:rsidRPr="00F377BF" w:rsidRDefault="00073F4B" w:rsidP="00FA6989">
            <w:pPr>
              <w:jc w:val="center"/>
            </w:pPr>
            <w:r w:rsidRPr="00C50A6A">
              <w:t>0.16</w:t>
            </w:r>
            <w:r>
              <w:t xml:space="preserve"> (0.02 to 0.30)</w:t>
            </w:r>
          </w:p>
        </w:tc>
        <w:tc>
          <w:tcPr>
            <w:tcW w:w="2610" w:type="dxa"/>
            <w:noWrap/>
            <w:hideMark/>
          </w:tcPr>
          <w:p w14:paraId="54C849F7" w14:textId="77777777" w:rsidR="00073F4B" w:rsidRPr="00F377BF" w:rsidRDefault="00073F4B" w:rsidP="00FA6989">
            <w:pPr>
              <w:jc w:val="center"/>
            </w:pPr>
            <w:r w:rsidRPr="00C50A6A">
              <w:t>0.10</w:t>
            </w:r>
            <w:r>
              <w:t xml:space="preserve"> (-0.04 to 0.24)</w:t>
            </w:r>
          </w:p>
        </w:tc>
        <w:tc>
          <w:tcPr>
            <w:tcW w:w="2610" w:type="dxa"/>
            <w:noWrap/>
            <w:hideMark/>
          </w:tcPr>
          <w:p w14:paraId="22CA6789" w14:textId="77777777" w:rsidR="00073F4B" w:rsidRPr="00F377BF" w:rsidRDefault="00073F4B" w:rsidP="00FA6989">
            <w:pPr>
              <w:jc w:val="center"/>
            </w:pPr>
            <w:r w:rsidRPr="00C50A6A">
              <w:t>0.03</w:t>
            </w:r>
            <w:r>
              <w:t xml:space="preserve"> (-0.33 to 0.38)</w:t>
            </w:r>
          </w:p>
        </w:tc>
      </w:tr>
      <w:tr w:rsidR="00073F4B" w:rsidRPr="00F377BF" w14:paraId="78F049F7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0027EACD" w14:textId="77777777" w:rsidR="00073F4B" w:rsidRPr="00F377BF" w:rsidRDefault="00073F4B" w:rsidP="00FA6989">
            <w:r>
              <w:t>A</w:t>
            </w:r>
            <w:r w:rsidRPr="00F377BF">
              <w:t>C20:4</w:t>
            </w:r>
          </w:p>
        </w:tc>
        <w:tc>
          <w:tcPr>
            <w:tcW w:w="810" w:type="dxa"/>
          </w:tcPr>
          <w:p w14:paraId="16675F6A" w14:textId="77777777" w:rsidR="00073F4B" w:rsidRPr="00F377BF" w:rsidRDefault="00073F4B" w:rsidP="00FA6989">
            <w:pPr>
              <w:jc w:val="center"/>
            </w:pPr>
            <w:r>
              <w:t>No</w:t>
            </w:r>
          </w:p>
        </w:tc>
        <w:tc>
          <w:tcPr>
            <w:tcW w:w="2520" w:type="dxa"/>
            <w:noWrap/>
            <w:hideMark/>
          </w:tcPr>
          <w:p w14:paraId="16C42E0B" w14:textId="77777777" w:rsidR="00073F4B" w:rsidRPr="00F377BF" w:rsidRDefault="00073F4B" w:rsidP="00FA6989">
            <w:pPr>
              <w:jc w:val="center"/>
            </w:pPr>
            <w:r w:rsidRPr="00C50A6A">
              <w:t>-0.12</w:t>
            </w:r>
            <w:r>
              <w:t xml:space="preserve"> (-0.35 to 0.12)</w:t>
            </w:r>
          </w:p>
        </w:tc>
        <w:tc>
          <w:tcPr>
            <w:tcW w:w="2700" w:type="dxa"/>
            <w:noWrap/>
            <w:hideMark/>
          </w:tcPr>
          <w:p w14:paraId="7F27173E" w14:textId="77777777" w:rsidR="00073F4B" w:rsidRPr="00F377BF" w:rsidRDefault="00073F4B" w:rsidP="00FA6989">
            <w:pPr>
              <w:jc w:val="center"/>
            </w:pPr>
            <w:r w:rsidRPr="00C50A6A">
              <w:t>-0.11</w:t>
            </w:r>
            <w:r>
              <w:t xml:space="preserve"> (-0.24 to 0.01)!!</w:t>
            </w:r>
          </w:p>
        </w:tc>
        <w:tc>
          <w:tcPr>
            <w:tcW w:w="2610" w:type="dxa"/>
            <w:noWrap/>
            <w:hideMark/>
          </w:tcPr>
          <w:p w14:paraId="19B3A137" w14:textId="77777777" w:rsidR="00073F4B" w:rsidRPr="00F377BF" w:rsidRDefault="00073F4B" w:rsidP="00FA6989">
            <w:pPr>
              <w:jc w:val="center"/>
            </w:pPr>
            <w:r w:rsidRPr="00C50A6A">
              <w:t>-0.16</w:t>
            </w:r>
            <w:r>
              <w:t xml:space="preserve"> (-0.31 to -0.01)!!</w:t>
            </w:r>
          </w:p>
        </w:tc>
        <w:tc>
          <w:tcPr>
            <w:tcW w:w="2610" w:type="dxa"/>
            <w:noWrap/>
            <w:hideMark/>
          </w:tcPr>
          <w:p w14:paraId="1B3C720E" w14:textId="77777777" w:rsidR="00073F4B" w:rsidRPr="00F377BF" w:rsidRDefault="00073F4B" w:rsidP="00FA6989">
            <w:pPr>
              <w:jc w:val="center"/>
            </w:pPr>
            <w:r w:rsidRPr="00C50A6A">
              <w:t>-0.35</w:t>
            </w:r>
            <w:r>
              <w:t xml:space="preserve"> (-0.66 to -0.04)</w:t>
            </w:r>
          </w:p>
        </w:tc>
      </w:tr>
      <w:tr w:rsidR="00073F4B" w:rsidRPr="00F377BF" w14:paraId="6603B719" w14:textId="77777777" w:rsidTr="00FA6989">
        <w:trPr>
          <w:trHeight w:val="300"/>
        </w:trPr>
        <w:tc>
          <w:tcPr>
            <w:tcW w:w="1615" w:type="dxa"/>
            <w:noWrap/>
            <w:hideMark/>
          </w:tcPr>
          <w:p w14:paraId="3552827D" w14:textId="77777777" w:rsidR="00073F4B" w:rsidRPr="00F377BF" w:rsidRDefault="00073F4B" w:rsidP="00FA6989"/>
        </w:tc>
        <w:tc>
          <w:tcPr>
            <w:tcW w:w="810" w:type="dxa"/>
          </w:tcPr>
          <w:p w14:paraId="3964D5B2" w14:textId="77777777" w:rsidR="00073F4B" w:rsidRPr="00F377BF" w:rsidRDefault="00073F4B" w:rsidP="00FA6989">
            <w:pPr>
              <w:jc w:val="center"/>
            </w:pPr>
            <w:r>
              <w:t>Yes #</w:t>
            </w:r>
          </w:p>
        </w:tc>
        <w:tc>
          <w:tcPr>
            <w:tcW w:w="2520" w:type="dxa"/>
            <w:noWrap/>
            <w:hideMark/>
          </w:tcPr>
          <w:p w14:paraId="6C66D0CC" w14:textId="77777777" w:rsidR="00073F4B" w:rsidRPr="00F377BF" w:rsidRDefault="00073F4B" w:rsidP="00FA6989">
            <w:pPr>
              <w:jc w:val="center"/>
            </w:pPr>
            <w:r w:rsidRPr="00C50A6A">
              <w:t>0.15</w:t>
            </w:r>
            <w:r>
              <w:t xml:space="preserve"> (-0.04 to 0.35)</w:t>
            </w:r>
          </w:p>
        </w:tc>
        <w:tc>
          <w:tcPr>
            <w:tcW w:w="2700" w:type="dxa"/>
            <w:noWrap/>
            <w:hideMark/>
          </w:tcPr>
          <w:p w14:paraId="3F6518B9" w14:textId="77777777" w:rsidR="00073F4B" w:rsidRPr="00F377BF" w:rsidRDefault="00073F4B" w:rsidP="00FA6989">
            <w:pPr>
              <w:jc w:val="center"/>
            </w:pPr>
            <w:r w:rsidRPr="00C50A6A">
              <w:t>0.18</w:t>
            </w:r>
            <w:r>
              <w:t xml:space="preserve"> (0.03 to 0.32)</w:t>
            </w:r>
          </w:p>
        </w:tc>
        <w:tc>
          <w:tcPr>
            <w:tcW w:w="2610" w:type="dxa"/>
            <w:noWrap/>
            <w:hideMark/>
          </w:tcPr>
          <w:p w14:paraId="2472395D" w14:textId="77777777" w:rsidR="00073F4B" w:rsidRPr="00F377BF" w:rsidRDefault="00073F4B" w:rsidP="00FA6989">
            <w:pPr>
              <w:jc w:val="center"/>
            </w:pPr>
            <w:r w:rsidRPr="00C50A6A">
              <w:t>0.07</w:t>
            </w:r>
            <w:r>
              <w:t xml:space="preserve"> (-0.08 to 0.21)</w:t>
            </w:r>
          </w:p>
        </w:tc>
        <w:tc>
          <w:tcPr>
            <w:tcW w:w="2610" w:type="dxa"/>
            <w:noWrap/>
            <w:hideMark/>
          </w:tcPr>
          <w:p w14:paraId="4D0F7B8D" w14:textId="77777777" w:rsidR="00073F4B" w:rsidRPr="00F377BF" w:rsidRDefault="00073F4B" w:rsidP="00FA6989">
            <w:pPr>
              <w:jc w:val="center"/>
            </w:pPr>
            <w:r w:rsidRPr="00C50A6A">
              <w:t>-0.02</w:t>
            </w:r>
            <w:r>
              <w:t xml:space="preserve"> (-0.39 to 0.35)</w:t>
            </w:r>
          </w:p>
        </w:tc>
      </w:tr>
    </w:tbl>
    <w:p w14:paraId="379422FC" w14:textId="77777777" w:rsidR="00073F4B" w:rsidRDefault="00073F4B" w:rsidP="00073F4B">
      <w:pPr>
        <w:rPr>
          <w:rFonts w:ascii="Times New Roman" w:hAnsi="Times New Roman" w:cs="Times New Roman"/>
          <w:b/>
          <w:bCs/>
        </w:rPr>
      </w:pPr>
    </w:p>
    <w:p w14:paraId="490EDC69" w14:textId="77777777" w:rsidR="00073F4B" w:rsidRDefault="00073F4B" w:rsidP="00073F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ote: </w:t>
      </w:r>
    </w:p>
    <w:p w14:paraId="5A2A9131" w14:textId="77777777" w:rsidR="00073F4B" w:rsidRDefault="00073F4B" w:rsidP="00073F4B">
      <w:pPr>
        <w:rPr>
          <w:rFonts w:ascii="Times New Roman" w:hAnsi="Times New Roman" w:cs="Times New Roman"/>
        </w:rPr>
      </w:pPr>
      <w:r w:rsidRPr="00B27E3F">
        <w:rPr>
          <w:rFonts w:ascii="Times New Roman" w:hAnsi="Times New Roman" w:cs="Times New Roman"/>
        </w:rPr>
        <w:t xml:space="preserve">For trend: # p ≤ 0.01, </w:t>
      </w:r>
      <w:r>
        <w:rPr>
          <w:rFonts w:ascii="Times New Roman" w:hAnsi="Times New Roman" w:cs="Times New Roman"/>
        </w:rPr>
        <w:t xml:space="preserve">§ p ≤0.001, </w:t>
      </w:r>
    </w:p>
    <w:p w14:paraId="2E10F7F8" w14:textId="77777777" w:rsidR="00073F4B" w:rsidRPr="00B27E3F" w:rsidRDefault="00073F4B" w:rsidP="00073F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omparing mean of acylcarnitine in no heart failure versus heart failure within the same CKD stage: ! p≤0.01, !! p≤0.001</w:t>
      </w:r>
    </w:p>
    <w:p w14:paraId="7BB443A6" w14:textId="77777777" w:rsidR="00073F4B" w:rsidRPr="00555E75" w:rsidRDefault="00073F4B" w:rsidP="002C71AC">
      <w:pPr>
        <w:spacing w:line="480" w:lineRule="auto"/>
        <w:rPr>
          <w:rFonts w:asciiTheme="minorBidi" w:hAnsiTheme="minorBidi"/>
        </w:rPr>
      </w:pPr>
    </w:p>
    <w:sectPr w:rsidR="00073F4B" w:rsidRPr="00555E75" w:rsidSect="00073F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DB82F" w14:textId="77777777" w:rsidR="00385073" w:rsidRDefault="00385073" w:rsidP="00D04F39">
      <w:pPr>
        <w:spacing w:after="0" w:line="240" w:lineRule="auto"/>
      </w:pPr>
      <w:r>
        <w:separator/>
      </w:r>
    </w:p>
  </w:endnote>
  <w:endnote w:type="continuationSeparator" w:id="0">
    <w:p w14:paraId="63940010" w14:textId="77777777" w:rsidR="00385073" w:rsidRDefault="00385073" w:rsidP="00D04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9085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547B8" w14:textId="7FECDAD3" w:rsidR="00D04F39" w:rsidRDefault="00D04F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3853BD" w14:textId="77777777" w:rsidR="00D04F39" w:rsidRDefault="00D04F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4791E" w14:textId="77777777" w:rsidR="00385073" w:rsidRDefault="00385073" w:rsidP="00D04F39">
      <w:pPr>
        <w:spacing w:after="0" w:line="240" w:lineRule="auto"/>
      </w:pPr>
      <w:r>
        <w:separator/>
      </w:r>
    </w:p>
  </w:footnote>
  <w:footnote w:type="continuationSeparator" w:id="0">
    <w:p w14:paraId="3EA0641E" w14:textId="77777777" w:rsidR="00385073" w:rsidRDefault="00385073" w:rsidP="00D04F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F6A2A"/>
    <w:multiLevelType w:val="hybridMultilevel"/>
    <w:tmpl w:val="C4242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964DF8"/>
    <w:multiLevelType w:val="hybridMultilevel"/>
    <w:tmpl w:val="3884A63C"/>
    <w:lvl w:ilvl="0" w:tplc="662871C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7C318D"/>
    <w:multiLevelType w:val="multilevel"/>
    <w:tmpl w:val="50C06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6255798">
    <w:abstractNumId w:val="0"/>
  </w:num>
  <w:num w:numId="2" w16cid:durableId="1318146567">
    <w:abstractNumId w:val="2"/>
  </w:num>
  <w:num w:numId="3" w16cid:durableId="39284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0f0zdx1x5w9vext9k5fxd72zp00etta2ar&quot;&gt;K23-Converted&lt;record-ids&gt;&lt;item&gt;641&lt;/item&gt;&lt;item&gt;822&lt;/item&gt;&lt;item&gt;877&lt;/item&gt;&lt;item&gt;1075&lt;/item&gt;&lt;item&gt;1148&lt;/item&gt;&lt;item&gt;1157&lt;/item&gt;&lt;item&gt;1160&lt;/item&gt;&lt;item&gt;1187&lt;/item&gt;&lt;item&gt;1203&lt;/item&gt;&lt;item&gt;1218&lt;/item&gt;&lt;item&gt;1221&lt;/item&gt;&lt;item&gt;1222&lt;/item&gt;&lt;item&gt;1223&lt;/item&gt;&lt;item&gt;1224&lt;/item&gt;&lt;item&gt;1225&lt;/item&gt;&lt;item&gt;1230&lt;/item&gt;&lt;item&gt;1231&lt;/item&gt;&lt;item&gt;1232&lt;/item&gt;&lt;item&gt;1233&lt;/item&gt;&lt;item&gt;1234&lt;/item&gt;&lt;item&gt;1235&lt;/item&gt;&lt;item&gt;1236&lt;/item&gt;&lt;item&gt;1253&lt;/item&gt;&lt;item&gt;1325&lt;/item&gt;&lt;item&gt;1338&lt;/item&gt;&lt;item&gt;1341&lt;/item&gt;&lt;item&gt;1342&lt;/item&gt;&lt;item&gt;1426&lt;/item&gt;&lt;item&gt;1427&lt;/item&gt;&lt;item&gt;1428&lt;/item&gt;&lt;item&gt;1429&lt;/item&gt;&lt;item&gt;1430&lt;/item&gt;&lt;item&gt;1431&lt;/item&gt;&lt;item&gt;1434&lt;/item&gt;&lt;item&gt;1435&lt;/item&gt;&lt;item&gt;1436&lt;/item&gt;&lt;item&gt;1437&lt;/item&gt;&lt;/record-ids&gt;&lt;/item&gt;&lt;/Libraries&gt;"/>
  </w:docVars>
  <w:rsids>
    <w:rsidRoot w:val="00D556C4"/>
    <w:rsid w:val="0000764C"/>
    <w:rsid w:val="00016A1C"/>
    <w:rsid w:val="00017D98"/>
    <w:rsid w:val="00020B3F"/>
    <w:rsid w:val="000218EB"/>
    <w:rsid w:val="00025919"/>
    <w:rsid w:val="00025D3C"/>
    <w:rsid w:val="000309BD"/>
    <w:rsid w:val="00033E2B"/>
    <w:rsid w:val="000340BD"/>
    <w:rsid w:val="00037C1D"/>
    <w:rsid w:val="000406E8"/>
    <w:rsid w:val="00062E21"/>
    <w:rsid w:val="000734B8"/>
    <w:rsid w:val="00073F4B"/>
    <w:rsid w:val="00074446"/>
    <w:rsid w:val="000744DB"/>
    <w:rsid w:val="000765E8"/>
    <w:rsid w:val="000868CF"/>
    <w:rsid w:val="00090218"/>
    <w:rsid w:val="0009332B"/>
    <w:rsid w:val="00095D17"/>
    <w:rsid w:val="000A20C8"/>
    <w:rsid w:val="000A70B6"/>
    <w:rsid w:val="000C137B"/>
    <w:rsid w:val="000C22C6"/>
    <w:rsid w:val="000C3477"/>
    <w:rsid w:val="000C578C"/>
    <w:rsid w:val="000E6F67"/>
    <w:rsid w:val="000F0031"/>
    <w:rsid w:val="001014B3"/>
    <w:rsid w:val="001028FE"/>
    <w:rsid w:val="00110179"/>
    <w:rsid w:val="0012004B"/>
    <w:rsid w:val="001217C7"/>
    <w:rsid w:val="001256EE"/>
    <w:rsid w:val="00127881"/>
    <w:rsid w:val="001469B3"/>
    <w:rsid w:val="00151CF7"/>
    <w:rsid w:val="001536FC"/>
    <w:rsid w:val="0015633D"/>
    <w:rsid w:val="0015758F"/>
    <w:rsid w:val="00165D40"/>
    <w:rsid w:val="00170D43"/>
    <w:rsid w:val="001742A6"/>
    <w:rsid w:val="001802DD"/>
    <w:rsid w:val="001810BD"/>
    <w:rsid w:val="00186DA5"/>
    <w:rsid w:val="001932E5"/>
    <w:rsid w:val="001A68BA"/>
    <w:rsid w:val="001A78B9"/>
    <w:rsid w:val="001A7BA0"/>
    <w:rsid w:val="001C2FDF"/>
    <w:rsid w:val="001D7033"/>
    <w:rsid w:val="001F13EA"/>
    <w:rsid w:val="001F36D6"/>
    <w:rsid w:val="001F77FD"/>
    <w:rsid w:val="00205194"/>
    <w:rsid w:val="002152E1"/>
    <w:rsid w:val="00216A3B"/>
    <w:rsid w:val="00222A2B"/>
    <w:rsid w:val="00234A91"/>
    <w:rsid w:val="00241C21"/>
    <w:rsid w:val="00241FD9"/>
    <w:rsid w:val="0027134F"/>
    <w:rsid w:val="00282698"/>
    <w:rsid w:val="002829FF"/>
    <w:rsid w:val="0028670D"/>
    <w:rsid w:val="00294F6C"/>
    <w:rsid w:val="002A6431"/>
    <w:rsid w:val="002B2E1D"/>
    <w:rsid w:val="002B6A92"/>
    <w:rsid w:val="002C71AC"/>
    <w:rsid w:val="002D0572"/>
    <w:rsid w:val="002D0DB5"/>
    <w:rsid w:val="002D367B"/>
    <w:rsid w:val="002E6CF3"/>
    <w:rsid w:val="003019EB"/>
    <w:rsid w:val="003132E9"/>
    <w:rsid w:val="0031610F"/>
    <w:rsid w:val="00323C10"/>
    <w:rsid w:val="003240A0"/>
    <w:rsid w:val="003303D8"/>
    <w:rsid w:val="00331A2B"/>
    <w:rsid w:val="00332580"/>
    <w:rsid w:val="003340CC"/>
    <w:rsid w:val="00334AD2"/>
    <w:rsid w:val="003352D0"/>
    <w:rsid w:val="00342068"/>
    <w:rsid w:val="0034687D"/>
    <w:rsid w:val="00376BF2"/>
    <w:rsid w:val="00376EA0"/>
    <w:rsid w:val="00382A89"/>
    <w:rsid w:val="00384E9C"/>
    <w:rsid w:val="00385073"/>
    <w:rsid w:val="003937EB"/>
    <w:rsid w:val="00396F71"/>
    <w:rsid w:val="003970F7"/>
    <w:rsid w:val="003A3D18"/>
    <w:rsid w:val="003A57C9"/>
    <w:rsid w:val="003A7C55"/>
    <w:rsid w:val="003B068E"/>
    <w:rsid w:val="003B4D01"/>
    <w:rsid w:val="003B7C74"/>
    <w:rsid w:val="003D53B1"/>
    <w:rsid w:val="003D541D"/>
    <w:rsid w:val="003D6E40"/>
    <w:rsid w:val="003D7318"/>
    <w:rsid w:val="003F5579"/>
    <w:rsid w:val="003F5BF6"/>
    <w:rsid w:val="00407865"/>
    <w:rsid w:val="00411659"/>
    <w:rsid w:val="00415987"/>
    <w:rsid w:val="00422A6F"/>
    <w:rsid w:val="0042754E"/>
    <w:rsid w:val="00433B0E"/>
    <w:rsid w:val="00436B08"/>
    <w:rsid w:val="00441779"/>
    <w:rsid w:val="00444D5F"/>
    <w:rsid w:val="00445DDE"/>
    <w:rsid w:val="004469D4"/>
    <w:rsid w:val="0046123D"/>
    <w:rsid w:val="00464544"/>
    <w:rsid w:val="00472342"/>
    <w:rsid w:val="004767D5"/>
    <w:rsid w:val="004772F5"/>
    <w:rsid w:val="00482615"/>
    <w:rsid w:val="0048575B"/>
    <w:rsid w:val="004A26CA"/>
    <w:rsid w:val="004A62BC"/>
    <w:rsid w:val="004B0117"/>
    <w:rsid w:val="004B0369"/>
    <w:rsid w:val="004D341D"/>
    <w:rsid w:val="004E5B5E"/>
    <w:rsid w:val="004F2FF9"/>
    <w:rsid w:val="004F6F8A"/>
    <w:rsid w:val="0050201D"/>
    <w:rsid w:val="00502D34"/>
    <w:rsid w:val="00507EC9"/>
    <w:rsid w:val="0051498E"/>
    <w:rsid w:val="005224F5"/>
    <w:rsid w:val="0052575B"/>
    <w:rsid w:val="00526A9A"/>
    <w:rsid w:val="0053221A"/>
    <w:rsid w:val="00535285"/>
    <w:rsid w:val="00550C11"/>
    <w:rsid w:val="00555E75"/>
    <w:rsid w:val="00560309"/>
    <w:rsid w:val="00565DA3"/>
    <w:rsid w:val="00577702"/>
    <w:rsid w:val="0058122D"/>
    <w:rsid w:val="00581958"/>
    <w:rsid w:val="00583960"/>
    <w:rsid w:val="00584511"/>
    <w:rsid w:val="00595E25"/>
    <w:rsid w:val="005966D9"/>
    <w:rsid w:val="005A5CE7"/>
    <w:rsid w:val="005C3A31"/>
    <w:rsid w:val="005D026E"/>
    <w:rsid w:val="005D435A"/>
    <w:rsid w:val="005D7F33"/>
    <w:rsid w:val="005E4C1E"/>
    <w:rsid w:val="005E60BC"/>
    <w:rsid w:val="005E6242"/>
    <w:rsid w:val="005F35CD"/>
    <w:rsid w:val="005F5102"/>
    <w:rsid w:val="006125CB"/>
    <w:rsid w:val="00612AB8"/>
    <w:rsid w:val="006300D1"/>
    <w:rsid w:val="006324A2"/>
    <w:rsid w:val="00632C4E"/>
    <w:rsid w:val="00634025"/>
    <w:rsid w:val="00637CF2"/>
    <w:rsid w:val="00640726"/>
    <w:rsid w:val="00640DBF"/>
    <w:rsid w:val="00643958"/>
    <w:rsid w:val="006455A7"/>
    <w:rsid w:val="00650545"/>
    <w:rsid w:val="00654A18"/>
    <w:rsid w:val="006602B0"/>
    <w:rsid w:val="00671782"/>
    <w:rsid w:val="006733DE"/>
    <w:rsid w:val="006763F0"/>
    <w:rsid w:val="00676ACE"/>
    <w:rsid w:val="00684F06"/>
    <w:rsid w:val="00690BD3"/>
    <w:rsid w:val="0069422D"/>
    <w:rsid w:val="00697613"/>
    <w:rsid w:val="006A14D9"/>
    <w:rsid w:val="006A15D8"/>
    <w:rsid w:val="006A2218"/>
    <w:rsid w:val="006A3591"/>
    <w:rsid w:val="006A5F87"/>
    <w:rsid w:val="006C029F"/>
    <w:rsid w:val="006C4F92"/>
    <w:rsid w:val="006C5479"/>
    <w:rsid w:val="006C661F"/>
    <w:rsid w:val="006D038B"/>
    <w:rsid w:val="006D12B5"/>
    <w:rsid w:val="006E60AC"/>
    <w:rsid w:val="00701200"/>
    <w:rsid w:val="00702AA6"/>
    <w:rsid w:val="00705C2A"/>
    <w:rsid w:val="00731710"/>
    <w:rsid w:val="007428AB"/>
    <w:rsid w:val="00744A82"/>
    <w:rsid w:val="007678A9"/>
    <w:rsid w:val="00767942"/>
    <w:rsid w:val="00770024"/>
    <w:rsid w:val="0077071D"/>
    <w:rsid w:val="00774D01"/>
    <w:rsid w:val="00775EEA"/>
    <w:rsid w:val="00794986"/>
    <w:rsid w:val="007D0336"/>
    <w:rsid w:val="007E5FA7"/>
    <w:rsid w:val="007F2980"/>
    <w:rsid w:val="007F629F"/>
    <w:rsid w:val="00801828"/>
    <w:rsid w:val="008127B5"/>
    <w:rsid w:val="00814228"/>
    <w:rsid w:val="008166A4"/>
    <w:rsid w:val="00817D7E"/>
    <w:rsid w:val="008201A6"/>
    <w:rsid w:val="0082271C"/>
    <w:rsid w:val="0082330C"/>
    <w:rsid w:val="008255BA"/>
    <w:rsid w:val="008405DE"/>
    <w:rsid w:val="00842E74"/>
    <w:rsid w:val="0084747C"/>
    <w:rsid w:val="00847EAB"/>
    <w:rsid w:val="00867D79"/>
    <w:rsid w:val="00870B53"/>
    <w:rsid w:val="00873863"/>
    <w:rsid w:val="0089299A"/>
    <w:rsid w:val="008A4962"/>
    <w:rsid w:val="008A5EB3"/>
    <w:rsid w:val="008B3B54"/>
    <w:rsid w:val="008B456E"/>
    <w:rsid w:val="008C3224"/>
    <w:rsid w:val="008C5F4E"/>
    <w:rsid w:val="008C6FB0"/>
    <w:rsid w:val="008D27C1"/>
    <w:rsid w:val="008D2A7E"/>
    <w:rsid w:val="008D6971"/>
    <w:rsid w:val="008D7ADE"/>
    <w:rsid w:val="008E6878"/>
    <w:rsid w:val="00915382"/>
    <w:rsid w:val="00920CC5"/>
    <w:rsid w:val="00920FF7"/>
    <w:rsid w:val="00923003"/>
    <w:rsid w:val="00923CF9"/>
    <w:rsid w:val="00932EEF"/>
    <w:rsid w:val="00934CA4"/>
    <w:rsid w:val="009372B0"/>
    <w:rsid w:val="00944AFC"/>
    <w:rsid w:val="00951946"/>
    <w:rsid w:val="00960A8F"/>
    <w:rsid w:val="00965BAC"/>
    <w:rsid w:val="00973DF7"/>
    <w:rsid w:val="00976701"/>
    <w:rsid w:val="00982CD7"/>
    <w:rsid w:val="0098718A"/>
    <w:rsid w:val="00991470"/>
    <w:rsid w:val="00991901"/>
    <w:rsid w:val="00992C84"/>
    <w:rsid w:val="009972C5"/>
    <w:rsid w:val="009A5638"/>
    <w:rsid w:val="009A5FD9"/>
    <w:rsid w:val="009B0489"/>
    <w:rsid w:val="009C2C6C"/>
    <w:rsid w:val="009C6E0F"/>
    <w:rsid w:val="009D0F9D"/>
    <w:rsid w:val="009D2257"/>
    <w:rsid w:val="009D4031"/>
    <w:rsid w:val="009D5FE4"/>
    <w:rsid w:val="009E2AA6"/>
    <w:rsid w:val="009E5A24"/>
    <w:rsid w:val="009F460B"/>
    <w:rsid w:val="00A01C04"/>
    <w:rsid w:val="00A04207"/>
    <w:rsid w:val="00A13BBC"/>
    <w:rsid w:val="00A21B6D"/>
    <w:rsid w:val="00A3677C"/>
    <w:rsid w:val="00A43791"/>
    <w:rsid w:val="00A5763C"/>
    <w:rsid w:val="00A66537"/>
    <w:rsid w:val="00A72CB5"/>
    <w:rsid w:val="00AA6C94"/>
    <w:rsid w:val="00AE15CF"/>
    <w:rsid w:val="00AE1E37"/>
    <w:rsid w:val="00AE51CE"/>
    <w:rsid w:val="00AE6A28"/>
    <w:rsid w:val="00B00442"/>
    <w:rsid w:val="00B07BAC"/>
    <w:rsid w:val="00B10D9C"/>
    <w:rsid w:val="00B14BCE"/>
    <w:rsid w:val="00B15098"/>
    <w:rsid w:val="00B341D2"/>
    <w:rsid w:val="00B46F14"/>
    <w:rsid w:val="00B53E99"/>
    <w:rsid w:val="00B62549"/>
    <w:rsid w:val="00B62891"/>
    <w:rsid w:val="00B72904"/>
    <w:rsid w:val="00B73202"/>
    <w:rsid w:val="00B741EF"/>
    <w:rsid w:val="00B76D74"/>
    <w:rsid w:val="00B8062F"/>
    <w:rsid w:val="00B85867"/>
    <w:rsid w:val="00B90518"/>
    <w:rsid w:val="00B95B79"/>
    <w:rsid w:val="00BB2620"/>
    <w:rsid w:val="00BB543B"/>
    <w:rsid w:val="00BC31DA"/>
    <w:rsid w:val="00BC3605"/>
    <w:rsid w:val="00BD1927"/>
    <w:rsid w:val="00BD6566"/>
    <w:rsid w:val="00BE0EB0"/>
    <w:rsid w:val="00C04E68"/>
    <w:rsid w:val="00C04F4C"/>
    <w:rsid w:val="00C05AFB"/>
    <w:rsid w:val="00C15B4C"/>
    <w:rsid w:val="00C16A58"/>
    <w:rsid w:val="00C224F7"/>
    <w:rsid w:val="00C602EE"/>
    <w:rsid w:val="00C66C70"/>
    <w:rsid w:val="00C70D7B"/>
    <w:rsid w:val="00C717E1"/>
    <w:rsid w:val="00C74FDB"/>
    <w:rsid w:val="00C837FA"/>
    <w:rsid w:val="00C9012D"/>
    <w:rsid w:val="00C90F21"/>
    <w:rsid w:val="00CA3015"/>
    <w:rsid w:val="00CA6072"/>
    <w:rsid w:val="00CC0322"/>
    <w:rsid w:val="00CC1337"/>
    <w:rsid w:val="00CC3120"/>
    <w:rsid w:val="00CC78F1"/>
    <w:rsid w:val="00CE23D2"/>
    <w:rsid w:val="00CF0A18"/>
    <w:rsid w:val="00CF364C"/>
    <w:rsid w:val="00CF74B7"/>
    <w:rsid w:val="00D0004E"/>
    <w:rsid w:val="00D04F39"/>
    <w:rsid w:val="00D05F7D"/>
    <w:rsid w:val="00D1504D"/>
    <w:rsid w:val="00D24981"/>
    <w:rsid w:val="00D25B62"/>
    <w:rsid w:val="00D273E1"/>
    <w:rsid w:val="00D30FD1"/>
    <w:rsid w:val="00D37458"/>
    <w:rsid w:val="00D37630"/>
    <w:rsid w:val="00D41ED5"/>
    <w:rsid w:val="00D4627A"/>
    <w:rsid w:val="00D549E0"/>
    <w:rsid w:val="00D556C4"/>
    <w:rsid w:val="00D60E61"/>
    <w:rsid w:val="00D64686"/>
    <w:rsid w:val="00D75D3F"/>
    <w:rsid w:val="00D83212"/>
    <w:rsid w:val="00D84349"/>
    <w:rsid w:val="00D85186"/>
    <w:rsid w:val="00DA1EB9"/>
    <w:rsid w:val="00DA20C3"/>
    <w:rsid w:val="00DA2D01"/>
    <w:rsid w:val="00DB078E"/>
    <w:rsid w:val="00DB284E"/>
    <w:rsid w:val="00DB350F"/>
    <w:rsid w:val="00DB61FD"/>
    <w:rsid w:val="00DC17E0"/>
    <w:rsid w:val="00DC4CB7"/>
    <w:rsid w:val="00DD0635"/>
    <w:rsid w:val="00DD0708"/>
    <w:rsid w:val="00DD2BE6"/>
    <w:rsid w:val="00DE28EE"/>
    <w:rsid w:val="00DE6861"/>
    <w:rsid w:val="00DF0283"/>
    <w:rsid w:val="00E042D2"/>
    <w:rsid w:val="00E13600"/>
    <w:rsid w:val="00E21BE3"/>
    <w:rsid w:val="00E23B84"/>
    <w:rsid w:val="00E37A82"/>
    <w:rsid w:val="00E524B7"/>
    <w:rsid w:val="00E57B1B"/>
    <w:rsid w:val="00E63944"/>
    <w:rsid w:val="00E66DCD"/>
    <w:rsid w:val="00E73C03"/>
    <w:rsid w:val="00E77BD4"/>
    <w:rsid w:val="00E82588"/>
    <w:rsid w:val="00E84610"/>
    <w:rsid w:val="00E84D51"/>
    <w:rsid w:val="00E943F0"/>
    <w:rsid w:val="00EA11F5"/>
    <w:rsid w:val="00EA274C"/>
    <w:rsid w:val="00EA62A7"/>
    <w:rsid w:val="00EA693A"/>
    <w:rsid w:val="00EB1A11"/>
    <w:rsid w:val="00ED0FC8"/>
    <w:rsid w:val="00ED1D5F"/>
    <w:rsid w:val="00ED34B3"/>
    <w:rsid w:val="00ED4733"/>
    <w:rsid w:val="00ED4896"/>
    <w:rsid w:val="00ED640F"/>
    <w:rsid w:val="00EF5627"/>
    <w:rsid w:val="00EF60B9"/>
    <w:rsid w:val="00F00984"/>
    <w:rsid w:val="00F021C3"/>
    <w:rsid w:val="00F124A5"/>
    <w:rsid w:val="00F216C2"/>
    <w:rsid w:val="00F21FE3"/>
    <w:rsid w:val="00F2265F"/>
    <w:rsid w:val="00F26FF9"/>
    <w:rsid w:val="00F30586"/>
    <w:rsid w:val="00F3296D"/>
    <w:rsid w:val="00F370BA"/>
    <w:rsid w:val="00F3740E"/>
    <w:rsid w:val="00F40719"/>
    <w:rsid w:val="00F41CF3"/>
    <w:rsid w:val="00F42DD3"/>
    <w:rsid w:val="00F447AA"/>
    <w:rsid w:val="00F571F5"/>
    <w:rsid w:val="00F57B23"/>
    <w:rsid w:val="00F65044"/>
    <w:rsid w:val="00F74D58"/>
    <w:rsid w:val="00FA2A47"/>
    <w:rsid w:val="00FA574A"/>
    <w:rsid w:val="00FA71E7"/>
    <w:rsid w:val="00FA76DC"/>
    <w:rsid w:val="00FB030E"/>
    <w:rsid w:val="00FB07E3"/>
    <w:rsid w:val="00FB08D0"/>
    <w:rsid w:val="00FB38CA"/>
    <w:rsid w:val="00FB4FC4"/>
    <w:rsid w:val="00FB7B54"/>
    <w:rsid w:val="00FC0A0E"/>
    <w:rsid w:val="00FC2938"/>
    <w:rsid w:val="00FC294C"/>
    <w:rsid w:val="00FC3650"/>
    <w:rsid w:val="00FD16E6"/>
    <w:rsid w:val="00FE0367"/>
    <w:rsid w:val="00FE079C"/>
    <w:rsid w:val="00FF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9DC8A"/>
  <w15:chartTrackingRefBased/>
  <w15:docId w15:val="{15CCF137-C5A7-45C1-AFCF-4C3B5F46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6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5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575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75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8575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575B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E943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43F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04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F39"/>
  </w:style>
  <w:style w:type="paragraph" w:styleId="Footer">
    <w:name w:val="footer"/>
    <w:basedOn w:val="Normal"/>
    <w:link w:val="FooterChar"/>
    <w:uiPriority w:val="99"/>
    <w:unhideWhenUsed/>
    <w:rsid w:val="00D04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F39"/>
  </w:style>
  <w:style w:type="paragraph" w:styleId="Revision">
    <w:name w:val="Revision"/>
    <w:hidden/>
    <w:uiPriority w:val="99"/>
    <w:semiHidden/>
    <w:rsid w:val="00AE6A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66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6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6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6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6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63</Words>
  <Characters>1233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nia, Farsad</dc:creator>
  <cp:keywords/>
  <dc:description/>
  <cp:lastModifiedBy>Afshinnia, Farsad</cp:lastModifiedBy>
  <cp:revision>4</cp:revision>
  <cp:lastPrinted>2025-08-01T16:31:00Z</cp:lastPrinted>
  <dcterms:created xsi:type="dcterms:W3CDTF">2026-05-03T22:18:00Z</dcterms:created>
  <dcterms:modified xsi:type="dcterms:W3CDTF">2026-05-07T13:38:00Z</dcterms:modified>
</cp:coreProperties>
</file>